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9245D9" w14:textId="77777777" w:rsidR="00177ADA" w:rsidRPr="00A704F8" w:rsidRDefault="00177ADA" w:rsidP="00177ADA">
      <w:pPr>
        <w:spacing w:line="360" w:lineRule="auto"/>
        <w:rPr>
          <w:rFonts w:eastAsiaTheme="minorEastAsia" w:cs="Times New Roman"/>
          <w:sz w:val="20"/>
          <w:szCs w:val="20"/>
        </w:rPr>
      </w:pPr>
      <w:bookmarkStart w:id="0" w:name="_GoBack"/>
      <w:bookmarkEnd w:id="0"/>
      <w:r w:rsidRPr="00A704F8">
        <w:rPr>
          <w:rFonts w:eastAsiaTheme="minorEastAsia" w:cs="Times New Roman"/>
          <w:b/>
          <w:sz w:val="20"/>
          <w:szCs w:val="20"/>
        </w:rPr>
        <w:t xml:space="preserve">Figure S1. </w:t>
      </w:r>
      <w:r w:rsidRPr="00A704F8">
        <w:rPr>
          <w:rFonts w:eastAsiaTheme="minorEastAsia" w:cs="Times New Roman"/>
          <w:sz w:val="20"/>
          <w:szCs w:val="20"/>
        </w:rPr>
        <w:t>Flow diagram of the study population</w:t>
      </w:r>
    </w:p>
    <w:p w14:paraId="519245DA" w14:textId="77777777" w:rsidR="00177ADA" w:rsidRPr="00A704F8" w:rsidRDefault="00177ADA" w:rsidP="00177ADA">
      <w:pPr>
        <w:rPr>
          <w:rFonts w:eastAsiaTheme="minorEastAsia" w:cs="Times New Roman"/>
          <w:sz w:val="20"/>
          <w:szCs w:val="20"/>
        </w:rPr>
      </w:pPr>
    </w:p>
    <w:p w14:paraId="519245DB" w14:textId="77777777" w:rsidR="00177ADA" w:rsidRPr="00A704F8" w:rsidRDefault="00C75631" w:rsidP="00177ADA">
      <w:pPr>
        <w:rPr>
          <w:rFonts w:eastAsiaTheme="minorEastAsia" w:cs="Times New Roman"/>
          <w:sz w:val="20"/>
          <w:szCs w:val="20"/>
        </w:rPr>
      </w:pPr>
      <w:r w:rsidRPr="00A704F8">
        <w:rPr>
          <w:rFonts w:eastAsiaTheme="minorEastAsia" w:cs="Times New Roman"/>
          <w:noProof/>
          <w:sz w:val="20"/>
          <w:szCs w:val="20"/>
        </w:rPr>
        <mc:AlternateContent>
          <mc:Choice Requires="wpg">
            <w:drawing>
              <wp:inline distT="0" distB="0" distL="0" distR="0" wp14:anchorId="519248B9" wp14:editId="519248BA">
                <wp:extent cx="7312024" cy="4248394"/>
                <wp:effectExtent l="0" t="0" r="22860" b="19050"/>
                <wp:docPr id="2" name="组合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12024" cy="4248394"/>
                          <a:chOff x="-285703" y="-20778"/>
                          <a:chExt cx="7862600" cy="5529896"/>
                        </a:xfrm>
                      </wpg:grpSpPr>
                      <wpg:grpSp>
                        <wpg:cNvPr id="3" name="组合 3"/>
                        <wpg:cNvGrpSpPr/>
                        <wpg:grpSpPr>
                          <a:xfrm>
                            <a:off x="-285703" y="-20778"/>
                            <a:ext cx="7862600" cy="5529896"/>
                            <a:chOff x="-285722" y="-137427"/>
                            <a:chExt cx="7863097" cy="5234274"/>
                          </a:xfrm>
                        </wpg:grpSpPr>
                        <wpg:grpSp>
                          <wpg:cNvPr id="5" name="组合 5"/>
                          <wpg:cNvGrpSpPr/>
                          <wpg:grpSpPr>
                            <a:xfrm>
                              <a:off x="-285722" y="-137427"/>
                              <a:ext cx="7863097" cy="5234274"/>
                              <a:chOff x="-285722" y="-137427"/>
                              <a:chExt cx="7863097" cy="5234274"/>
                            </a:xfrm>
                          </wpg:grpSpPr>
                          <wpg:grpSp>
                            <wpg:cNvPr id="6" name="组合 6"/>
                            <wpg:cNvGrpSpPr/>
                            <wpg:grpSpPr>
                              <a:xfrm>
                                <a:off x="-285722" y="-137427"/>
                                <a:ext cx="7863097" cy="5234274"/>
                                <a:chOff x="-307717" y="-205924"/>
                                <a:chExt cx="8381810" cy="6516993"/>
                              </a:xfrm>
                            </wpg:grpSpPr>
                            <wpg:grpSp>
                              <wpg:cNvPr id="7" name="组合 7"/>
                              <wpg:cNvGrpSpPr/>
                              <wpg:grpSpPr>
                                <a:xfrm>
                                  <a:off x="-307717" y="3181354"/>
                                  <a:ext cx="8381810" cy="3129715"/>
                                  <a:chOff x="-307717" y="1047754"/>
                                  <a:chExt cx="8381810" cy="3129715"/>
                                </a:xfrm>
                              </wpg:grpSpPr>
                              <wps:wsp>
                                <wps:cNvPr id="8" name="矩形 8"/>
                                <wps:cNvSpPr/>
                                <wps:spPr>
                                  <a:xfrm>
                                    <a:off x="660357" y="1047754"/>
                                    <a:ext cx="3154680" cy="574040"/>
                                  </a:xfrm>
                                  <a:prstGeom prst="rect">
                                    <a:avLst/>
                                  </a:prstGeom>
                                  <a:ln w="12700"/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519248C3" w14:textId="77777777" w:rsidR="004160AB" w:rsidRPr="00C75631" w:rsidRDefault="004160AB" w:rsidP="00C75631">
                                      <w:pPr>
                                        <w:jc w:val="center"/>
                                        <w:rPr>
                                          <w:rFonts w:cs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C75631">
                                        <w:rPr>
                                          <w:rFonts w:cs="Times New Roman"/>
                                          <w:sz w:val="18"/>
                                          <w:szCs w:val="18"/>
                                        </w:rPr>
                                        <w:t>Participants included in the statistical analysis</w:t>
                                      </w:r>
                                    </w:p>
                                    <w:p w14:paraId="519248C4" w14:textId="54C5703A" w:rsidR="004160AB" w:rsidRPr="00C75631" w:rsidRDefault="00830160" w:rsidP="00C75631">
                                      <w:pPr>
                                        <w:jc w:val="center"/>
                                        <w:rPr>
                                          <w:rFonts w:eastAsiaTheme="minorEastAsia" w:cs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>
                                        <w:rPr>
                                          <w:rFonts w:eastAsiaTheme="minorEastAsia" w:cs="Times New Roman" w:hint="eastAsia"/>
                                          <w:sz w:val="18"/>
                                          <w:szCs w:val="18"/>
                                        </w:rPr>
                                        <w:t>n</w:t>
                                      </w:r>
                                      <w:r w:rsidRPr="00C75631">
                                        <w:rPr>
                                          <w:rFonts w:eastAsiaTheme="minorEastAsia" w:cs="Times New Roman"/>
                                          <w:sz w:val="18"/>
                                          <w:szCs w:val="18"/>
                                        </w:rPr>
                                        <w:t xml:space="preserve"> </w:t>
                                      </w:r>
                                      <w:r w:rsidR="004160AB" w:rsidRPr="00C75631">
                                        <w:rPr>
                                          <w:rFonts w:cs="Times New Roman"/>
                                          <w:sz w:val="18"/>
                                          <w:szCs w:val="18"/>
                                        </w:rPr>
                                        <w:t>=</w:t>
                                      </w:r>
                                      <w:r w:rsidR="004160AB" w:rsidRPr="00C75631">
                                        <w:rPr>
                                          <w:rFonts w:eastAsiaTheme="minorEastAsia" w:cs="Times New Roman"/>
                                          <w:sz w:val="18"/>
                                          <w:szCs w:val="18"/>
                                        </w:rPr>
                                        <w:t xml:space="preserve"> </w:t>
                                      </w:r>
                                      <w:r w:rsidR="004160AB" w:rsidRPr="00C75631">
                                        <w:rPr>
                                          <w:rFonts w:cs="Times New Roman"/>
                                          <w:sz w:val="18"/>
                                          <w:szCs w:val="18"/>
                                        </w:rPr>
                                        <w:t>6</w:t>
                                      </w:r>
                                      <w:r w:rsidR="004160AB" w:rsidRPr="00C75631">
                                        <w:rPr>
                                          <w:rFonts w:eastAsiaTheme="minorEastAsia" w:cs="Times New Roman"/>
                                          <w:sz w:val="18"/>
                                          <w:szCs w:val="18"/>
                                        </w:rPr>
                                        <w:t>361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g:grpSp>
                                <wpg:cNvPr id="9" name="组合 9"/>
                                <wpg:cNvGrpSpPr/>
                                <wpg:grpSpPr>
                                  <a:xfrm>
                                    <a:off x="654050" y="1621794"/>
                                    <a:ext cx="3187700" cy="323861"/>
                                    <a:chOff x="0" y="1126494"/>
                                    <a:chExt cx="1746250" cy="323861"/>
                                  </a:xfrm>
                                </wpg:grpSpPr>
                                <wps:wsp>
                                  <wps:cNvPr id="10" name="直接连接符 10"/>
                                  <wps:cNvCnPr/>
                                  <wps:spPr>
                                    <a:xfrm>
                                      <a:off x="869950" y="1126494"/>
                                      <a:ext cx="0" cy="175258"/>
                                    </a:xfrm>
                                    <a:prstGeom prst="line">
                                      <a:avLst/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1" name="直接连接符 11"/>
                                  <wps:cNvCnPr/>
                                  <wps:spPr>
                                    <a:xfrm>
                                      <a:off x="0" y="1297956"/>
                                      <a:ext cx="1744980" cy="0"/>
                                    </a:xfrm>
                                    <a:prstGeom prst="line">
                                      <a:avLst/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2" name="直接连接符 12"/>
                                  <wps:cNvCnPr/>
                                  <wps:spPr>
                                    <a:xfrm flipV="1">
                                      <a:off x="1746250" y="1297957"/>
                                      <a:ext cx="0" cy="152398"/>
                                    </a:xfrm>
                                    <a:prstGeom prst="line">
                                      <a:avLst/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3" name="直接连接符 13"/>
                                  <wps:cNvCnPr/>
                                  <wps:spPr>
                                    <a:xfrm flipV="1">
                                      <a:off x="0" y="1297956"/>
                                      <a:ext cx="0" cy="152399"/>
                                    </a:xfrm>
                                    <a:prstGeom prst="line">
                                      <a:avLst/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g:grpSp>
                                <wpg:cNvPr id="14" name="组合 14"/>
                                <wpg:cNvGrpSpPr/>
                                <wpg:grpSpPr>
                                  <a:xfrm>
                                    <a:off x="-307717" y="1951975"/>
                                    <a:ext cx="8381810" cy="2225494"/>
                                    <a:chOff x="-1037967" y="1126475"/>
                                    <a:chExt cx="8381810" cy="2225494"/>
                                  </a:xfrm>
                                </wpg:grpSpPr>
                                <wpg:grpSp>
                                  <wpg:cNvPr id="15" name="组合 15"/>
                                  <wpg:cNvGrpSpPr/>
                                  <wpg:grpSpPr>
                                    <a:xfrm>
                                      <a:off x="-1037967" y="2427925"/>
                                      <a:ext cx="4827589" cy="911322"/>
                                      <a:chOff x="-1037967" y="1608775"/>
                                      <a:chExt cx="4827589" cy="911322"/>
                                    </a:xfrm>
                                  </wpg:grpSpPr>
                                  <wps:wsp>
                                    <wps:cNvPr id="16" name="矩形 16"/>
                                    <wps:cNvSpPr/>
                                    <wps:spPr>
                                      <a:xfrm>
                                        <a:off x="-1037967" y="1925679"/>
                                        <a:ext cx="1776085" cy="593502"/>
                                      </a:xfrm>
                                      <a:prstGeom prst="rect">
                                        <a:avLst/>
                                      </a:prstGeom>
                                      <a:ln w="12700"/>
                                    </wps:spPr>
                                    <wps:style>
                                      <a:lnRef idx="2">
                                        <a:schemeClr val="dk1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519248C5" w14:textId="77777777" w:rsidR="004160AB" w:rsidRPr="00C75631" w:rsidRDefault="004160AB" w:rsidP="00C75631">
                                          <w:pPr>
                                            <w:jc w:val="center"/>
                                            <w:rPr>
                                              <w:rFonts w:cs="Times New Roman"/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 w:rsidRPr="00C75631">
                                            <w:rPr>
                                              <w:rFonts w:cs="Times New Roman"/>
                                              <w:sz w:val="18"/>
                                              <w:szCs w:val="18"/>
                                            </w:rPr>
                                            <w:t xml:space="preserve">Did not develop </w:t>
                                          </w:r>
                                          <w:proofErr w:type="spellStart"/>
                                          <w:r w:rsidRPr="00C75631">
                                            <w:rPr>
                                              <w:rFonts w:eastAsiaTheme="minorEastAsia" w:cs="Times New Roman"/>
                                              <w:sz w:val="18"/>
                                              <w:szCs w:val="18"/>
                                            </w:rPr>
                                            <w:t>PreDM</w:t>
                                          </w:r>
                                          <w:proofErr w:type="spellEnd"/>
                                          <w:r w:rsidRPr="00C75631">
                                            <w:rPr>
                                              <w:rFonts w:eastAsiaTheme="minorEastAsia" w:cs="Times New Roman"/>
                                              <w:sz w:val="18"/>
                                              <w:szCs w:val="18"/>
                                            </w:rPr>
                                            <w:t>/</w:t>
                                          </w:r>
                                          <w:r w:rsidRPr="00C75631">
                                            <w:rPr>
                                              <w:rFonts w:cs="Times New Roman"/>
                                              <w:sz w:val="18"/>
                                              <w:szCs w:val="18"/>
                                            </w:rPr>
                                            <w:t>DM</w:t>
                                          </w:r>
                                        </w:p>
                                        <w:p w14:paraId="519248C6" w14:textId="093C16E9" w:rsidR="004160AB" w:rsidRPr="00C75631" w:rsidRDefault="00830160" w:rsidP="00C75631">
                                          <w:pPr>
                                            <w:jc w:val="center"/>
                                            <w:rPr>
                                              <w:rFonts w:eastAsiaTheme="minorEastAsia" w:cs="Times New Roman"/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>
                                            <w:rPr>
                                              <w:rFonts w:eastAsiaTheme="minorEastAsia" w:cs="Times New Roman" w:hint="eastAsia"/>
                                              <w:sz w:val="18"/>
                                              <w:szCs w:val="18"/>
                                            </w:rPr>
                                            <w:t>n</w:t>
                                          </w:r>
                                          <w:r w:rsidRPr="00C75631">
                                            <w:rPr>
                                              <w:rFonts w:eastAsiaTheme="minorEastAsia" w:cs="Times New Roman"/>
                                              <w:sz w:val="18"/>
                                              <w:szCs w:val="18"/>
                                            </w:rPr>
                                            <w:t xml:space="preserve"> </w:t>
                                          </w:r>
                                          <w:r w:rsidR="004160AB" w:rsidRPr="00C75631">
                                            <w:rPr>
                                              <w:rFonts w:cs="Times New Roman"/>
                                              <w:sz w:val="18"/>
                                              <w:szCs w:val="18"/>
                                            </w:rPr>
                                            <w:t>=</w:t>
                                          </w:r>
                                          <w:r w:rsidR="004160AB" w:rsidRPr="00C75631">
                                            <w:rPr>
                                              <w:rFonts w:eastAsiaTheme="minorEastAsia" w:cs="Times New Roman"/>
                                              <w:sz w:val="18"/>
                                              <w:szCs w:val="18"/>
                                            </w:rPr>
                                            <w:t xml:space="preserve"> 11</w:t>
                                          </w:r>
                                          <w:r w:rsidR="004160AB" w:rsidRPr="00C75631">
                                            <w:rPr>
                                              <w:rFonts w:eastAsiaTheme="minorEastAsia" w:cs="Times New Roman" w:hint="eastAsia"/>
                                              <w:sz w:val="18"/>
                                              <w:szCs w:val="18"/>
                                            </w:rPr>
                                            <w:t>88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7" name="矩形 17"/>
                                    <wps:cNvSpPr/>
                                    <wps:spPr>
                                      <a:xfrm>
                                        <a:off x="2463742" y="1926599"/>
                                        <a:ext cx="1325880" cy="593498"/>
                                      </a:xfrm>
                                      <a:prstGeom prst="rect">
                                        <a:avLst/>
                                      </a:prstGeom>
                                      <a:ln w="12700"/>
                                    </wps:spPr>
                                    <wps:style>
                                      <a:lnRef idx="2">
                                        <a:schemeClr val="dk1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519248C7" w14:textId="77777777" w:rsidR="004160AB" w:rsidRPr="00C75631" w:rsidRDefault="004160AB" w:rsidP="00C75631">
                                          <w:pPr>
                                            <w:jc w:val="center"/>
                                            <w:rPr>
                                              <w:rFonts w:cs="Times New Roman"/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 w:rsidRPr="00C75631">
                                            <w:rPr>
                                              <w:rFonts w:cs="Times New Roman"/>
                                              <w:sz w:val="18"/>
                                              <w:szCs w:val="18"/>
                                            </w:rPr>
                                            <w:t>Developed DM</w:t>
                                          </w:r>
                                        </w:p>
                                        <w:p w14:paraId="519248C8" w14:textId="165F1EDB" w:rsidR="004160AB" w:rsidRPr="00C75631" w:rsidRDefault="00830160" w:rsidP="00C75631">
                                          <w:pPr>
                                            <w:jc w:val="center"/>
                                            <w:rPr>
                                              <w:rFonts w:eastAsiaTheme="minorEastAsia" w:cs="Times New Roman"/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>
                                            <w:rPr>
                                              <w:rFonts w:eastAsiaTheme="minorEastAsia" w:cs="Times New Roman" w:hint="eastAsia"/>
                                              <w:sz w:val="18"/>
                                              <w:szCs w:val="18"/>
                                            </w:rPr>
                                            <w:t>n</w:t>
                                          </w:r>
                                          <w:r w:rsidRPr="00C75631">
                                            <w:rPr>
                                              <w:rFonts w:eastAsiaTheme="minorEastAsia" w:cs="Times New Roman"/>
                                              <w:sz w:val="18"/>
                                              <w:szCs w:val="18"/>
                                            </w:rPr>
                                            <w:t xml:space="preserve"> </w:t>
                                          </w:r>
                                          <w:r w:rsidR="004160AB" w:rsidRPr="00C75631">
                                            <w:rPr>
                                              <w:rFonts w:cs="Times New Roman"/>
                                              <w:sz w:val="18"/>
                                              <w:szCs w:val="18"/>
                                            </w:rPr>
                                            <w:t>=</w:t>
                                          </w:r>
                                          <w:r w:rsidR="004160AB" w:rsidRPr="00C75631">
                                            <w:rPr>
                                              <w:rFonts w:eastAsiaTheme="minorEastAsia" w:cs="Times New Roman"/>
                                              <w:sz w:val="18"/>
                                              <w:szCs w:val="18"/>
                                            </w:rPr>
                                            <w:t xml:space="preserve"> 14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g:grpSp>
                                    <wpg:cNvPr id="18" name="组合 18"/>
                                    <wpg:cNvGrpSpPr/>
                                    <wpg:grpSpPr>
                                      <a:xfrm>
                                        <a:off x="-143116" y="1608775"/>
                                        <a:ext cx="3254385" cy="323841"/>
                                        <a:chOff x="-797166" y="1126175"/>
                                        <a:chExt cx="3254385" cy="323841"/>
                                      </a:xfrm>
                                    </wpg:grpSpPr>
                                    <wps:wsp>
                                      <wps:cNvPr id="19" name="直接连接符 19"/>
                                      <wps:cNvCnPr/>
                                      <wps:spPr>
                                        <a:xfrm>
                                          <a:off x="869813" y="1126175"/>
                                          <a:ext cx="0" cy="323841"/>
                                        </a:xfrm>
                                        <a:prstGeom prst="line">
                                          <a:avLst/>
                                        </a:prstGeom>
                                        <a:ln w="12700"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20" name="直接连接符 20"/>
                                      <wps:cNvCnPr/>
                                      <wps:spPr>
                                        <a:xfrm>
                                          <a:off x="-797166" y="1297628"/>
                                          <a:ext cx="3254385" cy="329"/>
                                        </a:xfrm>
                                        <a:prstGeom prst="line">
                                          <a:avLst/>
                                        </a:prstGeom>
                                        <a:ln w="12700"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21" name="直接连接符 21"/>
                                      <wps:cNvCnPr/>
                                      <wps:spPr>
                                        <a:xfrm flipV="1">
                                          <a:off x="2455089" y="1291603"/>
                                          <a:ext cx="0" cy="152397"/>
                                        </a:xfrm>
                                        <a:prstGeom prst="line">
                                          <a:avLst/>
                                        </a:prstGeom>
                                        <a:ln w="12700"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22" name="直接连接符 22"/>
                                      <wps:cNvCnPr/>
                                      <wps:spPr>
                                        <a:xfrm flipV="1">
                                          <a:off x="-797088" y="1291604"/>
                                          <a:ext cx="0" cy="152397"/>
                                        </a:xfrm>
                                        <a:prstGeom prst="line">
                                          <a:avLst/>
                                        </a:prstGeom>
                                        <a:ln w="12700"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</wpg:grpSp>
                                </wpg:grpSp>
                                <wpg:grpSp>
                                  <wpg:cNvPr id="23" name="组合 23"/>
                                  <wpg:cNvGrpSpPr/>
                                  <wpg:grpSpPr>
                                    <a:xfrm>
                                      <a:off x="4248703" y="1939620"/>
                                      <a:ext cx="3095140" cy="1412349"/>
                                      <a:chOff x="1067353" y="1120470"/>
                                      <a:chExt cx="3095140" cy="1412349"/>
                                    </a:xfrm>
                                  </wpg:grpSpPr>
                                  <wps:wsp>
                                    <wps:cNvPr id="24" name="矩形 24"/>
                                    <wps:cNvSpPr/>
                                    <wps:spPr>
                                      <a:xfrm>
                                        <a:off x="1913793" y="1120470"/>
                                        <a:ext cx="1402080" cy="582768"/>
                                      </a:xfrm>
                                      <a:prstGeom prst="rect">
                                        <a:avLst/>
                                      </a:prstGeom>
                                      <a:ln w="12700"/>
                                    </wps:spPr>
                                    <wps:style>
                                      <a:lnRef idx="2">
                                        <a:schemeClr val="dk1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519248C9" w14:textId="77777777" w:rsidR="004160AB" w:rsidRPr="00C75631" w:rsidRDefault="004160AB" w:rsidP="00C75631">
                                          <w:pPr>
                                            <w:jc w:val="center"/>
                                            <w:rPr>
                                              <w:rFonts w:eastAsiaTheme="minorEastAsia" w:cs="Times New Roman"/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 w:rsidRPr="00C75631">
                                            <w:rPr>
                                              <w:rFonts w:cs="Times New Roman"/>
                                              <w:sz w:val="18"/>
                                              <w:szCs w:val="18"/>
                                            </w:rPr>
                                            <w:t xml:space="preserve">Baseline </w:t>
                                          </w:r>
                                          <w:proofErr w:type="spellStart"/>
                                          <w:r w:rsidRPr="00C75631">
                                            <w:rPr>
                                              <w:rFonts w:eastAsiaTheme="minorEastAsia" w:cs="Times New Roman"/>
                                              <w:sz w:val="18"/>
                                              <w:szCs w:val="18"/>
                                            </w:rPr>
                                            <w:t>prediabetes</w:t>
                                          </w:r>
                                          <w:proofErr w:type="spellEnd"/>
                                        </w:p>
                                        <w:p w14:paraId="519248CA" w14:textId="6843E8C6" w:rsidR="004160AB" w:rsidRPr="00C75631" w:rsidRDefault="00830160" w:rsidP="00C75631">
                                          <w:pPr>
                                            <w:jc w:val="center"/>
                                            <w:rPr>
                                              <w:rFonts w:eastAsiaTheme="minorEastAsia" w:cs="Times New Roman"/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>
                                            <w:rPr>
                                              <w:rFonts w:eastAsiaTheme="minorEastAsia" w:cs="Times New Roman" w:hint="eastAsia"/>
                                              <w:sz w:val="18"/>
                                              <w:szCs w:val="18"/>
                                            </w:rPr>
                                            <w:t>n</w:t>
                                          </w:r>
                                          <w:r w:rsidRPr="00C75631">
                                            <w:rPr>
                                              <w:rFonts w:eastAsiaTheme="minorEastAsia" w:cs="Times New Roman"/>
                                              <w:sz w:val="18"/>
                                              <w:szCs w:val="18"/>
                                            </w:rPr>
                                            <w:t xml:space="preserve"> </w:t>
                                          </w:r>
                                          <w:r w:rsidR="004160AB" w:rsidRPr="00C75631">
                                            <w:rPr>
                                              <w:rFonts w:cs="Times New Roman"/>
                                              <w:sz w:val="18"/>
                                              <w:szCs w:val="18"/>
                                            </w:rPr>
                                            <w:t>=</w:t>
                                          </w:r>
                                          <w:r w:rsidR="004160AB" w:rsidRPr="00C75631">
                                            <w:rPr>
                                              <w:rFonts w:eastAsiaTheme="minorEastAsia" w:cs="Times New Roman"/>
                                              <w:sz w:val="18"/>
                                              <w:szCs w:val="18"/>
                                            </w:rPr>
                                            <w:t xml:space="preserve"> 3244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g:grpSp>
                                    <wpg:cNvPr id="25" name="组合 25"/>
                                    <wpg:cNvGrpSpPr/>
                                    <wpg:grpSpPr>
                                      <a:xfrm>
                                        <a:off x="1067353" y="1703238"/>
                                        <a:ext cx="3095140" cy="829581"/>
                                        <a:chOff x="1067353" y="1214288"/>
                                        <a:chExt cx="3095140" cy="829581"/>
                                      </a:xfrm>
                                    </wpg:grpSpPr>
                                    <wps:wsp>
                                      <wps:cNvPr id="26" name="矩形 26"/>
                                      <wps:cNvSpPr/>
                                      <wps:spPr>
                                        <a:xfrm>
                                          <a:off x="1067353" y="1456727"/>
                                          <a:ext cx="1325883" cy="587142"/>
                                        </a:xfrm>
                                        <a:prstGeom prst="rect">
                                          <a:avLst/>
                                        </a:prstGeom>
                                        <a:ln w="12700"/>
                                      </wps:spPr>
                                      <wps:style>
                                        <a:lnRef idx="2">
                                          <a:schemeClr val="dk1"/>
                                        </a:lnRef>
                                        <a:fillRef idx="1">
                                          <a:schemeClr val="lt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dk1"/>
                                        </a:fontRef>
                                      </wps:style>
                                      <wps:txbx>
                                        <w:txbxContent>
                                          <w:p w14:paraId="519248CB" w14:textId="77777777" w:rsidR="004160AB" w:rsidRPr="00C75631" w:rsidRDefault="004160AB" w:rsidP="00C75631">
                                            <w:pPr>
                                              <w:jc w:val="center"/>
                                              <w:rPr>
                                                <w:rFonts w:cs="Times New Roman"/>
                                                <w:sz w:val="18"/>
                                                <w:szCs w:val="18"/>
                                              </w:rPr>
                                            </w:pPr>
                                            <w:r w:rsidRPr="00C75631">
                                              <w:rPr>
                                                <w:rFonts w:cs="Times New Roman"/>
                                                <w:sz w:val="18"/>
                                                <w:szCs w:val="18"/>
                                              </w:rPr>
                                              <w:t>Did not develop DM</w:t>
                                            </w:r>
                                          </w:p>
                                          <w:p w14:paraId="519248CC" w14:textId="66D32C99" w:rsidR="004160AB" w:rsidRPr="00C75631" w:rsidRDefault="00830160" w:rsidP="00C75631">
                                            <w:pPr>
                                              <w:jc w:val="center"/>
                                              <w:rPr>
                                                <w:rFonts w:eastAsiaTheme="minorEastAsia" w:cs="Times New Roman"/>
                                                <w:sz w:val="18"/>
                                                <w:szCs w:val="18"/>
                                              </w:rPr>
                                            </w:pPr>
                                            <w:r>
                                              <w:rPr>
                                                <w:rFonts w:eastAsiaTheme="minorEastAsia" w:cs="Times New Roman" w:hint="eastAsia"/>
                                                <w:sz w:val="18"/>
                                                <w:szCs w:val="18"/>
                                              </w:rPr>
                                              <w:t>n</w:t>
                                            </w:r>
                                            <w:r w:rsidRPr="00C75631">
                                              <w:rPr>
                                                <w:rFonts w:eastAsiaTheme="minorEastAsia" w:cs="Times New Roman"/>
                                                <w:sz w:val="18"/>
                                                <w:szCs w:val="18"/>
                                              </w:rPr>
                                              <w:t xml:space="preserve"> </w:t>
                                            </w:r>
                                            <w:r w:rsidR="004160AB" w:rsidRPr="00C75631">
                                              <w:rPr>
                                                <w:rFonts w:cs="Times New Roman"/>
                                                <w:sz w:val="18"/>
                                                <w:szCs w:val="18"/>
                                              </w:rPr>
                                              <w:t>=</w:t>
                                            </w:r>
                                            <w:r w:rsidR="004160AB" w:rsidRPr="00C75631">
                                              <w:rPr>
                                                <w:rFonts w:eastAsiaTheme="minorEastAsia" w:cs="Times New Roman"/>
                                                <w:sz w:val="18"/>
                                                <w:szCs w:val="18"/>
                                              </w:rPr>
                                              <w:t xml:space="preserve"> 3063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27" name="矩形 27"/>
                                      <wps:cNvSpPr/>
                                      <wps:spPr>
                                        <a:xfrm>
                                          <a:off x="2836612" y="1444004"/>
                                          <a:ext cx="1325881" cy="587142"/>
                                        </a:xfrm>
                                        <a:prstGeom prst="rect">
                                          <a:avLst/>
                                        </a:prstGeom>
                                        <a:ln w="12700"/>
                                      </wps:spPr>
                                      <wps:style>
                                        <a:lnRef idx="2">
                                          <a:schemeClr val="dk1"/>
                                        </a:lnRef>
                                        <a:fillRef idx="1">
                                          <a:schemeClr val="lt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dk1"/>
                                        </a:fontRef>
                                      </wps:style>
                                      <wps:txbx>
                                        <w:txbxContent>
                                          <w:p w14:paraId="519248CD" w14:textId="77777777" w:rsidR="004160AB" w:rsidRPr="00C75631" w:rsidRDefault="004160AB" w:rsidP="00C75631">
                                            <w:pPr>
                                              <w:jc w:val="center"/>
                                              <w:rPr>
                                                <w:rFonts w:cs="Times New Roman"/>
                                                <w:sz w:val="18"/>
                                                <w:szCs w:val="18"/>
                                              </w:rPr>
                                            </w:pPr>
                                            <w:r w:rsidRPr="00C75631">
                                              <w:rPr>
                                                <w:rFonts w:cs="Times New Roman"/>
                                                <w:sz w:val="18"/>
                                                <w:szCs w:val="18"/>
                                              </w:rPr>
                                              <w:t>Developed DM</w:t>
                                            </w:r>
                                          </w:p>
                                          <w:p w14:paraId="519248CE" w14:textId="4293027F" w:rsidR="004160AB" w:rsidRPr="00C75631" w:rsidRDefault="00830160" w:rsidP="00C75631">
                                            <w:pPr>
                                              <w:jc w:val="center"/>
                                              <w:rPr>
                                                <w:rFonts w:eastAsiaTheme="minorEastAsia" w:cs="Times New Roman"/>
                                                <w:sz w:val="18"/>
                                                <w:szCs w:val="18"/>
                                              </w:rPr>
                                            </w:pPr>
                                            <w:r>
                                              <w:rPr>
                                                <w:rFonts w:eastAsiaTheme="minorEastAsia" w:cs="Times New Roman" w:hint="eastAsia"/>
                                                <w:sz w:val="18"/>
                                                <w:szCs w:val="18"/>
                                              </w:rPr>
                                              <w:t>n</w:t>
                                            </w:r>
                                            <w:r w:rsidRPr="00C75631">
                                              <w:rPr>
                                                <w:rFonts w:eastAsiaTheme="minorEastAsia" w:cs="Times New Roman"/>
                                                <w:sz w:val="18"/>
                                                <w:szCs w:val="18"/>
                                              </w:rPr>
                                              <w:t xml:space="preserve"> </w:t>
                                            </w:r>
                                            <w:r w:rsidR="004160AB" w:rsidRPr="00C75631">
                                              <w:rPr>
                                                <w:rFonts w:cs="Times New Roman"/>
                                                <w:sz w:val="18"/>
                                                <w:szCs w:val="18"/>
                                              </w:rPr>
                                              <w:t>=</w:t>
                                            </w:r>
                                            <w:r w:rsidR="004160AB" w:rsidRPr="00C75631">
                                              <w:rPr>
                                                <w:rFonts w:eastAsiaTheme="minorEastAsia" w:cs="Times New Roman"/>
                                                <w:sz w:val="18"/>
                                                <w:szCs w:val="18"/>
                                              </w:rPr>
                                              <w:t xml:space="preserve"> </w:t>
                                            </w:r>
                                            <w:r w:rsidR="004160AB" w:rsidRPr="00C75631">
                                              <w:rPr>
                                                <w:rFonts w:cs="Times New Roman"/>
                                                <w:sz w:val="18"/>
                                                <w:szCs w:val="18"/>
                                              </w:rPr>
                                              <w:t>1</w:t>
                                            </w:r>
                                            <w:r w:rsidR="004160AB" w:rsidRPr="00C75631">
                                              <w:rPr>
                                                <w:rFonts w:eastAsiaTheme="minorEastAsia" w:cs="Times New Roman"/>
                                                <w:sz w:val="18"/>
                                                <w:szCs w:val="18"/>
                                              </w:rPr>
                                              <w:t>81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28" name="直接连接符 28"/>
                                      <wps:cNvCnPr>
                                        <a:endCxn id="24" idx="2"/>
                                      </wps:cNvCnPr>
                                      <wps:spPr>
                                        <a:xfrm flipV="1">
                                          <a:off x="2614565" y="1214288"/>
                                          <a:ext cx="269" cy="77319"/>
                                        </a:xfrm>
                                        <a:prstGeom prst="line">
                                          <a:avLst/>
                                        </a:prstGeom>
                                        <a:ln w="12700"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29" name="直接连接符 29"/>
                                      <wps:cNvCnPr/>
                                      <wps:spPr>
                                        <a:xfrm>
                                          <a:off x="1735994" y="1291930"/>
                                          <a:ext cx="1744981" cy="0"/>
                                        </a:xfrm>
                                        <a:prstGeom prst="line">
                                          <a:avLst/>
                                        </a:prstGeom>
                                        <a:ln w="12700"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30" name="直接连接符 30"/>
                                      <wps:cNvCnPr/>
                                      <wps:spPr>
                                        <a:xfrm flipV="1">
                                          <a:off x="3482244" y="1291936"/>
                                          <a:ext cx="0" cy="152396"/>
                                        </a:xfrm>
                                        <a:prstGeom prst="line">
                                          <a:avLst/>
                                        </a:prstGeom>
                                        <a:ln w="12700"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31" name="直接连接符 31"/>
                                      <wps:cNvCnPr/>
                                      <wps:spPr>
                                        <a:xfrm flipV="1">
                                          <a:off x="1735994" y="1291937"/>
                                          <a:ext cx="0" cy="152403"/>
                                        </a:xfrm>
                                        <a:prstGeom prst="line">
                                          <a:avLst/>
                                        </a:prstGeom>
                                        <a:ln w="12700"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</wpg:grpSp>
                                </wpg:grpSp>
                                <wpg:grpSp>
                                  <wpg:cNvPr id="32" name="组合 32"/>
                                  <wpg:cNvGrpSpPr/>
                                  <wpg:grpSpPr>
                                    <a:xfrm>
                                      <a:off x="1530069" y="1126475"/>
                                      <a:ext cx="4273056" cy="806473"/>
                                      <a:chOff x="-281" y="1126475"/>
                                      <a:chExt cx="4273056" cy="806473"/>
                                    </a:xfrm>
                                  </wpg:grpSpPr>
                                  <wps:wsp>
                                    <wps:cNvPr id="33" name="矩形 33"/>
                                    <wps:cNvSpPr/>
                                    <wps:spPr>
                                      <a:xfrm>
                                        <a:off x="927100" y="1126475"/>
                                        <a:ext cx="1318260" cy="593720"/>
                                      </a:xfrm>
                                      <a:prstGeom prst="rect">
                                        <a:avLst/>
                                      </a:prstGeom>
                                      <a:ln w="12700"/>
                                    </wps:spPr>
                                    <wps:style>
                                      <a:lnRef idx="2">
                                        <a:schemeClr val="dk1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519248CF" w14:textId="77777777" w:rsidR="004160AB" w:rsidRPr="00C75631" w:rsidRDefault="004160AB" w:rsidP="00C75631">
                                          <w:pPr>
                                            <w:jc w:val="center"/>
                                            <w:rPr>
                                              <w:rFonts w:cs="Times New Roman"/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 w:rsidRPr="00C75631">
                                            <w:rPr>
                                              <w:rFonts w:cs="Times New Roman"/>
                                              <w:sz w:val="18"/>
                                              <w:szCs w:val="18"/>
                                            </w:rPr>
                                            <w:t>Non-DM at baseline</w:t>
                                          </w:r>
                                        </w:p>
                                        <w:p w14:paraId="519248D0" w14:textId="7AE8D073" w:rsidR="004160AB" w:rsidRPr="00C75631" w:rsidRDefault="00830160" w:rsidP="00C75631">
                                          <w:pPr>
                                            <w:jc w:val="center"/>
                                            <w:rPr>
                                              <w:rFonts w:cs="Times New Roman"/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>
                                            <w:rPr>
                                              <w:rFonts w:eastAsiaTheme="minorEastAsia" w:cs="Times New Roman" w:hint="eastAsia"/>
                                              <w:sz w:val="18"/>
                                              <w:szCs w:val="18"/>
                                            </w:rPr>
                                            <w:t>n</w:t>
                                          </w:r>
                                          <w:r w:rsidRPr="00C75631">
                                            <w:rPr>
                                              <w:rFonts w:eastAsiaTheme="minorEastAsia" w:cs="Times New Roman"/>
                                              <w:sz w:val="18"/>
                                              <w:szCs w:val="18"/>
                                            </w:rPr>
                                            <w:t xml:space="preserve"> </w:t>
                                          </w:r>
                                          <w:r w:rsidR="004160AB" w:rsidRPr="00C75631">
                                            <w:rPr>
                                              <w:rFonts w:cs="Times New Roman"/>
                                              <w:sz w:val="18"/>
                                              <w:szCs w:val="18"/>
                                            </w:rPr>
                                            <w:t>=</w:t>
                                          </w:r>
                                          <w:r w:rsidR="004160AB" w:rsidRPr="00C75631">
                                            <w:rPr>
                                              <w:rFonts w:eastAsiaTheme="minorEastAsia" w:cs="Times New Roman"/>
                                              <w:sz w:val="18"/>
                                              <w:szCs w:val="18"/>
                                            </w:rPr>
                                            <w:t xml:space="preserve"> </w:t>
                                          </w:r>
                                          <w:r w:rsidR="004160AB" w:rsidRPr="00C75631">
                                            <w:rPr>
                                              <w:rFonts w:cs="Times New Roman"/>
                                              <w:sz w:val="18"/>
                                              <w:szCs w:val="18"/>
                                            </w:rPr>
                                            <w:t>47</w:t>
                                          </w:r>
                                          <w:r w:rsidR="004160AB" w:rsidRPr="00C75631">
                                            <w:rPr>
                                              <w:rFonts w:eastAsiaTheme="minorEastAsia" w:cs="Times New Roman"/>
                                              <w:sz w:val="18"/>
                                              <w:szCs w:val="18"/>
                                            </w:rPr>
                                            <w:t>9</w:t>
                                          </w:r>
                                          <w:r w:rsidR="004160AB" w:rsidRPr="00C75631">
                                            <w:rPr>
                                              <w:rFonts w:cs="Times New Roman"/>
                                              <w:sz w:val="18"/>
                                              <w:szCs w:val="18"/>
                                            </w:rPr>
                                            <w:t>7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g:grpSp>
                                    <wpg:cNvPr id="34" name="组合 34"/>
                                    <wpg:cNvGrpSpPr/>
                                    <wpg:grpSpPr>
                                      <a:xfrm>
                                        <a:off x="-281" y="1720195"/>
                                        <a:ext cx="4273056" cy="212753"/>
                                        <a:chOff x="-154" y="1237595"/>
                                        <a:chExt cx="2340818" cy="212753"/>
                                      </a:xfrm>
                                    </wpg:grpSpPr>
                                    <wps:wsp>
                                      <wps:cNvPr id="35" name="直接连接符 35"/>
                                      <wps:cNvCnPr/>
                                      <wps:spPr>
                                        <a:xfrm>
                                          <a:off x="868951" y="1237595"/>
                                          <a:ext cx="1000" cy="64140"/>
                                        </a:xfrm>
                                        <a:prstGeom prst="line">
                                          <a:avLst/>
                                        </a:prstGeom>
                                        <a:ln w="12700"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36" name="直接连接符 36"/>
                                      <wps:cNvCnPr/>
                                      <wps:spPr>
                                        <a:xfrm>
                                          <a:off x="-154" y="1297382"/>
                                          <a:ext cx="2340818" cy="4071"/>
                                        </a:xfrm>
                                        <a:prstGeom prst="line">
                                          <a:avLst/>
                                        </a:prstGeom>
                                        <a:ln w="12700"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37" name="直接连接符 37"/>
                                      <wps:cNvCnPr/>
                                      <wps:spPr>
                                        <a:xfrm flipH="1" flipV="1">
                                          <a:off x="2340452" y="1297665"/>
                                          <a:ext cx="1" cy="152104"/>
                                        </a:xfrm>
                                        <a:prstGeom prst="line">
                                          <a:avLst/>
                                        </a:prstGeom>
                                        <a:ln w="12700"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38" name="直接连接符 38"/>
                                      <wps:cNvCnPr/>
                                      <wps:spPr>
                                        <a:xfrm flipV="1">
                                          <a:off x="0" y="1297947"/>
                                          <a:ext cx="0" cy="152401"/>
                                        </a:xfrm>
                                        <a:prstGeom prst="line">
                                          <a:avLst/>
                                        </a:prstGeom>
                                        <a:ln w="12700"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</wpg:grpSp>
                                </wpg:grpSp>
                              </wpg:grpSp>
                            </wpg:grpSp>
                            <wpg:grpSp>
                              <wpg:cNvPr id="39" name="组合 39"/>
                              <wpg:cNvGrpSpPr/>
                              <wpg:grpSpPr>
                                <a:xfrm>
                                  <a:off x="660358" y="-205924"/>
                                  <a:ext cx="6034433" cy="3387277"/>
                                  <a:chOff x="-42" y="-205924"/>
                                  <a:chExt cx="6034433" cy="3387277"/>
                                </a:xfrm>
                              </wpg:grpSpPr>
                              <wpg:grpSp>
                                <wpg:cNvPr id="40" name="组合 40"/>
                                <wpg:cNvGrpSpPr/>
                                <wpg:grpSpPr>
                                  <a:xfrm>
                                    <a:off x="-42" y="-77935"/>
                                    <a:ext cx="3154681" cy="3259288"/>
                                    <a:chOff x="-42" y="-84285"/>
                                    <a:chExt cx="3154681" cy="3259288"/>
                                  </a:xfrm>
                                </wpg:grpSpPr>
                                <wps:wsp>
                                  <wps:cNvPr id="41" name="矩形 41"/>
                                  <wps:cNvSpPr/>
                                  <wps:spPr>
                                    <a:xfrm>
                                      <a:off x="-42" y="-84285"/>
                                      <a:ext cx="3154679" cy="536461"/>
                                    </a:xfrm>
                                    <a:prstGeom prst="rect">
                                      <a:avLst/>
                                    </a:prstGeom>
                                    <a:ln w="12700"/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519248D1" w14:textId="77777777" w:rsidR="004160AB" w:rsidRPr="00C75631" w:rsidRDefault="004160AB" w:rsidP="00C75631">
                                        <w:pPr>
                                          <w:jc w:val="center"/>
                                          <w:rPr>
                                            <w:rFonts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C75631">
                                          <w:rPr>
                                            <w:rFonts w:cs="Times New Roman"/>
                                            <w:sz w:val="18"/>
                                            <w:szCs w:val="18"/>
                                          </w:rPr>
                                          <w:t>Participa</w:t>
                                        </w:r>
                                        <w:r w:rsidRPr="00C75631">
                                          <w:rPr>
                                            <w:rFonts w:eastAsiaTheme="minorEastAsia" w:cs="Times New Roman"/>
                                            <w:sz w:val="18"/>
                                            <w:szCs w:val="18"/>
                                          </w:rPr>
                                          <w:t>nts</w:t>
                                        </w:r>
                                        <w:r w:rsidRPr="00C75631">
                                          <w:rPr>
                                            <w:rFonts w:cs="Times New Roman"/>
                                            <w:sz w:val="18"/>
                                            <w:szCs w:val="18"/>
                                          </w:rPr>
                                          <w:t xml:space="preserve"> in the baseline survey, 04/2013-08/2014</w:t>
                                        </w:r>
                                      </w:p>
                                      <w:p w14:paraId="519248D2" w14:textId="02B0205A" w:rsidR="004160AB" w:rsidRPr="00C75631" w:rsidRDefault="00830160" w:rsidP="00C75631">
                                        <w:pPr>
                                          <w:jc w:val="center"/>
                                          <w:rPr>
                                            <w:rFonts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eastAsiaTheme="minorEastAsia" w:cs="Times New Roman" w:hint="eastAsia"/>
                                            <w:sz w:val="18"/>
                                            <w:szCs w:val="18"/>
                                          </w:rPr>
                                          <w:t>n</w:t>
                                        </w:r>
                                        <w:r w:rsidRPr="00C75631">
                                          <w:rPr>
                                            <w:rFonts w:eastAsiaTheme="minorEastAsia" w:cs="Times New Roman"/>
                                            <w:sz w:val="18"/>
                                            <w:szCs w:val="18"/>
                                          </w:rPr>
                                          <w:t xml:space="preserve"> </w:t>
                                        </w:r>
                                        <w:r w:rsidR="004160AB" w:rsidRPr="00C75631">
                                          <w:rPr>
                                            <w:rFonts w:cs="Times New Roman"/>
                                            <w:sz w:val="18"/>
                                            <w:szCs w:val="18"/>
                                          </w:rPr>
                                          <w:t>=</w:t>
                                        </w:r>
                                        <w:r w:rsidR="004160AB" w:rsidRPr="00C75631">
                                          <w:rPr>
                                            <w:rFonts w:eastAsiaTheme="minorEastAsia" w:cs="Times New Roman"/>
                                            <w:sz w:val="18"/>
                                            <w:szCs w:val="18"/>
                                          </w:rPr>
                                          <w:t xml:space="preserve"> </w:t>
                                        </w:r>
                                        <w:r w:rsidR="004160AB" w:rsidRPr="00C75631">
                                          <w:rPr>
                                            <w:rFonts w:cs="Times New Roman"/>
                                            <w:sz w:val="18"/>
                                            <w:szCs w:val="18"/>
                                          </w:rPr>
                                          <w:t>17212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42" name="矩形 42"/>
                                  <wps:cNvSpPr/>
                                  <wps:spPr>
                                    <a:xfrm>
                                      <a:off x="-42" y="838578"/>
                                      <a:ext cx="3154681" cy="539373"/>
                                    </a:xfrm>
                                    <a:prstGeom prst="rect">
                                      <a:avLst/>
                                    </a:prstGeom>
                                    <a:ln w="12700"/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519248D3" w14:textId="77777777" w:rsidR="004160AB" w:rsidRPr="00C75631" w:rsidRDefault="004160AB" w:rsidP="00C75631">
                                        <w:pPr>
                                          <w:jc w:val="center"/>
                                          <w:rPr>
                                            <w:rFonts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C75631">
                                          <w:rPr>
                                            <w:rFonts w:eastAsiaTheme="minorEastAsia" w:cs="Times New Roman"/>
                                            <w:sz w:val="18"/>
                                            <w:szCs w:val="18"/>
                                          </w:rPr>
                                          <w:t>Participants i</w:t>
                                        </w:r>
                                        <w:r w:rsidRPr="00C75631">
                                          <w:rPr>
                                            <w:rFonts w:cs="Times New Roman"/>
                                            <w:sz w:val="18"/>
                                            <w:szCs w:val="18"/>
                                          </w:rPr>
                                          <w:t>n the follow-up survey, 05/2018-09/2018</w:t>
                                        </w:r>
                                      </w:p>
                                      <w:p w14:paraId="519248D4" w14:textId="5CA28282" w:rsidR="004160AB" w:rsidRPr="00C75631" w:rsidRDefault="00830160" w:rsidP="00C75631">
                                        <w:pPr>
                                          <w:jc w:val="center"/>
                                          <w:rPr>
                                            <w:rFonts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eastAsiaTheme="minorEastAsia" w:cs="Times New Roman" w:hint="eastAsia"/>
                                            <w:sz w:val="18"/>
                                            <w:szCs w:val="18"/>
                                          </w:rPr>
                                          <w:t>n</w:t>
                                        </w:r>
                                        <w:r w:rsidRPr="00C75631">
                                          <w:rPr>
                                            <w:rFonts w:eastAsiaTheme="minorEastAsia" w:cs="Times New Roman"/>
                                            <w:sz w:val="18"/>
                                            <w:szCs w:val="18"/>
                                          </w:rPr>
                                          <w:t xml:space="preserve"> </w:t>
                                        </w:r>
                                        <w:r w:rsidR="004160AB" w:rsidRPr="00C75631">
                                          <w:rPr>
                                            <w:rFonts w:cs="Times New Roman"/>
                                            <w:sz w:val="18"/>
                                            <w:szCs w:val="18"/>
                                          </w:rPr>
                                          <w:t>=</w:t>
                                        </w:r>
                                        <w:r w:rsidR="004160AB" w:rsidRPr="00C75631">
                                          <w:rPr>
                                            <w:rFonts w:eastAsiaTheme="minorEastAsia" w:cs="Times New Roman"/>
                                            <w:sz w:val="18"/>
                                            <w:szCs w:val="18"/>
                                          </w:rPr>
                                          <w:t xml:space="preserve"> </w:t>
                                        </w:r>
                                        <w:r w:rsidR="004160AB" w:rsidRPr="00C75631">
                                          <w:rPr>
                                            <w:rFonts w:cs="Times New Roman"/>
                                            <w:sz w:val="18"/>
                                            <w:szCs w:val="18"/>
                                          </w:rPr>
                                          <w:t>72</w:t>
                                        </w:r>
                                        <w:r w:rsidR="004160AB" w:rsidRPr="00C75631">
                                          <w:rPr>
                                            <w:rFonts w:eastAsiaTheme="minorEastAsia" w:cs="Times New Roman"/>
                                            <w:sz w:val="18"/>
                                            <w:szCs w:val="18"/>
                                          </w:rPr>
                                          <w:t>30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43" name="直接箭头连接符 43"/>
                                  <wps:cNvCnPr/>
                                  <wps:spPr>
                                    <a:xfrm>
                                      <a:off x="1581150" y="445825"/>
                                      <a:ext cx="0" cy="393700"/>
                                    </a:xfrm>
                                    <a:prstGeom prst="straightConnector1">
                                      <a:avLst/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  <a:tailEnd type="arrow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44" name="直接箭头连接符 44"/>
                                  <wps:cNvCnPr/>
                                  <wps:spPr>
                                    <a:xfrm flipH="1">
                                      <a:off x="1577297" y="1377690"/>
                                      <a:ext cx="3570" cy="1797313"/>
                                    </a:xfrm>
                                    <a:prstGeom prst="straightConnector1">
                                      <a:avLst/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  <a:tailEnd type="arrow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g:grpSp>
                                <wpg:cNvPr id="45" name="组合 45"/>
                                <wpg:cNvGrpSpPr/>
                                <wpg:grpSpPr>
                                  <a:xfrm>
                                    <a:off x="1581150" y="-205924"/>
                                    <a:ext cx="4453241" cy="2260729"/>
                                    <a:chOff x="0" y="-205924"/>
                                    <a:chExt cx="4453241" cy="2260729"/>
                                  </a:xfrm>
                                </wpg:grpSpPr>
                                <wpg:grpSp>
                                  <wpg:cNvPr id="46" name="组合 46"/>
                                  <wpg:cNvGrpSpPr/>
                                  <wpg:grpSpPr>
                                    <a:xfrm>
                                      <a:off x="1574800" y="-205924"/>
                                      <a:ext cx="2878440" cy="808216"/>
                                      <a:chOff x="0" y="-205924"/>
                                      <a:chExt cx="2878440" cy="808216"/>
                                    </a:xfrm>
                                  </wpg:grpSpPr>
                                  <wps:wsp>
                                    <wps:cNvPr id="47" name="矩形 47"/>
                                    <wps:cNvSpPr/>
                                    <wps:spPr>
                                      <a:xfrm>
                                        <a:off x="471487" y="-205924"/>
                                        <a:ext cx="2406953" cy="808216"/>
                                      </a:xfrm>
                                      <a:prstGeom prst="rect">
                                        <a:avLst/>
                                      </a:prstGeom>
                                      <a:ln w="12700"/>
                                    </wps:spPr>
                                    <wps:style>
                                      <a:lnRef idx="2">
                                        <a:schemeClr val="dk1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519248D5" w14:textId="77777777" w:rsidR="004160AB" w:rsidRPr="00C75631" w:rsidRDefault="004160AB" w:rsidP="00C75631">
                                          <w:pPr>
                                            <w:jc w:val="left"/>
                                            <w:rPr>
                                              <w:rFonts w:cs="Times New Roman"/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 w:rsidRPr="00C75631">
                                            <w:rPr>
                                              <w:rFonts w:cs="Times New Roman"/>
                                              <w:sz w:val="18"/>
                                              <w:szCs w:val="18"/>
                                            </w:rPr>
                                            <w:t>Inclusion criteria:</w:t>
                                          </w:r>
                                        </w:p>
                                        <w:p w14:paraId="519248D6" w14:textId="77777777" w:rsidR="004160AB" w:rsidRPr="00C75631" w:rsidRDefault="004160AB" w:rsidP="00C75631">
                                          <w:pPr>
                                            <w:ind w:firstLineChars="50" w:firstLine="90"/>
                                            <w:jc w:val="left"/>
                                            <w:rPr>
                                              <w:rFonts w:cs="Times New Roman"/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 w:rsidRPr="00C75631">
                                            <w:rPr>
                                              <w:rFonts w:cs="Times New Roman"/>
                                              <w:sz w:val="18"/>
                                              <w:szCs w:val="18"/>
                                            </w:rPr>
                                            <w:t>Aged 45-70 years</w:t>
                                          </w:r>
                                        </w:p>
                                        <w:p w14:paraId="519248D7" w14:textId="77777777" w:rsidR="004160AB" w:rsidRPr="00C75631" w:rsidRDefault="004160AB" w:rsidP="00C75631">
                                          <w:pPr>
                                            <w:ind w:firstLineChars="50" w:firstLine="90"/>
                                            <w:jc w:val="left"/>
                                            <w:rPr>
                                              <w:rFonts w:cs="Times New Roman"/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 w:rsidRPr="00C75631">
                                            <w:rPr>
                                              <w:rFonts w:cs="Times New Roman"/>
                                              <w:sz w:val="18"/>
                                              <w:szCs w:val="18"/>
                                            </w:rPr>
                                            <w:t xml:space="preserve">Lived in </w:t>
                                          </w:r>
                                          <w:proofErr w:type="spellStart"/>
                                          <w:r w:rsidRPr="00C75631">
                                            <w:rPr>
                                              <w:rFonts w:cs="Times New Roman"/>
                                              <w:sz w:val="18"/>
                                              <w:szCs w:val="18"/>
                                            </w:rPr>
                                            <w:t>Nicheng</w:t>
                                          </w:r>
                                          <w:proofErr w:type="spellEnd"/>
                                          <w:r w:rsidRPr="00C75631">
                                            <w:rPr>
                                              <w:rFonts w:cs="Times New Roman"/>
                                              <w:sz w:val="18"/>
                                              <w:szCs w:val="18"/>
                                            </w:rPr>
                                            <w:t xml:space="preserve"> County ≥ 5 years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8" name="直接连接符 48"/>
                                    <wps:cNvCnPr/>
                                    <wps:spPr>
                                      <a:xfrm flipH="1">
                                        <a:off x="0" y="201038"/>
                                        <a:ext cx="471170" cy="0"/>
                                      </a:xfrm>
                                      <a:prstGeom prst="line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  <wpg:grpSp>
                                  <wpg:cNvPr id="49" name="组合 49"/>
                                  <wpg:cNvGrpSpPr/>
                                  <wpg:grpSpPr>
                                    <a:xfrm>
                                      <a:off x="1574800" y="848447"/>
                                      <a:ext cx="2878440" cy="570227"/>
                                      <a:chOff x="0" y="-135803"/>
                                      <a:chExt cx="2878440" cy="570227"/>
                                    </a:xfrm>
                                  </wpg:grpSpPr>
                                  <wps:wsp>
                                    <wps:cNvPr id="50" name="矩形 50"/>
                                    <wps:cNvSpPr/>
                                    <wps:spPr>
                                      <a:xfrm>
                                        <a:off x="471216" y="-135803"/>
                                        <a:ext cx="2407224" cy="570227"/>
                                      </a:xfrm>
                                      <a:prstGeom prst="rect">
                                        <a:avLst/>
                                      </a:prstGeom>
                                      <a:ln w="12700"/>
                                    </wps:spPr>
                                    <wps:style>
                                      <a:lnRef idx="2">
                                        <a:schemeClr val="dk1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519248D8" w14:textId="77777777" w:rsidR="004160AB" w:rsidRPr="00C75631" w:rsidRDefault="004160AB" w:rsidP="00C75631">
                                          <w:pPr>
                                            <w:jc w:val="left"/>
                                            <w:rPr>
                                              <w:rFonts w:eastAsiaTheme="minorEastAsia" w:cs="Times New Roman"/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 w:rsidRPr="00C75631">
                                            <w:rPr>
                                              <w:rFonts w:cs="Times New Roman"/>
                                              <w:sz w:val="18"/>
                                              <w:szCs w:val="18"/>
                                            </w:rPr>
                                            <w:t>Inclusion criteria:</w:t>
                                          </w:r>
                                        </w:p>
                                        <w:p w14:paraId="519248D9" w14:textId="77777777" w:rsidR="004160AB" w:rsidRPr="00C75631" w:rsidRDefault="004160AB" w:rsidP="00C75631">
                                          <w:pPr>
                                            <w:ind w:firstLineChars="50" w:firstLine="90"/>
                                            <w:jc w:val="left"/>
                                            <w:rPr>
                                              <w:rFonts w:eastAsiaTheme="minorEastAsia" w:cs="Times New Roman"/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 w:rsidRPr="00C75631">
                                            <w:rPr>
                                              <w:rFonts w:cs="Times New Roman"/>
                                              <w:sz w:val="18"/>
                                              <w:szCs w:val="18"/>
                                            </w:rPr>
                                            <w:t xml:space="preserve">Aged </w:t>
                                          </w:r>
                                          <w:r w:rsidRPr="00C75631">
                                            <w:rPr>
                                              <w:rFonts w:eastAsiaTheme="minorEastAsia" w:cs="Times New Roman"/>
                                              <w:sz w:val="18"/>
                                              <w:szCs w:val="18"/>
                                            </w:rPr>
                                            <w:t>55-7</w:t>
                                          </w:r>
                                          <w:r w:rsidRPr="00C75631">
                                            <w:rPr>
                                              <w:rFonts w:cs="Times New Roman"/>
                                              <w:sz w:val="18"/>
                                              <w:szCs w:val="18"/>
                                            </w:rPr>
                                            <w:t>0 years</w:t>
                                          </w:r>
                                          <w:r w:rsidRPr="00C75631">
                                            <w:rPr>
                                              <w:rFonts w:eastAsiaTheme="minorEastAsia" w:cs="Times New Roman"/>
                                              <w:sz w:val="18"/>
                                              <w:szCs w:val="18"/>
                                            </w:rPr>
                                            <w:t xml:space="preserve"> at baseline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51" name="直接连接符 51"/>
                                    <wps:cNvCnPr/>
                                    <wps:spPr>
                                      <a:xfrm flipH="1">
                                        <a:off x="0" y="152400"/>
                                        <a:ext cx="471170" cy="0"/>
                                      </a:xfrm>
                                      <a:prstGeom prst="line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  <wpg:grpSp>
                                  <wpg:cNvPr id="52" name="组合 52"/>
                                  <wpg:cNvGrpSpPr/>
                                  <wpg:grpSpPr>
                                    <a:xfrm>
                                      <a:off x="0" y="1498545"/>
                                      <a:ext cx="4453241" cy="556260"/>
                                      <a:chOff x="0" y="-55"/>
                                      <a:chExt cx="4453241" cy="556260"/>
                                    </a:xfrm>
                                  </wpg:grpSpPr>
                                  <wps:wsp>
                                    <wps:cNvPr id="53" name="矩形 53"/>
                                    <wps:cNvSpPr/>
                                    <wps:spPr>
                                      <a:xfrm>
                                        <a:off x="2045970" y="-55"/>
                                        <a:ext cx="2407271" cy="556260"/>
                                      </a:xfrm>
                                      <a:prstGeom prst="rect">
                                        <a:avLst/>
                                      </a:prstGeom>
                                      <a:ln w="12700"/>
                                    </wps:spPr>
                                    <wps:style>
                                      <a:lnRef idx="2">
                                        <a:schemeClr val="dk1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519248DA" w14:textId="77777777" w:rsidR="004160AB" w:rsidRPr="00C75631" w:rsidRDefault="004160AB" w:rsidP="00C75631">
                                          <w:pPr>
                                            <w:jc w:val="left"/>
                                            <w:rPr>
                                              <w:rFonts w:eastAsiaTheme="minorEastAsia" w:cs="Times New Roman"/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 w:rsidRPr="00C75631">
                                            <w:rPr>
                                              <w:rFonts w:cs="Times New Roman"/>
                                              <w:sz w:val="18"/>
                                              <w:szCs w:val="18"/>
                                            </w:rPr>
                                            <w:t xml:space="preserve">Excluded </w:t>
                                          </w:r>
                                          <w:r w:rsidRPr="00C75631">
                                            <w:rPr>
                                              <w:rFonts w:eastAsiaTheme="minorEastAsia" w:cs="Times New Roman"/>
                                              <w:sz w:val="18"/>
                                              <w:szCs w:val="18"/>
                                            </w:rPr>
                                            <w:t>687</w:t>
                                          </w:r>
                                          <w:r w:rsidRPr="00C75631">
                                            <w:rPr>
                                              <w:rFonts w:cs="Times New Roman"/>
                                              <w:sz w:val="18"/>
                                              <w:szCs w:val="18"/>
                                            </w:rPr>
                                            <w:t xml:space="preserve"> participants without baseline serum samples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54" name="直接连接符 54"/>
                                    <wps:cNvCnPr/>
                                    <wps:spPr>
                                      <a:xfrm flipH="1">
                                        <a:off x="0" y="276225"/>
                                        <a:ext cx="2047557" cy="0"/>
                                      </a:xfrm>
                                      <a:prstGeom prst="line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</wpg:grpSp>
                            </wpg:grpSp>
                          </wpg:grpSp>
                          <wps:wsp>
                            <wps:cNvPr id="55" name="矩形 55"/>
                            <wps:cNvSpPr/>
                            <wps:spPr>
                              <a:xfrm>
                                <a:off x="0" y="3308574"/>
                                <a:ext cx="1236345" cy="477676"/>
                              </a:xfrm>
                              <a:prstGeom prst="rect">
                                <a:avLst/>
                              </a:prstGeom>
                              <a:ln w="1270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19248DB" w14:textId="77777777" w:rsidR="004160AB" w:rsidRPr="00C75631" w:rsidRDefault="004160AB" w:rsidP="00C75631">
                                  <w:pPr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C75631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DM at baseline</w:t>
                                  </w:r>
                                </w:p>
                                <w:p w14:paraId="519248DC" w14:textId="780F390C" w:rsidR="004160AB" w:rsidRPr="00C75631" w:rsidRDefault="00830160" w:rsidP="00C75631">
                                  <w:pPr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Theme="minorEastAsia" w:cs="Times New Roman" w:hint="eastAsia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 w:rsidRPr="00C75631">
                                    <w:rPr>
                                      <w:rFonts w:eastAsiaTheme="minorEastAsia" w:cs="Times New Roman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="004160AB" w:rsidRPr="00C75631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</w:t>
                                  </w:r>
                                  <w:r w:rsidR="004160AB" w:rsidRPr="00C75631">
                                    <w:rPr>
                                      <w:rFonts w:eastAsiaTheme="minorEastAsia" w:cs="Times New Roman"/>
                                      <w:sz w:val="18"/>
                                      <w:szCs w:val="18"/>
                                    </w:rPr>
                                    <w:t xml:space="preserve"> 1564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12" name="矩形 112"/>
                          <wps:cNvSpPr/>
                          <wps:spPr>
                            <a:xfrm>
                              <a:off x="1468581" y="3966649"/>
                              <a:ext cx="1315085" cy="468739"/>
                            </a:xfrm>
                            <a:prstGeom prst="rect">
                              <a:avLst/>
                            </a:prstGeom>
                            <a:ln w="12700"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19248DD" w14:textId="77777777" w:rsidR="004160AB" w:rsidRPr="00C75631" w:rsidRDefault="004160AB" w:rsidP="00C75631">
                                <w:pPr>
                                  <w:jc w:val="center"/>
                                  <w:rPr>
                                    <w:rFonts w:eastAsiaTheme="minorEastAsia" w:cs="Times New Roman"/>
                                    <w:sz w:val="18"/>
                                    <w:szCs w:val="18"/>
                                  </w:rPr>
                                </w:pPr>
                                <w:r w:rsidRPr="00C75631">
                                  <w:rPr>
                                    <w:rFonts w:cs="Times New Roman"/>
                                    <w:sz w:val="18"/>
                                    <w:szCs w:val="18"/>
                                  </w:rPr>
                                  <w:t xml:space="preserve">Baseline </w:t>
                                </w:r>
                                <w:r w:rsidRPr="00C75631">
                                  <w:rPr>
                                    <w:rFonts w:eastAsiaTheme="minorEastAsia" w:cs="Times New Roman"/>
                                    <w:sz w:val="18"/>
                                    <w:szCs w:val="18"/>
                                  </w:rPr>
                                  <w:t>NGT</w:t>
                                </w:r>
                              </w:p>
                              <w:p w14:paraId="519248DE" w14:textId="2B1AF451" w:rsidR="004160AB" w:rsidRPr="00C75631" w:rsidRDefault="00830160" w:rsidP="00C75631">
                                <w:pPr>
                                  <w:jc w:val="center"/>
                                  <w:rPr>
                                    <w:rFonts w:cs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eastAsiaTheme="minorEastAsia" w:cs="Times New Roman" w:hint="eastAsia"/>
                                    <w:sz w:val="18"/>
                                    <w:szCs w:val="18"/>
                                  </w:rPr>
                                  <w:t>n</w:t>
                                </w:r>
                                <w:r w:rsidRPr="00C75631">
                                  <w:rPr>
                                    <w:rFonts w:eastAsiaTheme="minorEastAsia" w:cs="Times New Roman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="004160AB" w:rsidRPr="00C75631">
                                  <w:rPr>
                                    <w:rFonts w:cs="Times New Roman"/>
                                    <w:sz w:val="18"/>
                                    <w:szCs w:val="18"/>
                                  </w:rPr>
                                  <w:t>=</w:t>
                                </w:r>
                                <w:r w:rsidR="004160AB" w:rsidRPr="00C75631">
                                  <w:rPr>
                                    <w:rFonts w:eastAsiaTheme="minorEastAsia" w:cs="Times New Roman"/>
                                    <w:sz w:val="18"/>
                                    <w:szCs w:val="18"/>
                                  </w:rPr>
                                  <w:t xml:space="preserve"> 1553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13" name="矩形 113"/>
                        <wps:cNvSpPr/>
                        <wps:spPr>
                          <a:xfrm>
                            <a:off x="4024630" y="1974075"/>
                            <a:ext cx="2258406" cy="762198"/>
                          </a:xfrm>
                          <a:prstGeom prst="rect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19248DF" w14:textId="630C4DB2" w:rsidR="004160AB" w:rsidRPr="00C75631" w:rsidRDefault="004160AB" w:rsidP="00C75631">
                              <w:pPr>
                                <w:jc w:val="left"/>
                                <w:rPr>
                                  <w:rFonts w:eastAsiaTheme="minorEastAsia" w:cs="Times New Roman"/>
                                  <w:sz w:val="18"/>
                                  <w:szCs w:val="18"/>
                                </w:rPr>
                              </w:pPr>
                              <w:r w:rsidRPr="00C75631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 xml:space="preserve">Excluded </w:t>
                              </w:r>
                              <w:r w:rsidRPr="00C75631">
                                <w:rPr>
                                  <w:rFonts w:eastAsiaTheme="minorEastAsia" w:cs="Times New Roman"/>
                                  <w:sz w:val="18"/>
                                  <w:szCs w:val="18"/>
                                </w:rPr>
                                <w:t>182</w:t>
                              </w:r>
                              <w:r w:rsidRPr="00C75631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 xml:space="preserve"> participants </w:t>
                              </w:r>
                              <w:r w:rsidRPr="00C75631">
                                <w:rPr>
                                  <w:rFonts w:eastAsiaTheme="minorEastAsia" w:cs="Times New Roman"/>
                                  <w:sz w:val="18"/>
                                  <w:szCs w:val="18"/>
                                </w:rPr>
                                <w:t>using</w:t>
                              </w:r>
                              <w:r w:rsidRPr="00C75631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 xml:space="preserve"> thiazide diuretics, sta</w:t>
                              </w:r>
                              <w:r w:rsidRPr="00C75631">
                                <w:rPr>
                                  <w:rFonts w:eastAsiaTheme="minorEastAsia" w:cs="Times New Roman"/>
                                  <w:sz w:val="18"/>
                                  <w:szCs w:val="18"/>
                                </w:rPr>
                                <w:t>t</w:t>
                              </w:r>
                              <w:r w:rsidRPr="00C75631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ins, antipsych</w:t>
                              </w:r>
                              <w:r w:rsidRPr="00C75631">
                                <w:rPr>
                                  <w:rFonts w:eastAsiaTheme="minorEastAsia" w:cs="Times New Roman"/>
                                  <w:sz w:val="18"/>
                                  <w:szCs w:val="18"/>
                                </w:rPr>
                                <w:t>o</w:t>
                              </w:r>
                              <w:r w:rsidRPr="00C75631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 xml:space="preserve">tics, </w:t>
                              </w:r>
                              <w:r w:rsidRPr="00F86E05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glucocorticoids</w:t>
                              </w:r>
                              <w:r w:rsidRPr="00C75631">
                                <w:rPr>
                                  <w:rFonts w:eastAsiaTheme="minorEastAsia" w:cs="Times New Roman"/>
                                  <w:sz w:val="18"/>
                                  <w:szCs w:val="18"/>
                                </w:rPr>
                                <w:t>, and insuli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" name="直接连接符 114"/>
                        <wps:cNvCnPr/>
                        <wps:spPr>
                          <a:xfrm flipH="1">
                            <a:off x="2105775" y="2355266"/>
                            <a:ext cx="1920722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组合 2" o:spid="_x0000_s1026" style="width:575.75pt;height:334.5pt;mso-position-horizontal-relative:char;mso-position-vertical-relative:line" coordorigin="-2857,-207" coordsize="78626,552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">
                <v:group id="组合 3" o:spid="_x0000_s1027" style="position:absolute;left:-2857;top:-207;width:78625;height:55298" coordorigin="-2857,-1374" coordsize="78630,5234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group id="组合 5" o:spid="_x0000_s1028" style="position:absolute;left:-2857;top:-1374;width:78630;height:52342" coordorigin="-2857,-1374" coordsize="78630,5234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  <v:group id="组合 6" o:spid="_x0000_s1029" style="position:absolute;left:-2857;top:-1374;width:78630;height:52342" coordorigin="-3077,-2059" coordsize="83818,6516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    <v:group id="组合 7" o:spid="_x0000_s1030" style="position:absolute;left:-3077;top:31813;width:83817;height:31297" coordorigin="-3077,10477" coordsize="83818,3129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      <v:rect id="矩形 8" o:spid="_x0000_s1031" style="position:absolute;left:6603;top:10477;width:31547;height:57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fh6S8EA&#10;AADaAAAADwAAAGRycy9kb3ducmV2LnhtbERPu2rDMBTdA/kHcQPdEjkdnMaJEkxoodBQE7dDxot1&#10;a5taV0ZS/fj7aih0PJz38TyZTgzkfGtZwXaTgCCurG65VvD58bJ+AuEDssbOMimYycP5tFwcMdN2&#10;5BsNZahFDGGfoYImhD6T0lcNGfQb2xNH7ss6gyFCV0vtcIzhppOPSZJKgy3HhgZ7ujRUfZc/RoEt&#10;2rnL3f59uNLu/laEZJzSZ6UeVlN+ABFoCv/iP/erVhC3xivxBsjT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n4ekvBAAAA2gAAAA8AAAAAAAAAAAAAAAAAmAIAAGRycy9kb3du&#10;cmV2LnhtbFBLBQYAAAAABAAEAPUAAACGAwAAAAA=&#10;" fillcolor="white [3201]" strokecolor="black [3200]" strokeweight="1pt">
                          <v:textbox>
                            <w:txbxContent>
                              <w:p w14:paraId="519248C3" w14:textId="77777777" w:rsidR="004160AB" w:rsidRPr="00C75631" w:rsidRDefault="004160AB" w:rsidP="00C75631">
                                <w:pPr>
                                  <w:jc w:val="center"/>
                                  <w:rPr>
                                    <w:rFonts w:cs="Times New Roman"/>
                                    <w:sz w:val="18"/>
                                    <w:szCs w:val="18"/>
                                  </w:rPr>
                                </w:pPr>
                                <w:r w:rsidRPr="00C75631">
                                  <w:rPr>
                                    <w:rFonts w:cs="Times New Roman"/>
                                    <w:sz w:val="18"/>
                                    <w:szCs w:val="18"/>
                                  </w:rPr>
                                  <w:t>Participants included in the statistical analysis</w:t>
                                </w:r>
                              </w:p>
                              <w:p w14:paraId="519248C4" w14:textId="54C5703A" w:rsidR="004160AB" w:rsidRPr="00C75631" w:rsidRDefault="00830160" w:rsidP="00C75631">
                                <w:pPr>
                                  <w:jc w:val="center"/>
                                  <w:rPr>
                                    <w:rFonts w:eastAsiaTheme="minorEastAsia" w:cs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eastAsiaTheme="minorEastAsia" w:cs="Times New Roman" w:hint="eastAsia"/>
                                    <w:sz w:val="18"/>
                                    <w:szCs w:val="18"/>
                                  </w:rPr>
                                  <w:t>n</w:t>
                                </w:r>
                                <w:r w:rsidRPr="00C75631">
                                  <w:rPr>
                                    <w:rFonts w:eastAsiaTheme="minorEastAsia" w:cs="Times New Roman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="004160AB" w:rsidRPr="00C75631">
                                  <w:rPr>
                                    <w:rFonts w:cs="Times New Roman"/>
                                    <w:sz w:val="18"/>
                                    <w:szCs w:val="18"/>
                                  </w:rPr>
                                  <w:t>=</w:t>
                                </w:r>
                                <w:r w:rsidR="004160AB" w:rsidRPr="00C75631">
                                  <w:rPr>
                                    <w:rFonts w:eastAsiaTheme="minorEastAsia" w:cs="Times New Roman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="004160AB" w:rsidRPr="00C75631">
                                  <w:rPr>
                                    <w:rFonts w:cs="Times New Roman"/>
                                    <w:sz w:val="18"/>
                                    <w:szCs w:val="18"/>
                                  </w:rPr>
                                  <w:t>6</w:t>
                                </w:r>
                                <w:r w:rsidR="004160AB" w:rsidRPr="00C75631">
                                  <w:rPr>
                                    <w:rFonts w:eastAsiaTheme="minorEastAsia" w:cs="Times New Roman"/>
                                    <w:sz w:val="18"/>
                                    <w:szCs w:val="18"/>
                                  </w:rPr>
                                  <w:t>361</w:t>
                                </w:r>
                              </w:p>
                            </w:txbxContent>
                          </v:textbox>
                        </v:rect>
                        <v:group id="组合 9" o:spid="_x0000_s1032" style="position:absolute;left:6540;top:16217;width:31877;height:3239" coordorigin=",11264" coordsize="17462,323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        <v:line id="直接连接符 10" o:spid="_x0000_s1033" style="position:absolute;visibility:visible;mso-wrap-style:square" from="8699,11264" to="8699,130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dkEfMYAAADbAAAADwAAAGRycy9kb3ducmV2LnhtbESPQWvCQBCF7wX/wzIFL0U3Wqo1dRVR&#10;Cl6kNHqwtyE7TUKzsyG7mvjvnYPQ2wzvzXvfLNe9q9WV2lB5NjAZJ6CIc28rLgycjp+jd1AhIlus&#10;PZOBGwVYrwZPS0yt7/ibrlkslIRwSNFAGWOTah3ykhyGsW+IRfv1rcMoa1to22In4a7W0ySZaYcV&#10;S0OJDW1Lyv+yizOwO826bFG8zV8mr4d+wV/T88/BGTN87jcfoCL18d/8uN5bwRd6+UUG0Ks7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3ZBHzGAAAA2wAAAA8AAAAAAAAA&#10;AAAAAAAAoQIAAGRycy9kb3ducmV2LnhtbFBLBQYAAAAABAAEAPkAAACUAwAAAAA=&#10;" strokecolor="black [3213]" strokeweight="1pt"/>
                          <v:line id="直接连接符 11" o:spid="_x0000_s1034" style="position:absolute;visibility:visible;mso-wrap-style:square" from="0,12979" to="17449,129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pWh58MAAADbAAAADwAAAGRycy9kb3ducmV2LnhtbERPS2vCQBC+F/wPywheim6i1Ed0lVIR&#10;vIg09aC3ITsmwexsyK4m/nu3UOhtPr7nrDadqcSDGldaVhCPIhDEmdUl5wpOP7vhHITzyBory6Tg&#10;SQ42697bChNtW/6mR+pzEULYJaig8L5OpHRZQQbdyNbEgbvaxqAPsMmlbrAN4aaS4yiaSoMlh4YC&#10;a/oqKLuld6Nge5q26SL/mL3Hk0O34OP4fDkYpQb97nMJwlPn/8V/7r0O82P4/SUcINc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KVoefDAAAA2wAAAA8AAAAAAAAAAAAA&#10;AAAAoQIAAGRycy9kb3ducmV2LnhtbFBLBQYAAAAABAAEAPkAAACRAwAAAAA=&#10;" strokecolor="black [3213]" strokeweight="1pt"/>
                          <v:line id="直接连接符 12" o:spid="_x0000_s1035" style="position:absolute;flip:y;visibility:visible;mso-wrap-style:square" from="17462,12979" to="17462,145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i+xaMEAAADbAAAADwAAAGRycy9kb3ducmV2LnhtbERPS4vCMBC+C/sfwix401RB3e0aZREE&#10;ERVsvextaKYPbCbdJmr990YQvM3H95z5sjO1uFLrKssKRsMIBHFmdcWFglO6HnyBcB5ZY22ZFNzJ&#10;wXLx0ZtjrO2Nj3RNfCFCCLsYFZTeN7GULivJoBvahjhwuW0N+gDbQuoWbyHc1HIcRVNpsOLQUGJD&#10;q5Kyc3IxCrbpd77abfeHu/v/O1A+i46T5KRU/7P7/QHhqfNv8cu90WH+GJ6/hAPk4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GL7FowQAAANsAAAAPAAAAAAAAAAAAAAAA&#10;AKECAABkcnMvZG93bnJldi54bWxQSwUGAAAAAAQABAD5AAAAjwMAAAAA&#10;" strokecolor="black [3213]" strokeweight="1pt"/>
                          <v:line id="直接连接符 13" o:spid="_x0000_s1036" style="position:absolute;flip:y;visibility:visible;mso-wrap-style:square" from="0,12979" to="0,145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WMU88EAAADbAAAADwAAAGRycy9kb3ducmV2LnhtbERPS4vCMBC+C/sfwix403RddNdqlEVY&#10;EFHB6sXb0Ewf2ExqE7X+eyMI3ubje8503ppKXKlxpWUFX/0IBHFqdcm5gsP+v/cLwnlkjZVlUnAn&#10;B/PZR2eKsbY33tE18bkIIexiVFB4X8dSurQgg65va+LAZbYx6ANscqkbvIVwU8lBFI2kwZJDQ4E1&#10;LQpKT8nFKFjtx9livdps7+583FL2E+2GyUGp7mf7NwHhqfVv8cu91GH+Nzx/CQfI2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pYxTzwQAAANsAAAAPAAAAAAAAAAAAAAAA&#10;AKECAABkcnMvZG93bnJldi54bWxQSwUGAAAAAAQABAD5AAAAjwMAAAAA&#10;" strokecolor="black [3213]" strokeweight="1pt"/>
                        </v:group>
                        <v:group id="组合 14" o:spid="_x0000_s1037" style="position:absolute;left:-3077;top:19519;width:83817;height:22255" coordorigin="-10379,11264" coordsize="83818,2225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gbEGcEAAADbAAAADwAAAGRycy9kb3ducmV2LnhtbERPTYvCMBC9C/sfwix4&#10;07S7KkvXKCKueBBBXRBvQzO2xWZSmtjWf28Ewds83udM550pRUO1KywriIcRCOLU6oIzBf/Hv8EP&#10;COeRNZaWScGdHMxnH70pJtq2vKfm4DMRQtglqCD3vkqkdGlOBt3QVsSBu9jaoA+wzqSusQ3hppRf&#10;UTSRBgsODTlWtMwpvR5uRsG6xXbxHa+a7fWyvJ+P491pG5NS/c9u8QvCU+ff4pd7o8P8E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kgbEGcEAAADbAAAADwAA&#10;AAAAAAAAAAAAAACqAgAAZHJzL2Rvd25yZXYueG1sUEsFBgAAAAAEAAQA+gAAAJgDAAAAAA==&#10;">
                          <v:group id="组合 15" o:spid="_x0000_s1038" style="position:absolute;left:-10379;top:24279;width:48275;height:9113" coordorigin="-10379,16087" coordsize="48275,911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9SmGCwwAAANsAAAAP&#10;AAAAAAAAAAAAAAAAAKoCAABkcnMvZG93bnJldi54bWxQSwUGAAAAAAQABAD6AAAAmgMAAAAA&#10;">
                            <v:rect id="矩形 16" o:spid="_x0000_s1039" style="position:absolute;left:-10379;top:19256;width:17760;height:59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xcOM8IA&#10;AADbAAAADwAAAGRycy9kb3ducmV2LnhtbERPTWvCQBC9C/0PyxR60017iDa6CVJaKFQU0x56HLJj&#10;EpqdDbvbJP57VxC8zeN9zqaYTCcGcr61rOB5kYAgrqxuuVbw8/0xX4HwAVljZ5kUnMlDkT/MNphp&#10;O/KRhjLUIoawz1BBE0KfSemrhgz6he2JI3eyzmCI0NVSOxxjuOnkS5Kk0mDLsaHBnt4aqv7Kf6PA&#10;Htpzt3Wv+2FHy9+vQ0jGKX1X6ulx2q5BBJrCXXxzf+o4P4XrL/EAm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fFw4zwgAAANsAAAAPAAAAAAAAAAAAAAAAAJgCAABkcnMvZG93&#10;bnJldi54bWxQSwUGAAAAAAQABAD1AAAAhwMAAAAA&#10;" fillcolor="white [3201]" strokecolor="black [3200]" strokeweight="1pt">
                              <v:textbox>
                                <w:txbxContent>
                                  <w:p w14:paraId="519248C5" w14:textId="77777777" w:rsidR="004160AB" w:rsidRPr="00C75631" w:rsidRDefault="004160AB" w:rsidP="00C75631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C75631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t xml:space="preserve">Did not develop </w:t>
                                    </w:r>
                                    <w:proofErr w:type="spellStart"/>
                                    <w:r w:rsidRPr="00C75631">
                                      <w:rPr>
                                        <w:rFonts w:eastAsiaTheme="minorEastAsia" w:cs="Times New Roman"/>
                                        <w:sz w:val="18"/>
                                        <w:szCs w:val="18"/>
                                      </w:rPr>
                                      <w:t>PreDM</w:t>
                                    </w:r>
                                    <w:proofErr w:type="spellEnd"/>
                                    <w:r w:rsidRPr="00C75631">
                                      <w:rPr>
                                        <w:rFonts w:eastAsiaTheme="minorEastAsia" w:cs="Times New Roman"/>
                                        <w:sz w:val="18"/>
                                        <w:szCs w:val="18"/>
                                      </w:rPr>
                                      <w:t>/</w:t>
                                    </w:r>
                                    <w:r w:rsidRPr="00C75631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t>DM</w:t>
                                    </w:r>
                                  </w:p>
                                  <w:p w14:paraId="519248C6" w14:textId="093C16E9" w:rsidR="004160AB" w:rsidRPr="00C75631" w:rsidRDefault="00830160" w:rsidP="00C75631">
                                    <w:pPr>
                                      <w:jc w:val="center"/>
                                      <w:rPr>
                                        <w:rFonts w:eastAsiaTheme="minorEastAsia" w:cs="Times New Roman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eastAsiaTheme="minorEastAsia" w:cs="Times New Roman" w:hint="eastAsia"/>
                                        <w:sz w:val="18"/>
                                        <w:szCs w:val="18"/>
                                      </w:rPr>
                                      <w:t>n</w:t>
                                    </w:r>
                                    <w:r w:rsidRPr="00C75631">
                                      <w:rPr>
                                        <w:rFonts w:eastAsiaTheme="minorEastAsia" w:cs="Times New Roman"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  <w:r w:rsidR="004160AB" w:rsidRPr="00C75631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t>=</w:t>
                                    </w:r>
                                    <w:r w:rsidR="004160AB" w:rsidRPr="00C75631">
                                      <w:rPr>
                                        <w:rFonts w:eastAsiaTheme="minorEastAsia" w:cs="Times New Roman"/>
                                        <w:sz w:val="18"/>
                                        <w:szCs w:val="18"/>
                                      </w:rPr>
                                      <w:t xml:space="preserve"> 11</w:t>
                                    </w:r>
                                    <w:r w:rsidR="004160AB" w:rsidRPr="00C75631">
                                      <w:rPr>
                                        <w:rFonts w:eastAsiaTheme="minorEastAsia" w:cs="Times New Roman" w:hint="eastAsia"/>
                                        <w:sz w:val="18"/>
                                        <w:szCs w:val="18"/>
                                      </w:rPr>
                                      <w:t>88</w:t>
                                    </w:r>
                                  </w:p>
                                </w:txbxContent>
                              </v:textbox>
                            </v:rect>
                            <v:rect id="矩形 17" o:spid="_x0000_s1040" style="position:absolute;left:24637;top:19265;width:13259;height:59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FurqMIA&#10;AADbAAAADwAAAGRycy9kb3ducmV2LnhtbERPS2vCQBC+F/wPyxS81U17SNroKiIVBEtDbQ8eh+yY&#10;BLOzYXfN49+7hUJv8/E9Z7UZTSt6cr6xrOB5kYAgLq1uuFLw871/egXhA7LG1jIpmMjDZj17WGGu&#10;7cBf1J9CJWII+xwV1CF0uZS+rMmgX9iOOHIX6wyGCF0ltcMhhptWviRJKg02HBtq7GhXU3k93YwC&#10;WzRTu3Vvn/0HZedjEZJhTN+Vmj+O2yWIQGP4F/+5DzrOz+D3l3iAX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W6uowgAAANsAAAAPAAAAAAAAAAAAAAAAAJgCAABkcnMvZG93&#10;bnJldi54bWxQSwUGAAAAAAQABAD1AAAAhwMAAAAA&#10;" fillcolor="white [3201]" strokecolor="black [3200]" strokeweight="1pt">
                              <v:textbox>
                                <w:txbxContent>
                                  <w:p w14:paraId="519248C7" w14:textId="77777777" w:rsidR="004160AB" w:rsidRPr="00C75631" w:rsidRDefault="004160AB" w:rsidP="00C75631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C75631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t>Developed DM</w:t>
                                    </w:r>
                                  </w:p>
                                  <w:p w14:paraId="519248C8" w14:textId="165F1EDB" w:rsidR="004160AB" w:rsidRPr="00C75631" w:rsidRDefault="00830160" w:rsidP="00C75631">
                                    <w:pPr>
                                      <w:jc w:val="center"/>
                                      <w:rPr>
                                        <w:rFonts w:eastAsiaTheme="minorEastAsia" w:cs="Times New Roman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eastAsiaTheme="minorEastAsia" w:cs="Times New Roman" w:hint="eastAsia"/>
                                        <w:sz w:val="18"/>
                                        <w:szCs w:val="18"/>
                                      </w:rPr>
                                      <w:t>n</w:t>
                                    </w:r>
                                    <w:r w:rsidRPr="00C75631">
                                      <w:rPr>
                                        <w:rFonts w:eastAsiaTheme="minorEastAsia" w:cs="Times New Roman"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  <w:r w:rsidR="004160AB" w:rsidRPr="00C75631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t>=</w:t>
                                    </w:r>
                                    <w:r w:rsidR="004160AB" w:rsidRPr="00C75631">
                                      <w:rPr>
                                        <w:rFonts w:eastAsiaTheme="minorEastAsia" w:cs="Times New Roman"/>
                                        <w:sz w:val="18"/>
                                        <w:szCs w:val="18"/>
                                      </w:rPr>
                                      <w:t xml:space="preserve"> 14</w:t>
                                    </w:r>
                                  </w:p>
                                </w:txbxContent>
                              </v:textbox>
                            </v:rect>
                            <v:group id="组合 18" o:spid="_x0000_s1041" style="position:absolute;left:-1431;top:16087;width:32543;height:3239" coordorigin="-7971,11261" coordsize="32543,323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0vOHM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AVW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NLzhzFAAAA2wAA&#10;AA8AAAAAAAAAAAAAAAAAqgIAAGRycy9kb3ducmV2LnhtbFBLBQYAAAAABAAEAPoAAACcAwAAAAA=&#10;">
                              <v:line id="直接连接符 19" o:spid="_x0000_s1042" style="position:absolute;visibility:visible;mso-wrap-style:square" from="8698,11261" to="8698,145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OOt4cMAAADbAAAADwAAAGRycy9kb3ducmV2LnhtbERPTWvCQBC9C/6HZYReSt1o0ZqYjYil&#10;0IuI0YO9DdlpEszOhuzWpP++KxS8zeN9TroZTCNu1LnasoLZNAJBXFhdc6ngfPp4WYFwHlljY5kU&#10;/JKDTTYepZho2/ORbrkvRQhhl6CCyvs2kdIVFRl0U9sSB+7bdgZ9gF0pdYd9CDeNnEfRUhqsOTRU&#10;2NKuouKa/xgF7+dln8fl4u159rofYj7ML197o9TTZNiuQXga/EP87/7UYX4M91/CATL7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zjreHDAAAA2wAAAA8AAAAAAAAAAAAA&#10;AAAAoQIAAGRycy9kb3ducmV2LnhtbFBLBQYAAAAABAAEAPkAAACRAwAAAAA=&#10;" strokecolor="black [3213]" strokeweight="1pt"/>
                              <v:line id="直接连接符 20" o:spid="_x0000_s1043" style="position:absolute;visibility:visible;mso-wrap-style:square" from="-7971,12976" to="24572,129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7XOwcMAAADbAAAADwAAAGRycy9kb3ducmV2LnhtbERPTWvCQBC9F/oflil4kbpJRK3RNRSL&#10;0EsQo4f2NmTHJDQ7G7LbJP333UOhx8f73meTacVAvWssK4gXEQji0uqGKwW36+n5BYTzyBpby6Tg&#10;hxxkh8eHPabajnyhofCVCCHsUlRQe9+lUrqyJoNuYTviwN1tb9AH2FdS9ziGcNPKJIrW0mDDoaHG&#10;jo41lV/Ft1HwdluPxbZabebxMp+2fE4+PnOj1Oxpet2B8DT5f/Gf+10rSML68CX8AHn4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O1zsHDAAAA2wAAAA8AAAAAAAAAAAAA&#10;AAAAoQIAAGRycy9kb3ducmV2LnhtbFBLBQYAAAAABAAEAPkAAACRAwAAAAA=&#10;" strokecolor="black [3213]" strokeweight="1pt"/>
                              <v:line id="直接连接符 21" o:spid="_x0000_s1044" style="position:absolute;flip:y;visibility:visible;mso-wrap-style:square" from="24550,12916" to="24550,144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JHlosMAAADbAAAADwAAAGRycy9kb3ducmV2LnhtbESPT4vCMBTE74LfITxhb5oqqGs1iggL&#10;Iqtg9eLt0bz+wealNlmt394Iwh6HmfkNs1i1phJ3alxpWcFwEIEgTq0uOVdwPv30v0E4j6yxskwK&#10;nuRgtex2Fhhr++Aj3ROfiwBhF6OCwvs6ltKlBRl0A1sTBy+zjUEfZJNL3eAjwE0lR1E0kQZLDgsF&#10;1rQpKL0mf0bB7jTLNr+7/eHpbpcDZdPoOE7OSn312vUchKfW/4c/7a1WMBrC+0v4AXL5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iR5aLDAAAA2wAAAA8AAAAAAAAAAAAA&#10;AAAAoQIAAGRycy9kb3ducmV2LnhtbFBLBQYAAAAABAAEAPkAAACRAwAAAAA=&#10;" strokecolor="black [3213]" strokeweight="1pt"/>
                              <v:line id="直接连接符 22" o:spid="_x0000_s1045" style="position:absolute;flip:y;visibility:visible;mso-wrap-style:square" from="-7970,12916" to="-7970,144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EN71cQAAADbAAAADwAAAGRycy9kb3ducmV2LnhtbESPT4vCMBTE7wt+h/CEva2pBV2tRhFh&#10;QWQVrF68PZrXP9i81Car9dsbYcHjMDO/YebLztTiRq2rLCsYDiIQxJnVFRcKTsefrwkI55E11pZJ&#10;wYMcLBe9jzkm2t75QLfUFyJA2CWooPS+SaR0WUkG3cA2xMHLbWvQB9kWUrd4D3BTyziKxtJgxWGh&#10;xIbWJWWX9M8o2B6n+fp3u9s/3PW8p/w7OozSk1Kf/W41A+Gp8+/wf3ujFcQxvL6EHyAXT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IQ3vVxAAAANsAAAAPAAAAAAAAAAAA&#10;AAAAAKECAABkcnMvZG93bnJldi54bWxQSwUGAAAAAAQABAD5AAAAkgMAAAAA&#10;" strokecolor="black [3213]" strokeweight="1pt"/>
                            </v:group>
                          </v:group>
                          <v:group id="组合 23" o:spid="_x0000_s1046" style="position:absolute;left:42487;top:19396;width:30951;height:14123" coordorigin="10673,11204" coordsize="30951,1412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4OW0M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WwO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04OW0MQAAADbAAAA&#10;DwAAAAAAAAAAAAAAAACqAgAAZHJzL2Rvd25yZXYueG1sUEsFBgAAAAAEAAQA+gAAAJsDAAAAAA==&#10;">
                            <v:rect id="矩形 24" o:spid="_x0000_s1047" style="position:absolute;left:19137;top:11204;width:14021;height:582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X/YsQA&#10;AADbAAAADwAAAGRycy9kb3ducmV2LnhtbESPT2vCQBTE74V+h+UVequbSrEa3QQRBcFS8c/B4yP7&#10;TEKzb8PumsRv3y0UPA4z8xtmkQ+mER05X1tW8D5KQBAXVtdcKjifNm9TED4ga2wsk4I7eciz56cF&#10;ptr2fKDuGEoRIexTVFCF0KZS+qIig35kW+LoXa0zGKJ0pdQO+wg3jRwnyUQarDkuVNjSqqLi53gz&#10;Cuy+vjdLN/vuvujzstuHpB8ma6VeX4blHESgITzC/+2tVjD+gL8v8QfI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7l/2LEAAAA2wAAAA8AAAAAAAAAAAAAAAAAmAIAAGRycy9k&#10;b3ducmV2LnhtbFBLBQYAAAAABAAEAPUAAACJAwAAAAA=&#10;" fillcolor="white [3201]" strokecolor="black [3200]" strokeweight="1pt">
                              <v:textbox>
                                <w:txbxContent>
                                  <w:p w14:paraId="519248C9" w14:textId="77777777" w:rsidR="004160AB" w:rsidRPr="00C75631" w:rsidRDefault="004160AB" w:rsidP="00C75631">
                                    <w:pPr>
                                      <w:jc w:val="center"/>
                                      <w:rPr>
                                        <w:rFonts w:eastAsiaTheme="minorEastAsia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C75631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t xml:space="preserve">Baseline </w:t>
                                    </w:r>
                                    <w:proofErr w:type="spellStart"/>
                                    <w:r w:rsidRPr="00C75631">
                                      <w:rPr>
                                        <w:rFonts w:eastAsiaTheme="minorEastAsia" w:cs="Times New Roman"/>
                                        <w:sz w:val="18"/>
                                        <w:szCs w:val="18"/>
                                      </w:rPr>
                                      <w:t>prediabetes</w:t>
                                    </w:r>
                                    <w:proofErr w:type="spellEnd"/>
                                  </w:p>
                                  <w:p w14:paraId="519248CA" w14:textId="6843E8C6" w:rsidR="004160AB" w:rsidRPr="00C75631" w:rsidRDefault="00830160" w:rsidP="00C75631">
                                    <w:pPr>
                                      <w:jc w:val="center"/>
                                      <w:rPr>
                                        <w:rFonts w:eastAsiaTheme="minorEastAsia" w:cs="Times New Roman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eastAsiaTheme="minorEastAsia" w:cs="Times New Roman" w:hint="eastAsia"/>
                                        <w:sz w:val="18"/>
                                        <w:szCs w:val="18"/>
                                      </w:rPr>
                                      <w:t>n</w:t>
                                    </w:r>
                                    <w:r w:rsidRPr="00C75631">
                                      <w:rPr>
                                        <w:rFonts w:eastAsiaTheme="minorEastAsia" w:cs="Times New Roman"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  <w:r w:rsidR="004160AB" w:rsidRPr="00C75631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t>=</w:t>
                                    </w:r>
                                    <w:r w:rsidR="004160AB" w:rsidRPr="00C75631">
                                      <w:rPr>
                                        <w:rFonts w:eastAsiaTheme="minorEastAsia" w:cs="Times New Roman"/>
                                        <w:sz w:val="18"/>
                                        <w:szCs w:val="18"/>
                                      </w:rPr>
                                      <w:t xml:space="preserve"> 3244</w:t>
                                    </w:r>
                                  </w:p>
                                </w:txbxContent>
                              </v:textbox>
                            </v:rect>
                            <v:group id="组合 25" o:spid="_x0000_s1048" style="position:absolute;left:10673;top:17032;width:30951;height:8296" coordorigin="10673,12142" coordsize="30951,829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yarP8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pmc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Mmqz/FAAAA2wAA&#10;AA8AAAAAAAAAAAAAAAAAqgIAAGRycy9kb3ducmV2LnhtbFBLBQYAAAAABAAEAPoAAACcAwAAAAA=&#10;">
                              <v:rect id="矩形 26" o:spid="_x0000_s1049" style="position:absolute;left:10673;top:14567;width:13259;height:587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XvEjsQA&#10;AADbAAAADwAAAGRycy9kb3ducmV2LnhtbESPQWvCQBSE70L/w/IKvemmHqJGN0GKQqGlYtqDx0f2&#10;NQnNvg272yT++65Q8DjMzDfMrphMJwZyvrWs4HmRgCCurG65VvD1eZyvQfiArLGzTAqu5KHIH2Y7&#10;zLQd+UxDGWoRIewzVNCE0GdS+qohg35he+LofVtnMETpaqkdjhFuOrlMklQabDkuNNjTS0PVT/lr&#10;FNhTe+32bvMxvNPq8nYKyTilB6WeHqf9FkSgKdzD/+1XrWCZwu1L/AEy/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F7xI7EAAAA2wAAAA8AAAAAAAAAAAAAAAAAmAIAAGRycy9k&#10;b3ducmV2LnhtbFBLBQYAAAAABAAEAPUAAACJAwAAAAA=&#10;" fillcolor="white [3201]" strokecolor="black [3200]" strokeweight="1pt">
                                <v:textbox>
                                  <w:txbxContent>
                                    <w:p w14:paraId="519248CB" w14:textId="77777777" w:rsidR="004160AB" w:rsidRPr="00C75631" w:rsidRDefault="004160AB" w:rsidP="00C75631">
                                      <w:pPr>
                                        <w:jc w:val="center"/>
                                        <w:rPr>
                                          <w:rFonts w:cs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C75631">
                                        <w:rPr>
                                          <w:rFonts w:cs="Times New Roman"/>
                                          <w:sz w:val="18"/>
                                          <w:szCs w:val="18"/>
                                        </w:rPr>
                                        <w:t>Did not develop DM</w:t>
                                      </w:r>
                                    </w:p>
                                    <w:p w14:paraId="519248CC" w14:textId="66D32C99" w:rsidR="004160AB" w:rsidRPr="00C75631" w:rsidRDefault="00830160" w:rsidP="00C75631">
                                      <w:pPr>
                                        <w:jc w:val="center"/>
                                        <w:rPr>
                                          <w:rFonts w:eastAsiaTheme="minorEastAsia" w:cs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>
                                        <w:rPr>
                                          <w:rFonts w:eastAsiaTheme="minorEastAsia" w:cs="Times New Roman" w:hint="eastAsia"/>
                                          <w:sz w:val="18"/>
                                          <w:szCs w:val="18"/>
                                        </w:rPr>
                                        <w:t>n</w:t>
                                      </w:r>
                                      <w:r w:rsidRPr="00C75631">
                                        <w:rPr>
                                          <w:rFonts w:eastAsiaTheme="minorEastAsia" w:cs="Times New Roman"/>
                                          <w:sz w:val="18"/>
                                          <w:szCs w:val="18"/>
                                        </w:rPr>
                                        <w:t xml:space="preserve"> </w:t>
                                      </w:r>
                                      <w:r w:rsidR="004160AB" w:rsidRPr="00C75631">
                                        <w:rPr>
                                          <w:rFonts w:cs="Times New Roman"/>
                                          <w:sz w:val="18"/>
                                          <w:szCs w:val="18"/>
                                        </w:rPr>
                                        <w:t>=</w:t>
                                      </w:r>
                                      <w:r w:rsidR="004160AB" w:rsidRPr="00C75631">
                                        <w:rPr>
                                          <w:rFonts w:eastAsiaTheme="minorEastAsia" w:cs="Times New Roman"/>
                                          <w:sz w:val="18"/>
                                          <w:szCs w:val="18"/>
                                        </w:rPr>
                                        <w:t xml:space="preserve"> 3063</w:t>
                                      </w:r>
                                    </w:p>
                                  </w:txbxContent>
                                </v:textbox>
                              </v:rect>
                              <v:rect id="矩形 27" o:spid="_x0000_s1050" style="position:absolute;left:28366;top:14440;width:13258;height:587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jdhFcQA&#10;AADbAAAADwAAAGRycy9kb3ducmV2LnhtbESPzWrDMBCE74W8g9hAbo1cH+zGiRJCSCHQ0pCkhx4X&#10;a2ObWisjqf55+6pQ6HGYmW+YzW40rejJ+caygqdlAoK4tLrhSsHH7eXxGYQPyBpby6RgIg+77exh&#10;g4W2A1+ov4ZKRAj7AhXUIXSFlL6syaBf2o44enfrDIYoXSW1wyHCTSvTJMmkwYbjQo0dHWoqv67f&#10;RoE9N1O7d6v3/o3yz9dzSIYxOyq1mI/7NYhAY/gP/7VPWkGaw++X+APk9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43YRXEAAAA2wAAAA8AAAAAAAAAAAAAAAAAmAIAAGRycy9k&#10;b3ducmV2LnhtbFBLBQYAAAAABAAEAPUAAACJAwAAAAA=&#10;" fillcolor="white [3201]" strokecolor="black [3200]" strokeweight="1pt">
                                <v:textbox>
                                  <w:txbxContent>
                                    <w:p w14:paraId="519248CD" w14:textId="77777777" w:rsidR="004160AB" w:rsidRPr="00C75631" w:rsidRDefault="004160AB" w:rsidP="00C75631">
                                      <w:pPr>
                                        <w:jc w:val="center"/>
                                        <w:rPr>
                                          <w:rFonts w:cs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C75631">
                                        <w:rPr>
                                          <w:rFonts w:cs="Times New Roman"/>
                                          <w:sz w:val="18"/>
                                          <w:szCs w:val="18"/>
                                        </w:rPr>
                                        <w:t>Developed DM</w:t>
                                      </w:r>
                                    </w:p>
                                    <w:p w14:paraId="519248CE" w14:textId="4293027F" w:rsidR="004160AB" w:rsidRPr="00C75631" w:rsidRDefault="00830160" w:rsidP="00C75631">
                                      <w:pPr>
                                        <w:jc w:val="center"/>
                                        <w:rPr>
                                          <w:rFonts w:eastAsiaTheme="minorEastAsia" w:cs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>
                                        <w:rPr>
                                          <w:rFonts w:eastAsiaTheme="minorEastAsia" w:cs="Times New Roman" w:hint="eastAsia"/>
                                          <w:sz w:val="18"/>
                                          <w:szCs w:val="18"/>
                                        </w:rPr>
                                        <w:t>n</w:t>
                                      </w:r>
                                      <w:r w:rsidRPr="00C75631">
                                        <w:rPr>
                                          <w:rFonts w:eastAsiaTheme="minorEastAsia" w:cs="Times New Roman"/>
                                          <w:sz w:val="18"/>
                                          <w:szCs w:val="18"/>
                                        </w:rPr>
                                        <w:t xml:space="preserve"> </w:t>
                                      </w:r>
                                      <w:r w:rsidR="004160AB" w:rsidRPr="00C75631">
                                        <w:rPr>
                                          <w:rFonts w:cs="Times New Roman"/>
                                          <w:sz w:val="18"/>
                                          <w:szCs w:val="18"/>
                                        </w:rPr>
                                        <w:t>=</w:t>
                                      </w:r>
                                      <w:r w:rsidR="004160AB" w:rsidRPr="00C75631">
                                        <w:rPr>
                                          <w:rFonts w:eastAsiaTheme="minorEastAsia" w:cs="Times New Roman"/>
                                          <w:sz w:val="18"/>
                                          <w:szCs w:val="18"/>
                                        </w:rPr>
                                        <w:t xml:space="preserve"> </w:t>
                                      </w:r>
                                      <w:r w:rsidR="004160AB" w:rsidRPr="00C75631">
                                        <w:rPr>
                                          <w:rFonts w:cs="Times New Roman"/>
                                          <w:sz w:val="18"/>
                                          <w:szCs w:val="18"/>
                                        </w:rPr>
                                        <w:t>1</w:t>
                                      </w:r>
                                      <w:r w:rsidR="004160AB" w:rsidRPr="00C75631">
                                        <w:rPr>
                                          <w:rFonts w:eastAsiaTheme="minorEastAsia" w:cs="Times New Roman"/>
                                          <w:sz w:val="18"/>
                                          <w:szCs w:val="18"/>
                                        </w:rPr>
                                        <w:t>81</w:t>
                                      </w:r>
                                    </w:p>
                                  </w:txbxContent>
                                </v:textbox>
                              </v:rect>
                              <v:line id="直接连接符 28" o:spid="_x0000_s1051" style="position:absolute;flip:y;visibility:visible;mso-wrap-style:square" from="26145,12142" to="26148,129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atMP8EAAADbAAAADwAAAGRycy9kb3ducmV2LnhtbERPy4rCMBTdC/5DuII7TRUcZ2pTEWFA&#10;xBGsbtxdmtsHNje1yWj9+8liwOXhvJN1bxrxoM7VlhXMphEI4tzqmksFl/P35BOE88gaG8uk4EUO&#10;1ulwkGCs7ZNP9Mh8KUIIuxgVVN63sZQur8igm9qWOHCF7Qz6ALtS6g6fIdw0ch5FH9JgzaGhwpa2&#10;FeW37Nco2J+/iu1h/3N8ufv1SMUyOi2yi1LjUb9ZgfDU+7f4373TCuZhbPgSfoBM/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pq0w/wQAAANsAAAAPAAAAAAAAAAAAAAAA&#10;AKECAABkcnMvZG93bnJldi54bWxQSwUGAAAAAAQABAD5AAAAjwMAAAAA&#10;" strokecolor="black [3213]" strokeweight="1pt"/>
                              <v:line id="直接连接符 29" o:spid="_x0000_s1052" style="position:absolute;visibility:visible;mso-wrap-style:square" from="17359,12919" to="34809,129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o9nXMUAAADbAAAADwAAAGRycy9kb3ducmV2LnhtbESPT2vCQBTE70K/w/IKXkQ3RvyT1FVK&#10;S6EXEaMHe3tkX5PQ7NuQXU389l1B8DjMzG+Y9bY3tbhS6yrLCqaTCARxbnXFhYLT8Wu8AuE8ssba&#10;Mim4kYPt5mWwxlTbjg90zXwhAoRdigpK75tUSpeXZNBNbEMcvF/bGvRBtoXULXYBbmoZR9FCGqw4&#10;LJTY0EdJ+V92MQo+T4suS4r5cjSd7fqE9/H5Z2eUGr72728gPPX+GX60v7WCOIH7l/AD5OY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o9nXMUAAADbAAAADwAAAAAAAAAA&#10;AAAAAAChAgAAZHJzL2Rvd25yZXYueG1sUEsFBgAAAAAEAAQA+QAAAJMDAAAAAA==&#10;" strokecolor="black [3213]" strokeweight="1pt"/>
                              <v:line id="直接连接符 30" o:spid="_x0000_s1053" style="position:absolute;flip:y;visibility:visible;mso-wrap-style:square" from="34822,12919" to="34822,144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gTW5MMAAADbAAAADwAAAGRycy9kb3ducmV2LnhtbERPy2rCQBTdF/yH4Qru6qSVtjZ1lBIo&#10;iNhAoht3l8zNg2bupJkxJn/fWQhdHs57sxtNKwbqXWNZwdMyAkFcWN1wpeB8+npcg3AeWWNrmRRM&#10;5GC3nT1sMNb2xhkNua9ECGEXo4La+y6W0hU1GXRL2xEHrrS9QR9gX0nd4y2Em1Y+R9GrNNhwaKix&#10;o6Sm4ie/GgWH03uZHA/f6eR+LymVb1H2kp+VWszHzw8Qnkb/L76791rBKqwPX8IPkNs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IE1uTDAAAA2wAAAA8AAAAAAAAAAAAA&#10;AAAAoQIAAGRycy9kb3ducmV2LnhtbFBLBQYAAAAABAAEAPkAAACRAwAAAAA=&#10;" strokecolor="black [3213]" strokeweight="1pt"/>
                              <v:line id="直接连接符 31" o:spid="_x0000_s1054" style="position:absolute;flip:y;visibility:visible;mso-wrap-style:square" from="17359,12919" to="17359,144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Uhzf8QAAADbAAAADwAAAGRycy9kb3ducmV2LnhtbESPT4vCMBTE7wt+h/AEb2vqirtajSKC&#10;IKKC1Yu3R/P6B5uXbhO1fnsjLOxxmJnfMLNFaypxp8aVlhUM+hEI4tTqknMF59P6cwzCeWSNlWVS&#10;8CQHi3nnY4axtg8+0j3xuQgQdjEqKLyvYyldWpBB17c1cfAy2xj0QTa51A0+AtxU8iuKvqXBksNC&#10;gTWtCkqvyc0o2J4m2Wq33R+e7vdyoOwnOo6Ss1K9brucgvDU+v/wX3ujFQwH8P4SfoCc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9SHN/xAAAANsAAAAPAAAAAAAAAAAA&#10;AAAAAKECAABkcnMvZG93bnJldi54bWxQSwUGAAAAAAQABAD5AAAAkgMAAAAA&#10;" strokecolor="black [3213]" strokeweight="1pt"/>
                            </v:group>
                          </v:group>
                          <v:group id="组合 32" o:spid="_x0000_s1055" style="position:absolute;left:15300;top:11264;width:42731;height:8065" coordorigin="-2,11264" coordsize="42730,80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Ralls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XwG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ORallsQAAADbAAAA&#10;DwAAAAAAAAAAAAAAAACqAgAAZHJzL2Rvd25yZXYueG1sUEsFBgAAAAAEAAQA+gAAAJsDAAAAAA==&#10;">
                            <v:rect id="矩形 33" o:spid="_x0000_s1056" style="position:absolute;left:9271;top:11264;width:13182;height:593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NXxy8QA&#10;AADbAAAADwAAAGRycy9kb3ducmV2LnhtbESPQWvCQBSE74X+h+UVvNVNK9g2dROkKAhKpakHj4/s&#10;axKafRt21yT+e1cQPA4z8w2zyEfTip6cbywreJkmIIhLqxuuFBx+18/vIHxA1thaJgVn8pBnjw8L&#10;TLUd+If6IlQiQtinqKAOoUul9GVNBv3UdsTR+7POYIjSVVI7HCLctPI1SebSYMNxocaOvmoq/4uT&#10;UWD3zblduo/vfkdvx+0+JMM4Xyk1eRqXnyACjeEevrU3WsFsBtcv8QfI7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TV8cvEAAAA2wAAAA8AAAAAAAAAAAAAAAAAmAIAAGRycy9k&#10;b3ducmV2LnhtbFBLBQYAAAAABAAEAPUAAACJAwAAAAA=&#10;" fillcolor="white [3201]" strokecolor="black [3200]" strokeweight="1pt">
                              <v:textbox>
                                <w:txbxContent>
                                  <w:p w14:paraId="519248CF" w14:textId="77777777" w:rsidR="004160AB" w:rsidRPr="00C75631" w:rsidRDefault="004160AB" w:rsidP="00C75631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C75631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t>Non-DM at baseline</w:t>
                                    </w:r>
                                  </w:p>
                                  <w:p w14:paraId="519248D0" w14:textId="7AE8D073" w:rsidR="004160AB" w:rsidRPr="00C75631" w:rsidRDefault="00830160" w:rsidP="00C75631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eastAsiaTheme="minorEastAsia" w:cs="Times New Roman" w:hint="eastAsia"/>
                                        <w:sz w:val="18"/>
                                        <w:szCs w:val="18"/>
                                      </w:rPr>
                                      <w:t>n</w:t>
                                    </w:r>
                                    <w:r w:rsidRPr="00C75631">
                                      <w:rPr>
                                        <w:rFonts w:eastAsiaTheme="minorEastAsia" w:cs="Times New Roman"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  <w:r w:rsidR="004160AB" w:rsidRPr="00C75631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t>=</w:t>
                                    </w:r>
                                    <w:r w:rsidR="004160AB" w:rsidRPr="00C75631">
                                      <w:rPr>
                                        <w:rFonts w:eastAsiaTheme="minorEastAsia" w:cs="Times New Roman"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  <w:r w:rsidR="004160AB" w:rsidRPr="00C75631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t>47</w:t>
                                    </w:r>
                                    <w:r w:rsidR="004160AB" w:rsidRPr="00C75631">
                                      <w:rPr>
                                        <w:rFonts w:eastAsiaTheme="minorEastAsia" w:cs="Times New Roman"/>
                                        <w:sz w:val="18"/>
                                        <w:szCs w:val="18"/>
                                      </w:rPr>
                                      <w:t>9</w:t>
                                    </w:r>
                                    <w:r w:rsidR="004160AB" w:rsidRPr="00C75631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t>7</w:t>
                                    </w:r>
                                  </w:p>
                                </w:txbxContent>
                              </v:textbox>
                            </v:rect>
                            <v:group id="组合 34" o:spid="_x0000_s1057" style="position:absolute;left:-2;top:17201;width:42729;height:2128" coordorigin="-1,12375" coordsize="23408,212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bOYecQAAADb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Yw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2bOYecQAAADbAAAA&#10;DwAAAAAAAAAAAAAAAACqAgAAZHJzL2Rvd25yZXYueG1sUEsFBgAAAAAEAAQA+gAAAJsDAAAAAA==&#10;">
                              <v:line id="直接连接符 35" o:spid="_x0000_s1058" style="position:absolute;visibility:visible;mso-wrap-style:square" from="8689,12375" to="8699,130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hv7hMYAAADbAAAADwAAAGRycy9kb3ducmV2LnhtbESPQWvCQBSE7wX/w/KEXkrdmBCr0VXE&#10;UvAi0tSDvT2yr0kw+zZkt0n677tCocdhZr5hNrvRNKKnztWWFcxnEQjiwuqaSwWXj7fnJQjnkTU2&#10;lknBDznYbScPG8y0Hfid+tyXIkDYZaig8r7NpHRFRQbdzLbEwfuynUEfZFdK3eEQ4KaRcRQtpMGa&#10;w0KFLR0qKm75t1HwelkM+apMX57myWlc8Tm+fp6MUo/Tcb8G4Wn0/+G/9lErSFK4fwk/QG5/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Yb+4TGAAAA2wAAAA8AAAAAAAAA&#10;AAAAAAAAoQIAAGRycy9kb3ducmV2LnhtbFBLBQYAAAAABAAEAPkAAACUAwAAAAA=&#10;" strokecolor="black [3213]" strokeweight="1pt"/>
                              <v:line id="直接连接符 36" o:spid="_x0000_s1059" style="position:absolute;visibility:visible;mso-wrap-style:square" from="-1,12973" to="23406,130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sll88YAAADbAAAADwAAAGRycy9kb3ducmV2LnhtbESPQWvCQBSE70L/w/IKXopuVExrmo0U&#10;i9CLiGkO9vbIviah2bchuzXx33eFgsdhZr5h0u1oWnGh3jWWFSzmEQji0uqGKwXF5372AsJ5ZI2t&#10;ZVJwJQfb7GGSYqLtwCe65L4SAcIuQQW1910ipStrMujmtiMO3rftDfog+0rqHocAN61cRlEsDTYc&#10;FmrsaFdT+ZP/GgXvRTzkm2r9/LRYHcYNH5fnr4NRavo4vr2C8DT6e/i//aEVrGK4fQk/QGZ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bJZfPGAAAA2wAAAA8AAAAAAAAA&#10;AAAAAAAAoQIAAGRycy9kb3ducmV2LnhtbFBLBQYAAAAABAAEAPkAAACUAwAAAAA=&#10;" strokecolor="black [3213]" strokeweight="1pt"/>
                              <v:line id="直接连接符 37" o:spid="_x0000_s1060" style="position:absolute;flip:x y;visibility:visible;mso-wrap-style:square" from="23404,12976" to="23404,144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t5j4sIAAADbAAAADwAAAGRycy9kb3ducmV2LnhtbESP0YrCMBRE3xf8h3AXfFk0VXGVahQR&#10;RJ+ErfsB1+aalG1uShO1/r0RhH0cZuYMs1x3rhY3akPlWcFomIEgLr2u2Cj4Pe0GcxAhImusPZOC&#10;BwVYr3ofS8y1v/MP3YpoRIJwyFGBjbHJpQylJYdh6Bvi5F186zAm2RqpW7wnuKvlOMu+pcOK04LF&#10;hraWyr/i6hRc97idTs7j87y2e2ncjo5T86VU/7PbLEBE6uJ/+N0+aAWTGby+pB8gV0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t5j4sIAAADbAAAADwAAAAAAAAAAAAAA&#10;AAChAgAAZHJzL2Rvd25yZXYueG1sUEsFBgAAAAAEAAQA+QAAAJADAAAAAA==&#10;" strokecolor="black [3213]" strokeweight="1pt"/>
                              <v:line id="直接连接符 38" o:spid="_x0000_s1061" style="position:absolute;flip:y;visibility:visible;mso-wrap-style:square" from="0,12979" to="0,145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HLa4sMAAADbAAAADwAAAGRycy9kb3ducmV2LnhtbERPy2rCQBTdF/yH4Qru6qSVtjZ1lBIo&#10;iNhAoht3l8zNg2bupJkxJn/fWQhdHs57sxtNKwbqXWNZwdMyAkFcWN1wpeB8+npcg3AeWWNrmRRM&#10;5GC3nT1sMNb2xhkNua9ECGEXo4La+y6W0hU1GXRL2xEHrrS9QR9gX0nd4y2Em1Y+R9GrNNhwaKix&#10;o6Sm4ie/GgWH03uZHA/f6eR+LymVb1H2kp+VWszHzw8Qnkb/L76791rBKowNX8IPkNs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xy2uLDAAAA2wAAAA8AAAAAAAAAAAAA&#10;AAAAoQIAAGRycy9kb3ducmV2LnhtbFBLBQYAAAAABAAEAPkAAACRAwAAAAA=&#10;" strokecolor="black [3213]" strokeweight="1pt"/>
                            </v:group>
                          </v:group>
                        </v:group>
                      </v:group>
                      <v:group id="组合 39" o:spid="_x0000_s1062" style="position:absolute;left:6603;top:-2059;width:60344;height:33872" coordorigin=",-2059" coordsize="60344,3387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7I358QAAADbAAAADwAAAGRycy9kb3ducmV2LnhtbESPT4vCMBTE7wt+h/AE&#10;b2taxUWrUURc8SCCf0C8PZpnW2xeSpNt67ffLAh7HGbmN8xi1ZlSNFS7wrKCeBiBIE6tLjhTcL18&#10;f05BOI+ssbRMCl7kYLXsfSww0bblEzVnn4kAYZeggtz7KpHSpTkZdENbEQfvYWuDPsg6k7rGNsBN&#10;KUdR9CUNFhwWcqxok1P6PP8YBbsW2/U43jaH52Pzul8mx9shJqUG/W49B+Gp8//hd3uvFYx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N7I358QAAADbAAAA&#10;DwAAAAAAAAAAAAAAAACqAgAAZHJzL2Rvd25yZXYueG1sUEsFBgAAAAAEAAQA+gAAAJsDAAAAAA==&#10;">
                        <v:group id="组合 40" o:spid="_x0000_s1063" style="position:absolute;top:-779;width:31546;height:32592" coordorigin=",-842" coordsize="31546,3259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o7tB8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q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+ju0HwwAAANsAAAAP&#10;AAAAAAAAAAAAAAAAAKoCAABkcnMvZG93bnJldi54bWxQSwUGAAAAAAQABAD6AAAAmgMAAAAA&#10;">
                          <v:rect id="矩形 41" o:spid="_x0000_s1064" style="position:absolute;top:-842;width:31546;height:536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025WsQA&#10;AADbAAAADwAAAGRycy9kb3ducmV2LnhtbESPQWvCQBSE74X+h+UVvNWNIrZGV5FiQVAqjR48PrLP&#10;JDT7Nuxuk/jvXUHwOMzMN8xi1ZtatOR8ZVnBaJiAIM6trrhQcDp+v3+C8AFZY22ZFFzJw2r5+rLA&#10;VNuOf6nNQiEihH2KCsoQmlRKn5dk0A9tQxy9i3UGQ5SukNphF+GmluMkmUqDFceFEhv6Kin/y/6N&#10;AnuorvXazX7aPX2cd4eQdP10o9TgrV/PQQTqwzP8aG+1gskI7l/iD5DL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NNuVrEAAAA2wAAAA8AAAAAAAAAAAAAAAAAmAIAAGRycy9k&#10;b3ducmV2LnhtbFBLBQYAAAAABAAEAPUAAACJAwAAAAA=&#10;" fillcolor="white [3201]" strokecolor="black [3200]" strokeweight="1pt">
                            <v:textbox>
                              <w:txbxContent>
                                <w:p w14:paraId="519248D1" w14:textId="77777777" w:rsidR="004160AB" w:rsidRPr="00C75631" w:rsidRDefault="004160AB" w:rsidP="00C75631">
                                  <w:pPr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C75631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Participa</w:t>
                                  </w:r>
                                  <w:r w:rsidRPr="00C75631">
                                    <w:rPr>
                                      <w:rFonts w:eastAsiaTheme="minorEastAsia" w:cs="Times New Roman"/>
                                      <w:sz w:val="18"/>
                                      <w:szCs w:val="18"/>
                                    </w:rPr>
                                    <w:t>nts</w:t>
                                  </w:r>
                                  <w:r w:rsidRPr="00C75631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 xml:space="preserve"> in the baseline survey, 04/2013-08/2014</w:t>
                                  </w:r>
                                </w:p>
                                <w:p w14:paraId="519248D2" w14:textId="02B0205A" w:rsidR="004160AB" w:rsidRPr="00C75631" w:rsidRDefault="00830160" w:rsidP="00C75631">
                                  <w:pPr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Theme="minorEastAsia" w:cs="Times New Roman" w:hint="eastAsia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 w:rsidRPr="00C75631">
                                    <w:rPr>
                                      <w:rFonts w:eastAsiaTheme="minorEastAsia" w:cs="Times New Roman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="004160AB" w:rsidRPr="00C75631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</w:t>
                                  </w:r>
                                  <w:r w:rsidR="004160AB" w:rsidRPr="00C75631">
                                    <w:rPr>
                                      <w:rFonts w:eastAsiaTheme="minorEastAsia" w:cs="Times New Roman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="004160AB" w:rsidRPr="00C75631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7212</w:t>
                                  </w:r>
                                </w:p>
                              </w:txbxContent>
                            </v:textbox>
                          </v:rect>
                          <v:rect id="矩形 42" o:spid="_x0000_s1065" style="position:absolute;top:8385;width:31546;height:539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58nLcQA&#10;AADbAAAADwAAAGRycy9kb3ducmV2LnhtbESPT2vCQBTE74V+h+UVequbSrEa3QQRBcFS8c/B4yP7&#10;TEKzb8PumsRv3y0UPA4z8xtmkQ+mER05X1tW8D5KQBAXVtdcKjifNm9TED4ga2wsk4I7eciz56cF&#10;ptr2fKDuGEoRIexTVFCF0KZS+qIig35kW+LoXa0zGKJ0pdQO+wg3jRwnyUQarDkuVNjSqqLi53gz&#10;Cuy+vjdLN/vuvujzstuHpB8ma6VeX4blHESgITzC/+2tVvAxhr8v8QfI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OfJy3EAAAA2wAAAA8AAAAAAAAAAAAAAAAAmAIAAGRycy9k&#10;b3ducmV2LnhtbFBLBQYAAAAABAAEAPUAAACJAwAAAAA=&#10;" fillcolor="white [3201]" strokecolor="black [3200]" strokeweight="1pt">
                            <v:textbox>
                              <w:txbxContent>
                                <w:p w14:paraId="519248D3" w14:textId="77777777" w:rsidR="004160AB" w:rsidRPr="00C75631" w:rsidRDefault="004160AB" w:rsidP="00C75631">
                                  <w:pPr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C75631">
                                    <w:rPr>
                                      <w:rFonts w:eastAsiaTheme="minorEastAsia" w:cs="Times New Roman"/>
                                      <w:sz w:val="18"/>
                                      <w:szCs w:val="18"/>
                                    </w:rPr>
                                    <w:t>Participants i</w:t>
                                  </w:r>
                                  <w:r w:rsidRPr="00C75631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n the follow-up survey, 05/2018-09/2018</w:t>
                                  </w:r>
                                </w:p>
                                <w:p w14:paraId="519248D4" w14:textId="5CA28282" w:rsidR="004160AB" w:rsidRPr="00C75631" w:rsidRDefault="00830160" w:rsidP="00C75631">
                                  <w:pPr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Theme="minorEastAsia" w:cs="Times New Roman" w:hint="eastAsia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 w:rsidRPr="00C75631">
                                    <w:rPr>
                                      <w:rFonts w:eastAsiaTheme="minorEastAsia" w:cs="Times New Roman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="004160AB" w:rsidRPr="00C75631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</w:t>
                                  </w:r>
                                  <w:r w:rsidR="004160AB" w:rsidRPr="00C75631">
                                    <w:rPr>
                                      <w:rFonts w:eastAsiaTheme="minorEastAsia" w:cs="Times New Roman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="004160AB" w:rsidRPr="00C75631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72</w:t>
                                  </w:r>
                                  <w:r w:rsidR="004160AB" w:rsidRPr="00C75631">
                                    <w:rPr>
                                      <w:rFonts w:eastAsiaTheme="minorEastAsia" w:cs="Times New Roman"/>
                                      <w:sz w:val="18"/>
                                      <w:szCs w:val="18"/>
                                    </w:rPr>
                                    <w:t>30</w:t>
                                  </w:r>
                                </w:p>
                              </w:txbxContent>
                            </v:textbox>
                          </v:rect>
                          <v:shapetype id="_x0000_t32" coordsize="21600,21600" o:spt="32" o:oned="t" path="m,l21600,21600e" filled="f">
                            <v:path arrowok="t" fillok="f" o:connecttype="none"/>
                            <o:lock v:ext="edit" shapetype="t"/>
                          </v:shapetype>
                          <v:shape id="直接箭头连接符 43" o:spid="_x0000_s1066" type="#_x0000_t32" style="position:absolute;left:15811;top:4458;width:0;height:393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oDoocYAAADbAAAADwAAAGRycy9kb3ducmV2LnhtbESP3WoCMRSE74W+QzgFb6Rm/aHU1Si2&#10;aPWipfjzAIfNcbO4OVk2UVefvhEEL4eZ+YaZzBpbijPVvnCsoNdNQBBnThecK9jvlm8fIHxA1lg6&#10;JgVX8jCbvrQmmGp34Q2dtyEXEcI+RQUmhCqV0meGLPquq4ijd3C1xRBlnUtd4yXCbSn7SfIuLRYc&#10;FwxW9GUoO25PVkFY3b43n6dOM78Vx/XfzowWP71fpdqvzXwMIlATnuFHe60VDAdw/xJ/gJz+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6A6KHGAAAA2wAAAA8AAAAAAAAA&#10;AAAAAAAAoQIAAGRycy9kb3ducmV2LnhtbFBLBQYAAAAABAAEAPkAAACUAwAAAAA=&#10;" strokecolor="black [3213]" strokeweight="1pt">
                            <v:stroke endarrow="open"/>
                          </v:shape>
                          <v:shape id="直接箭头连接符 44" o:spid="_x0000_s1067" type="#_x0000_t32" style="position:absolute;left:15772;top:13776;width:36;height:1797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P0UUMUAAADbAAAADwAAAGRycy9kb3ducmV2LnhtbESPT2vCQBTE7wW/w/IKvRTdVKxIdBVT&#10;KORi6z/E4yP7mgSzb8PuauK3dwuFHoeZ+Q2zWPWmETdyvras4G2UgCAurK65VHA8fA5nIHxA1thY&#10;JgV38rBaDp4WmGrb8Y5u+1CKCGGfooIqhDaV0hcVGfQj2xJH78c6gyFKV0rtsItw08hxkkylwZrj&#10;QoUtfVRUXPZXoyAbZ0m7Pb9+51/addnpsnm/5xulXp779RxEoD78h//auVYwmcDvl/gD5PI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P0UUMUAAADbAAAADwAAAAAAAAAA&#10;AAAAAAChAgAAZHJzL2Rvd25yZXYueG1sUEsFBgAAAAAEAAQA+QAAAJMDAAAAAA==&#10;" strokecolor="black [3213]" strokeweight="1pt">
                            <v:stroke endarrow="open"/>
                          </v:shape>
                        </v:group>
                        <v:group id="组合 45" o:spid="_x0000_s1068" style="position:absolute;left:15811;top:-2059;width:44532;height:22607" coordorigin=",-2059" coordsize="44532,226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vlOn8UAAADb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voD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75Tp/FAAAA2wAA&#10;AA8AAAAAAAAAAAAAAAAAqgIAAGRycy9kb3ducmV2LnhtbFBLBQYAAAAABAAEAPoAAACcAwAAAAA=&#10;">
                          <v:group id="组合 46" o:spid="_x0000_s1069" style="position:absolute;left:15748;top:-2059;width:28784;height:8081" coordorigin=",-2059" coordsize="28784,808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ivQ6MQAAADbAAAADwAAAGRycy9kb3ducmV2LnhtbESPT4vCMBTE74LfITzB&#10;m6bVXVm6RhFR8SAL/oFlb4/m2Rabl9LEtn77jSB4HGbmN8x82ZlSNFS7wrKCeByBIE6tLjhTcDlv&#10;R18gnEfWWFomBQ9ysFz0e3NMtG35SM3JZyJA2CWoIPe+SqR0aU4G3dhWxMG72tqgD7LOpK6xDXBT&#10;ykkUzaTBgsNCjhWtc0pvp7tRsGuxXU3jTXO4XdePv/Pnz+8hJqWGg271DcJT59/hV3uvFXzM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HivQ6MQAAADbAAAA&#10;DwAAAAAAAAAAAAAAAACqAgAAZHJzL2Rvd25yZXYueG1sUEsFBgAAAAAEAAQA+gAAAJsDAAAAAA==&#10;">
                            <v:rect id="矩形 47" o:spid="_x0000_s1070" style="position:absolute;left:4714;top:-2059;width:24070;height:80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+iEtcQA&#10;AADbAAAADwAAAGRycy9kb3ducmV2LnhtbESPQWvCQBSE7wX/w/IEb3VjKdqmboKUFgSL0tSDx0f2&#10;NQlm34bdbRL/vVsQPA4z8w2zzkfTip6cbywrWMwTEMSl1Q1XCo4/n48vIHxA1thaJgUX8pBnk4c1&#10;ptoO/E19ESoRIexTVFCH0KVS+rImg35uO+Lo/VpnMETpKqkdDhFuWvmUJEtpsOG4UGNH7zWV5+LP&#10;KLCH5tJu3Ou+/6LVaXcIyTAuP5SaTcfNG4hAY7iHb+2tVvC8gv8v8QfI7A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PohLXEAAAA2wAAAA8AAAAAAAAAAAAAAAAAmAIAAGRycy9k&#10;b3ducmV2LnhtbFBLBQYAAAAABAAEAPUAAACJAwAAAAA=&#10;" fillcolor="white [3201]" strokecolor="black [3200]" strokeweight="1pt">
                              <v:textbox>
                                <w:txbxContent>
                                  <w:p w14:paraId="519248D5" w14:textId="77777777" w:rsidR="004160AB" w:rsidRPr="00C75631" w:rsidRDefault="004160AB" w:rsidP="00C75631">
                                    <w:pPr>
                                      <w:jc w:val="left"/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C75631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t>Inclusion criteria:</w:t>
                                    </w:r>
                                  </w:p>
                                  <w:p w14:paraId="519248D6" w14:textId="77777777" w:rsidR="004160AB" w:rsidRPr="00C75631" w:rsidRDefault="004160AB" w:rsidP="00C75631">
                                    <w:pPr>
                                      <w:ind w:firstLineChars="50" w:firstLine="90"/>
                                      <w:jc w:val="left"/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C75631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t>Aged 45-70 years</w:t>
                                    </w:r>
                                  </w:p>
                                  <w:p w14:paraId="519248D7" w14:textId="77777777" w:rsidR="004160AB" w:rsidRPr="00C75631" w:rsidRDefault="004160AB" w:rsidP="00C75631">
                                    <w:pPr>
                                      <w:ind w:firstLineChars="50" w:firstLine="90"/>
                                      <w:jc w:val="left"/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C75631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t xml:space="preserve">Lived in </w:t>
                                    </w:r>
                                    <w:proofErr w:type="spellStart"/>
                                    <w:r w:rsidRPr="00C75631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t>Nicheng</w:t>
                                    </w:r>
                                    <w:proofErr w:type="spellEnd"/>
                                    <w:r w:rsidRPr="00C75631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t xml:space="preserve"> County ≥ 5 years</w:t>
                                    </w:r>
                                  </w:p>
                                </w:txbxContent>
                              </v:textbox>
                            </v:rect>
                            <v:line id="直接连接符 48" o:spid="_x0000_s1071" style="position:absolute;flip:x;visibility:visible;mso-wrap-style:square" from="0,2010" to="4711,20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HSpn8MAAADbAAAADwAAAGRycy9kb3ducmV2LnhtbERPy2rCQBTdF/yH4Qru6qTFtjZ1lBIo&#10;iNhAoht3l8zNg2bupJkxJn/fWQhdHs57sxtNKwbqXWNZwdMyAkFcWN1wpeB8+npcg3AeWWNrmRRM&#10;5GC3nT1sMNb2xhkNua9ECGEXo4La+y6W0hU1GXRL2xEHrrS9QR9gX0nd4y2Em1Y+R9GrNNhwaKix&#10;o6Sm4ie/GgWH03uZHA/f6eR+LymVb1H2kp+VWszHzw8Qnkb/L76791rBKowNX8IPkNs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R0qZ/DAAAA2wAAAA8AAAAAAAAAAAAA&#10;AAAAoQIAAGRycy9kb3ducmV2LnhtbFBLBQYAAAAABAAEAPkAAACRAwAAAAA=&#10;" strokecolor="black [3213]" strokeweight="1pt"/>
                          </v:group>
                          <v:group id="组合 49" o:spid="_x0000_s1072" style="position:absolute;left:15748;top:8484;width:28784;height:5702" coordorigin=",-1358" coordsize="28784,570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7REmsYAAADbAAAADwAAAGRycy9kb3ducmV2LnhtbESPW2vCQBSE3wv+h+UI&#10;faub2FY0ZhURW/ogghcQ3w7Zkwtmz4bsNon/vlso9HGYmW+YdD2YWnTUusqygngSgSDOrK64UHA5&#10;f7zMQTiPrLG2TAoe5GC9Gj2lmGjb85G6ky9EgLBLUEHpfZNI6bKSDLqJbYiDl9vWoA+yLaRusQ9w&#10;U8tpFM2kwYrDQokNbUvK7qdvo+Czx37zGu+6/T3fPm7n98N1H5NSz+NhswThafD/4b/2l1bwtoD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vtESaxgAAANsA&#10;AAAPAAAAAAAAAAAAAAAAAKoCAABkcnMvZG93bnJldi54bWxQSwUGAAAAAAQABAD6AAAAnQMAAAAA&#10;">
                            <v:rect id="矩形 50" o:spid="_x0000_s1073" style="position:absolute;left:4712;top:-1358;width:24072;height:570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diKHMAA&#10;AADbAAAADwAAAGRycy9kb3ducmV2LnhtbERPy4rCMBTdC/5DuAPuNB3BVzWKiAMDI4qPhctLc6ct&#10;09yUJNPWvzcLweXhvFebzlSiIedLywo+RwkI4szqknMFt+vXcA7CB2SNlWVS8CAPm3W/t8JU25bP&#10;1FxCLmII+xQVFCHUqZQ+K8igH9maOHK/1hkMEbpcaodtDDeVHCfJVBosOTYUWNOuoOzv8m8U2FP5&#10;qLZucWwONLv/nELSdtO9UoOPbrsEEagLb/HL/a0VTOL6+CX+ALl+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6diKHMAAAADbAAAADwAAAAAAAAAAAAAAAACYAgAAZHJzL2Rvd25y&#10;ZXYueG1sUEsFBgAAAAAEAAQA9QAAAIUDAAAAAA==&#10;" fillcolor="white [3201]" strokecolor="black [3200]" strokeweight="1pt">
                              <v:textbox>
                                <w:txbxContent>
                                  <w:p w14:paraId="519248D8" w14:textId="77777777" w:rsidR="004160AB" w:rsidRPr="00C75631" w:rsidRDefault="004160AB" w:rsidP="00C75631">
                                    <w:pPr>
                                      <w:jc w:val="left"/>
                                      <w:rPr>
                                        <w:rFonts w:eastAsiaTheme="minorEastAsia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C75631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t>Inclusion criteria:</w:t>
                                    </w:r>
                                  </w:p>
                                  <w:p w14:paraId="519248D9" w14:textId="77777777" w:rsidR="004160AB" w:rsidRPr="00C75631" w:rsidRDefault="004160AB" w:rsidP="00C75631">
                                    <w:pPr>
                                      <w:ind w:firstLineChars="50" w:firstLine="90"/>
                                      <w:jc w:val="left"/>
                                      <w:rPr>
                                        <w:rFonts w:eastAsiaTheme="minorEastAsia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C75631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t xml:space="preserve">Aged </w:t>
                                    </w:r>
                                    <w:r w:rsidRPr="00C75631">
                                      <w:rPr>
                                        <w:rFonts w:eastAsiaTheme="minorEastAsia" w:cs="Times New Roman"/>
                                        <w:sz w:val="18"/>
                                        <w:szCs w:val="18"/>
                                      </w:rPr>
                                      <w:t>55-7</w:t>
                                    </w:r>
                                    <w:r w:rsidRPr="00C75631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t>0 years</w:t>
                                    </w:r>
                                    <w:r w:rsidRPr="00C75631">
                                      <w:rPr>
                                        <w:rFonts w:eastAsiaTheme="minorEastAsia" w:cs="Times New Roman"/>
                                        <w:sz w:val="18"/>
                                        <w:szCs w:val="18"/>
                                      </w:rPr>
                                      <w:t xml:space="preserve"> at baseline</w:t>
                                    </w:r>
                                  </w:p>
                                </w:txbxContent>
                              </v:textbox>
                            </v:rect>
                            <v:line id="直接连接符 51" o:spid="_x0000_s1074" style="position:absolute;flip:x;visibility:visible;mso-wrap-style:square" from="0,1524" to="4711,15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JeW38QAAADbAAAADwAAAGRycy9kb3ducmV2LnhtbESPS4vCQBCE78L+h6EXvOlEwcdmHWUR&#10;BBEVTLzsrcl0HmymJ5sZNf57RxA8FlX1FbVYdaYWV2pdZVnBaBiBIM6srrhQcE43gzkI55E11pZJ&#10;wZ0crJYfvQXG2t74RNfEFyJA2MWooPS+iaV0WUkG3dA2xMHLbWvQB9kWUrd4C3BTy3EUTaXBisNC&#10;iQ2tS8r+kotRsEu/8vV+dzje3f/vkfJZdJokZ6X6n93PNwhPnX+HX+2tVjAZwfNL+AFy+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gl5bfxAAAANsAAAAPAAAAAAAAAAAA&#10;AAAAAKECAABkcnMvZG93bnJldi54bWxQSwUGAAAAAAQABAD5AAAAkgMAAAAA&#10;" strokecolor="black [3213]" strokeweight="1pt"/>
                          </v:group>
                          <v:group id="组合 52" o:spid="_x0000_s1075" style="position:absolute;top:14985;width:44532;height:5563" coordorigin="" coordsize="44532,556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MlANs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rmM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TJQDbFAAAA2wAA&#10;AA8AAAAAAAAAAAAAAAAAqgIAAGRycy9kb3ducmV2LnhtbFBLBQYAAAAABAAEAPoAAACcAwAAAAA=&#10;">
                            <v:rect id="矩形 53" o:spid="_x0000_s1076" style="position:absolute;left:20459;width:24073;height:55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QoUa8QA&#10;AADbAAAADwAAAGRycy9kb3ducmV2LnhtbESPQWvCQBSE74L/YXlCb7rRUq3RVaS0UFAUrQePj+xr&#10;Epp9G3a3Sfz3riB4HGbmG2a57kwlGnK+tKxgPEpAEGdWl5wrOP98Dd9B+ICssbJMCq7kYb3q95aY&#10;atvykZpTyEWEsE9RQRFCnUrps4IM+pGtiaP3a53BEKXLpXbYRrip5CRJptJgyXGhwJo+Csr+Tv9G&#10;gT2U12rj5vtmR7PL9hCStpt+KvUy6DYLEIG68Aw/2t9awdsr3L/EHyB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kKFGvEAAAA2wAAAA8AAAAAAAAAAAAAAAAAmAIAAGRycy9k&#10;b3ducmV2LnhtbFBLBQYAAAAABAAEAPUAAACJAwAAAAA=&#10;" fillcolor="white [3201]" strokecolor="black [3200]" strokeweight="1pt">
                              <v:textbox>
                                <w:txbxContent>
                                  <w:p w14:paraId="519248DA" w14:textId="77777777" w:rsidR="004160AB" w:rsidRPr="00C75631" w:rsidRDefault="004160AB" w:rsidP="00C75631">
                                    <w:pPr>
                                      <w:jc w:val="left"/>
                                      <w:rPr>
                                        <w:rFonts w:eastAsiaTheme="minorEastAsia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C75631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t xml:space="preserve">Excluded </w:t>
                                    </w:r>
                                    <w:r w:rsidRPr="00C75631">
                                      <w:rPr>
                                        <w:rFonts w:eastAsiaTheme="minorEastAsia" w:cs="Times New Roman"/>
                                        <w:sz w:val="18"/>
                                        <w:szCs w:val="18"/>
                                      </w:rPr>
                                      <w:t>687</w:t>
                                    </w:r>
                                    <w:r w:rsidRPr="00C75631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t xml:space="preserve"> participants without baseline serum samples</w:t>
                                    </w:r>
                                  </w:p>
                                </w:txbxContent>
                              </v:textbox>
                            </v:rect>
                            <v:line id="直接连接符 54" o:spid="_x0000_s1077" style="position:absolute;flip:x;visibility:visible;mso-wrap-style:square" from="0,2762" to="20475,27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OA1R8QAAADbAAAADwAAAGRycy9kb3ducmV2LnhtbESPT4vCMBTE7wt+h/AEb2uq6K5Wo4gg&#10;iKyC1Yu3R/P6B5uX2kSt334jLOxxmJnfMPNlayrxoMaVlhUM+hEI4tTqknMF59PmcwLCeWSNlWVS&#10;8CIHy0XnY46xtk8+0iPxuQgQdjEqKLyvYyldWpBB17c1cfAy2xj0QTa51A0+A9xUchhFX9JgyWGh&#10;wJrWBaXX5G4U7E7TbP2z2x9e7nY5UPYdHcfJWalet13NQHhq/X/4r73VCsYjeH8JP0Auf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w4DVHxAAAANsAAAAPAAAAAAAAAAAA&#10;AAAAAKECAABkcnMvZG93bnJldi54bWxQSwUGAAAAAAQABAD5AAAAkgMAAAAA&#10;" strokecolor="black [3213]" strokeweight="1pt"/>
                          </v:group>
                        </v:group>
                      </v:group>
                    </v:group>
                    <v:rect id="矩形 55" o:spid="_x0000_s1078" style="position:absolute;top:33085;width:12363;height:477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a8phMQA&#10;AADbAAAADwAAAGRycy9kb3ducmV2LnhtbESPQWvCQBSE74X+h+UVvNVNC9o2dROkKAhKpakHj4/s&#10;axKafRt21yT+e1cQPA4z8w2zyEfTip6cbywreJkmIIhLqxuuFBx+18/vIHxA1thaJgVn8pBnjw8L&#10;TLUd+If6IlQiQtinqKAOoUul9GVNBv3UdsTR+7POYIjSVVI7HCLctPI1SebSYMNxocaOvmoq/4uT&#10;UWD3zblduo/vfkdvx+0+JMM4Xyk1eRqXnyACjeEevrU3WsFsBtcv8QfI7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mvKYTEAAAA2wAAAA8AAAAAAAAAAAAAAAAAmAIAAGRycy9k&#10;b3ducmV2LnhtbFBLBQYAAAAABAAEAPUAAACJAwAAAAA=&#10;" fillcolor="white [3201]" strokecolor="black [3200]" strokeweight="1pt">
                      <v:textbox>
                        <w:txbxContent>
                          <w:p w14:paraId="519248DB" w14:textId="77777777" w:rsidR="004160AB" w:rsidRPr="00C75631" w:rsidRDefault="004160AB" w:rsidP="00C75631">
                            <w:pPr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 w:rsidRPr="00C75631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DM at baseline</w:t>
                            </w:r>
                          </w:p>
                          <w:p w14:paraId="519248DC" w14:textId="780F390C" w:rsidR="004160AB" w:rsidRPr="00C75631" w:rsidRDefault="00830160" w:rsidP="00C75631">
                            <w:pPr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Theme="minorEastAsia" w:cs="Times New Roman" w:hint="eastAsia"/>
                                <w:sz w:val="18"/>
                                <w:szCs w:val="18"/>
                              </w:rPr>
                              <w:t>n</w:t>
                            </w:r>
                            <w:r w:rsidRPr="00C75631">
                              <w:rPr>
                                <w:rFonts w:eastAsiaTheme="minorEastAsia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4160AB" w:rsidRPr="00C75631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</w:t>
                            </w:r>
                            <w:r w:rsidR="004160AB" w:rsidRPr="00C75631">
                              <w:rPr>
                                <w:rFonts w:eastAsiaTheme="minorEastAsia" w:cs="Times New Roman"/>
                                <w:sz w:val="18"/>
                                <w:szCs w:val="18"/>
                              </w:rPr>
                              <w:t xml:space="preserve"> 1564</w:t>
                            </w:r>
                          </w:p>
                        </w:txbxContent>
                      </v:textbox>
                    </v:rect>
                  </v:group>
                  <v:rect id="矩形 112" o:spid="_x0000_s1079" style="position:absolute;left:14685;top:39666;width:13151;height:468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Dwc8EA&#10;AADcAAAADwAAAGRycy9kb3ducmV2LnhtbERPS4vCMBC+L/gfwgje1lQP7lqNIrILgqL4OHgcmrEt&#10;NpOSxLb+e7Mg7G0+vufMl52pREPOl5YVjIYJCOLM6pJzBZfz7+c3CB+QNVaWScGTPCwXvY85ptq2&#10;fKTmFHIRQ9inqKAIoU6l9FlBBv3Q1sSRu1lnMETocqkdtjHcVHKcJBNpsOTYUGBN64Ky++lhFNhD&#10;+axWbrpvdvR13R5C0naTH6UG/W41AxGoC//it3uj4/zRGP6eiRfIx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aA8HPBAAAA3AAAAA8AAAAAAAAAAAAAAAAAmAIAAGRycy9kb3du&#10;cmV2LnhtbFBLBQYAAAAABAAEAPUAAACGAwAAAAA=&#10;" fillcolor="white [3201]" strokecolor="black [3200]" strokeweight="1pt">
                    <v:textbox>
                      <w:txbxContent>
                        <w:p w14:paraId="519248DD" w14:textId="77777777" w:rsidR="004160AB" w:rsidRPr="00C75631" w:rsidRDefault="004160AB" w:rsidP="00C75631">
                          <w:pPr>
                            <w:jc w:val="center"/>
                            <w:rPr>
                              <w:rFonts w:eastAsiaTheme="minorEastAsia" w:cs="Times New Roman"/>
                              <w:sz w:val="18"/>
                              <w:szCs w:val="18"/>
                            </w:rPr>
                          </w:pPr>
                          <w:r w:rsidRPr="00C75631">
                            <w:rPr>
                              <w:rFonts w:cs="Times New Roman"/>
                              <w:sz w:val="18"/>
                              <w:szCs w:val="18"/>
                            </w:rPr>
                            <w:t xml:space="preserve">Baseline </w:t>
                          </w:r>
                          <w:r w:rsidRPr="00C75631">
                            <w:rPr>
                              <w:rFonts w:eastAsiaTheme="minorEastAsia" w:cs="Times New Roman"/>
                              <w:sz w:val="18"/>
                              <w:szCs w:val="18"/>
                            </w:rPr>
                            <w:t>NGT</w:t>
                          </w:r>
                        </w:p>
                        <w:p w14:paraId="519248DE" w14:textId="2B1AF451" w:rsidR="004160AB" w:rsidRPr="00C75631" w:rsidRDefault="00830160" w:rsidP="00C75631">
                          <w:pPr>
                            <w:jc w:val="center"/>
                            <w:rPr>
                              <w:rFonts w:cs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eastAsiaTheme="minorEastAsia" w:cs="Times New Roman" w:hint="eastAsia"/>
                              <w:sz w:val="18"/>
                              <w:szCs w:val="18"/>
                            </w:rPr>
                            <w:t>n</w:t>
                          </w:r>
                          <w:r w:rsidRPr="00C75631">
                            <w:rPr>
                              <w:rFonts w:eastAsiaTheme="minorEastAsia" w:cs="Times New Roman"/>
                              <w:sz w:val="18"/>
                              <w:szCs w:val="18"/>
                            </w:rPr>
                            <w:t xml:space="preserve"> </w:t>
                          </w:r>
                          <w:r w:rsidR="004160AB" w:rsidRPr="00C75631">
                            <w:rPr>
                              <w:rFonts w:cs="Times New Roman"/>
                              <w:sz w:val="18"/>
                              <w:szCs w:val="18"/>
                            </w:rPr>
                            <w:t>=</w:t>
                          </w:r>
                          <w:r w:rsidR="004160AB" w:rsidRPr="00C75631">
                            <w:rPr>
                              <w:rFonts w:eastAsiaTheme="minorEastAsia" w:cs="Times New Roman"/>
                              <w:sz w:val="18"/>
                              <w:szCs w:val="18"/>
                            </w:rPr>
                            <w:t xml:space="preserve"> 1553</w:t>
                          </w:r>
                        </w:p>
                      </w:txbxContent>
                    </v:textbox>
                  </v:rect>
                </v:group>
                <v:rect id="矩形 113" o:spid="_x0000_s1080" style="position:absolute;left:40246;top:19740;width:22584;height:762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cxV6MIA&#10;AADcAAAADwAAAGRycy9kb3ducmV2LnhtbERPTWvCQBC9F/oflil4qxsVbI2uIsWCoFQaPXgcsmMS&#10;mp0Nu9sk/ntXELzN433OYtWbWrTkfGVZwWiYgCDOra64UHA6fr9/gvABWWNtmRRcycNq+fqywFTb&#10;jn+pzUIhYgj7FBWUITSplD4vyaAf2oY4chfrDIYIXSG1wy6Gm1qOk2QqDVYcG0ps6Kuk/C/7Nwrs&#10;obrWazf7aff0cd4dQtL1041Sg7d+PQcRqA9P8cO91XH+aAL3Z+IFcn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zFXowgAAANwAAAAPAAAAAAAAAAAAAAAAAJgCAABkcnMvZG93&#10;bnJldi54bWxQSwUGAAAAAAQABAD1AAAAhwMAAAAA&#10;" fillcolor="white [3201]" strokecolor="black [3200]" strokeweight="1pt">
                  <v:textbox>
                    <w:txbxContent>
                      <w:p w14:paraId="519248DF" w14:textId="630C4DB2" w:rsidR="004160AB" w:rsidRPr="00C75631" w:rsidRDefault="004160AB" w:rsidP="00C75631">
                        <w:pPr>
                          <w:jc w:val="left"/>
                          <w:rPr>
                            <w:rFonts w:eastAsiaTheme="minorEastAsia" w:cs="Times New Roman"/>
                            <w:sz w:val="18"/>
                            <w:szCs w:val="18"/>
                          </w:rPr>
                        </w:pPr>
                        <w:r w:rsidRPr="00C75631">
                          <w:rPr>
                            <w:rFonts w:cs="Times New Roman"/>
                            <w:sz w:val="18"/>
                            <w:szCs w:val="18"/>
                          </w:rPr>
                          <w:t xml:space="preserve">Excluded </w:t>
                        </w:r>
                        <w:r w:rsidRPr="00C75631">
                          <w:rPr>
                            <w:rFonts w:eastAsiaTheme="minorEastAsia" w:cs="Times New Roman"/>
                            <w:sz w:val="18"/>
                            <w:szCs w:val="18"/>
                          </w:rPr>
                          <w:t>182</w:t>
                        </w:r>
                        <w:r w:rsidRPr="00C75631">
                          <w:rPr>
                            <w:rFonts w:cs="Times New Roman"/>
                            <w:sz w:val="18"/>
                            <w:szCs w:val="18"/>
                          </w:rPr>
                          <w:t xml:space="preserve"> participants </w:t>
                        </w:r>
                        <w:r w:rsidRPr="00C75631">
                          <w:rPr>
                            <w:rFonts w:eastAsiaTheme="minorEastAsia" w:cs="Times New Roman"/>
                            <w:sz w:val="18"/>
                            <w:szCs w:val="18"/>
                          </w:rPr>
                          <w:t>using</w:t>
                        </w:r>
                        <w:r w:rsidRPr="00C75631">
                          <w:rPr>
                            <w:rFonts w:cs="Times New Roman"/>
                            <w:sz w:val="18"/>
                            <w:szCs w:val="18"/>
                          </w:rPr>
                          <w:t xml:space="preserve"> thiazide diuretics, sta</w:t>
                        </w:r>
                        <w:r w:rsidRPr="00C75631">
                          <w:rPr>
                            <w:rFonts w:eastAsiaTheme="minorEastAsia" w:cs="Times New Roman"/>
                            <w:sz w:val="18"/>
                            <w:szCs w:val="18"/>
                          </w:rPr>
                          <w:t>t</w:t>
                        </w:r>
                        <w:r w:rsidRPr="00C75631">
                          <w:rPr>
                            <w:rFonts w:cs="Times New Roman"/>
                            <w:sz w:val="18"/>
                            <w:szCs w:val="18"/>
                          </w:rPr>
                          <w:t>ins, antipsych</w:t>
                        </w:r>
                        <w:r w:rsidRPr="00C75631">
                          <w:rPr>
                            <w:rFonts w:eastAsiaTheme="minorEastAsia" w:cs="Times New Roman"/>
                            <w:sz w:val="18"/>
                            <w:szCs w:val="18"/>
                          </w:rPr>
                          <w:t>o</w:t>
                        </w:r>
                        <w:r w:rsidRPr="00C75631">
                          <w:rPr>
                            <w:rFonts w:cs="Times New Roman"/>
                            <w:sz w:val="18"/>
                            <w:szCs w:val="18"/>
                          </w:rPr>
                          <w:t xml:space="preserve">tics, </w:t>
                        </w:r>
                        <w:r w:rsidRPr="00F86E05">
                          <w:rPr>
                            <w:rFonts w:cs="Times New Roman"/>
                            <w:sz w:val="18"/>
                            <w:szCs w:val="18"/>
                          </w:rPr>
                          <w:t>glucocorticoids</w:t>
                        </w:r>
                        <w:r w:rsidRPr="00C75631">
                          <w:rPr>
                            <w:rFonts w:eastAsiaTheme="minorEastAsia" w:cs="Times New Roman"/>
                            <w:sz w:val="18"/>
                            <w:szCs w:val="18"/>
                          </w:rPr>
                          <w:t>, and insulin</w:t>
                        </w:r>
                      </w:p>
                    </w:txbxContent>
                  </v:textbox>
                </v:rect>
                <v:line id="直接连接符 114" o:spid="_x0000_s1081" style="position:absolute;flip:x;visibility:visible;mso-wrap-style:square" from="21057,23552" to="40264,235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Jogo8IAAADcAAAADwAAAGRycy9kb3ducmV2LnhtbERPS4vCMBC+L/gfwgje1tRFd7UaRQRB&#10;RAWrF29DM31gM+k2Ueu/N8LC3ubje85s0ZpK3KlxpWUFg34Egji1uuRcwfm0/hyDcB5ZY2WZFDzJ&#10;wWLe+ZhhrO2Dj3RPfC5CCLsYFRTe17GULi3IoOvbmjhwmW0M+gCbXOoGHyHcVPIrir6lwZJDQ4E1&#10;rQpKr8nNKNieJtlqt90fnu73cqDsJzqOkrNSvW67nILw1Pp/8Z97o8P8wRDez4QL5Pw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Jogo8IAAADcAAAADwAAAAAAAAAAAAAA&#10;AAChAgAAZHJzL2Rvd25yZXYueG1sUEsFBgAAAAAEAAQA+QAAAJADAAAAAA==&#10;" strokecolor="black [3213]" strokeweight="1pt"/>
                <w10:wrap anchorx="page" anchory="page"/>
                <w10:anchorlock/>
              </v:group>
            </w:pict>
          </mc:Fallback>
        </mc:AlternateContent>
      </w:r>
      <w:r w:rsidRPr="00A704F8">
        <w:rPr>
          <w:rFonts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9248BB" wp14:editId="519248BC">
                <wp:simplePos x="0" y="0"/>
                <wp:positionH relativeFrom="column">
                  <wp:posOffset>1733550</wp:posOffset>
                </wp:positionH>
                <wp:positionV relativeFrom="paragraph">
                  <wp:posOffset>3863975</wp:posOffset>
                </wp:positionV>
                <wp:extent cx="1192530" cy="379056"/>
                <wp:effectExtent l="0" t="0" r="26670" b="21590"/>
                <wp:wrapNone/>
                <wp:docPr id="1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2530" cy="379056"/>
                        </a:xfrm>
                        <a:prstGeom prst="rect">
                          <a:avLst/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9248E0" w14:textId="77777777" w:rsidR="004160AB" w:rsidRPr="00C75631" w:rsidRDefault="004160AB" w:rsidP="00810B99">
                            <w:pPr>
                              <w:jc w:val="center"/>
                              <w:rPr>
                                <w:rFonts w:cs="Times New Roman"/>
                                <w:sz w:val="18"/>
                                <w:szCs w:val="20"/>
                              </w:rPr>
                            </w:pPr>
                            <w:r w:rsidRPr="00C75631">
                              <w:rPr>
                                <w:rFonts w:cs="Times New Roman"/>
                                <w:sz w:val="18"/>
                                <w:szCs w:val="20"/>
                              </w:rPr>
                              <w:t xml:space="preserve">Developed </w:t>
                            </w:r>
                            <w:proofErr w:type="spellStart"/>
                            <w:r w:rsidRPr="00C75631">
                              <w:rPr>
                                <w:rFonts w:eastAsiaTheme="minorEastAsia" w:cs="Times New Roman"/>
                                <w:sz w:val="18"/>
                                <w:szCs w:val="20"/>
                              </w:rPr>
                              <w:t>Pre</w:t>
                            </w:r>
                            <w:r w:rsidRPr="00C75631">
                              <w:rPr>
                                <w:rFonts w:cs="Times New Roman"/>
                                <w:sz w:val="18"/>
                                <w:szCs w:val="20"/>
                              </w:rPr>
                              <w:t>DM</w:t>
                            </w:r>
                            <w:proofErr w:type="spellEnd"/>
                          </w:p>
                          <w:p w14:paraId="519248E1" w14:textId="72994449" w:rsidR="004160AB" w:rsidRPr="00C75631" w:rsidRDefault="00830160" w:rsidP="00810B99">
                            <w:pPr>
                              <w:jc w:val="center"/>
                              <w:rPr>
                                <w:rFonts w:eastAsiaTheme="minorEastAsia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eastAsiaTheme="minorEastAsia" w:cs="Times New Roman" w:hint="eastAsia"/>
                                <w:sz w:val="18"/>
                                <w:szCs w:val="20"/>
                              </w:rPr>
                              <w:t>n</w:t>
                            </w:r>
                            <w:r w:rsidRPr="00C75631">
                              <w:rPr>
                                <w:rFonts w:eastAsiaTheme="minorEastAsia" w:cs="Times New Roman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160AB" w:rsidRPr="00C75631">
                              <w:rPr>
                                <w:rFonts w:cs="Times New Roman"/>
                                <w:sz w:val="18"/>
                                <w:szCs w:val="20"/>
                              </w:rPr>
                              <w:t>=</w:t>
                            </w:r>
                            <w:r w:rsidR="004160AB" w:rsidRPr="00C75631">
                              <w:rPr>
                                <w:rFonts w:eastAsiaTheme="minorEastAsia" w:cs="Times New Roman"/>
                                <w:sz w:val="18"/>
                                <w:szCs w:val="20"/>
                              </w:rPr>
                              <w:t xml:space="preserve"> 35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矩形 1" o:spid="_x0000_s1082" style="position:absolute;left:0;text-align:left;margin-left:136.5pt;margin-top:304.25pt;width:93.9pt;height:29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" fillcolor="white [3201]" strokecolor="black [3200]" strokeweight="1pt">
                <v:textbox>
                  <w:txbxContent>
                    <w:p w14:paraId="519248E0" w14:textId="77777777" w:rsidR="004160AB" w:rsidRPr="00C75631" w:rsidRDefault="004160AB" w:rsidP="00810B99">
                      <w:pPr>
                        <w:jc w:val="center"/>
                        <w:rPr>
                          <w:rFonts w:cs="Times New Roman"/>
                          <w:sz w:val="18"/>
                          <w:szCs w:val="20"/>
                        </w:rPr>
                      </w:pPr>
                      <w:r w:rsidRPr="00C75631">
                        <w:rPr>
                          <w:rFonts w:cs="Times New Roman"/>
                          <w:sz w:val="18"/>
                          <w:szCs w:val="20"/>
                        </w:rPr>
                        <w:t xml:space="preserve">Developed </w:t>
                      </w:r>
                      <w:proofErr w:type="spellStart"/>
                      <w:r w:rsidRPr="00C75631">
                        <w:rPr>
                          <w:rFonts w:eastAsiaTheme="minorEastAsia" w:cs="Times New Roman"/>
                          <w:sz w:val="18"/>
                          <w:szCs w:val="20"/>
                        </w:rPr>
                        <w:t>Pre</w:t>
                      </w:r>
                      <w:r w:rsidRPr="00C75631">
                        <w:rPr>
                          <w:rFonts w:cs="Times New Roman"/>
                          <w:sz w:val="18"/>
                          <w:szCs w:val="20"/>
                        </w:rPr>
                        <w:t>DM</w:t>
                      </w:r>
                      <w:proofErr w:type="spellEnd"/>
                    </w:p>
                    <w:p w14:paraId="519248E1" w14:textId="72994449" w:rsidR="004160AB" w:rsidRPr="00C75631" w:rsidRDefault="00830160" w:rsidP="00810B99">
                      <w:pPr>
                        <w:jc w:val="center"/>
                        <w:rPr>
                          <w:rFonts w:eastAsiaTheme="minorEastAsia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eastAsiaTheme="minorEastAsia" w:cs="Times New Roman" w:hint="eastAsia"/>
                          <w:sz w:val="18"/>
                          <w:szCs w:val="20"/>
                        </w:rPr>
                        <w:t>n</w:t>
                      </w:r>
                      <w:r w:rsidRPr="00C75631">
                        <w:rPr>
                          <w:rFonts w:eastAsiaTheme="minorEastAsia" w:cs="Times New Roman"/>
                          <w:sz w:val="18"/>
                          <w:szCs w:val="20"/>
                        </w:rPr>
                        <w:t xml:space="preserve"> </w:t>
                      </w:r>
                      <w:r w:rsidR="004160AB" w:rsidRPr="00C75631">
                        <w:rPr>
                          <w:rFonts w:cs="Times New Roman"/>
                          <w:sz w:val="18"/>
                          <w:szCs w:val="20"/>
                        </w:rPr>
                        <w:t>=</w:t>
                      </w:r>
                      <w:r w:rsidR="004160AB" w:rsidRPr="00C75631">
                        <w:rPr>
                          <w:rFonts w:eastAsiaTheme="minorEastAsia" w:cs="Times New Roman"/>
                          <w:sz w:val="18"/>
                          <w:szCs w:val="20"/>
                        </w:rPr>
                        <w:t xml:space="preserve"> 351</w:t>
                      </w:r>
                    </w:p>
                  </w:txbxContent>
                </v:textbox>
              </v:rect>
            </w:pict>
          </mc:Fallback>
        </mc:AlternateContent>
      </w:r>
    </w:p>
    <w:p w14:paraId="519245DC" w14:textId="77777777" w:rsidR="00177ADA" w:rsidRPr="00A704F8" w:rsidRDefault="00177ADA" w:rsidP="00177ADA">
      <w:pPr>
        <w:rPr>
          <w:rFonts w:eastAsiaTheme="minorEastAsia" w:cs="Times New Roman"/>
          <w:sz w:val="20"/>
          <w:szCs w:val="20"/>
        </w:rPr>
      </w:pPr>
    </w:p>
    <w:p w14:paraId="519245DD" w14:textId="77777777" w:rsidR="00544D4B" w:rsidRPr="00A704F8" w:rsidRDefault="00544D4B" w:rsidP="00177ADA">
      <w:pPr>
        <w:rPr>
          <w:rFonts w:eastAsiaTheme="minorEastAsia" w:cs="Times New Roman"/>
          <w:sz w:val="20"/>
          <w:szCs w:val="20"/>
        </w:rPr>
      </w:pPr>
    </w:p>
    <w:p w14:paraId="519245DE" w14:textId="77777777" w:rsidR="00177ADA" w:rsidRPr="00A704F8" w:rsidRDefault="00177ADA" w:rsidP="00177ADA">
      <w:pPr>
        <w:rPr>
          <w:rFonts w:eastAsiaTheme="minorEastAsia" w:cs="Times New Roman"/>
          <w:sz w:val="20"/>
          <w:szCs w:val="20"/>
        </w:rPr>
      </w:pPr>
    </w:p>
    <w:p w14:paraId="519245DF" w14:textId="77777777" w:rsidR="00177ADA" w:rsidRPr="00A704F8" w:rsidRDefault="00177ADA" w:rsidP="00177ADA">
      <w:pPr>
        <w:rPr>
          <w:rFonts w:eastAsiaTheme="minorEastAsia" w:cs="Times New Roman"/>
          <w:sz w:val="20"/>
          <w:szCs w:val="20"/>
        </w:rPr>
      </w:pPr>
      <w:r w:rsidRPr="00A704F8">
        <w:rPr>
          <w:rFonts w:eastAsiaTheme="minorEastAsia" w:cs="Times New Roman"/>
          <w:sz w:val="20"/>
          <w:szCs w:val="20"/>
        </w:rPr>
        <w:t>Abbreviations: DM, diabetes mellitus; NGT, normal glucose tolerance</w:t>
      </w:r>
      <w:r w:rsidR="0010533A" w:rsidRPr="00A704F8">
        <w:rPr>
          <w:rFonts w:eastAsiaTheme="minorEastAsia" w:cs="Times New Roman"/>
          <w:sz w:val="20"/>
          <w:szCs w:val="20"/>
        </w:rPr>
        <w:t xml:space="preserve">, </w:t>
      </w:r>
      <w:proofErr w:type="spellStart"/>
      <w:r w:rsidR="0010533A" w:rsidRPr="00A704F8">
        <w:rPr>
          <w:rFonts w:eastAsiaTheme="minorEastAsia" w:cs="Times New Roman"/>
          <w:sz w:val="20"/>
          <w:szCs w:val="20"/>
        </w:rPr>
        <w:t>preDM</w:t>
      </w:r>
      <w:proofErr w:type="spellEnd"/>
      <w:r w:rsidR="0010533A" w:rsidRPr="00A704F8">
        <w:rPr>
          <w:rFonts w:eastAsiaTheme="minorEastAsia" w:cs="Times New Roman"/>
          <w:sz w:val="20"/>
          <w:szCs w:val="20"/>
        </w:rPr>
        <w:t xml:space="preserve">, </w:t>
      </w:r>
      <w:proofErr w:type="spellStart"/>
      <w:r w:rsidR="0010533A" w:rsidRPr="00A704F8">
        <w:rPr>
          <w:rFonts w:eastAsiaTheme="minorEastAsia" w:cs="Times New Roman"/>
          <w:sz w:val="20"/>
          <w:szCs w:val="20"/>
        </w:rPr>
        <w:t>prediabetes</w:t>
      </w:r>
      <w:proofErr w:type="spellEnd"/>
      <w:r w:rsidRPr="00A704F8">
        <w:rPr>
          <w:rFonts w:eastAsiaTheme="minorEastAsia" w:cs="Times New Roman"/>
          <w:sz w:val="20"/>
          <w:szCs w:val="20"/>
        </w:rPr>
        <w:t>.</w:t>
      </w:r>
    </w:p>
    <w:p w14:paraId="519245E0" w14:textId="77777777" w:rsidR="00C75631" w:rsidRPr="00A704F8" w:rsidRDefault="00C75631" w:rsidP="00C75631">
      <w:pPr>
        <w:rPr>
          <w:rFonts w:eastAsia="等线" w:cs="Times New Roman"/>
          <w:b/>
          <w:bCs/>
          <w:kern w:val="0"/>
          <w:sz w:val="20"/>
          <w:szCs w:val="20"/>
        </w:rPr>
        <w:sectPr w:rsidR="00C75631" w:rsidRPr="00A704F8" w:rsidSect="00C75631">
          <w:footerReference w:type="default" r:id="rId8"/>
          <w:pgSz w:w="16838" w:h="11906" w:orient="landscape"/>
          <w:pgMar w:top="1440" w:right="1440" w:bottom="1440" w:left="1440" w:header="851" w:footer="992" w:gutter="0"/>
          <w:cols w:space="425"/>
          <w:docGrid w:linePitch="326"/>
        </w:sectPr>
      </w:pPr>
      <w:r w:rsidRPr="00A704F8">
        <w:rPr>
          <w:rFonts w:eastAsiaTheme="minorEastAsia" w:cs="Times New Roman"/>
          <w:sz w:val="20"/>
          <w:szCs w:val="20"/>
        </w:rPr>
        <w:br w:type="page"/>
      </w:r>
    </w:p>
    <w:p w14:paraId="519245E1" w14:textId="4BABAA83" w:rsidR="00FF395E" w:rsidRPr="00A704F8" w:rsidRDefault="00FF395E" w:rsidP="003E39EA">
      <w:pPr>
        <w:widowControl/>
        <w:spacing w:line="276" w:lineRule="auto"/>
        <w:rPr>
          <w:rFonts w:eastAsia="等线" w:cs="Times New Roman"/>
          <w:b/>
          <w:bCs/>
          <w:kern w:val="0"/>
          <w:sz w:val="20"/>
          <w:szCs w:val="20"/>
        </w:rPr>
      </w:pPr>
      <w:r w:rsidRPr="00A704F8">
        <w:rPr>
          <w:rFonts w:eastAsia="等线" w:cs="Times New Roman"/>
          <w:b/>
          <w:bCs/>
          <w:kern w:val="0"/>
          <w:sz w:val="20"/>
          <w:szCs w:val="20"/>
        </w:rPr>
        <w:lastRenderedPageBreak/>
        <w:t xml:space="preserve">Table </w:t>
      </w:r>
      <w:r w:rsidR="00120404" w:rsidRPr="00A704F8">
        <w:rPr>
          <w:rFonts w:eastAsia="等线" w:cs="Times New Roman"/>
          <w:b/>
          <w:bCs/>
          <w:kern w:val="0"/>
          <w:sz w:val="20"/>
          <w:szCs w:val="20"/>
        </w:rPr>
        <w:t>S1</w:t>
      </w:r>
      <w:r w:rsidRPr="00A704F8">
        <w:rPr>
          <w:rFonts w:eastAsia="等线" w:cs="Times New Roman"/>
          <w:b/>
          <w:bCs/>
          <w:kern w:val="0"/>
          <w:sz w:val="20"/>
          <w:szCs w:val="20"/>
        </w:rPr>
        <w:t xml:space="preserve">. </w:t>
      </w:r>
      <w:r w:rsidR="000B2910" w:rsidRPr="00A704F8">
        <w:rPr>
          <w:rFonts w:eastAsia="等线" w:cs="Times New Roman"/>
          <w:b/>
          <w:bCs/>
          <w:kern w:val="0"/>
          <w:sz w:val="20"/>
          <w:szCs w:val="20"/>
        </w:rPr>
        <w:t>Correlations between baseline serum FGF21/</w:t>
      </w:r>
      <w:proofErr w:type="spellStart"/>
      <w:r w:rsidR="000B2910" w:rsidRPr="00A704F8">
        <w:rPr>
          <w:rFonts w:eastAsia="等线" w:cs="Times New Roman"/>
          <w:b/>
          <w:bCs/>
          <w:kern w:val="0"/>
          <w:sz w:val="20"/>
          <w:szCs w:val="20"/>
        </w:rPr>
        <w:t>adiponectin</w:t>
      </w:r>
      <w:proofErr w:type="spellEnd"/>
      <w:r w:rsidR="000B2910" w:rsidRPr="00A704F8">
        <w:rPr>
          <w:rFonts w:eastAsia="等线" w:cs="Times New Roman"/>
          <w:b/>
          <w:bCs/>
          <w:kern w:val="0"/>
          <w:sz w:val="20"/>
          <w:szCs w:val="20"/>
        </w:rPr>
        <w:t xml:space="preserve"> ratio and baseline risk factors (n = 6361)</w:t>
      </w:r>
    </w:p>
    <w:tbl>
      <w:tblPr>
        <w:tblW w:w="8157" w:type="dxa"/>
        <w:jc w:val="center"/>
        <w:tblLook w:val="04A0" w:firstRow="1" w:lastRow="0" w:firstColumn="1" w:lastColumn="0" w:noHBand="0" w:noVBand="1"/>
      </w:tblPr>
      <w:tblGrid>
        <w:gridCol w:w="2911"/>
        <w:gridCol w:w="1333"/>
        <w:gridCol w:w="1023"/>
        <w:gridCol w:w="542"/>
        <w:gridCol w:w="1128"/>
        <w:gridCol w:w="1220"/>
      </w:tblGrid>
      <w:tr w:rsidR="00442C0F" w:rsidRPr="00A704F8" w14:paraId="519245E4" w14:textId="77777777" w:rsidTr="0027544A">
        <w:trPr>
          <w:trHeight w:val="261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5E2" w14:textId="77777777" w:rsidR="00442C0F" w:rsidRPr="00A704F8" w:rsidRDefault="00442C0F" w:rsidP="00B47558">
            <w:pPr>
              <w:widowControl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246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245E3" w14:textId="77777777" w:rsidR="00442C0F" w:rsidRPr="00A704F8" w:rsidRDefault="00442C0F" w:rsidP="00F72144">
            <w:pPr>
              <w:widowControl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Correlation</w:t>
            </w:r>
            <w:r w:rsidR="00F72144" w:rsidRPr="00A704F8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 xml:space="preserve"> with</w:t>
            </w:r>
            <w:r w:rsidRPr="00A704F8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 xml:space="preserve"> FGF21/</w:t>
            </w:r>
            <w:proofErr w:type="spellStart"/>
            <w:r w:rsidRPr="00A704F8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adiponectin</w:t>
            </w:r>
            <w:proofErr w:type="spellEnd"/>
            <w:r w:rsidRPr="00A704F8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proofErr w:type="spellStart"/>
            <w:r w:rsidRPr="00A704F8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ratio</w:t>
            </w:r>
            <w:r w:rsidRPr="00A704F8">
              <w:rPr>
                <w:rFonts w:eastAsia="等线" w:cs="Times New Roman"/>
                <w:b/>
                <w:i/>
                <w:iCs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442C0F" w:rsidRPr="00A704F8" w14:paraId="519245EA" w14:textId="77777777" w:rsidTr="0027544A">
        <w:trPr>
          <w:trHeight w:val="2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5E5" w14:textId="77777777" w:rsidR="00DC1090" w:rsidRPr="00A704F8" w:rsidRDefault="00DC1090" w:rsidP="00B47558">
            <w:pPr>
              <w:widowControl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245E6" w14:textId="1DA44165" w:rsidR="00DC1090" w:rsidRPr="00A704F8" w:rsidRDefault="00830160" w:rsidP="00B47558">
            <w:pPr>
              <w:widowControl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b/>
                <w:kern w:val="0"/>
                <w:sz w:val="20"/>
                <w:szCs w:val="20"/>
              </w:rPr>
              <w:t>U</w:t>
            </w:r>
            <w:r w:rsidR="00DC1090" w:rsidRPr="00A704F8">
              <w:rPr>
                <w:rFonts w:eastAsia="等线" w:cs="Times New Roman"/>
                <w:b/>
                <w:kern w:val="0"/>
                <w:sz w:val="20"/>
                <w:szCs w:val="20"/>
              </w:rPr>
              <w:t>nadjusted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245E7" w14:textId="77777777" w:rsidR="00DC1090" w:rsidRPr="00A704F8" w:rsidRDefault="00DC1090" w:rsidP="00B47558">
            <w:pPr>
              <w:widowControl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5E8" w14:textId="77777777" w:rsidR="00DC1090" w:rsidRPr="00A704F8" w:rsidRDefault="00DC1090" w:rsidP="00B47558">
            <w:pPr>
              <w:widowControl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3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245E9" w14:textId="2154EE5C" w:rsidR="00DC1090" w:rsidRPr="00A704F8" w:rsidRDefault="00830160" w:rsidP="00B47558">
            <w:pPr>
              <w:widowControl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b/>
                <w:kern w:val="0"/>
                <w:sz w:val="20"/>
                <w:szCs w:val="20"/>
              </w:rPr>
              <w:t>A</w:t>
            </w:r>
            <w:r w:rsidR="00DC1090" w:rsidRPr="00A704F8">
              <w:rPr>
                <w:rFonts w:eastAsia="等线" w:cs="Times New Roman"/>
                <w:b/>
                <w:kern w:val="0"/>
                <w:sz w:val="20"/>
                <w:szCs w:val="20"/>
              </w:rPr>
              <w:t>djusted for age &amp; BMI</w:t>
            </w:r>
          </w:p>
        </w:tc>
      </w:tr>
      <w:tr w:rsidR="00442C0F" w:rsidRPr="00A704F8" w14:paraId="519245F1" w14:textId="77777777" w:rsidTr="0027544A">
        <w:trPr>
          <w:trHeight w:val="261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245EB" w14:textId="77777777" w:rsidR="00DC1090" w:rsidRPr="00A704F8" w:rsidRDefault="00DC1090" w:rsidP="00B47558">
            <w:pPr>
              <w:widowControl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245EC" w14:textId="77777777" w:rsidR="00DC1090" w:rsidRPr="00A704F8" w:rsidRDefault="00DC1090" w:rsidP="00B47558">
            <w:pPr>
              <w:widowControl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/>
                <w:kern w:val="0"/>
                <w:sz w:val="20"/>
                <w:szCs w:val="20"/>
              </w:rPr>
              <w:t>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245ED" w14:textId="77777777" w:rsidR="00DC1090" w:rsidRPr="00A704F8" w:rsidRDefault="00DC1090" w:rsidP="00B47558">
            <w:pPr>
              <w:widowControl/>
              <w:rPr>
                <w:rFonts w:eastAsia="等线" w:cs="Times New Roman"/>
                <w:b/>
                <w:i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/>
                <w:i/>
                <w:kern w:val="0"/>
                <w:sz w:val="20"/>
                <w:szCs w:val="20"/>
              </w:rPr>
              <w:t>p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245EE" w14:textId="77777777" w:rsidR="00DC1090" w:rsidRPr="00A704F8" w:rsidRDefault="00DC1090" w:rsidP="00B47558">
            <w:pPr>
              <w:widowControl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245EF" w14:textId="77777777" w:rsidR="00DC1090" w:rsidRPr="00A704F8" w:rsidRDefault="00DC1090" w:rsidP="00B47558">
            <w:pPr>
              <w:widowControl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/>
                <w:kern w:val="0"/>
                <w:sz w:val="20"/>
                <w:szCs w:val="20"/>
              </w:rPr>
              <w:t>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245F0" w14:textId="77777777" w:rsidR="00DC1090" w:rsidRPr="00A704F8" w:rsidRDefault="00DC1090" w:rsidP="00B47558">
            <w:pPr>
              <w:widowControl/>
              <w:rPr>
                <w:rFonts w:eastAsia="等线" w:cs="Times New Roman"/>
                <w:b/>
                <w:i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/>
                <w:i/>
                <w:kern w:val="0"/>
                <w:sz w:val="20"/>
                <w:szCs w:val="20"/>
              </w:rPr>
              <w:t>p</w:t>
            </w:r>
          </w:p>
        </w:tc>
      </w:tr>
      <w:tr w:rsidR="00442C0F" w:rsidRPr="00A704F8" w14:paraId="519245F8" w14:textId="77777777" w:rsidTr="0027544A">
        <w:trPr>
          <w:trHeight w:val="2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5F2" w14:textId="77777777" w:rsidR="00DC1090" w:rsidRPr="00A704F8" w:rsidRDefault="00DC1090" w:rsidP="00B47558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5F3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-0.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5F4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0.33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5F5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5F6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5F7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—</w:t>
            </w:r>
          </w:p>
        </w:tc>
      </w:tr>
      <w:tr w:rsidR="00442C0F" w:rsidRPr="00A704F8" w14:paraId="519245FF" w14:textId="77777777" w:rsidTr="0027544A">
        <w:trPr>
          <w:trHeight w:val="2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5F9" w14:textId="77777777" w:rsidR="00DC1090" w:rsidRPr="00A704F8" w:rsidRDefault="00DC1090" w:rsidP="00B47558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BMI (kg/m</w:t>
            </w:r>
            <w:r w:rsidRPr="00A704F8">
              <w:rPr>
                <w:rFonts w:eastAsia="等线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5FA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0.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5FB" w14:textId="77777777" w:rsidR="00DC1090" w:rsidRPr="00A704F8" w:rsidRDefault="00DC1090" w:rsidP="00B47558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5FC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5FD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5FE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—</w:t>
            </w:r>
          </w:p>
        </w:tc>
      </w:tr>
      <w:tr w:rsidR="00442C0F" w:rsidRPr="00A704F8" w14:paraId="51924606" w14:textId="77777777" w:rsidTr="0027544A">
        <w:trPr>
          <w:trHeight w:val="2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00" w14:textId="42D4D440" w:rsidR="00DC1090" w:rsidRPr="00A704F8" w:rsidRDefault="00875B86" w:rsidP="00B47558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Males</w:t>
            </w:r>
            <w:r w:rsidR="00DC1090" w:rsidRPr="00A704F8">
              <w:rPr>
                <w:rFonts w:eastAsia="等线" w:cs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01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-0.0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02" w14:textId="77777777" w:rsidR="00DC1090" w:rsidRPr="00A704F8" w:rsidRDefault="00DC1090" w:rsidP="00B47558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03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04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-0.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05" w14:textId="77777777" w:rsidR="00DC1090" w:rsidRPr="00A704F8" w:rsidRDefault="00DC1090" w:rsidP="00B47558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</w:tr>
      <w:tr w:rsidR="00442C0F" w:rsidRPr="00A704F8" w14:paraId="5192460D" w14:textId="77777777" w:rsidTr="0027544A">
        <w:trPr>
          <w:trHeight w:val="2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07" w14:textId="77777777" w:rsidR="00DC1090" w:rsidRPr="00A704F8" w:rsidRDefault="00DC1090" w:rsidP="00B47558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Current smoker (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08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0.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09" w14:textId="77777777" w:rsidR="00DC1090" w:rsidRPr="00A704F8" w:rsidRDefault="00DC1090" w:rsidP="00B47558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0A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0B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0C" w14:textId="77777777" w:rsidR="00DC1090" w:rsidRPr="00A704F8" w:rsidRDefault="00DC1090" w:rsidP="00B47558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</w:tr>
      <w:tr w:rsidR="00442C0F" w:rsidRPr="00A704F8" w14:paraId="51924614" w14:textId="77777777" w:rsidTr="0027544A">
        <w:trPr>
          <w:trHeight w:val="2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0E" w14:textId="77777777" w:rsidR="00DC1090" w:rsidRPr="00A704F8" w:rsidRDefault="00DC1090" w:rsidP="00B47558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Current Drinker (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0F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0.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10" w14:textId="77777777" w:rsidR="00DC1090" w:rsidRPr="00A704F8" w:rsidRDefault="00DC1090" w:rsidP="00B47558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0.02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11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12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13" w14:textId="77777777" w:rsidR="00DC1090" w:rsidRPr="00A704F8" w:rsidRDefault="00DC1090" w:rsidP="00B47558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0.003</w:t>
            </w:r>
          </w:p>
        </w:tc>
      </w:tr>
      <w:tr w:rsidR="00442C0F" w:rsidRPr="00A704F8" w14:paraId="5192461B" w14:textId="77777777" w:rsidTr="0027544A">
        <w:trPr>
          <w:trHeight w:val="2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15" w14:textId="77777777" w:rsidR="00DC1090" w:rsidRPr="00A704F8" w:rsidRDefault="00DC1090" w:rsidP="00B47558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Waist circumference (cm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16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0.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17" w14:textId="77777777" w:rsidR="00DC1090" w:rsidRPr="00A704F8" w:rsidRDefault="00DC1090" w:rsidP="00B47558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18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19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0.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1A" w14:textId="77777777" w:rsidR="00DC1090" w:rsidRPr="00A704F8" w:rsidRDefault="00DC1090" w:rsidP="00B47558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</w:tr>
      <w:tr w:rsidR="00442C0F" w:rsidRPr="00A704F8" w14:paraId="51924622" w14:textId="77777777" w:rsidTr="0027544A">
        <w:trPr>
          <w:trHeight w:val="2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1C" w14:textId="77777777" w:rsidR="00DC1090" w:rsidRPr="00A704F8" w:rsidRDefault="00DC1090" w:rsidP="00B47558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Systolic blood pressure (mmHg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1D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0.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1E" w14:textId="77777777" w:rsidR="00DC1090" w:rsidRPr="00A704F8" w:rsidRDefault="00DC1090" w:rsidP="00B47558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1F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20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0.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21" w14:textId="77777777" w:rsidR="00DC1090" w:rsidRPr="00A704F8" w:rsidRDefault="00DC1090" w:rsidP="00B47558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</w:tr>
      <w:tr w:rsidR="00442C0F" w:rsidRPr="00A704F8" w14:paraId="51924629" w14:textId="77777777" w:rsidTr="0027544A">
        <w:trPr>
          <w:trHeight w:val="2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23" w14:textId="77777777" w:rsidR="00DC1090" w:rsidRPr="00A704F8" w:rsidRDefault="00DC1090" w:rsidP="00B47558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Diastolic blood pressure (mmHg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24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0.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25" w14:textId="77777777" w:rsidR="00DC1090" w:rsidRPr="00A704F8" w:rsidRDefault="00DC1090" w:rsidP="00B47558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26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27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0.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28" w14:textId="77777777" w:rsidR="00DC1090" w:rsidRPr="00A704F8" w:rsidRDefault="00DC1090" w:rsidP="00B47558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</w:tr>
      <w:tr w:rsidR="00442C0F" w:rsidRPr="00A704F8" w14:paraId="51924630" w14:textId="77777777" w:rsidTr="0027544A">
        <w:trPr>
          <w:trHeight w:val="2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2A" w14:textId="77777777" w:rsidR="00DC1090" w:rsidRPr="00A704F8" w:rsidRDefault="00DC1090" w:rsidP="00B47558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Total cholesterol (</w:t>
            </w:r>
            <w:proofErr w:type="spellStart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mmol</w:t>
            </w:r>
            <w:proofErr w:type="spellEnd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2B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0.0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2C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0.08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2D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2E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2F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0.974</w:t>
            </w:r>
          </w:p>
        </w:tc>
      </w:tr>
      <w:tr w:rsidR="00442C0F" w:rsidRPr="00A704F8" w14:paraId="51924637" w14:textId="77777777" w:rsidTr="0027544A">
        <w:trPr>
          <w:trHeight w:val="2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31" w14:textId="26A454F9" w:rsidR="00DC1090" w:rsidRPr="00A704F8" w:rsidRDefault="00DC1090" w:rsidP="00B47558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Triglyceride (</w:t>
            </w:r>
            <w:proofErr w:type="spellStart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mmol</w:t>
            </w:r>
            <w:proofErr w:type="spellEnd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/L)</w:t>
            </w:r>
            <w:r w:rsidRPr="00A704F8">
              <w:rPr>
                <w:rFonts w:eastAsia="等线" w:cs="Times New Roman"/>
                <w:i/>
                <w:i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32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0.4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33" w14:textId="77777777" w:rsidR="00DC1090" w:rsidRPr="00A704F8" w:rsidRDefault="00DC1090" w:rsidP="00B47558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34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35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0.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36" w14:textId="77777777" w:rsidR="00DC1090" w:rsidRPr="00A704F8" w:rsidRDefault="00DC1090" w:rsidP="00B47558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</w:tr>
      <w:tr w:rsidR="00442C0F" w:rsidRPr="00A704F8" w14:paraId="5192463E" w14:textId="77777777" w:rsidTr="0027544A">
        <w:trPr>
          <w:trHeight w:val="2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38" w14:textId="77777777" w:rsidR="00DC1090" w:rsidRPr="00A704F8" w:rsidRDefault="00DC1090" w:rsidP="00B47558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HDL-C (</w:t>
            </w:r>
            <w:proofErr w:type="spellStart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mmol</w:t>
            </w:r>
            <w:proofErr w:type="spellEnd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/L)</w:t>
            </w:r>
            <w:r w:rsidRPr="00A704F8">
              <w:rPr>
                <w:rFonts w:eastAsia="等线" w:cs="Times New Roman"/>
                <w:i/>
                <w:i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39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-0.3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3A" w14:textId="77777777" w:rsidR="00DC1090" w:rsidRPr="00A704F8" w:rsidRDefault="00DC1090" w:rsidP="00B47558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3B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3C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-0.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3D" w14:textId="77777777" w:rsidR="00DC1090" w:rsidRPr="00A704F8" w:rsidRDefault="00DC1090" w:rsidP="00B47558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</w:tr>
      <w:tr w:rsidR="00442C0F" w:rsidRPr="00A704F8" w14:paraId="51924645" w14:textId="77777777" w:rsidTr="0027544A">
        <w:trPr>
          <w:trHeight w:val="2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3F" w14:textId="77777777" w:rsidR="00DC1090" w:rsidRPr="00A704F8" w:rsidRDefault="00DC1090" w:rsidP="00B47558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LDL-C (</w:t>
            </w:r>
            <w:proofErr w:type="spellStart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mmol</w:t>
            </w:r>
            <w:proofErr w:type="spellEnd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40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0.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41" w14:textId="77777777" w:rsidR="00DC1090" w:rsidRPr="00A704F8" w:rsidRDefault="00DC1090" w:rsidP="00B47558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42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43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0.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44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0.069</w:t>
            </w:r>
          </w:p>
        </w:tc>
      </w:tr>
      <w:tr w:rsidR="00442C0F" w:rsidRPr="00A704F8" w14:paraId="5192464C" w14:textId="77777777" w:rsidTr="0027544A">
        <w:trPr>
          <w:trHeight w:val="2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46" w14:textId="77777777" w:rsidR="00DC1090" w:rsidRPr="00A704F8" w:rsidRDefault="00DC1090" w:rsidP="00B47558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proofErr w:type="spellStart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hsCRP</w:t>
            </w:r>
            <w:proofErr w:type="spellEnd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μg</w:t>
            </w:r>
            <w:proofErr w:type="spellEnd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/mL)</w:t>
            </w:r>
            <w:r w:rsidRPr="00A704F8">
              <w:rPr>
                <w:rFonts w:eastAsia="等线" w:cs="Times New Roman"/>
                <w:i/>
                <w:i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47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0.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48" w14:textId="77777777" w:rsidR="00DC1090" w:rsidRPr="00A704F8" w:rsidRDefault="00DC1090" w:rsidP="00B47558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49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4A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0.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4B" w14:textId="77777777" w:rsidR="00DC1090" w:rsidRPr="00A704F8" w:rsidRDefault="00DC1090" w:rsidP="00B47558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</w:tr>
      <w:tr w:rsidR="00442C0F" w:rsidRPr="00A704F8" w14:paraId="51924653" w14:textId="77777777" w:rsidTr="0027544A">
        <w:trPr>
          <w:trHeight w:val="2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4D" w14:textId="77777777" w:rsidR="00DC1090" w:rsidRPr="00A704F8" w:rsidRDefault="00DC1090" w:rsidP="00B47558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Fasting plasma glucose (</w:t>
            </w:r>
            <w:proofErr w:type="spellStart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mmol</w:t>
            </w:r>
            <w:proofErr w:type="spellEnd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4E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0.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4F" w14:textId="77777777" w:rsidR="00DC1090" w:rsidRPr="00A704F8" w:rsidRDefault="00DC1090" w:rsidP="00B47558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50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51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0.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52" w14:textId="77777777" w:rsidR="00DC1090" w:rsidRPr="00A704F8" w:rsidRDefault="00DC1090" w:rsidP="00B47558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</w:tr>
      <w:tr w:rsidR="00442C0F" w:rsidRPr="00A704F8" w14:paraId="5192465A" w14:textId="77777777" w:rsidTr="0027544A">
        <w:trPr>
          <w:trHeight w:val="2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54" w14:textId="77777777" w:rsidR="00DC1090" w:rsidRPr="00A704F8" w:rsidRDefault="00DC1090" w:rsidP="00B47558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2-hour plasma glucose (</w:t>
            </w:r>
            <w:proofErr w:type="spellStart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mmol</w:t>
            </w:r>
            <w:proofErr w:type="spellEnd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55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0.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56" w14:textId="77777777" w:rsidR="00DC1090" w:rsidRPr="00A704F8" w:rsidRDefault="00DC1090" w:rsidP="00B47558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57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58" w14:textId="77777777" w:rsidR="00DC1090" w:rsidRPr="00A704F8" w:rsidRDefault="00DC10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0.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59" w14:textId="77777777" w:rsidR="00DC1090" w:rsidRPr="00A704F8" w:rsidRDefault="00DC1090" w:rsidP="00B47558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</w:tr>
      <w:tr w:rsidR="00C36190" w:rsidRPr="00A704F8" w14:paraId="09959106" w14:textId="77777777" w:rsidTr="0027544A">
        <w:trPr>
          <w:trHeight w:val="2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A7C19" w14:textId="556B85AD" w:rsidR="00C36190" w:rsidRPr="00A704F8" w:rsidRDefault="00C36190" w:rsidP="00B47558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Fasting insulin (</w:t>
            </w:r>
            <w:proofErr w:type="spellStart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μU</w:t>
            </w:r>
            <w:proofErr w:type="spellEnd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/mL)</w:t>
            </w:r>
            <w:r w:rsidRPr="00A704F8">
              <w:rPr>
                <w:rFonts w:eastAsia="等线" w:cs="Times New Roman"/>
                <w:i/>
                <w:i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7987B" w14:textId="18F415E4" w:rsidR="00C36190" w:rsidRPr="00A704F8" w:rsidRDefault="00C361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0.2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198E0" w14:textId="66F88FB6" w:rsidR="00C36190" w:rsidRPr="00A704F8" w:rsidRDefault="00C36190" w:rsidP="00B47558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29C52" w14:textId="77777777" w:rsidR="00C36190" w:rsidRPr="00A704F8" w:rsidRDefault="00C36190" w:rsidP="00B47558">
            <w:pPr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3D28D" w14:textId="68AE28AF" w:rsidR="00C36190" w:rsidRPr="00A704F8" w:rsidRDefault="00C361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1401E" w14:textId="7C5BAD2B" w:rsidR="00C36190" w:rsidRPr="00A704F8" w:rsidRDefault="00C36190" w:rsidP="00B47558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</w:tr>
      <w:tr w:rsidR="00C36190" w:rsidRPr="00A704F8" w14:paraId="6AF3E26F" w14:textId="77777777" w:rsidTr="0027544A">
        <w:trPr>
          <w:trHeight w:val="2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9A65B" w14:textId="640F4487" w:rsidR="00C36190" w:rsidRPr="00A704F8" w:rsidRDefault="00C36190" w:rsidP="00B47558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HOMA-β (%)</w:t>
            </w:r>
            <w:r w:rsidRPr="00A704F8">
              <w:rPr>
                <w:rFonts w:eastAsia="等线" w:cs="Times New Roman"/>
                <w:i/>
                <w:i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FCC18" w14:textId="38C4DD43" w:rsidR="00C36190" w:rsidRPr="00A704F8" w:rsidRDefault="00C361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0.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5A929" w14:textId="73693498" w:rsidR="00C36190" w:rsidRPr="00A704F8" w:rsidRDefault="00C36190" w:rsidP="00B47558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747B6" w14:textId="77777777" w:rsidR="00C36190" w:rsidRPr="00A704F8" w:rsidRDefault="00C36190" w:rsidP="00B47558">
            <w:pPr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6E557" w14:textId="2613A295" w:rsidR="00C36190" w:rsidRPr="00A704F8" w:rsidRDefault="00C361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0.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8F461" w14:textId="5A50EF3E" w:rsidR="00C36190" w:rsidRPr="00A704F8" w:rsidRDefault="00C36190" w:rsidP="00B47558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</w:tr>
      <w:tr w:rsidR="00C36190" w:rsidRPr="00A704F8" w14:paraId="23A2C7E1" w14:textId="77777777" w:rsidTr="0027544A">
        <w:trPr>
          <w:trHeight w:val="2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76459" w14:textId="6DF6F171" w:rsidR="00C36190" w:rsidRPr="00A704F8" w:rsidRDefault="00C36190" w:rsidP="00B47558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HOMA-</w:t>
            </w:r>
            <w:proofErr w:type="spellStart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IR</w:t>
            </w:r>
            <w:r w:rsidRPr="00A704F8">
              <w:rPr>
                <w:rFonts w:eastAsia="等线" w:cs="Times New Roman"/>
                <w:i/>
                <w:iCs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18B70" w14:textId="359966AD" w:rsidR="00C36190" w:rsidRPr="00A704F8" w:rsidRDefault="00C361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0.2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F311E" w14:textId="5904C09B" w:rsidR="00C36190" w:rsidRPr="00A704F8" w:rsidRDefault="00C36190" w:rsidP="00B47558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BEED1" w14:textId="77777777" w:rsidR="00C36190" w:rsidRPr="00A704F8" w:rsidRDefault="00C36190" w:rsidP="00B47558">
            <w:pPr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59421" w14:textId="265DD845" w:rsidR="00C36190" w:rsidRPr="00A704F8" w:rsidRDefault="00C361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0.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090E0" w14:textId="793EA05C" w:rsidR="00C36190" w:rsidRPr="00A704F8" w:rsidRDefault="00C36190" w:rsidP="00B47558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</w:tr>
      <w:tr w:rsidR="00C36190" w:rsidRPr="00A704F8" w14:paraId="51924676" w14:textId="77777777" w:rsidTr="0027544A">
        <w:trPr>
          <w:trHeight w:val="261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70" w14:textId="1D9A2782" w:rsidR="00C36190" w:rsidRPr="00A704F8" w:rsidRDefault="00C36190" w:rsidP="00B47558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HbA</w:t>
            </w:r>
            <w:r w:rsidRPr="00A704F8">
              <w:rPr>
                <w:rFonts w:eastAsia="等线" w:cs="Times New Roman"/>
                <w:kern w:val="0"/>
                <w:sz w:val="20"/>
                <w:szCs w:val="20"/>
                <w:vertAlign w:val="subscript"/>
              </w:rPr>
              <w:t>1c</w:t>
            </w: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mmol</w:t>
            </w:r>
            <w:proofErr w:type="spellEnd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mol</w:t>
            </w:r>
            <w:proofErr w:type="spellEnd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71" w14:textId="66614361" w:rsidR="00C36190" w:rsidRPr="00A704F8" w:rsidRDefault="00C361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0.11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72" w14:textId="34B14A1C" w:rsidR="00C36190" w:rsidRPr="00A704F8" w:rsidRDefault="00C36190" w:rsidP="00B47558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73" w14:textId="77777777" w:rsidR="00C36190" w:rsidRPr="00A704F8" w:rsidRDefault="00C36190" w:rsidP="00B47558">
            <w:pPr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74" w14:textId="6D32A4EB" w:rsidR="00C36190" w:rsidRPr="00A704F8" w:rsidRDefault="00C361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0.07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75" w14:textId="1FB317A2" w:rsidR="00C36190" w:rsidRPr="00A704F8" w:rsidRDefault="00C36190" w:rsidP="00B47558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</w:tr>
      <w:tr w:rsidR="00C36190" w:rsidRPr="00A704F8" w14:paraId="5192467D" w14:textId="77777777" w:rsidTr="0027544A">
        <w:trPr>
          <w:trHeight w:val="26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24677" w14:textId="3D7DB82C" w:rsidR="00C36190" w:rsidRPr="00A704F8" w:rsidRDefault="00C36190" w:rsidP="00B47558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HbA</w:t>
            </w:r>
            <w:r w:rsidRPr="00A704F8">
              <w:rPr>
                <w:rFonts w:eastAsia="等线" w:cs="Times New Roman"/>
                <w:kern w:val="0"/>
                <w:sz w:val="20"/>
                <w:szCs w:val="20"/>
                <w:vertAlign w:val="subscript"/>
              </w:rPr>
              <w:t>1c</w:t>
            </w: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24678" w14:textId="36254317" w:rsidR="00C36190" w:rsidRPr="00A704F8" w:rsidRDefault="00C361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0.1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24679" w14:textId="5D17B14F" w:rsidR="00C36190" w:rsidRPr="00A704F8" w:rsidRDefault="00C36190" w:rsidP="00B47558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2467A" w14:textId="77777777" w:rsidR="00C36190" w:rsidRPr="00A704F8" w:rsidRDefault="00C36190" w:rsidP="00B47558">
            <w:pPr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2467B" w14:textId="45771B27" w:rsidR="00C36190" w:rsidRPr="00A704F8" w:rsidRDefault="00C36190" w:rsidP="00B47558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0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2467C" w14:textId="561E76BE" w:rsidR="00C36190" w:rsidRPr="00A704F8" w:rsidRDefault="00C36190" w:rsidP="00B47558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</w:tr>
    </w:tbl>
    <w:p w14:paraId="5192467E" w14:textId="77777777" w:rsidR="00E70547" w:rsidRPr="00A704F8" w:rsidRDefault="004D7AA9" w:rsidP="003E39EA">
      <w:pPr>
        <w:spacing w:line="276" w:lineRule="auto"/>
        <w:rPr>
          <w:rFonts w:eastAsiaTheme="minorEastAsia" w:cs="Times New Roman"/>
          <w:sz w:val="20"/>
          <w:szCs w:val="20"/>
        </w:rPr>
      </w:pPr>
      <w:proofErr w:type="gramStart"/>
      <w:r w:rsidRPr="00A704F8">
        <w:rPr>
          <w:rFonts w:eastAsiaTheme="minorEastAsia" w:cs="Times New Roman"/>
          <w:i/>
          <w:sz w:val="20"/>
          <w:szCs w:val="20"/>
          <w:vertAlign w:val="superscript"/>
        </w:rPr>
        <w:t>a</w:t>
      </w:r>
      <w:proofErr w:type="gramEnd"/>
      <w:r w:rsidRPr="00A704F8">
        <w:rPr>
          <w:rFonts w:eastAsiaTheme="minorEastAsia" w:cs="Times New Roman"/>
          <w:i/>
          <w:sz w:val="20"/>
          <w:szCs w:val="20"/>
          <w:vertAlign w:val="superscript"/>
        </w:rPr>
        <w:t xml:space="preserve"> </w:t>
      </w:r>
      <w:r w:rsidRPr="00A704F8">
        <w:rPr>
          <w:rFonts w:eastAsiaTheme="minorEastAsia" w:cs="Times New Roman"/>
          <w:sz w:val="20"/>
          <w:szCs w:val="20"/>
        </w:rPr>
        <w:t>Log</w:t>
      </w:r>
      <w:r w:rsidRPr="00A704F8">
        <w:rPr>
          <w:rFonts w:eastAsiaTheme="minorEastAsia" w:cs="Times New Roman"/>
          <w:sz w:val="20"/>
          <w:szCs w:val="20"/>
          <w:vertAlign w:val="subscript"/>
        </w:rPr>
        <w:t>e</w:t>
      </w:r>
      <w:r w:rsidRPr="00A704F8">
        <w:rPr>
          <w:rFonts w:eastAsiaTheme="minorEastAsia" w:cs="Times New Roman"/>
          <w:sz w:val="20"/>
          <w:szCs w:val="20"/>
        </w:rPr>
        <w:t xml:space="preserve">-transformed before analysis. </w:t>
      </w:r>
    </w:p>
    <w:p w14:paraId="51924680" w14:textId="3EBDA327" w:rsidR="004D7AA9" w:rsidRPr="00A704F8" w:rsidRDefault="004D7AA9" w:rsidP="003E39EA">
      <w:pPr>
        <w:spacing w:line="276" w:lineRule="auto"/>
        <w:rPr>
          <w:rFonts w:eastAsiaTheme="minorEastAsia" w:cs="Times New Roman"/>
          <w:sz w:val="20"/>
          <w:szCs w:val="20"/>
        </w:rPr>
      </w:pPr>
      <w:r w:rsidRPr="00A704F8">
        <w:rPr>
          <w:rFonts w:eastAsiaTheme="minorEastAsia" w:cs="Times New Roman"/>
          <w:sz w:val="20"/>
          <w:szCs w:val="20"/>
        </w:rPr>
        <w:t xml:space="preserve">Abbreviations: </w:t>
      </w:r>
      <w:r w:rsidR="00BC1B66" w:rsidRPr="00A704F8">
        <w:rPr>
          <w:rFonts w:eastAsiaTheme="minorEastAsia" w:cs="Times New Roman"/>
          <w:sz w:val="20"/>
          <w:szCs w:val="20"/>
        </w:rPr>
        <w:t xml:space="preserve">BMI, body mass index; FGF21, fibroblast growth factor 21; HDL-C, </w:t>
      </w:r>
      <w:r w:rsidR="00BC1B66" w:rsidRPr="00A704F8">
        <w:rPr>
          <w:rFonts w:eastAsia="宋体" w:cs="Times New Roman"/>
          <w:sz w:val="20"/>
          <w:szCs w:val="20"/>
        </w:rPr>
        <w:t xml:space="preserve">high-density lipoprotein </w:t>
      </w:r>
      <w:r w:rsidR="00BC1B66" w:rsidRPr="00A704F8">
        <w:rPr>
          <w:rFonts w:eastAsiaTheme="minorEastAsia" w:cs="Times New Roman"/>
          <w:sz w:val="20"/>
          <w:szCs w:val="20"/>
        </w:rPr>
        <w:t xml:space="preserve">cholesterol; HOMA, homeostasis model assessment; </w:t>
      </w:r>
      <w:proofErr w:type="spellStart"/>
      <w:r w:rsidR="00BC1B66" w:rsidRPr="00A704F8">
        <w:rPr>
          <w:rFonts w:eastAsiaTheme="minorEastAsia" w:cs="Times New Roman"/>
          <w:sz w:val="20"/>
          <w:szCs w:val="20"/>
        </w:rPr>
        <w:t>hsCRP</w:t>
      </w:r>
      <w:proofErr w:type="spellEnd"/>
      <w:r w:rsidR="00BC1B66" w:rsidRPr="00A704F8">
        <w:rPr>
          <w:rFonts w:eastAsiaTheme="minorEastAsia" w:cs="Times New Roman"/>
          <w:sz w:val="20"/>
          <w:szCs w:val="20"/>
        </w:rPr>
        <w:t xml:space="preserve">, high-sensitivity C-reactive protein; </w:t>
      </w:r>
      <w:r w:rsidR="00902BFF" w:rsidRPr="00A704F8">
        <w:rPr>
          <w:rFonts w:eastAsiaTheme="minorEastAsia" w:cs="Times New Roman"/>
          <w:sz w:val="20"/>
          <w:szCs w:val="20"/>
        </w:rPr>
        <w:t>IR, insulin resistance</w:t>
      </w:r>
      <w:r w:rsidR="00902BFF">
        <w:rPr>
          <w:rFonts w:eastAsiaTheme="minorEastAsia" w:cs="Times New Roman" w:hint="eastAsia"/>
          <w:sz w:val="20"/>
          <w:szCs w:val="20"/>
        </w:rPr>
        <w:t>;</w:t>
      </w:r>
      <w:r w:rsidR="00902BFF" w:rsidRPr="00A704F8">
        <w:rPr>
          <w:rFonts w:eastAsiaTheme="minorEastAsia" w:cs="Times New Roman"/>
          <w:sz w:val="20"/>
          <w:szCs w:val="20"/>
        </w:rPr>
        <w:t xml:space="preserve"> </w:t>
      </w:r>
      <w:r w:rsidR="00BC1B66" w:rsidRPr="00A704F8">
        <w:rPr>
          <w:rFonts w:eastAsiaTheme="minorEastAsia" w:cs="Times New Roman"/>
          <w:sz w:val="20"/>
          <w:szCs w:val="20"/>
        </w:rPr>
        <w:t xml:space="preserve">LDL-C, </w:t>
      </w:r>
      <w:r w:rsidR="00BC1B66" w:rsidRPr="00A704F8">
        <w:rPr>
          <w:rFonts w:eastAsia="宋体" w:cs="Times New Roman"/>
          <w:sz w:val="20"/>
          <w:szCs w:val="20"/>
        </w:rPr>
        <w:t xml:space="preserve">low-density lipoprotein </w:t>
      </w:r>
      <w:r w:rsidR="00BC1B66" w:rsidRPr="00A704F8">
        <w:rPr>
          <w:rFonts w:eastAsiaTheme="minorEastAsia" w:cs="Times New Roman"/>
          <w:sz w:val="20"/>
          <w:szCs w:val="20"/>
        </w:rPr>
        <w:t>cholesterol.</w:t>
      </w:r>
    </w:p>
    <w:p w14:paraId="51924681" w14:textId="77777777" w:rsidR="00120404" w:rsidRPr="00A704F8" w:rsidRDefault="00120404" w:rsidP="003E39EA">
      <w:pPr>
        <w:spacing w:line="276" w:lineRule="auto"/>
        <w:rPr>
          <w:rFonts w:eastAsiaTheme="minorEastAsia" w:cs="Times New Roman"/>
          <w:sz w:val="20"/>
          <w:szCs w:val="20"/>
        </w:rPr>
      </w:pPr>
    </w:p>
    <w:p w14:paraId="51924682" w14:textId="77777777" w:rsidR="00120404" w:rsidRPr="00A704F8" w:rsidRDefault="00120404" w:rsidP="003E39EA">
      <w:pPr>
        <w:widowControl/>
        <w:spacing w:line="276" w:lineRule="auto"/>
        <w:jc w:val="left"/>
        <w:rPr>
          <w:rFonts w:eastAsiaTheme="minorEastAsia" w:cs="Times New Roman"/>
          <w:sz w:val="20"/>
          <w:szCs w:val="20"/>
        </w:rPr>
      </w:pPr>
      <w:r w:rsidRPr="00A704F8">
        <w:rPr>
          <w:rFonts w:eastAsiaTheme="minorEastAsia" w:cs="Times New Roman"/>
          <w:sz w:val="20"/>
          <w:szCs w:val="20"/>
        </w:rPr>
        <w:br w:type="page"/>
      </w:r>
    </w:p>
    <w:p w14:paraId="51924683" w14:textId="3BFB195C" w:rsidR="00120404" w:rsidRPr="00A704F8" w:rsidRDefault="00120404" w:rsidP="00D36C59">
      <w:pPr>
        <w:spacing w:line="360" w:lineRule="auto"/>
        <w:rPr>
          <w:rFonts w:eastAsiaTheme="minorEastAsia" w:cs="Times New Roman"/>
          <w:sz w:val="20"/>
          <w:szCs w:val="20"/>
        </w:rPr>
      </w:pPr>
      <w:r w:rsidRPr="00A704F8">
        <w:rPr>
          <w:rFonts w:eastAsiaTheme="minorEastAsia" w:cs="Times New Roman"/>
          <w:b/>
          <w:sz w:val="20"/>
          <w:szCs w:val="20"/>
        </w:rPr>
        <w:lastRenderedPageBreak/>
        <w:t xml:space="preserve">Table S2. </w:t>
      </w:r>
      <w:r w:rsidR="000B2910" w:rsidRPr="00A704F8">
        <w:rPr>
          <w:rFonts w:eastAsia="等线" w:cs="Times New Roman"/>
          <w:b/>
          <w:kern w:val="0"/>
          <w:sz w:val="20"/>
          <w:szCs w:val="20"/>
        </w:rPr>
        <w:t>Baseline and follow-up glucose metabolism of subjects without diabetes at baseline (n = 4797)</w:t>
      </w:r>
      <w:r w:rsidR="00ED73F0" w:rsidRPr="00A704F8">
        <w:rPr>
          <w:rFonts w:eastAsiaTheme="minorEastAsia" w:cs="Times New Roman"/>
          <w:vanish/>
          <w:sz w:val="20"/>
          <w:szCs w:val="20"/>
        </w:rPr>
        <w:t>P</w:t>
      </w:r>
      <w:r w:rsidR="00ED73F0" w:rsidRPr="00A704F8">
        <w:rPr>
          <w:rFonts w:eastAsiaTheme="minorEastAsia" w:cs="Times New Roman"/>
          <w:vanish/>
          <w:sz w:val="20"/>
          <w:szCs w:val="20"/>
        </w:rPr>
        <w:t>据。</w:t>
      </w:r>
      <w:r w:rsidR="00ED73F0" w:rsidRPr="00A704F8">
        <w:rPr>
          <w:rFonts w:eastAsiaTheme="minorEastAsia" w:cs="Times New Roman"/>
          <w:vanish/>
          <w:sz w:val="20"/>
          <w:szCs w:val="20"/>
        </w:rPr>
        <w:t>ian</w:t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  <w:r w:rsidR="00ED73F0" w:rsidRPr="00A704F8">
        <w:rPr>
          <w:rFonts w:eastAsiaTheme="minorEastAsia" w:cs="Times New Roman"/>
          <w:vanish/>
          <w:sz w:val="20"/>
          <w:szCs w:val="20"/>
        </w:rPr>
        <w:pgNum/>
      </w:r>
    </w:p>
    <w:tbl>
      <w:tblPr>
        <w:tblW w:w="5069" w:type="pct"/>
        <w:jc w:val="center"/>
        <w:tblLayout w:type="fixed"/>
        <w:tblLook w:val="04A0" w:firstRow="1" w:lastRow="0" w:firstColumn="1" w:lastColumn="0" w:noHBand="0" w:noVBand="1"/>
      </w:tblPr>
      <w:tblGrid>
        <w:gridCol w:w="4749"/>
        <w:gridCol w:w="1823"/>
        <w:gridCol w:w="1953"/>
        <w:gridCol w:w="845"/>
      </w:tblGrid>
      <w:tr w:rsidR="00DB1D2B" w:rsidRPr="00A704F8" w14:paraId="51924688" w14:textId="71F94FB2" w:rsidTr="0042661A">
        <w:trPr>
          <w:jc w:val="center"/>
        </w:trPr>
        <w:tc>
          <w:tcPr>
            <w:tcW w:w="25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24684" w14:textId="2B08A1C9" w:rsidR="00DB1D2B" w:rsidRPr="00A704F8" w:rsidRDefault="00DB1D2B" w:rsidP="00916563">
            <w:pPr>
              <w:widowControl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9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24685" w14:textId="05335AD0" w:rsidR="00DB1D2B" w:rsidRPr="00A704F8" w:rsidRDefault="00DB1D2B" w:rsidP="00916563">
            <w:pPr>
              <w:widowControl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/>
                <w:kern w:val="0"/>
                <w:sz w:val="20"/>
                <w:szCs w:val="20"/>
              </w:rPr>
              <w:t>Baseline</w:t>
            </w:r>
          </w:p>
        </w:tc>
        <w:tc>
          <w:tcPr>
            <w:tcW w:w="10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24686" w14:textId="1E2F9948" w:rsidR="00DB1D2B" w:rsidRPr="00A704F8" w:rsidRDefault="00DB1D2B" w:rsidP="00916563">
            <w:pPr>
              <w:widowControl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/>
                <w:kern w:val="0"/>
                <w:sz w:val="20"/>
                <w:szCs w:val="20"/>
              </w:rPr>
              <w:t>Follow-up</w:t>
            </w:r>
          </w:p>
        </w:tc>
        <w:tc>
          <w:tcPr>
            <w:tcW w:w="4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924687" w14:textId="325EE543" w:rsidR="00DB1D2B" w:rsidRPr="000555DC" w:rsidRDefault="00DB1D2B" w:rsidP="00916563">
            <w:pPr>
              <w:widowControl/>
              <w:rPr>
                <w:rFonts w:eastAsia="等线" w:cs="Times New Roman"/>
                <w:b/>
                <w:i/>
                <w:kern w:val="0"/>
                <w:sz w:val="20"/>
                <w:szCs w:val="20"/>
              </w:rPr>
            </w:pPr>
            <w:r w:rsidRPr="0042661A">
              <w:rPr>
                <w:rFonts w:eastAsia="等线" w:cs="Times New Roman"/>
                <w:b/>
                <w:i/>
                <w:kern w:val="0"/>
                <w:sz w:val="20"/>
                <w:szCs w:val="20"/>
              </w:rPr>
              <w:t>p</w:t>
            </w:r>
            <w:r w:rsidRPr="0042661A">
              <w:rPr>
                <w:rFonts w:eastAsia="等线" w:cs="Times New Roman"/>
                <w:b/>
                <w:kern w:val="0"/>
                <w:sz w:val="20"/>
                <w:szCs w:val="20"/>
              </w:rPr>
              <w:t xml:space="preserve"> value</w:t>
            </w:r>
          </w:p>
        </w:tc>
      </w:tr>
      <w:tr w:rsidR="00AD60EB" w:rsidRPr="00A704F8" w14:paraId="5192468D" w14:textId="3D1F3C9E" w:rsidTr="0042661A">
        <w:trPr>
          <w:jc w:val="center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4689" w14:textId="78A552F8" w:rsidR="00A008B2" w:rsidRPr="00A704F8" w:rsidRDefault="00A008B2" w:rsidP="00916563">
            <w:pPr>
              <w:widowControl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/>
                <w:kern w:val="0"/>
                <w:sz w:val="20"/>
                <w:szCs w:val="20"/>
              </w:rPr>
              <w:t xml:space="preserve">Did not develop </w:t>
            </w:r>
            <w:proofErr w:type="spellStart"/>
            <w:r w:rsidRPr="00A704F8">
              <w:rPr>
                <w:rFonts w:eastAsia="等线" w:cs="Times New Roman"/>
                <w:b/>
                <w:kern w:val="0"/>
                <w:sz w:val="20"/>
                <w:szCs w:val="20"/>
              </w:rPr>
              <w:t>prediabetes</w:t>
            </w:r>
            <w:proofErr w:type="spellEnd"/>
            <w:r w:rsidRPr="00A704F8">
              <w:rPr>
                <w:rFonts w:eastAsia="等线" w:cs="Times New Roman"/>
                <w:b/>
                <w:kern w:val="0"/>
                <w:sz w:val="20"/>
                <w:szCs w:val="20"/>
              </w:rPr>
              <w:t xml:space="preserve"> and diabetes</w:t>
            </w:r>
            <w:r w:rsidR="007D2190" w:rsidRPr="00A704F8">
              <w:rPr>
                <w:rFonts w:eastAsia="等线" w:cs="Times New Roman"/>
                <w:b/>
                <w:kern w:val="0"/>
                <w:sz w:val="20"/>
                <w:szCs w:val="20"/>
              </w:rPr>
              <w:t xml:space="preserve"> (n = 4251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468A" w14:textId="796CE336" w:rsidR="00A008B2" w:rsidRPr="00A704F8" w:rsidRDefault="00A008B2" w:rsidP="00916563">
            <w:pPr>
              <w:rPr>
                <w:rFonts w:eastAsia="等线" w:cs="Times New Roman"/>
                <w:b/>
                <w:sz w:val="20"/>
                <w:szCs w:val="20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468B" w14:textId="615576D7" w:rsidR="00A008B2" w:rsidRPr="00A704F8" w:rsidRDefault="00A008B2" w:rsidP="00916563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2468C" w14:textId="26BD096C" w:rsidR="00A008B2" w:rsidRPr="00A704F8" w:rsidRDefault="00A008B2" w:rsidP="00916563">
            <w:pPr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30277E" w:rsidRPr="00A704F8" w14:paraId="51924692" w14:textId="0878122D" w:rsidTr="0042661A">
        <w:trPr>
          <w:jc w:val="center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468E" w14:textId="72653EB4" w:rsidR="0030277E" w:rsidRPr="00A704F8" w:rsidRDefault="0030277E" w:rsidP="00916563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Fasting plasma glucose (</w:t>
            </w:r>
            <w:proofErr w:type="spellStart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mmol</w:t>
            </w:r>
            <w:proofErr w:type="spellEnd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468F" w14:textId="2AC8AC3C" w:rsidR="0030277E" w:rsidRPr="00A704F8" w:rsidRDefault="0030277E" w:rsidP="00916563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5.76</w:t>
            </w:r>
            <w:r w:rsidR="00F01BF5" w:rsidRPr="00A704F8">
              <w:rPr>
                <w:rFonts w:eastAsia="等线" w:cs="Times New Roman"/>
                <w:sz w:val="20"/>
                <w:szCs w:val="20"/>
              </w:rPr>
              <w:t xml:space="preserve"> ± </w:t>
            </w:r>
            <w:r w:rsidRPr="00A704F8">
              <w:rPr>
                <w:rFonts w:eastAsia="等线" w:cs="Times New Roman"/>
                <w:sz w:val="20"/>
                <w:szCs w:val="20"/>
              </w:rPr>
              <w:t>0.49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4690" w14:textId="0DA8BF7C" w:rsidR="0030277E" w:rsidRPr="00A704F8" w:rsidRDefault="0030277E" w:rsidP="00916563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5.13</w:t>
            </w:r>
            <w:r w:rsidR="00F01BF5" w:rsidRPr="00A704F8">
              <w:rPr>
                <w:rFonts w:eastAsia="等线" w:cs="Times New Roman"/>
                <w:sz w:val="20"/>
                <w:szCs w:val="20"/>
              </w:rPr>
              <w:t xml:space="preserve"> ± </w:t>
            </w:r>
            <w:r w:rsidRPr="00A704F8">
              <w:rPr>
                <w:rFonts w:eastAsia="等线" w:cs="Times New Roman"/>
                <w:sz w:val="20"/>
                <w:szCs w:val="20"/>
              </w:rPr>
              <w:t>0.4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24691" w14:textId="68225732" w:rsidR="0030277E" w:rsidRPr="00A704F8" w:rsidRDefault="002363BA" w:rsidP="00916563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</w:tr>
      <w:tr w:rsidR="00F81E4D" w:rsidRPr="00A704F8" w14:paraId="2EB1473D" w14:textId="77777777" w:rsidTr="0042661A">
        <w:trPr>
          <w:jc w:val="center"/>
        </w:trPr>
        <w:tc>
          <w:tcPr>
            <w:tcW w:w="2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428039" w14:textId="77777777" w:rsidR="00F81E4D" w:rsidRPr="00A704F8" w:rsidRDefault="00F81E4D" w:rsidP="00916563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Fasting insulin (</w:t>
            </w:r>
            <w:proofErr w:type="spellStart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μU</w:t>
            </w:r>
            <w:proofErr w:type="spellEnd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/mL)</w:t>
            </w:r>
            <w:r w:rsidRPr="00A704F8">
              <w:rPr>
                <w:rFonts w:eastAsia="等线" w:cs="Times New Roman"/>
                <w:i/>
                <w:i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3DDA94" w14:textId="77777777" w:rsidR="00F81E4D" w:rsidRPr="00A704F8" w:rsidRDefault="00F81E4D" w:rsidP="00916563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6.47 (4.62,9.10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F751BC" w14:textId="77777777" w:rsidR="00F81E4D" w:rsidRPr="00A704F8" w:rsidRDefault="00F81E4D" w:rsidP="00916563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5.79 (3.86,8.76)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vAlign w:val="center"/>
          </w:tcPr>
          <w:p w14:paraId="4207576A" w14:textId="77777777" w:rsidR="00F81E4D" w:rsidRPr="00A704F8" w:rsidRDefault="00F81E4D" w:rsidP="00916563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</w:tr>
      <w:tr w:rsidR="00F81E4D" w:rsidRPr="00A704F8" w14:paraId="7D4AFD83" w14:textId="77777777" w:rsidTr="0042661A">
        <w:trPr>
          <w:jc w:val="center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6BECF" w14:textId="77777777" w:rsidR="00F81E4D" w:rsidRPr="00A704F8" w:rsidRDefault="00F81E4D" w:rsidP="00916563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HOMA-β (%)</w:t>
            </w:r>
            <w:r w:rsidRPr="00A704F8">
              <w:rPr>
                <w:rFonts w:eastAsia="等线" w:cs="Times New Roman"/>
                <w:i/>
                <w:i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2E843" w14:textId="77777777" w:rsidR="00F81E4D" w:rsidRPr="00A704F8" w:rsidRDefault="00F81E4D" w:rsidP="00916563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58.39 (41.14,81.93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51CBF" w14:textId="77777777" w:rsidR="00F81E4D" w:rsidRPr="00A704F8" w:rsidRDefault="00F81E4D" w:rsidP="00916563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74.60 (48.63,111.30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C8D05" w14:textId="77777777" w:rsidR="00F81E4D" w:rsidRPr="00A704F8" w:rsidRDefault="00F81E4D" w:rsidP="00916563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</w:tr>
      <w:tr w:rsidR="00F81E4D" w:rsidRPr="00A704F8" w14:paraId="72EF0097" w14:textId="77777777" w:rsidTr="0042661A">
        <w:trPr>
          <w:jc w:val="center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C7ECE" w14:textId="77777777" w:rsidR="00F81E4D" w:rsidRPr="00A704F8" w:rsidRDefault="00F81E4D" w:rsidP="00916563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HOMA-</w:t>
            </w:r>
            <w:proofErr w:type="spellStart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IR</w:t>
            </w:r>
            <w:r w:rsidRPr="00A704F8">
              <w:rPr>
                <w:rFonts w:eastAsia="等线" w:cs="Times New Roman"/>
                <w:i/>
                <w:iCs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9742F" w14:textId="77777777" w:rsidR="00F81E4D" w:rsidRPr="00A704F8" w:rsidRDefault="00F81E4D" w:rsidP="00916563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1.66 (1.16,2.36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B16A1" w14:textId="77777777" w:rsidR="00F81E4D" w:rsidRPr="00A704F8" w:rsidRDefault="00F81E4D" w:rsidP="00916563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1.31 (0.86,2.02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FD304" w14:textId="77777777" w:rsidR="00F81E4D" w:rsidRPr="00A704F8" w:rsidRDefault="00F81E4D" w:rsidP="00916563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</w:tr>
      <w:tr w:rsidR="0030277E" w:rsidRPr="00A704F8" w14:paraId="51924697" w14:textId="66E1EE10" w:rsidTr="0042661A">
        <w:trPr>
          <w:jc w:val="center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4693" w14:textId="683316F8" w:rsidR="0030277E" w:rsidRPr="00A704F8" w:rsidRDefault="0030277E" w:rsidP="00916563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HbA</w:t>
            </w:r>
            <w:r w:rsidRPr="00A704F8">
              <w:rPr>
                <w:rFonts w:eastAsia="等线" w:cs="Times New Roman"/>
                <w:kern w:val="0"/>
                <w:sz w:val="20"/>
                <w:szCs w:val="20"/>
                <w:vertAlign w:val="subscript"/>
              </w:rPr>
              <w:t>1c</w:t>
            </w: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mmol</w:t>
            </w:r>
            <w:proofErr w:type="spellEnd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mol</w:t>
            </w:r>
            <w:proofErr w:type="spellEnd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4694" w14:textId="2171C1C0" w:rsidR="0030277E" w:rsidRPr="00A704F8" w:rsidRDefault="0030277E" w:rsidP="00916563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37.39</w:t>
            </w:r>
            <w:r w:rsidR="00F01BF5" w:rsidRPr="00A704F8">
              <w:rPr>
                <w:rFonts w:eastAsia="等线" w:cs="Times New Roman"/>
                <w:sz w:val="20"/>
                <w:szCs w:val="20"/>
              </w:rPr>
              <w:t xml:space="preserve"> ± </w:t>
            </w:r>
            <w:r w:rsidRPr="00A704F8">
              <w:rPr>
                <w:rFonts w:eastAsia="等线" w:cs="Times New Roman"/>
                <w:sz w:val="20"/>
                <w:szCs w:val="20"/>
              </w:rPr>
              <w:t>3.95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4695" w14:textId="259163C3" w:rsidR="0030277E" w:rsidRPr="00A704F8" w:rsidRDefault="0030277E" w:rsidP="00916563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37.84</w:t>
            </w:r>
            <w:r w:rsidR="00F01BF5" w:rsidRPr="00A704F8">
              <w:rPr>
                <w:rFonts w:eastAsia="等线" w:cs="Times New Roman"/>
                <w:sz w:val="20"/>
                <w:szCs w:val="20"/>
              </w:rPr>
              <w:t xml:space="preserve"> ± </w:t>
            </w:r>
            <w:r w:rsidRPr="00A704F8">
              <w:rPr>
                <w:rFonts w:eastAsia="等线" w:cs="Times New Roman"/>
                <w:sz w:val="20"/>
                <w:szCs w:val="20"/>
              </w:rPr>
              <w:t>3.5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24696" w14:textId="64D8A940" w:rsidR="0030277E" w:rsidRPr="00A704F8" w:rsidRDefault="002363BA" w:rsidP="00916563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</w:tr>
      <w:tr w:rsidR="0030277E" w:rsidRPr="00A704F8" w14:paraId="5192469C" w14:textId="1421CD94" w:rsidTr="0042661A">
        <w:trPr>
          <w:jc w:val="center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4698" w14:textId="7031A2EF" w:rsidR="0030277E" w:rsidRPr="00A704F8" w:rsidRDefault="0030277E" w:rsidP="00916563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HbA</w:t>
            </w:r>
            <w:r w:rsidRPr="00A704F8">
              <w:rPr>
                <w:rFonts w:eastAsia="等线" w:cs="Times New Roman"/>
                <w:kern w:val="0"/>
                <w:sz w:val="20"/>
                <w:szCs w:val="20"/>
                <w:vertAlign w:val="subscript"/>
              </w:rPr>
              <w:t>1c</w:t>
            </w: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4699" w14:textId="1DB9B1CB" w:rsidR="0030277E" w:rsidRPr="00A704F8" w:rsidRDefault="0030277E" w:rsidP="00916563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5.57</w:t>
            </w:r>
            <w:r w:rsidR="00F01BF5" w:rsidRPr="00A704F8">
              <w:rPr>
                <w:rFonts w:eastAsia="等线" w:cs="Times New Roman"/>
                <w:sz w:val="20"/>
                <w:szCs w:val="20"/>
              </w:rPr>
              <w:t xml:space="preserve"> ± </w:t>
            </w:r>
            <w:r w:rsidRPr="00A704F8">
              <w:rPr>
                <w:rFonts w:eastAsia="等线" w:cs="Times New Roman"/>
                <w:sz w:val="20"/>
                <w:szCs w:val="20"/>
              </w:rPr>
              <w:t>0.36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469A" w14:textId="3E1EF568" w:rsidR="0030277E" w:rsidRPr="00A704F8" w:rsidRDefault="0030277E" w:rsidP="00916563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5.61</w:t>
            </w:r>
            <w:r w:rsidR="00F01BF5" w:rsidRPr="00A704F8">
              <w:rPr>
                <w:rFonts w:eastAsia="等线" w:cs="Times New Roman"/>
                <w:sz w:val="20"/>
                <w:szCs w:val="20"/>
              </w:rPr>
              <w:t xml:space="preserve"> ± </w:t>
            </w:r>
            <w:r w:rsidRPr="00A704F8">
              <w:rPr>
                <w:rFonts w:eastAsia="等线" w:cs="Times New Roman"/>
                <w:sz w:val="20"/>
                <w:szCs w:val="20"/>
              </w:rPr>
              <w:t>0.3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2469B" w14:textId="19A96F5C" w:rsidR="0030277E" w:rsidRPr="00A704F8" w:rsidRDefault="002363BA" w:rsidP="00916563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</w:tr>
      <w:tr w:rsidR="00AD60EB" w:rsidRPr="00A704F8" w14:paraId="519246B0" w14:textId="7C7D8C31" w:rsidTr="0042661A">
        <w:trPr>
          <w:jc w:val="center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46AC" w14:textId="67D6F44E" w:rsidR="007D2190" w:rsidRPr="00A704F8" w:rsidRDefault="007D2190" w:rsidP="00916563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46AD" w14:textId="3C674C5F" w:rsidR="007D2190" w:rsidRPr="00A704F8" w:rsidRDefault="007D2190" w:rsidP="00916563">
            <w:pPr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46AE" w14:textId="61E9B1E6" w:rsidR="007D2190" w:rsidRPr="00A704F8" w:rsidRDefault="007D2190" w:rsidP="00916563">
            <w:pPr>
              <w:rPr>
                <w:rFonts w:eastAsia="等线" w:cs="Times New Roman"/>
                <w:bCs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246AF" w14:textId="5D5AB924" w:rsidR="007D2190" w:rsidRPr="00A704F8" w:rsidRDefault="007D2190" w:rsidP="00916563">
            <w:pPr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AD60EB" w:rsidRPr="00A704F8" w14:paraId="519246B5" w14:textId="696A5F6F" w:rsidTr="0042661A">
        <w:trPr>
          <w:jc w:val="center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46B1" w14:textId="027698F7" w:rsidR="007D2190" w:rsidRPr="00A704F8" w:rsidRDefault="007D2190" w:rsidP="00916563">
            <w:pPr>
              <w:widowControl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/>
                <w:kern w:val="0"/>
                <w:sz w:val="20"/>
                <w:szCs w:val="20"/>
              </w:rPr>
              <w:t xml:space="preserve">Developed </w:t>
            </w:r>
            <w:proofErr w:type="spellStart"/>
            <w:r w:rsidRPr="00A704F8">
              <w:rPr>
                <w:rFonts w:eastAsia="等线" w:cs="Times New Roman"/>
                <w:b/>
                <w:kern w:val="0"/>
                <w:sz w:val="20"/>
                <w:szCs w:val="20"/>
              </w:rPr>
              <w:t>prediabetes</w:t>
            </w:r>
            <w:proofErr w:type="spellEnd"/>
            <w:r w:rsidRPr="00A704F8">
              <w:rPr>
                <w:rFonts w:eastAsia="等线" w:cs="Times New Roman"/>
                <w:b/>
                <w:kern w:val="0"/>
                <w:sz w:val="20"/>
                <w:szCs w:val="20"/>
              </w:rPr>
              <w:t xml:space="preserve"> (n = 351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46B2" w14:textId="1AD6F1FB" w:rsidR="007D2190" w:rsidRPr="00A704F8" w:rsidRDefault="007D2190" w:rsidP="00916563">
            <w:pPr>
              <w:rPr>
                <w:rFonts w:eastAsia="等线" w:cs="Times New Roman"/>
                <w:b/>
                <w:sz w:val="20"/>
                <w:szCs w:val="20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46B3" w14:textId="430DF125" w:rsidR="007D2190" w:rsidRPr="00A704F8" w:rsidRDefault="007D2190" w:rsidP="00916563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246B4" w14:textId="08E8E373" w:rsidR="007D2190" w:rsidRPr="00A704F8" w:rsidRDefault="007D2190" w:rsidP="00916563">
            <w:pPr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30277E" w:rsidRPr="00A704F8" w14:paraId="519246BA" w14:textId="56AE4AF0" w:rsidTr="0042661A">
        <w:trPr>
          <w:jc w:val="center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46B6" w14:textId="30DC090E" w:rsidR="0030277E" w:rsidRPr="00A704F8" w:rsidRDefault="0030277E" w:rsidP="00916563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Fasting plasma glucose (</w:t>
            </w:r>
            <w:proofErr w:type="spellStart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mmol</w:t>
            </w:r>
            <w:proofErr w:type="spellEnd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46B7" w14:textId="24C96230" w:rsidR="0030277E" w:rsidRPr="00A704F8" w:rsidRDefault="0030277E" w:rsidP="00916563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5.55</w:t>
            </w:r>
            <w:r w:rsidR="00F01BF5" w:rsidRPr="00A704F8">
              <w:rPr>
                <w:rFonts w:eastAsia="等线" w:cs="Times New Roman"/>
                <w:sz w:val="20"/>
                <w:szCs w:val="20"/>
              </w:rPr>
              <w:t xml:space="preserve"> ± </w:t>
            </w:r>
            <w:r w:rsidRPr="00A704F8">
              <w:rPr>
                <w:rFonts w:eastAsia="等线" w:cs="Times New Roman"/>
                <w:sz w:val="20"/>
                <w:szCs w:val="20"/>
              </w:rPr>
              <w:t>0.44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46B8" w14:textId="302627BD" w:rsidR="0030277E" w:rsidRPr="00A704F8" w:rsidRDefault="0030277E" w:rsidP="00916563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5.12</w:t>
            </w:r>
            <w:r w:rsidR="00F01BF5" w:rsidRPr="00A704F8">
              <w:rPr>
                <w:rFonts w:eastAsia="等线" w:cs="Times New Roman"/>
                <w:sz w:val="20"/>
                <w:szCs w:val="20"/>
              </w:rPr>
              <w:t xml:space="preserve"> ± </w:t>
            </w:r>
            <w:r w:rsidRPr="00A704F8">
              <w:rPr>
                <w:rFonts w:eastAsia="等线" w:cs="Times New Roman"/>
                <w:sz w:val="20"/>
                <w:szCs w:val="20"/>
              </w:rPr>
              <w:t>0.4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246B9" w14:textId="23322B27" w:rsidR="0030277E" w:rsidRPr="00A704F8" w:rsidRDefault="002363BA" w:rsidP="00916563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</w:tr>
      <w:tr w:rsidR="00F81E4D" w:rsidRPr="00A704F8" w14:paraId="6669A28C" w14:textId="77777777" w:rsidTr="0042661A">
        <w:trPr>
          <w:jc w:val="center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8DC79" w14:textId="77777777" w:rsidR="00F81E4D" w:rsidRPr="00A704F8" w:rsidRDefault="00F81E4D" w:rsidP="00916563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Fasting insulin (</w:t>
            </w:r>
            <w:proofErr w:type="spellStart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μU</w:t>
            </w:r>
            <w:proofErr w:type="spellEnd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/mL)</w:t>
            </w:r>
            <w:r w:rsidRPr="00A704F8">
              <w:rPr>
                <w:rFonts w:eastAsia="等线" w:cs="Times New Roman"/>
                <w:i/>
                <w:i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EDBF5" w14:textId="77777777" w:rsidR="00F81E4D" w:rsidRPr="00A704F8" w:rsidRDefault="00F81E4D" w:rsidP="00916563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5.49 (4.07,7.67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92338" w14:textId="77777777" w:rsidR="00F81E4D" w:rsidRPr="00A704F8" w:rsidRDefault="00F81E4D" w:rsidP="00916563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5.35 (3.46,8.51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8CD52" w14:textId="77777777" w:rsidR="00F81E4D" w:rsidRPr="00A704F8" w:rsidRDefault="00F81E4D" w:rsidP="00916563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0.239</w:t>
            </w:r>
          </w:p>
        </w:tc>
      </w:tr>
      <w:tr w:rsidR="00F81E4D" w:rsidRPr="00A704F8" w14:paraId="6A24D7AA" w14:textId="77777777" w:rsidTr="0042661A">
        <w:trPr>
          <w:jc w:val="center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DB3F1" w14:textId="77777777" w:rsidR="00F81E4D" w:rsidRPr="00A704F8" w:rsidRDefault="00F81E4D" w:rsidP="00916563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HOMA-β (%)</w:t>
            </w:r>
            <w:r w:rsidRPr="00A704F8">
              <w:rPr>
                <w:rFonts w:eastAsia="等线" w:cs="Times New Roman"/>
                <w:i/>
                <w:i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D11A6" w14:textId="77777777" w:rsidR="00F81E4D" w:rsidRPr="00A704F8" w:rsidRDefault="00F81E4D" w:rsidP="00916563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53.12 (40.01,74.22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AD2C4" w14:textId="77777777" w:rsidR="00F81E4D" w:rsidRPr="00A704F8" w:rsidRDefault="00F81E4D" w:rsidP="00916563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68.98 (45.11,106.01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46B4A" w14:textId="77777777" w:rsidR="00F81E4D" w:rsidRPr="00A704F8" w:rsidRDefault="00F81E4D" w:rsidP="00916563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</w:tr>
      <w:tr w:rsidR="00F81E4D" w:rsidRPr="00A704F8" w14:paraId="3FF419A4" w14:textId="77777777" w:rsidTr="0042661A">
        <w:trPr>
          <w:jc w:val="center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2872D" w14:textId="77777777" w:rsidR="00F81E4D" w:rsidRPr="00A704F8" w:rsidRDefault="00F81E4D" w:rsidP="00916563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HOMA-</w:t>
            </w:r>
            <w:proofErr w:type="spellStart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IR</w:t>
            </w:r>
            <w:r w:rsidRPr="00A704F8">
              <w:rPr>
                <w:rFonts w:eastAsia="等线" w:cs="Times New Roman"/>
                <w:i/>
                <w:iCs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88AD6" w14:textId="77777777" w:rsidR="00F81E4D" w:rsidRPr="00A704F8" w:rsidRDefault="00F81E4D" w:rsidP="00916563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1.36 (1.00,1.91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30424" w14:textId="77777777" w:rsidR="00F81E4D" w:rsidRPr="00A704F8" w:rsidRDefault="00F81E4D" w:rsidP="00916563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1.22 (0.75,2.02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2AF18" w14:textId="77777777" w:rsidR="00F81E4D" w:rsidRPr="00A704F8" w:rsidRDefault="00F81E4D" w:rsidP="00916563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</w:tr>
      <w:tr w:rsidR="00C36190" w:rsidRPr="00A704F8" w14:paraId="07AC103A" w14:textId="77777777" w:rsidTr="0042661A">
        <w:trPr>
          <w:jc w:val="center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42922" w14:textId="1DEB1EC8" w:rsidR="00C36190" w:rsidRPr="00A704F8" w:rsidRDefault="00C36190" w:rsidP="00916563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HbA</w:t>
            </w:r>
            <w:r w:rsidRPr="00A704F8">
              <w:rPr>
                <w:rFonts w:eastAsia="等线" w:cs="Times New Roman"/>
                <w:kern w:val="0"/>
                <w:sz w:val="20"/>
                <w:szCs w:val="20"/>
                <w:vertAlign w:val="subscript"/>
              </w:rPr>
              <w:t>1c</w:t>
            </w: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mmol</w:t>
            </w:r>
            <w:proofErr w:type="spellEnd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mol</w:t>
            </w:r>
            <w:proofErr w:type="spellEnd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AF216" w14:textId="600897AD" w:rsidR="00C36190" w:rsidRPr="00A704F8" w:rsidRDefault="00C36190" w:rsidP="00916563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36.01 ± 1.85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6360C" w14:textId="44AFAA74" w:rsidR="00C36190" w:rsidRPr="00A704F8" w:rsidRDefault="00C36190" w:rsidP="00916563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39.82 ± 1.5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42E2C" w14:textId="222AFF7B" w:rsidR="00C36190" w:rsidRPr="00A704F8" w:rsidRDefault="00C36190" w:rsidP="00916563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</w:tr>
      <w:tr w:rsidR="00C36190" w:rsidRPr="00A704F8" w14:paraId="519246C4" w14:textId="381F836D" w:rsidTr="0042661A">
        <w:trPr>
          <w:jc w:val="center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46C0" w14:textId="34E46CE0" w:rsidR="00C36190" w:rsidRPr="00A704F8" w:rsidRDefault="00C36190" w:rsidP="00916563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HbA</w:t>
            </w:r>
            <w:r w:rsidRPr="00A704F8">
              <w:rPr>
                <w:rFonts w:eastAsia="等线" w:cs="Times New Roman"/>
                <w:kern w:val="0"/>
                <w:sz w:val="20"/>
                <w:szCs w:val="20"/>
                <w:vertAlign w:val="subscript"/>
              </w:rPr>
              <w:t>1c</w:t>
            </w: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46C1" w14:textId="57B528D7" w:rsidR="00C36190" w:rsidRPr="00A704F8" w:rsidRDefault="00C36190" w:rsidP="00916563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5.44 ± 0.17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46C2" w14:textId="5582AAD2" w:rsidR="00C36190" w:rsidRPr="00A704F8" w:rsidRDefault="00C36190" w:rsidP="00916563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5.79 ± 0.1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246C3" w14:textId="7F45E999" w:rsidR="00C36190" w:rsidRPr="00A704F8" w:rsidRDefault="00C36190" w:rsidP="00916563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</w:tr>
      <w:tr w:rsidR="00C36190" w:rsidRPr="00A704F8" w14:paraId="519246D8" w14:textId="0010111F" w:rsidTr="0042661A">
        <w:trPr>
          <w:jc w:val="center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46D4" w14:textId="037D3648" w:rsidR="00C36190" w:rsidRPr="00A704F8" w:rsidRDefault="00C36190" w:rsidP="00916563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46D5" w14:textId="75980839" w:rsidR="00C36190" w:rsidRPr="00A704F8" w:rsidRDefault="00C36190" w:rsidP="00916563">
            <w:pPr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46D6" w14:textId="64806904" w:rsidR="00C36190" w:rsidRPr="00A704F8" w:rsidRDefault="00C36190" w:rsidP="00916563">
            <w:pPr>
              <w:rPr>
                <w:rFonts w:eastAsia="等线" w:cs="Times New Roman"/>
                <w:bCs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246D7" w14:textId="2D49B777" w:rsidR="00C36190" w:rsidRPr="00A704F8" w:rsidRDefault="00C36190" w:rsidP="00916563">
            <w:pPr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C36190" w:rsidRPr="00A704F8" w14:paraId="519246DD" w14:textId="38AFA694" w:rsidTr="0042661A">
        <w:trPr>
          <w:jc w:val="center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46D9" w14:textId="31EDD816" w:rsidR="00C36190" w:rsidRPr="00A704F8" w:rsidRDefault="00C36190" w:rsidP="00916563">
            <w:pPr>
              <w:widowControl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/>
                <w:kern w:val="0"/>
                <w:sz w:val="20"/>
                <w:szCs w:val="20"/>
              </w:rPr>
              <w:t>Developed diabetes (n = 195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46DA" w14:textId="0C879FF8" w:rsidR="00C36190" w:rsidRPr="00A704F8" w:rsidRDefault="00C36190" w:rsidP="00916563">
            <w:pPr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46DB" w14:textId="4A10B25D" w:rsidR="00C36190" w:rsidRPr="00A704F8" w:rsidRDefault="00C36190" w:rsidP="00916563">
            <w:pPr>
              <w:rPr>
                <w:rFonts w:eastAsia="等线" w:cs="Times New Roman"/>
                <w:bCs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246DC" w14:textId="7D9783FE" w:rsidR="00C36190" w:rsidRPr="00A704F8" w:rsidRDefault="00C36190" w:rsidP="00916563">
            <w:pPr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C36190" w:rsidRPr="00A704F8" w14:paraId="519246E2" w14:textId="4C8B6A5A" w:rsidTr="0042661A">
        <w:trPr>
          <w:jc w:val="center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46DE" w14:textId="4596469E" w:rsidR="00C36190" w:rsidRPr="00A704F8" w:rsidRDefault="00C36190" w:rsidP="00916563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Fasting plasma glucose (</w:t>
            </w:r>
            <w:proofErr w:type="spellStart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mmol</w:t>
            </w:r>
            <w:proofErr w:type="spellEnd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46DF" w14:textId="64205713" w:rsidR="00C36190" w:rsidRPr="00A704F8" w:rsidRDefault="00C36190" w:rsidP="00916563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6.21 ± 0.45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46E0" w14:textId="7260357D" w:rsidR="00C36190" w:rsidRPr="00A704F8" w:rsidRDefault="00C36190" w:rsidP="00916563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6.56 ± 1.3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246E1" w14:textId="0920DB58" w:rsidR="00C36190" w:rsidRPr="00A704F8" w:rsidRDefault="00C36190" w:rsidP="00916563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</w:tr>
      <w:tr w:rsidR="00C36190" w:rsidRPr="00A704F8" w14:paraId="0789C83A" w14:textId="77777777" w:rsidTr="0042661A">
        <w:trPr>
          <w:jc w:val="center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5C206" w14:textId="6B691AFB" w:rsidR="00C36190" w:rsidRPr="00A704F8" w:rsidRDefault="00C36190" w:rsidP="00916563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Fasting insulin (</w:t>
            </w:r>
            <w:proofErr w:type="spellStart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μU</w:t>
            </w:r>
            <w:proofErr w:type="spellEnd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/mL)</w:t>
            </w:r>
            <w:r w:rsidRPr="00A704F8">
              <w:rPr>
                <w:rFonts w:eastAsia="等线" w:cs="Times New Roman"/>
                <w:i/>
                <w:i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15884" w14:textId="3A3D12D5" w:rsidR="00C36190" w:rsidRPr="00A704F8" w:rsidRDefault="00C36190" w:rsidP="00916563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7.91 (5.51,11.27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D8EDA" w14:textId="540854C3" w:rsidR="00C36190" w:rsidRPr="00A704F8" w:rsidRDefault="00C36190" w:rsidP="00916563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8.66 (4.98,14.65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E254E" w14:textId="5EA89F72" w:rsidR="00C36190" w:rsidRPr="00A704F8" w:rsidRDefault="00C36190" w:rsidP="00916563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0.006</w:t>
            </w:r>
          </w:p>
        </w:tc>
      </w:tr>
      <w:tr w:rsidR="00C36190" w:rsidRPr="00A704F8" w14:paraId="56DB5C85" w14:textId="77777777" w:rsidTr="0042661A">
        <w:trPr>
          <w:jc w:val="center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082CE" w14:textId="05F9B3C1" w:rsidR="00C36190" w:rsidRPr="00A704F8" w:rsidRDefault="00C36190" w:rsidP="00916563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HOMA-β (%)</w:t>
            </w:r>
            <w:r w:rsidRPr="00A704F8">
              <w:rPr>
                <w:rFonts w:eastAsia="等线" w:cs="Times New Roman"/>
                <w:i/>
                <w:i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71A76" w14:textId="5771B6B3" w:rsidR="00C36190" w:rsidRPr="00A704F8" w:rsidRDefault="00C36190" w:rsidP="00916563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60.28 (39.60,84.53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F03D9" w14:textId="407AC4B9" w:rsidR="00C36190" w:rsidRPr="00A704F8" w:rsidRDefault="00C36190" w:rsidP="00916563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60.19 (33.10,101.11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373B9" w14:textId="40D9C2ED" w:rsidR="00C36190" w:rsidRPr="00A704F8" w:rsidRDefault="00C36190" w:rsidP="00916563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0.239</w:t>
            </w:r>
          </w:p>
        </w:tc>
      </w:tr>
      <w:tr w:rsidR="00C36190" w:rsidRPr="00A704F8" w14:paraId="06CE65A5" w14:textId="77777777" w:rsidTr="0042661A">
        <w:trPr>
          <w:jc w:val="center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E7E52" w14:textId="7D17D024" w:rsidR="00C36190" w:rsidRPr="00A704F8" w:rsidRDefault="00C36190" w:rsidP="00916563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HOMA-</w:t>
            </w:r>
            <w:proofErr w:type="spellStart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IR</w:t>
            </w:r>
            <w:r w:rsidRPr="00A704F8">
              <w:rPr>
                <w:rFonts w:eastAsia="等线" w:cs="Times New Roman"/>
                <w:i/>
                <w:iCs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0DA46" w14:textId="1598F150" w:rsidR="00C36190" w:rsidRPr="00A704F8" w:rsidRDefault="00C36190" w:rsidP="00916563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2.16 (1.48,3.22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251AB" w14:textId="276E43AF" w:rsidR="00C36190" w:rsidRPr="00A704F8" w:rsidRDefault="00C36190" w:rsidP="00916563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2.42 (1.43,4.28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40DB4" w14:textId="4C275E33" w:rsidR="00C36190" w:rsidRPr="00A704F8" w:rsidRDefault="00C36190" w:rsidP="00916563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0.001</w:t>
            </w:r>
          </w:p>
        </w:tc>
      </w:tr>
      <w:tr w:rsidR="00C36190" w:rsidRPr="00A704F8" w14:paraId="519246F6" w14:textId="5C5A1184" w:rsidTr="0042661A">
        <w:trPr>
          <w:jc w:val="center"/>
        </w:trPr>
        <w:tc>
          <w:tcPr>
            <w:tcW w:w="2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9246F2" w14:textId="6E906AFA" w:rsidR="00C36190" w:rsidRPr="00A704F8" w:rsidRDefault="00C36190" w:rsidP="00916563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HbA</w:t>
            </w:r>
            <w:r w:rsidRPr="00A704F8">
              <w:rPr>
                <w:rFonts w:eastAsia="等线" w:cs="Times New Roman"/>
                <w:kern w:val="0"/>
                <w:sz w:val="20"/>
                <w:szCs w:val="20"/>
                <w:vertAlign w:val="subscript"/>
              </w:rPr>
              <w:t>1c</w:t>
            </w: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mmol</w:t>
            </w:r>
            <w:proofErr w:type="spellEnd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mol</w:t>
            </w:r>
            <w:proofErr w:type="spellEnd"/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9246F3" w14:textId="7DE30AA6" w:rsidR="00C36190" w:rsidRPr="00A704F8" w:rsidRDefault="00C36190" w:rsidP="00916563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41.46 ± 3.96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9246F4" w14:textId="03B61C2B" w:rsidR="00C36190" w:rsidRPr="00A704F8" w:rsidRDefault="00C36190" w:rsidP="00916563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48.67 ± 8.70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vAlign w:val="center"/>
          </w:tcPr>
          <w:p w14:paraId="519246F5" w14:textId="099558F9" w:rsidR="00C36190" w:rsidRPr="00A704F8" w:rsidRDefault="00C36190" w:rsidP="00916563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</w:tr>
      <w:tr w:rsidR="00C36190" w:rsidRPr="00A704F8" w14:paraId="519246FB" w14:textId="708F9048" w:rsidTr="0042661A">
        <w:trPr>
          <w:jc w:val="center"/>
        </w:trPr>
        <w:tc>
          <w:tcPr>
            <w:tcW w:w="25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9246F7" w14:textId="591ED076" w:rsidR="00C36190" w:rsidRPr="00A704F8" w:rsidRDefault="00C36190" w:rsidP="00916563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>HbA</w:t>
            </w:r>
            <w:r w:rsidRPr="00A704F8">
              <w:rPr>
                <w:rFonts w:eastAsia="等线" w:cs="Times New Roman"/>
                <w:kern w:val="0"/>
                <w:sz w:val="20"/>
                <w:szCs w:val="20"/>
                <w:vertAlign w:val="subscript"/>
              </w:rPr>
              <w:t>1c</w:t>
            </w:r>
            <w:r w:rsidRPr="00A704F8">
              <w:rPr>
                <w:rFonts w:eastAsia="等线" w:cs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9246F8" w14:textId="66EE60E3" w:rsidR="00C36190" w:rsidRPr="00A704F8" w:rsidRDefault="00C36190" w:rsidP="00916563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5.94 ± 0.36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9246F9" w14:textId="6346CC84" w:rsidR="00C36190" w:rsidRPr="00A704F8" w:rsidRDefault="00C36190" w:rsidP="00916563">
            <w:pPr>
              <w:rPr>
                <w:rFonts w:eastAsia="等线" w:cs="Times New Roman"/>
                <w:sz w:val="20"/>
                <w:szCs w:val="20"/>
              </w:rPr>
            </w:pPr>
            <w:r w:rsidRPr="00A704F8">
              <w:rPr>
                <w:rFonts w:eastAsia="等线" w:cs="Times New Roman"/>
                <w:sz w:val="20"/>
                <w:szCs w:val="20"/>
              </w:rPr>
              <w:t>6.61 ± 0.8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9246FA" w14:textId="3C6B0066" w:rsidR="00C36190" w:rsidRPr="00A704F8" w:rsidRDefault="00C36190" w:rsidP="00916563">
            <w:pPr>
              <w:rPr>
                <w:rFonts w:eastAsia="等线" w:cs="Times New Roman"/>
                <w:bCs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sz w:val="20"/>
                <w:szCs w:val="20"/>
              </w:rPr>
              <w:t>&lt;0.001</w:t>
            </w:r>
          </w:p>
        </w:tc>
      </w:tr>
    </w:tbl>
    <w:p w14:paraId="4342F4E9" w14:textId="707675DB" w:rsidR="00AD10CA" w:rsidRPr="00A704F8" w:rsidRDefault="00AD10CA" w:rsidP="003E39EA">
      <w:pPr>
        <w:spacing w:line="276" w:lineRule="auto"/>
        <w:rPr>
          <w:rFonts w:eastAsiaTheme="minorEastAsia" w:cs="Times New Roman"/>
          <w:sz w:val="20"/>
          <w:szCs w:val="20"/>
        </w:rPr>
      </w:pPr>
      <w:r w:rsidRPr="00A704F8">
        <w:rPr>
          <w:rFonts w:eastAsiaTheme="minorEastAsia" w:cs="Times New Roman"/>
          <w:sz w:val="20"/>
          <w:szCs w:val="20"/>
        </w:rPr>
        <w:t xml:space="preserve">Data are presented as mean </w:t>
      </w:r>
      <w:r w:rsidR="00F01BF5" w:rsidRPr="00A704F8">
        <w:rPr>
          <w:rFonts w:eastAsiaTheme="minorEastAsia" w:cs="Times New Roman"/>
          <w:sz w:val="20"/>
          <w:szCs w:val="20"/>
        </w:rPr>
        <w:t xml:space="preserve">± </w:t>
      </w:r>
      <w:r w:rsidRPr="00A704F8">
        <w:rPr>
          <w:rFonts w:eastAsiaTheme="minorEastAsia" w:cs="Times New Roman"/>
          <w:sz w:val="20"/>
          <w:szCs w:val="20"/>
        </w:rPr>
        <w:t xml:space="preserve">SD or median (interquartile range). </w:t>
      </w:r>
    </w:p>
    <w:p w14:paraId="519246FE" w14:textId="1DE34CAD" w:rsidR="00601D3D" w:rsidRPr="00A704F8" w:rsidRDefault="00601D3D" w:rsidP="003E39EA">
      <w:pPr>
        <w:spacing w:line="276" w:lineRule="auto"/>
        <w:rPr>
          <w:rFonts w:eastAsiaTheme="minorEastAsia" w:cs="Times New Roman"/>
          <w:sz w:val="20"/>
          <w:szCs w:val="20"/>
        </w:rPr>
      </w:pPr>
      <w:proofErr w:type="gramStart"/>
      <w:r w:rsidRPr="00A704F8">
        <w:rPr>
          <w:rFonts w:eastAsiaTheme="minorEastAsia" w:cs="Times New Roman"/>
          <w:i/>
          <w:sz w:val="20"/>
          <w:szCs w:val="20"/>
          <w:vertAlign w:val="superscript"/>
        </w:rPr>
        <w:t>a</w:t>
      </w:r>
      <w:proofErr w:type="gramEnd"/>
      <w:r w:rsidRPr="00A704F8">
        <w:rPr>
          <w:rFonts w:eastAsiaTheme="minorEastAsia" w:cs="Times New Roman"/>
          <w:i/>
          <w:sz w:val="20"/>
          <w:szCs w:val="20"/>
          <w:vertAlign w:val="superscript"/>
        </w:rPr>
        <w:t xml:space="preserve"> </w:t>
      </w:r>
      <w:r w:rsidRPr="00A704F8">
        <w:rPr>
          <w:rFonts w:eastAsiaTheme="minorEastAsia" w:cs="Times New Roman"/>
          <w:sz w:val="20"/>
          <w:szCs w:val="20"/>
        </w:rPr>
        <w:t>Log</w:t>
      </w:r>
      <w:r w:rsidRPr="00A704F8">
        <w:rPr>
          <w:rFonts w:eastAsiaTheme="minorEastAsia" w:cs="Times New Roman"/>
          <w:sz w:val="20"/>
          <w:szCs w:val="20"/>
          <w:vertAlign w:val="subscript"/>
        </w:rPr>
        <w:t>e</w:t>
      </w:r>
      <w:r w:rsidRPr="00A704F8">
        <w:rPr>
          <w:rFonts w:eastAsiaTheme="minorEastAsia" w:cs="Times New Roman"/>
          <w:sz w:val="20"/>
          <w:szCs w:val="20"/>
        </w:rPr>
        <w:t>-transformed before analysis.</w:t>
      </w:r>
    </w:p>
    <w:p w14:paraId="4FB969A0" w14:textId="4D36D9C1" w:rsidR="0027544A" w:rsidRPr="00A704F8" w:rsidRDefault="0027544A" w:rsidP="0027544A">
      <w:pPr>
        <w:spacing w:line="276" w:lineRule="auto"/>
        <w:rPr>
          <w:rFonts w:eastAsiaTheme="minorEastAsia" w:cs="Times New Roman"/>
          <w:sz w:val="20"/>
          <w:szCs w:val="20"/>
        </w:rPr>
      </w:pPr>
      <w:r w:rsidRPr="00A704F8">
        <w:rPr>
          <w:rFonts w:eastAsiaTheme="minorEastAsia" w:cs="Times New Roman"/>
          <w:sz w:val="20"/>
          <w:szCs w:val="20"/>
        </w:rPr>
        <w:t>Abbreviations: HOMA, homeostasis model assessment; IR, insulin resistance.</w:t>
      </w:r>
    </w:p>
    <w:p w14:paraId="519246FF" w14:textId="34013EDF" w:rsidR="00120404" w:rsidRPr="00A704F8" w:rsidRDefault="00120404" w:rsidP="003E39EA">
      <w:pPr>
        <w:spacing w:line="276" w:lineRule="auto"/>
        <w:rPr>
          <w:rFonts w:eastAsiaTheme="minorEastAsia" w:cs="Times New Roman"/>
          <w:sz w:val="20"/>
          <w:szCs w:val="20"/>
        </w:rPr>
      </w:pPr>
    </w:p>
    <w:p w14:paraId="78A9F143" w14:textId="2ED5C96E" w:rsidR="003E39EA" w:rsidRPr="00A704F8" w:rsidRDefault="003E39EA" w:rsidP="004D7AA9">
      <w:pPr>
        <w:rPr>
          <w:rFonts w:eastAsiaTheme="minorEastAsia" w:cs="Times New Roman"/>
          <w:sz w:val="20"/>
          <w:szCs w:val="20"/>
        </w:rPr>
      </w:pPr>
    </w:p>
    <w:p w14:paraId="7E0B0B2C" w14:textId="77777777" w:rsidR="00930211" w:rsidRPr="00A704F8" w:rsidRDefault="00930211">
      <w:pPr>
        <w:widowControl/>
        <w:jc w:val="left"/>
        <w:rPr>
          <w:rFonts w:eastAsia="等线" w:cs="Times New Roman"/>
          <w:b/>
          <w:bCs/>
          <w:kern w:val="0"/>
          <w:sz w:val="20"/>
          <w:szCs w:val="20"/>
        </w:rPr>
      </w:pPr>
      <w:r w:rsidRPr="00A704F8">
        <w:rPr>
          <w:rFonts w:eastAsia="等线" w:cs="Times New Roman"/>
          <w:b/>
          <w:bCs/>
          <w:kern w:val="0"/>
          <w:sz w:val="20"/>
          <w:szCs w:val="20"/>
        </w:rPr>
        <w:br w:type="page"/>
      </w:r>
    </w:p>
    <w:p w14:paraId="51924701" w14:textId="64513E0B" w:rsidR="008116A3" w:rsidRPr="00A704F8" w:rsidRDefault="008116A3" w:rsidP="003E39EA">
      <w:pPr>
        <w:widowControl/>
        <w:spacing w:line="276" w:lineRule="auto"/>
        <w:rPr>
          <w:rFonts w:eastAsia="等线" w:cs="Times New Roman"/>
          <w:b/>
          <w:bCs/>
          <w:kern w:val="0"/>
          <w:sz w:val="20"/>
          <w:szCs w:val="20"/>
        </w:rPr>
      </w:pPr>
      <w:r w:rsidRPr="00A704F8">
        <w:rPr>
          <w:rFonts w:eastAsia="等线" w:cs="Times New Roman"/>
          <w:b/>
          <w:bCs/>
          <w:kern w:val="0"/>
          <w:sz w:val="20"/>
          <w:szCs w:val="20"/>
        </w:rPr>
        <w:lastRenderedPageBreak/>
        <w:t xml:space="preserve">Table S3. </w:t>
      </w:r>
      <w:r w:rsidR="000B2910" w:rsidRPr="00A704F8">
        <w:rPr>
          <w:rFonts w:eastAsia="等线" w:cs="Times New Roman"/>
          <w:b/>
          <w:kern w:val="0"/>
          <w:sz w:val="20"/>
          <w:szCs w:val="20"/>
        </w:rPr>
        <w:t xml:space="preserve">Baseline characteristics of subjects with or without incident </w:t>
      </w:r>
      <w:proofErr w:type="spellStart"/>
      <w:r w:rsidR="000B2910" w:rsidRPr="00A704F8">
        <w:rPr>
          <w:rFonts w:eastAsia="等线" w:cs="Times New Roman"/>
          <w:b/>
          <w:kern w:val="0"/>
          <w:sz w:val="20"/>
          <w:szCs w:val="20"/>
        </w:rPr>
        <w:t>prediabetes</w:t>
      </w:r>
      <w:proofErr w:type="spellEnd"/>
      <w:r w:rsidR="000B2910" w:rsidRPr="00A704F8">
        <w:rPr>
          <w:rFonts w:eastAsia="等线" w:cs="Times New Roman"/>
          <w:b/>
          <w:kern w:val="0"/>
          <w:sz w:val="20"/>
          <w:szCs w:val="20"/>
        </w:rPr>
        <w:t xml:space="preserve"> at 4.6 years (n = 15</w:t>
      </w:r>
      <w:r w:rsidR="00774F87" w:rsidRPr="00A704F8">
        <w:rPr>
          <w:rFonts w:eastAsia="等线" w:cs="Times New Roman"/>
          <w:b/>
          <w:kern w:val="0"/>
          <w:sz w:val="20"/>
          <w:szCs w:val="20"/>
        </w:rPr>
        <w:t>39</w:t>
      </w:r>
      <w:r w:rsidR="000B2910" w:rsidRPr="00A704F8">
        <w:rPr>
          <w:rFonts w:eastAsia="等线" w:cs="Times New Roman"/>
          <w:b/>
          <w:kern w:val="0"/>
          <w:sz w:val="20"/>
          <w:szCs w:val="20"/>
        </w:rPr>
        <w:t>)</w:t>
      </w:r>
    </w:p>
    <w:tbl>
      <w:tblPr>
        <w:tblStyle w:val="ab"/>
        <w:tblW w:w="8788" w:type="dxa"/>
        <w:jc w:val="center"/>
        <w:tblLook w:val="04A0" w:firstRow="1" w:lastRow="0" w:firstColumn="1" w:lastColumn="0" w:noHBand="0" w:noVBand="1"/>
      </w:tblPr>
      <w:tblGrid>
        <w:gridCol w:w="2911"/>
        <w:gridCol w:w="2705"/>
        <w:gridCol w:w="2428"/>
        <w:gridCol w:w="822"/>
      </w:tblGrid>
      <w:tr w:rsidR="00EE2329" w:rsidRPr="00A704F8" w14:paraId="51924706" w14:textId="77777777" w:rsidTr="003E39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1924702" w14:textId="77777777" w:rsidR="008116A3" w:rsidRPr="00A704F8" w:rsidRDefault="008116A3" w:rsidP="008116A3">
            <w:pPr>
              <w:widowControl/>
              <w:rPr>
                <w:rFonts w:eastAsia="等线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03" w14:textId="77777777" w:rsidR="008116A3" w:rsidRPr="00A704F8" w:rsidRDefault="008116A3" w:rsidP="008116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 xml:space="preserve">Without incident </w:t>
            </w:r>
            <w:proofErr w:type="spellStart"/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prediabet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04" w14:textId="77777777" w:rsidR="008116A3" w:rsidRPr="00A704F8" w:rsidRDefault="008116A3" w:rsidP="008116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 xml:space="preserve">With incident </w:t>
            </w:r>
            <w:proofErr w:type="spellStart"/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prediabet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05" w14:textId="77777777" w:rsidR="008116A3" w:rsidRPr="00A704F8" w:rsidRDefault="008116A3" w:rsidP="008116A3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i/>
                <w:color w:val="auto"/>
                <w:kern w:val="0"/>
                <w:sz w:val="20"/>
                <w:szCs w:val="20"/>
              </w:rPr>
              <w:t>p</w:t>
            </w:r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 xml:space="preserve"> value</w:t>
            </w:r>
          </w:p>
        </w:tc>
      </w:tr>
      <w:tr w:rsidR="007F2F9D" w:rsidRPr="00A704F8" w14:paraId="5192470B" w14:textId="77777777" w:rsidTr="00774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1924707" w14:textId="77777777" w:rsidR="007F2F9D" w:rsidRPr="00A704F8" w:rsidRDefault="007F2F9D" w:rsidP="008116A3">
            <w:pPr>
              <w:widowControl/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08" w14:textId="626299C3" w:rsidR="007F2F9D" w:rsidRPr="00A704F8" w:rsidRDefault="007F2F9D" w:rsidP="0081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11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09" w14:textId="6B889837" w:rsidR="007F2F9D" w:rsidRPr="00A704F8" w:rsidRDefault="007F2F9D" w:rsidP="0081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92470A" w14:textId="77777777" w:rsidR="007F2F9D" w:rsidRPr="00A704F8" w:rsidRDefault="007F2F9D" w:rsidP="0081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</w:tr>
      <w:tr w:rsidR="007F2F9D" w:rsidRPr="00A704F8" w14:paraId="5031B1A7" w14:textId="77777777" w:rsidTr="003E39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14:paraId="05F787A4" w14:textId="090B3926" w:rsidR="007F2F9D" w:rsidRPr="00A704F8" w:rsidRDefault="007F2F9D" w:rsidP="008116A3">
            <w:pPr>
              <w:widowControl/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Males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1B5C53" w14:textId="1C21B7A2" w:rsidR="007F2F9D" w:rsidRPr="00A704F8" w:rsidRDefault="00774F87" w:rsidP="00811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48.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B1830B" w14:textId="7B17C814" w:rsidR="007F2F9D" w:rsidRPr="00A704F8" w:rsidRDefault="00774F87" w:rsidP="00811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44.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FCFAE3" w14:textId="01C9A817" w:rsidR="007F2F9D" w:rsidRPr="00A704F8" w:rsidRDefault="007F2F9D" w:rsidP="00811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0.183</w:t>
            </w:r>
          </w:p>
        </w:tc>
      </w:tr>
      <w:tr w:rsidR="007F2F9D" w:rsidRPr="00A704F8" w14:paraId="51924710" w14:textId="77777777" w:rsidTr="003E3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192470C" w14:textId="77777777" w:rsidR="007F2F9D" w:rsidRPr="00A704F8" w:rsidRDefault="007F2F9D" w:rsidP="008116A3">
            <w:pPr>
              <w:widowControl/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0D" w14:textId="67347104" w:rsidR="007F2F9D" w:rsidRPr="00A704F8" w:rsidRDefault="007F2F9D" w:rsidP="0081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61.13 ± 3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0E" w14:textId="7DFC9F86" w:rsidR="007F2F9D" w:rsidRPr="00A704F8" w:rsidRDefault="007F2F9D" w:rsidP="0081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61.83 ± 4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0F" w14:textId="6703A65E" w:rsidR="007F2F9D" w:rsidRPr="00A704F8" w:rsidRDefault="007F2F9D" w:rsidP="0081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7F2F9D" w:rsidRPr="00A704F8" w14:paraId="51924715" w14:textId="77777777" w:rsidTr="003E39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1924711" w14:textId="77777777" w:rsidR="007F2F9D" w:rsidRPr="00A704F8" w:rsidRDefault="007F2F9D" w:rsidP="008116A3">
            <w:pPr>
              <w:widowControl/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Current smoker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12" w14:textId="2B0995B6" w:rsidR="007F2F9D" w:rsidRPr="00A704F8" w:rsidRDefault="00774F87" w:rsidP="00811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25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13" w14:textId="74227CFA" w:rsidR="007F2F9D" w:rsidRPr="00A704F8" w:rsidRDefault="00774F87" w:rsidP="00811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24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14" w14:textId="2439269C" w:rsidR="007F2F9D" w:rsidRPr="00A704F8" w:rsidRDefault="007F2F9D" w:rsidP="00811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0.717</w:t>
            </w:r>
          </w:p>
        </w:tc>
      </w:tr>
      <w:tr w:rsidR="007F2F9D" w:rsidRPr="00A704F8" w14:paraId="5192471A" w14:textId="77777777" w:rsidTr="003E3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1924716" w14:textId="77777777" w:rsidR="007F2F9D" w:rsidRPr="00A704F8" w:rsidRDefault="007F2F9D" w:rsidP="008116A3">
            <w:pPr>
              <w:widowControl/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Current Drinker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17" w14:textId="392B5A3A" w:rsidR="007F2F9D" w:rsidRPr="00A704F8" w:rsidRDefault="00774F87" w:rsidP="0081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16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18" w14:textId="21D4B88E" w:rsidR="007F2F9D" w:rsidRPr="00A704F8" w:rsidRDefault="00774F87" w:rsidP="0081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15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19" w14:textId="6AFDB60D" w:rsidR="007F2F9D" w:rsidRPr="00A704F8" w:rsidRDefault="007F2F9D" w:rsidP="0081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0.619</w:t>
            </w:r>
          </w:p>
        </w:tc>
      </w:tr>
      <w:tr w:rsidR="007F2F9D" w:rsidRPr="00A704F8" w14:paraId="5192471F" w14:textId="77777777" w:rsidTr="003E39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192471B" w14:textId="77777777" w:rsidR="007F2F9D" w:rsidRPr="00A704F8" w:rsidRDefault="007F2F9D" w:rsidP="008116A3">
            <w:pPr>
              <w:widowControl/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BMI (kg/m</w:t>
            </w: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  <w:vertAlign w:val="superscript"/>
              </w:rPr>
              <w:t>2</w:t>
            </w: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1C" w14:textId="6E149D31" w:rsidR="007F2F9D" w:rsidRPr="00A704F8" w:rsidRDefault="007F2F9D" w:rsidP="00811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23.92 ± 2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1D" w14:textId="3DECE84E" w:rsidR="007F2F9D" w:rsidRPr="00A704F8" w:rsidRDefault="007F2F9D" w:rsidP="00811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24.15 ± 3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1E" w14:textId="6C9EA41A" w:rsidR="007F2F9D" w:rsidRPr="00A704F8" w:rsidRDefault="007F2F9D" w:rsidP="00811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0.197</w:t>
            </w:r>
          </w:p>
        </w:tc>
      </w:tr>
      <w:tr w:rsidR="007F2F9D" w:rsidRPr="00A704F8" w14:paraId="51924724" w14:textId="77777777" w:rsidTr="003E3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1924720" w14:textId="77777777" w:rsidR="007F2F9D" w:rsidRPr="00A704F8" w:rsidRDefault="007F2F9D" w:rsidP="008116A3">
            <w:pPr>
              <w:widowControl/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Waist circumference (c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21" w14:textId="35BB3A69" w:rsidR="007F2F9D" w:rsidRPr="00A704F8" w:rsidRDefault="007F2F9D" w:rsidP="0081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82.61 ± 8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22" w14:textId="5E8E8DDF" w:rsidR="007F2F9D" w:rsidRPr="00A704F8" w:rsidRDefault="007F2F9D" w:rsidP="0081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83.54 ± 9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23" w14:textId="6B90CDBD" w:rsidR="007F2F9D" w:rsidRPr="00A704F8" w:rsidRDefault="007F2F9D" w:rsidP="0081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0.092</w:t>
            </w:r>
          </w:p>
        </w:tc>
      </w:tr>
      <w:tr w:rsidR="007F2F9D" w:rsidRPr="00A704F8" w14:paraId="51924729" w14:textId="77777777" w:rsidTr="003E39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1924725" w14:textId="2DE4C5A1" w:rsidR="007F2F9D" w:rsidRPr="00A704F8" w:rsidRDefault="007F2F9D" w:rsidP="008116A3">
            <w:pPr>
              <w:widowControl/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Systolic blood pressure (mmHg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26" w14:textId="0792CBF3" w:rsidR="007F2F9D" w:rsidRPr="00A704F8" w:rsidRDefault="007F2F9D" w:rsidP="00811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132.04 ± 15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27" w14:textId="0DA64755" w:rsidR="007F2F9D" w:rsidRPr="00A704F8" w:rsidRDefault="007F2F9D" w:rsidP="00811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133.23 ± 15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28" w14:textId="373771ED" w:rsidR="007F2F9D" w:rsidRPr="00A704F8" w:rsidRDefault="007F2F9D" w:rsidP="00811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0.210</w:t>
            </w:r>
          </w:p>
        </w:tc>
      </w:tr>
      <w:tr w:rsidR="007F2F9D" w:rsidRPr="00A704F8" w14:paraId="5192472E" w14:textId="77777777" w:rsidTr="003E3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192472A" w14:textId="5E046391" w:rsidR="007F2F9D" w:rsidRPr="00A704F8" w:rsidRDefault="007F2F9D" w:rsidP="008116A3">
            <w:pPr>
              <w:widowControl/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Diastolic blood pressure (mmHg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2B" w14:textId="2CA34739" w:rsidR="007F2F9D" w:rsidRPr="00A704F8" w:rsidRDefault="007F2F9D" w:rsidP="0081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83.18 ± 8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2C" w14:textId="2EB906E7" w:rsidR="007F2F9D" w:rsidRPr="00A704F8" w:rsidRDefault="007F2F9D" w:rsidP="0081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83.58 ± 9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2D" w14:textId="1E1240D2" w:rsidR="007F2F9D" w:rsidRPr="00A704F8" w:rsidRDefault="007F2F9D" w:rsidP="0081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0.460</w:t>
            </w:r>
          </w:p>
        </w:tc>
      </w:tr>
      <w:tr w:rsidR="007F2F9D" w:rsidRPr="00A704F8" w14:paraId="51924733" w14:textId="77777777" w:rsidTr="003E39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192472F" w14:textId="77777777" w:rsidR="007F2F9D" w:rsidRPr="00A704F8" w:rsidRDefault="007F2F9D" w:rsidP="008116A3">
            <w:pPr>
              <w:widowControl/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Total cholesterol (</w:t>
            </w:r>
            <w:proofErr w:type="spellStart"/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mmol</w:t>
            </w:r>
            <w:proofErr w:type="spellEnd"/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/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30" w14:textId="4A69ADC7" w:rsidR="007F2F9D" w:rsidRPr="00A704F8" w:rsidRDefault="007F2F9D" w:rsidP="00811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5.04 ± 0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31" w14:textId="5305E3F2" w:rsidR="007F2F9D" w:rsidRPr="00A704F8" w:rsidRDefault="007F2F9D" w:rsidP="00811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5.09 ± 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32" w14:textId="59E35D4E" w:rsidR="007F2F9D" w:rsidRPr="00A704F8" w:rsidRDefault="007F2F9D" w:rsidP="00811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0.341</w:t>
            </w:r>
          </w:p>
        </w:tc>
      </w:tr>
      <w:tr w:rsidR="007F2F9D" w:rsidRPr="00A704F8" w14:paraId="51924738" w14:textId="77777777" w:rsidTr="003E3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1924734" w14:textId="0C28D1C8" w:rsidR="007F2F9D" w:rsidRPr="00A704F8" w:rsidRDefault="007F2F9D" w:rsidP="008116A3">
            <w:pPr>
              <w:widowControl/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Triglyceride (</w:t>
            </w:r>
            <w:proofErr w:type="spellStart"/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mmol</w:t>
            </w:r>
            <w:proofErr w:type="spellEnd"/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/L)</w:t>
            </w:r>
            <w:r w:rsidRPr="00A704F8">
              <w:rPr>
                <w:rFonts w:eastAsia="等线" w:cs="Times New Roman"/>
                <w:b w:val="0"/>
                <w:i/>
                <w:iCs/>
                <w:color w:val="auto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35" w14:textId="707709AF" w:rsidR="007F2F9D" w:rsidRPr="00A704F8" w:rsidRDefault="007F2F9D" w:rsidP="0081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1.15 (0.81,1.6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36" w14:textId="2C891D41" w:rsidR="007F2F9D" w:rsidRPr="00A704F8" w:rsidRDefault="007F2F9D" w:rsidP="0081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1.14 (0.83,1.5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37" w14:textId="6892AE88" w:rsidR="007F2F9D" w:rsidRPr="00A704F8" w:rsidRDefault="007F2F9D" w:rsidP="0081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0.522</w:t>
            </w:r>
          </w:p>
        </w:tc>
      </w:tr>
      <w:tr w:rsidR="007F2F9D" w:rsidRPr="00A704F8" w14:paraId="5192473D" w14:textId="77777777" w:rsidTr="003E39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1924739" w14:textId="77777777" w:rsidR="007F2F9D" w:rsidRPr="00A704F8" w:rsidRDefault="007F2F9D" w:rsidP="008116A3">
            <w:pPr>
              <w:widowControl/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HDL-C (</w:t>
            </w:r>
            <w:proofErr w:type="spellStart"/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mmol</w:t>
            </w:r>
            <w:proofErr w:type="spellEnd"/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/L)</w:t>
            </w:r>
            <w:r w:rsidRPr="00A704F8">
              <w:rPr>
                <w:rFonts w:eastAsia="等线" w:cs="Times New Roman"/>
                <w:b w:val="0"/>
                <w:i/>
                <w:iCs/>
                <w:color w:val="auto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3A" w14:textId="20218716" w:rsidR="007F2F9D" w:rsidRPr="00A704F8" w:rsidRDefault="007F2F9D" w:rsidP="00811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1.33 (1.09,1.5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3B" w14:textId="03BDCFA8" w:rsidR="007F2F9D" w:rsidRPr="00A704F8" w:rsidRDefault="007F2F9D" w:rsidP="00811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1.36 (1.11,1.6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3C" w14:textId="026B5B64" w:rsidR="007F2F9D" w:rsidRPr="00A704F8" w:rsidRDefault="007F2F9D" w:rsidP="00811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0.574</w:t>
            </w:r>
          </w:p>
        </w:tc>
      </w:tr>
      <w:tr w:rsidR="007F2F9D" w:rsidRPr="00A704F8" w14:paraId="51924742" w14:textId="77777777" w:rsidTr="003E3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192473E" w14:textId="77777777" w:rsidR="007F2F9D" w:rsidRPr="00A704F8" w:rsidRDefault="007F2F9D" w:rsidP="008116A3">
            <w:pPr>
              <w:widowControl/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LDL-C (</w:t>
            </w:r>
            <w:proofErr w:type="spellStart"/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mmol</w:t>
            </w:r>
            <w:proofErr w:type="spellEnd"/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/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3F" w14:textId="2DD2C746" w:rsidR="007F2F9D" w:rsidRPr="00A704F8" w:rsidRDefault="007F2F9D" w:rsidP="0081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2.96 ± 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40" w14:textId="79B424EF" w:rsidR="007F2F9D" w:rsidRPr="00A704F8" w:rsidRDefault="007F2F9D" w:rsidP="0081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3.02 ± 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41" w14:textId="5E2580E8" w:rsidR="007F2F9D" w:rsidRPr="00A704F8" w:rsidRDefault="007F2F9D" w:rsidP="0081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0.200</w:t>
            </w:r>
          </w:p>
        </w:tc>
      </w:tr>
      <w:tr w:rsidR="007F2F9D" w:rsidRPr="00A704F8" w14:paraId="51924747" w14:textId="77777777" w:rsidTr="003E39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1924743" w14:textId="77777777" w:rsidR="007F2F9D" w:rsidRPr="00A704F8" w:rsidRDefault="007F2F9D" w:rsidP="008116A3">
            <w:pPr>
              <w:widowControl/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</w:pPr>
            <w:proofErr w:type="spellStart"/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hsCRP</w:t>
            </w:r>
            <w:proofErr w:type="spellEnd"/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 xml:space="preserve"> (</w:t>
            </w:r>
            <w:proofErr w:type="spellStart"/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μg</w:t>
            </w:r>
            <w:proofErr w:type="spellEnd"/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/mL)</w:t>
            </w:r>
            <w:r w:rsidRPr="00A704F8">
              <w:rPr>
                <w:rFonts w:eastAsia="等线" w:cs="Times New Roman"/>
                <w:b w:val="0"/>
                <w:i/>
                <w:iCs/>
                <w:color w:val="auto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44" w14:textId="1BC63F57" w:rsidR="007F2F9D" w:rsidRPr="00A704F8" w:rsidRDefault="007F2F9D" w:rsidP="00811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0.67 (0.36,1.3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45" w14:textId="711AFD60" w:rsidR="007F2F9D" w:rsidRPr="00A704F8" w:rsidRDefault="007F2F9D" w:rsidP="00811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0.81 (0.38,1.5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46" w14:textId="2960954F" w:rsidR="007F2F9D" w:rsidRPr="00A704F8" w:rsidRDefault="007F2F9D" w:rsidP="00811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0.076</w:t>
            </w:r>
          </w:p>
        </w:tc>
      </w:tr>
      <w:tr w:rsidR="007F2F9D" w:rsidRPr="00A704F8" w14:paraId="5192474C" w14:textId="77777777" w:rsidTr="003E3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1924748" w14:textId="4E11541D" w:rsidR="007F2F9D" w:rsidRPr="00A704F8" w:rsidRDefault="007F2F9D" w:rsidP="008116A3">
            <w:pPr>
              <w:widowControl/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Fasting plasma glucose (</w:t>
            </w:r>
            <w:proofErr w:type="spellStart"/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mmol</w:t>
            </w:r>
            <w:proofErr w:type="spellEnd"/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/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49" w14:textId="22C2FB81" w:rsidR="007F2F9D" w:rsidRPr="00A704F8" w:rsidRDefault="007F2F9D" w:rsidP="0081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5.46 ± 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4A" w14:textId="3B6F697A" w:rsidR="007F2F9D" w:rsidRPr="00A704F8" w:rsidRDefault="007F2F9D" w:rsidP="0081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5.55 ± 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4B" w14:textId="2BD407E1" w:rsidR="007F2F9D" w:rsidRPr="00A704F8" w:rsidRDefault="007F2F9D" w:rsidP="0081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7F2F9D" w:rsidRPr="00A704F8" w14:paraId="51924751" w14:textId="77777777" w:rsidTr="003E39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192474D" w14:textId="09D4B22F" w:rsidR="007F2F9D" w:rsidRPr="00A704F8" w:rsidRDefault="007F2F9D" w:rsidP="008116A3">
            <w:pPr>
              <w:widowControl/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2-hour plasma glucose (</w:t>
            </w:r>
            <w:proofErr w:type="spellStart"/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mmol</w:t>
            </w:r>
            <w:proofErr w:type="spellEnd"/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/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4E" w14:textId="52B54C5F" w:rsidR="007F2F9D" w:rsidRPr="00A704F8" w:rsidRDefault="007F2F9D" w:rsidP="00811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6.14 ± 1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4F" w14:textId="79CBF448" w:rsidR="007F2F9D" w:rsidRPr="00A704F8" w:rsidRDefault="007F2F9D" w:rsidP="00811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6.35 ± 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50" w14:textId="2FD3C661" w:rsidR="007F2F9D" w:rsidRPr="00A704F8" w:rsidRDefault="007F2F9D" w:rsidP="00811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BB2919" w:rsidRPr="00A704F8" w14:paraId="51924756" w14:textId="77777777" w:rsidTr="003E3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14:paraId="51924752" w14:textId="01F963C8" w:rsidR="00BB2919" w:rsidRPr="00A704F8" w:rsidRDefault="00BB2919" w:rsidP="008116A3">
            <w:pPr>
              <w:widowControl/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kern w:val="0"/>
                <w:sz w:val="20"/>
                <w:szCs w:val="20"/>
              </w:rPr>
              <w:t>Fasting insulin (</w:t>
            </w:r>
            <w:proofErr w:type="spellStart"/>
            <w:r w:rsidRPr="00A704F8">
              <w:rPr>
                <w:rFonts w:eastAsia="等线" w:cs="Times New Roman"/>
                <w:b w:val="0"/>
                <w:kern w:val="0"/>
                <w:sz w:val="20"/>
                <w:szCs w:val="20"/>
              </w:rPr>
              <w:t>μU</w:t>
            </w:r>
            <w:proofErr w:type="spellEnd"/>
            <w:r w:rsidRPr="00A704F8">
              <w:rPr>
                <w:rFonts w:eastAsia="等线" w:cs="Times New Roman"/>
                <w:b w:val="0"/>
                <w:kern w:val="0"/>
                <w:sz w:val="20"/>
                <w:szCs w:val="20"/>
              </w:rPr>
              <w:t>/mL)</w:t>
            </w:r>
            <w:r w:rsidRPr="00A704F8">
              <w:rPr>
                <w:rFonts w:eastAsia="等线" w:cs="Times New Roman"/>
                <w:b w:val="0"/>
                <w:i/>
                <w:i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924753" w14:textId="02E50A7C" w:rsidR="00BB2919" w:rsidRPr="00A704F8" w:rsidRDefault="00BB2919" w:rsidP="0081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5.50 (3.99,7.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924754" w14:textId="6E174BD8" w:rsidR="00BB2919" w:rsidRPr="00A704F8" w:rsidRDefault="00BB2919" w:rsidP="0081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5.49 (4.07,7.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924755" w14:textId="3400EF95" w:rsidR="00BB2919" w:rsidRPr="00A704F8" w:rsidRDefault="00BB2919" w:rsidP="0081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0.952</w:t>
            </w:r>
          </w:p>
        </w:tc>
      </w:tr>
      <w:tr w:rsidR="00BB2919" w:rsidRPr="00A704F8" w14:paraId="5192475B" w14:textId="77777777" w:rsidTr="003E39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1924757" w14:textId="573F5E2E" w:rsidR="00BB2919" w:rsidRPr="00A704F8" w:rsidRDefault="00BB2919" w:rsidP="008116A3">
            <w:pPr>
              <w:widowControl/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kern w:val="0"/>
                <w:sz w:val="20"/>
                <w:szCs w:val="20"/>
              </w:rPr>
              <w:t>HOMA-β (%)</w:t>
            </w:r>
            <w:r w:rsidRPr="00A704F8">
              <w:rPr>
                <w:rFonts w:eastAsia="等线" w:cs="Times New Roman"/>
                <w:b w:val="0"/>
                <w:i/>
                <w:i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58" w14:textId="4B4D831D" w:rsidR="00BB2919" w:rsidRPr="00A704F8" w:rsidRDefault="00BB2919" w:rsidP="00811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56.44 (41.26,77.2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59" w14:textId="162804BA" w:rsidR="00BB2919" w:rsidRPr="00A704F8" w:rsidRDefault="00BB2919" w:rsidP="00811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53.12 (40.01,74.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5A" w14:textId="14EF51E9" w:rsidR="00BB2919" w:rsidRPr="00A704F8" w:rsidRDefault="00BB2919" w:rsidP="00811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0.058</w:t>
            </w:r>
          </w:p>
        </w:tc>
      </w:tr>
      <w:tr w:rsidR="00BB2919" w:rsidRPr="00A704F8" w14:paraId="51924760" w14:textId="77777777" w:rsidTr="003E3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192475C" w14:textId="4BF35806" w:rsidR="00BB2919" w:rsidRPr="00A704F8" w:rsidRDefault="00BB2919" w:rsidP="008116A3">
            <w:pPr>
              <w:widowControl/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kern w:val="0"/>
                <w:sz w:val="20"/>
                <w:szCs w:val="20"/>
              </w:rPr>
              <w:t>HOMA-</w:t>
            </w:r>
            <w:proofErr w:type="spellStart"/>
            <w:r w:rsidRPr="00A704F8">
              <w:rPr>
                <w:rFonts w:eastAsia="等线" w:cs="Times New Roman"/>
                <w:b w:val="0"/>
                <w:kern w:val="0"/>
                <w:sz w:val="20"/>
                <w:szCs w:val="20"/>
              </w:rPr>
              <w:t>IR</w:t>
            </w:r>
            <w:r w:rsidRPr="00A704F8">
              <w:rPr>
                <w:rFonts w:eastAsia="等线" w:cs="Times New Roman"/>
                <w:b w:val="0"/>
                <w:i/>
                <w:iCs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5D" w14:textId="6EFC7AFD" w:rsidR="00BB2919" w:rsidRPr="00A704F8" w:rsidRDefault="00BB2919" w:rsidP="0081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1.34 (0.96,1.8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5E" w14:textId="1A244719" w:rsidR="00BB2919" w:rsidRPr="00A704F8" w:rsidRDefault="00BB2919" w:rsidP="0081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1.36 (1.00,1.9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5F" w14:textId="5113ECC1" w:rsidR="00BB2919" w:rsidRPr="00A704F8" w:rsidRDefault="00BB2919" w:rsidP="0081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0.569</w:t>
            </w:r>
          </w:p>
        </w:tc>
      </w:tr>
      <w:tr w:rsidR="00BB2919" w:rsidRPr="00A704F8" w14:paraId="51924765" w14:textId="77777777" w:rsidTr="003E39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1924761" w14:textId="697AE1AC" w:rsidR="00BB2919" w:rsidRPr="00A704F8" w:rsidRDefault="00BB2919" w:rsidP="008116A3">
            <w:pPr>
              <w:widowControl/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kern w:val="0"/>
                <w:sz w:val="20"/>
                <w:szCs w:val="20"/>
              </w:rPr>
              <w:t>HbA</w:t>
            </w:r>
            <w:r w:rsidRPr="00A704F8">
              <w:rPr>
                <w:rFonts w:eastAsia="等线" w:cs="Times New Roman"/>
                <w:b w:val="0"/>
                <w:kern w:val="0"/>
                <w:sz w:val="20"/>
                <w:szCs w:val="20"/>
                <w:vertAlign w:val="subscript"/>
              </w:rPr>
              <w:t>1c</w:t>
            </w:r>
            <w:r w:rsidRPr="00A704F8">
              <w:rPr>
                <w:rFonts w:eastAsia="等线" w:cs="Times New Roman"/>
                <w:b w:val="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A704F8">
              <w:rPr>
                <w:rFonts w:eastAsia="等线" w:cs="Times New Roman"/>
                <w:b w:val="0"/>
                <w:kern w:val="0"/>
                <w:sz w:val="20"/>
                <w:szCs w:val="20"/>
              </w:rPr>
              <w:t>mmol</w:t>
            </w:r>
            <w:proofErr w:type="spellEnd"/>
            <w:r w:rsidRPr="00A704F8">
              <w:rPr>
                <w:rFonts w:eastAsia="等线" w:cs="Times New Roman"/>
                <w:b w:val="0"/>
                <w:kern w:val="0"/>
                <w:sz w:val="20"/>
                <w:szCs w:val="20"/>
              </w:rPr>
              <w:t>/</w:t>
            </w:r>
            <w:proofErr w:type="spellStart"/>
            <w:r w:rsidRPr="00A704F8">
              <w:rPr>
                <w:rFonts w:eastAsia="等线" w:cs="Times New Roman"/>
                <w:b w:val="0"/>
                <w:kern w:val="0"/>
                <w:sz w:val="20"/>
                <w:szCs w:val="20"/>
              </w:rPr>
              <w:t>mol</w:t>
            </w:r>
            <w:proofErr w:type="spellEnd"/>
            <w:r w:rsidRPr="00A704F8">
              <w:rPr>
                <w:rFonts w:eastAsia="等线" w:cs="Times New Roman"/>
                <w:b w:val="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62" w14:textId="3B1B6FEE" w:rsidR="00BB2919" w:rsidRPr="00A704F8" w:rsidRDefault="00BB2919" w:rsidP="00811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34.16 ± 2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63" w14:textId="29ED1539" w:rsidR="00BB2919" w:rsidRPr="00A704F8" w:rsidRDefault="00BB2919" w:rsidP="00811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36.01 ± 1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64" w14:textId="0C7DD661" w:rsidR="00BB2919" w:rsidRPr="00A704F8" w:rsidRDefault="00BB2919" w:rsidP="00811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BB2919" w:rsidRPr="00A704F8" w14:paraId="5192476A" w14:textId="77777777" w:rsidTr="003E3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1924766" w14:textId="1CE925C8" w:rsidR="00BB2919" w:rsidRPr="00A704F8" w:rsidRDefault="00BB2919" w:rsidP="008116A3">
            <w:pPr>
              <w:widowControl/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kern w:val="0"/>
                <w:sz w:val="20"/>
                <w:szCs w:val="20"/>
              </w:rPr>
              <w:t>HbA</w:t>
            </w:r>
            <w:r w:rsidRPr="00A704F8">
              <w:rPr>
                <w:rFonts w:eastAsia="等线" w:cs="Times New Roman"/>
                <w:b w:val="0"/>
                <w:kern w:val="0"/>
                <w:sz w:val="20"/>
                <w:szCs w:val="20"/>
                <w:vertAlign w:val="subscript"/>
              </w:rPr>
              <w:t>1c</w:t>
            </w:r>
            <w:r w:rsidRPr="00A704F8">
              <w:rPr>
                <w:rFonts w:eastAsia="等线" w:cs="Times New Roman"/>
                <w:b w:val="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67" w14:textId="3C490A56" w:rsidR="00BB2919" w:rsidRPr="00A704F8" w:rsidRDefault="00BB2919" w:rsidP="0081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5.28 ± 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68" w14:textId="7B07B342" w:rsidR="00BB2919" w:rsidRPr="00A704F8" w:rsidRDefault="00BB2919" w:rsidP="0081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5.44 ± 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69" w14:textId="5CC0758C" w:rsidR="00BB2919" w:rsidRPr="00A704F8" w:rsidRDefault="00BB2919" w:rsidP="0081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BB2919" w:rsidRPr="00A704F8" w14:paraId="5192476F" w14:textId="77777777" w:rsidTr="003E39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192476B" w14:textId="77777777" w:rsidR="00BB2919" w:rsidRPr="00A704F8" w:rsidRDefault="00BB2919" w:rsidP="008116A3">
            <w:pPr>
              <w:widowControl/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FGF21 (</w:t>
            </w:r>
            <w:proofErr w:type="spellStart"/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pg</w:t>
            </w:r>
            <w:proofErr w:type="spellEnd"/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/mL)</w:t>
            </w:r>
            <w:r w:rsidRPr="00A704F8">
              <w:rPr>
                <w:rFonts w:eastAsia="等线" w:cs="Times New Roman"/>
                <w:b w:val="0"/>
                <w:i/>
                <w:iCs/>
                <w:color w:val="auto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6C" w14:textId="29B4BFB3" w:rsidR="00BB2919" w:rsidRPr="00A704F8" w:rsidRDefault="00BB2919" w:rsidP="00811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200.33 (117.03,302.6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6D" w14:textId="0A9FA542" w:rsidR="00BB2919" w:rsidRPr="00A704F8" w:rsidRDefault="00BB2919" w:rsidP="00811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213.28 (128.91,329.9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6E" w14:textId="7B07C378" w:rsidR="00BB2919" w:rsidRPr="00A704F8" w:rsidRDefault="00BB2919" w:rsidP="00811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0.148</w:t>
            </w:r>
          </w:p>
        </w:tc>
      </w:tr>
      <w:tr w:rsidR="00BB2919" w:rsidRPr="00A704F8" w14:paraId="51924774" w14:textId="77777777" w:rsidTr="003E3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1924770" w14:textId="77777777" w:rsidR="00BB2919" w:rsidRPr="00A704F8" w:rsidRDefault="00BB2919" w:rsidP="008116A3">
            <w:pPr>
              <w:widowControl/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</w:pPr>
            <w:proofErr w:type="spellStart"/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Adiponectin</w:t>
            </w:r>
            <w:proofErr w:type="spellEnd"/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 xml:space="preserve"> (</w:t>
            </w:r>
            <w:proofErr w:type="spellStart"/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μg</w:t>
            </w:r>
            <w:proofErr w:type="spellEnd"/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/mL)</w:t>
            </w:r>
            <w:r w:rsidRPr="00A704F8">
              <w:rPr>
                <w:rFonts w:eastAsia="等线" w:cs="Times New Roman"/>
                <w:b w:val="0"/>
                <w:i/>
                <w:iCs/>
                <w:color w:val="auto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71" w14:textId="1D004F24" w:rsidR="00BB2919" w:rsidRPr="00A704F8" w:rsidRDefault="00BB2919" w:rsidP="0081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4.55 (3.35,6.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72" w14:textId="137C39BD" w:rsidR="00BB2919" w:rsidRPr="00A704F8" w:rsidRDefault="00BB2919" w:rsidP="0081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4.50 (3.33,5.7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73" w14:textId="0F41B5F7" w:rsidR="00BB2919" w:rsidRPr="00A704F8" w:rsidRDefault="00BB2919" w:rsidP="0081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0.544</w:t>
            </w:r>
          </w:p>
        </w:tc>
      </w:tr>
      <w:tr w:rsidR="00BB2919" w:rsidRPr="00A704F8" w14:paraId="51924779" w14:textId="77777777" w:rsidTr="003E39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1924775" w14:textId="77777777" w:rsidR="00BB2919" w:rsidRPr="00A704F8" w:rsidRDefault="00BB2919" w:rsidP="008116A3">
            <w:pPr>
              <w:widowControl/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FGF21/</w:t>
            </w:r>
            <w:proofErr w:type="spellStart"/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adiponectin</w:t>
            </w:r>
            <w:proofErr w:type="spellEnd"/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 xml:space="preserve"> ratio (</w:t>
            </w:r>
            <w:proofErr w:type="spellStart"/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pg</w:t>
            </w:r>
            <w:proofErr w:type="spellEnd"/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/</w:t>
            </w:r>
            <w:proofErr w:type="spellStart"/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μg</w:t>
            </w:r>
            <w:proofErr w:type="spellEnd"/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)</w:t>
            </w:r>
            <w:r w:rsidRPr="00A704F8">
              <w:rPr>
                <w:rFonts w:eastAsia="等线" w:cs="Times New Roman"/>
                <w:b w:val="0"/>
                <w:i/>
                <w:iCs/>
                <w:color w:val="auto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76" w14:textId="1D24153B" w:rsidR="00BB2919" w:rsidRPr="00A704F8" w:rsidRDefault="00BB2919" w:rsidP="00811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44.86 (23.55,76.3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77" w14:textId="54265D62" w:rsidR="00BB2919" w:rsidRPr="00A704F8" w:rsidRDefault="00BB2919" w:rsidP="00811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47.28 (25.64,86.9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4778" w14:textId="49449201" w:rsidR="00BB2919" w:rsidRPr="00A704F8" w:rsidRDefault="00BB2919" w:rsidP="00811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000000"/>
                <w:sz w:val="20"/>
                <w:szCs w:val="20"/>
              </w:rPr>
              <w:t>0.164</w:t>
            </w:r>
          </w:p>
        </w:tc>
      </w:tr>
    </w:tbl>
    <w:p w14:paraId="60F0A257" w14:textId="0B7B8FC9" w:rsidR="00AD10CA" w:rsidRPr="00A704F8" w:rsidRDefault="00265628" w:rsidP="003E39EA">
      <w:pPr>
        <w:spacing w:line="276" w:lineRule="auto"/>
        <w:rPr>
          <w:rFonts w:eastAsiaTheme="minorEastAsia" w:cs="Times New Roman"/>
          <w:sz w:val="20"/>
          <w:szCs w:val="20"/>
        </w:rPr>
      </w:pPr>
      <w:r w:rsidRPr="00A704F8">
        <w:rPr>
          <w:rFonts w:eastAsiaTheme="minorEastAsia" w:cs="Times New Roman"/>
          <w:sz w:val="20"/>
          <w:szCs w:val="20"/>
        </w:rPr>
        <w:t>Data are presented as mean</w:t>
      </w:r>
      <w:r w:rsidR="00F01BF5" w:rsidRPr="00A704F8">
        <w:rPr>
          <w:rFonts w:eastAsiaTheme="minorEastAsia" w:cs="Times New Roman"/>
          <w:sz w:val="20"/>
          <w:szCs w:val="20"/>
        </w:rPr>
        <w:t xml:space="preserve"> ± </w:t>
      </w:r>
      <w:r w:rsidR="00AD10CA" w:rsidRPr="00A704F8">
        <w:rPr>
          <w:rFonts w:eastAsiaTheme="minorEastAsia" w:cs="Times New Roman"/>
          <w:sz w:val="20"/>
          <w:szCs w:val="20"/>
        </w:rPr>
        <w:t xml:space="preserve">SD or median (interquartile range). </w:t>
      </w:r>
    </w:p>
    <w:p w14:paraId="5192477C" w14:textId="77777777" w:rsidR="008116A3" w:rsidRPr="00A704F8" w:rsidRDefault="008116A3" w:rsidP="003E39EA">
      <w:pPr>
        <w:spacing w:line="276" w:lineRule="auto"/>
        <w:rPr>
          <w:rFonts w:eastAsiaTheme="minorEastAsia" w:cs="Times New Roman"/>
          <w:sz w:val="20"/>
          <w:szCs w:val="20"/>
        </w:rPr>
      </w:pPr>
      <w:proofErr w:type="gramStart"/>
      <w:r w:rsidRPr="00A704F8">
        <w:rPr>
          <w:rFonts w:eastAsiaTheme="minorEastAsia" w:cs="Times New Roman"/>
          <w:i/>
          <w:sz w:val="20"/>
          <w:szCs w:val="20"/>
          <w:vertAlign w:val="superscript"/>
        </w:rPr>
        <w:t>a</w:t>
      </w:r>
      <w:proofErr w:type="gramEnd"/>
      <w:r w:rsidRPr="00A704F8">
        <w:rPr>
          <w:rFonts w:eastAsiaTheme="minorEastAsia" w:cs="Times New Roman"/>
          <w:i/>
          <w:sz w:val="20"/>
          <w:szCs w:val="20"/>
          <w:vertAlign w:val="superscript"/>
        </w:rPr>
        <w:t xml:space="preserve"> </w:t>
      </w:r>
      <w:r w:rsidRPr="00A704F8">
        <w:rPr>
          <w:rFonts w:eastAsiaTheme="minorEastAsia" w:cs="Times New Roman"/>
          <w:sz w:val="20"/>
          <w:szCs w:val="20"/>
        </w:rPr>
        <w:t>Log</w:t>
      </w:r>
      <w:r w:rsidRPr="00A704F8">
        <w:rPr>
          <w:rFonts w:eastAsiaTheme="minorEastAsia" w:cs="Times New Roman"/>
          <w:sz w:val="20"/>
          <w:szCs w:val="20"/>
          <w:vertAlign w:val="subscript"/>
        </w:rPr>
        <w:t>e</w:t>
      </w:r>
      <w:r w:rsidRPr="00A704F8">
        <w:rPr>
          <w:rFonts w:eastAsiaTheme="minorEastAsia" w:cs="Times New Roman"/>
          <w:sz w:val="20"/>
          <w:szCs w:val="20"/>
        </w:rPr>
        <w:t>-transformed before analysis.</w:t>
      </w:r>
    </w:p>
    <w:p w14:paraId="5192477D" w14:textId="1504AB7E" w:rsidR="008116A3" w:rsidRPr="00A704F8" w:rsidRDefault="008116A3" w:rsidP="003E39EA">
      <w:pPr>
        <w:spacing w:line="276" w:lineRule="auto"/>
        <w:rPr>
          <w:rFonts w:eastAsiaTheme="minorEastAsia" w:cs="Times New Roman"/>
          <w:sz w:val="20"/>
          <w:szCs w:val="20"/>
        </w:rPr>
      </w:pPr>
      <w:r w:rsidRPr="00A704F8">
        <w:rPr>
          <w:rFonts w:eastAsiaTheme="minorEastAsia" w:cs="Times New Roman"/>
          <w:sz w:val="20"/>
          <w:szCs w:val="20"/>
        </w:rPr>
        <w:t xml:space="preserve">Abbreviations: </w:t>
      </w:r>
      <w:r w:rsidR="006D39BD" w:rsidRPr="00A704F8">
        <w:rPr>
          <w:rFonts w:eastAsiaTheme="minorEastAsia" w:cs="Times New Roman"/>
          <w:sz w:val="20"/>
          <w:szCs w:val="20"/>
        </w:rPr>
        <w:t xml:space="preserve">BMI, body mass index; </w:t>
      </w:r>
      <w:r w:rsidRPr="00A704F8">
        <w:rPr>
          <w:rFonts w:eastAsiaTheme="minorEastAsia" w:cs="Times New Roman"/>
          <w:sz w:val="20"/>
          <w:szCs w:val="20"/>
        </w:rPr>
        <w:t xml:space="preserve">FGF21, fibroblast growth factor 21; HDL-C, </w:t>
      </w:r>
      <w:r w:rsidR="006D39BD" w:rsidRPr="00A704F8">
        <w:rPr>
          <w:rFonts w:eastAsia="宋体" w:cs="Times New Roman"/>
          <w:sz w:val="20"/>
          <w:szCs w:val="20"/>
        </w:rPr>
        <w:t xml:space="preserve">high-density lipoprotein </w:t>
      </w:r>
      <w:r w:rsidR="006D39BD" w:rsidRPr="00A704F8">
        <w:rPr>
          <w:rFonts w:eastAsiaTheme="minorEastAsia" w:cs="Times New Roman"/>
          <w:sz w:val="20"/>
          <w:szCs w:val="20"/>
        </w:rPr>
        <w:t>cholesterol</w:t>
      </w:r>
      <w:r w:rsidRPr="00A704F8">
        <w:rPr>
          <w:rFonts w:eastAsiaTheme="minorEastAsia" w:cs="Times New Roman"/>
          <w:sz w:val="20"/>
          <w:szCs w:val="20"/>
        </w:rPr>
        <w:t xml:space="preserve">; </w:t>
      </w:r>
      <w:r w:rsidR="004F110D" w:rsidRPr="00A704F8">
        <w:rPr>
          <w:rFonts w:eastAsiaTheme="minorEastAsia" w:cs="Times New Roman"/>
          <w:sz w:val="20"/>
          <w:szCs w:val="20"/>
        </w:rPr>
        <w:t>HOMA, homeostasis model assessment of insulin resistance;</w:t>
      </w:r>
      <w:r w:rsidR="006D39BD" w:rsidRPr="00A704F8">
        <w:rPr>
          <w:rFonts w:eastAsiaTheme="minorEastAsia" w:cs="Times New Roman"/>
          <w:sz w:val="20"/>
          <w:szCs w:val="20"/>
        </w:rPr>
        <w:t xml:space="preserve"> </w:t>
      </w:r>
      <w:r w:rsidR="00902BFF" w:rsidRPr="00A704F8">
        <w:rPr>
          <w:rFonts w:eastAsiaTheme="minorEastAsia" w:cs="Times New Roman"/>
          <w:sz w:val="20"/>
          <w:szCs w:val="20"/>
        </w:rPr>
        <w:t>IR, insulin resistance</w:t>
      </w:r>
      <w:r w:rsidR="00902BFF">
        <w:rPr>
          <w:rFonts w:eastAsiaTheme="minorEastAsia" w:cs="Times New Roman" w:hint="eastAsia"/>
          <w:sz w:val="20"/>
          <w:szCs w:val="20"/>
        </w:rPr>
        <w:t>;</w:t>
      </w:r>
      <w:r w:rsidR="00902BFF" w:rsidRPr="00A704F8">
        <w:rPr>
          <w:rFonts w:eastAsiaTheme="minorEastAsia" w:cs="Times New Roman"/>
          <w:sz w:val="20"/>
          <w:szCs w:val="20"/>
        </w:rPr>
        <w:t xml:space="preserve"> </w:t>
      </w:r>
      <w:proofErr w:type="spellStart"/>
      <w:r w:rsidRPr="00A704F8">
        <w:rPr>
          <w:rFonts w:eastAsiaTheme="minorEastAsia" w:cs="Times New Roman"/>
          <w:sz w:val="20"/>
          <w:szCs w:val="20"/>
        </w:rPr>
        <w:t>hsCRP</w:t>
      </w:r>
      <w:proofErr w:type="spellEnd"/>
      <w:r w:rsidRPr="00A704F8">
        <w:rPr>
          <w:rFonts w:eastAsiaTheme="minorEastAsia" w:cs="Times New Roman"/>
          <w:sz w:val="20"/>
          <w:szCs w:val="20"/>
        </w:rPr>
        <w:t xml:space="preserve">, </w:t>
      </w:r>
      <w:r w:rsidR="006D39BD" w:rsidRPr="00A704F8">
        <w:rPr>
          <w:rFonts w:eastAsiaTheme="minorEastAsia" w:cs="Times New Roman"/>
          <w:sz w:val="20"/>
          <w:szCs w:val="20"/>
        </w:rPr>
        <w:t>high-sensitivity C-reactive protein</w:t>
      </w:r>
      <w:r w:rsidRPr="00A704F8">
        <w:rPr>
          <w:rFonts w:eastAsiaTheme="minorEastAsia" w:cs="Times New Roman"/>
          <w:sz w:val="20"/>
          <w:szCs w:val="20"/>
        </w:rPr>
        <w:t xml:space="preserve">; LDL-C, </w:t>
      </w:r>
      <w:r w:rsidR="006D39BD" w:rsidRPr="00A704F8">
        <w:rPr>
          <w:rFonts w:eastAsia="宋体" w:cs="Times New Roman"/>
          <w:sz w:val="20"/>
          <w:szCs w:val="20"/>
        </w:rPr>
        <w:t xml:space="preserve">low-density lipoprotein </w:t>
      </w:r>
      <w:r w:rsidR="006D39BD" w:rsidRPr="00A704F8">
        <w:rPr>
          <w:rFonts w:eastAsiaTheme="minorEastAsia" w:cs="Times New Roman"/>
          <w:sz w:val="20"/>
          <w:szCs w:val="20"/>
        </w:rPr>
        <w:t>cholesterol</w:t>
      </w:r>
      <w:r w:rsidRPr="00A704F8">
        <w:rPr>
          <w:rFonts w:eastAsiaTheme="minorEastAsia" w:cs="Times New Roman"/>
          <w:sz w:val="20"/>
          <w:szCs w:val="20"/>
        </w:rPr>
        <w:t>.</w:t>
      </w:r>
    </w:p>
    <w:p w14:paraId="5192477E" w14:textId="77777777" w:rsidR="008116A3" w:rsidRPr="00A704F8" w:rsidRDefault="008116A3" w:rsidP="003E39EA">
      <w:pPr>
        <w:widowControl/>
        <w:spacing w:line="276" w:lineRule="auto"/>
        <w:jc w:val="left"/>
        <w:rPr>
          <w:rFonts w:eastAsia="等线" w:cs="Times New Roman"/>
          <w:b/>
          <w:bCs/>
          <w:kern w:val="0"/>
          <w:sz w:val="20"/>
          <w:szCs w:val="20"/>
        </w:rPr>
      </w:pPr>
    </w:p>
    <w:p w14:paraId="5192477F" w14:textId="77777777" w:rsidR="008116A3" w:rsidRPr="00A704F8" w:rsidRDefault="008116A3" w:rsidP="003E39EA">
      <w:pPr>
        <w:widowControl/>
        <w:spacing w:line="276" w:lineRule="auto"/>
        <w:jc w:val="left"/>
        <w:rPr>
          <w:rFonts w:eastAsia="等线" w:cs="Times New Roman"/>
          <w:b/>
          <w:bCs/>
          <w:kern w:val="0"/>
          <w:sz w:val="20"/>
          <w:szCs w:val="20"/>
        </w:rPr>
      </w:pPr>
    </w:p>
    <w:p w14:paraId="51924780" w14:textId="77777777" w:rsidR="00120404" w:rsidRPr="00A704F8" w:rsidRDefault="00120404" w:rsidP="003E39EA">
      <w:pPr>
        <w:spacing w:line="276" w:lineRule="auto"/>
        <w:rPr>
          <w:rFonts w:eastAsiaTheme="minorEastAsia" w:cs="Times New Roman"/>
          <w:sz w:val="20"/>
          <w:szCs w:val="20"/>
        </w:rPr>
      </w:pPr>
    </w:p>
    <w:p w14:paraId="51924781" w14:textId="77777777" w:rsidR="00535E11" w:rsidRPr="00A704F8" w:rsidRDefault="00535E11" w:rsidP="003E39EA">
      <w:pPr>
        <w:widowControl/>
        <w:spacing w:line="276" w:lineRule="auto"/>
        <w:jc w:val="left"/>
        <w:rPr>
          <w:rFonts w:eastAsia="等线" w:cs="Times New Roman"/>
          <w:b/>
          <w:bCs/>
          <w:kern w:val="0"/>
          <w:sz w:val="20"/>
          <w:szCs w:val="20"/>
        </w:rPr>
      </w:pPr>
      <w:r w:rsidRPr="00A704F8">
        <w:rPr>
          <w:rFonts w:eastAsia="等线" w:cs="Times New Roman"/>
          <w:b/>
          <w:bCs/>
          <w:kern w:val="0"/>
          <w:sz w:val="20"/>
          <w:szCs w:val="20"/>
        </w:rPr>
        <w:br w:type="page"/>
      </w:r>
    </w:p>
    <w:p w14:paraId="51924782" w14:textId="77777777" w:rsidR="00A008B2" w:rsidRPr="00A704F8" w:rsidRDefault="00A008B2" w:rsidP="00535E11">
      <w:pPr>
        <w:widowControl/>
        <w:rPr>
          <w:rFonts w:eastAsia="等线" w:cs="Times New Roman"/>
          <w:b/>
          <w:bCs/>
          <w:kern w:val="0"/>
          <w:sz w:val="20"/>
          <w:szCs w:val="20"/>
        </w:rPr>
        <w:sectPr w:rsidR="00A008B2" w:rsidRPr="00A704F8" w:rsidSect="00C75631">
          <w:pgSz w:w="11906" w:h="16838"/>
          <w:pgMar w:top="1440" w:right="1440" w:bottom="1440" w:left="1440" w:header="851" w:footer="992" w:gutter="0"/>
          <w:cols w:space="425"/>
          <w:docGrid w:linePitch="326"/>
        </w:sectPr>
      </w:pPr>
    </w:p>
    <w:p w14:paraId="51924783" w14:textId="117D64F1" w:rsidR="00535E11" w:rsidRPr="00A704F8" w:rsidRDefault="00535E11" w:rsidP="003E39EA">
      <w:pPr>
        <w:widowControl/>
        <w:spacing w:line="276" w:lineRule="auto"/>
        <w:rPr>
          <w:rFonts w:eastAsiaTheme="minorEastAsia" w:cs="Times New Roman"/>
          <w:b/>
          <w:sz w:val="20"/>
          <w:szCs w:val="20"/>
        </w:rPr>
      </w:pPr>
      <w:r w:rsidRPr="00A704F8">
        <w:rPr>
          <w:rFonts w:eastAsia="等线" w:cs="Times New Roman"/>
          <w:b/>
          <w:bCs/>
          <w:kern w:val="0"/>
          <w:sz w:val="20"/>
          <w:szCs w:val="20"/>
        </w:rPr>
        <w:lastRenderedPageBreak/>
        <w:t>Table S</w:t>
      </w:r>
      <w:r w:rsidR="008116A3" w:rsidRPr="00A704F8">
        <w:rPr>
          <w:rFonts w:eastAsia="等线" w:cs="Times New Roman"/>
          <w:b/>
          <w:bCs/>
          <w:kern w:val="0"/>
          <w:sz w:val="20"/>
          <w:szCs w:val="20"/>
        </w:rPr>
        <w:t>4</w:t>
      </w:r>
      <w:r w:rsidRPr="00A704F8">
        <w:rPr>
          <w:rFonts w:eastAsia="等线" w:cs="Times New Roman"/>
          <w:b/>
          <w:bCs/>
          <w:kern w:val="0"/>
          <w:sz w:val="20"/>
          <w:szCs w:val="20"/>
        </w:rPr>
        <w:t xml:space="preserve">. </w:t>
      </w:r>
      <w:r w:rsidR="000B2910" w:rsidRPr="00A704F8">
        <w:rPr>
          <w:rFonts w:eastAsia="等线" w:cs="Times New Roman"/>
          <w:b/>
          <w:bCs/>
          <w:kern w:val="0"/>
          <w:sz w:val="20"/>
          <w:szCs w:val="20"/>
        </w:rPr>
        <w:t>Logistic regression analysis of baseline FGF21/</w:t>
      </w:r>
      <w:proofErr w:type="spellStart"/>
      <w:r w:rsidR="000B2910" w:rsidRPr="00A704F8">
        <w:rPr>
          <w:rFonts w:eastAsia="等线" w:cs="Times New Roman"/>
          <w:b/>
          <w:bCs/>
          <w:kern w:val="0"/>
          <w:sz w:val="20"/>
          <w:szCs w:val="20"/>
        </w:rPr>
        <w:t>adiponectin</w:t>
      </w:r>
      <w:proofErr w:type="spellEnd"/>
      <w:r w:rsidR="000B2910" w:rsidRPr="00A704F8">
        <w:rPr>
          <w:rFonts w:eastAsia="等线" w:cs="Times New Roman"/>
          <w:b/>
          <w:bCs/>
          <w:kern w:val="0"/>
          <w:sz w:val="20"/>
          <w:szCs w:val="20"/>
        </w:rPr>
        <w:t xml:space="preserve"> ratio, FGF21, and </w:t>
      </w:r>
      <w:proofErr w:type="spellStart"/>
      <w:r w:rsidR="000B2910" w:rsidRPr="00A704F8">
        <w:rPr>
          <w:rFonts w:eastAsia="等线" w:cs="Times New Roman"/>
          <w:b/>
          <w:bCs/>
          <w:kern w:val="0"/>
          <w:sz w:val="20"/>
          <w:szCs w:val="20"/>
        </w:rPr>
        <w:t>adiponectin</w:t>
      </w:r>
      <w:proofErr w:type="spellEnd"/>
      <w:r w:rsidR="000B2910" w:rsidRPr="00A704F8">
        <w:rPr>
          <w:rFonts w:eastAsia="等线" w:cs="Times New Roman"/>
          <w:b/>
          <w:bCs/>
          <w:kern w:val="0"/>
          <w:sz w:val="20"/>
          <w:szCs w:val="20"/>
        </w:rPr>
        <w:t xml:space="preserve"> levels in new-onset diabetes</w:t>
      </w:r>
    </w:p>
    <w:tbl>
      <w:tblPr>
        <w:tblStyle w:val="ab"/>
        <w:tblW w:w="10977" w:type="dxa"/>
        <w:jc w:val="center"/>
        <w:tblInd w:w="-34" w:type="dxa"/>
        <w:tblLook w:val="04A0" w:firstRow="1" w:lastRow="0" w:firstColumn="1" w:lastColumn="0" w:noHBand="0" w:noVBand="1"/>
      </w:tblPr>
      <w:tblGrid>
        <w:gridCol w:w="1858"/>
        <w:gridCol w:w="3448"/>
        <w:gridCol w:w="2350"/>
        <w:gridCol w:w="1701"/>
        <w:gridCol w:w="1620"/>
      </w:tblGrid>
      <w:tr w:rsidR="00535E11" w:rsidRPr="00A704F8" w14:paraId="51924789" w14:textId="77777777" w:rsidTr="004266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1924784" w14:textId="77777777" w:rsidR="00535E11" w:rsidRPr="00A704F8" w:rsidRDefault="00535E11" w:rsidP="00B47558">
            <w:pPr>
              <w:widowControl/>
              <w:rPr>
                <w:rFonts w:eastAsiaTheme="minorEastAsia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Theme="minorEastAsia" w:cs="Times New Roman"/>
                <w:color w:val="auto"/>
                <w:sz w:val="20"/>
                <w:szCs w:val="20"/>
              </w:rPr>
              <w:t>Model</w:t>
            </w:r>
          </w:p>
        </w:tc>
        <w:tc>
          <w:tcPr>
            <w:tcW w:w="344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1924785" w14:textId="77777777" w:rsidR="00535E11" w:rsidRPr="00A704F8" w:rsidRDefault="00535E11" w:rsidP="00B475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Theme="minorEastAsia" w:cs="Times New Roman"/>
                <w:color w:val="auto"/>
                <w:sz w:val="20"/>
                <w:szCs w:val="20"/>
              </w:rPr>
              <w:t>Baseline variable</w:t>
            </w:r>
          </w:p>
        </w:tc>
        <w:tc>
          <w:tcPr>
            <w:tcW w:w="23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1924786" w14:textId="77777777" w:rsidR="00535E11" w:rsidRPr="00A704F8" w:rsidRDefault="00535E11" w:rsidP="00B475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Theme="minorEastAsia" w:cs="Times New Roman"/>
                <w:color w:val="auto"/>
                <w:sz w:val="20"/>
                <w:szCs w:val="20"/>
              </w:rPr>
              <w:t>OR (95%CI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1924787" w14:textId="77777777" w:rsidR="00535E11" w:rsidRPr="00A704F8" w:rsidRDefault="00535E11" w:rsidP="00B475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1924788" w14:textId="77777777" w:rsidR="00535E11" w:rsidRPr="00A704F8" w:rsidRDefault="00535E11" w:rsidP="00B4755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0"/>
                <w:szCs w:val="20"/>
              </w:rPr>
            </w:pPr>
          </w:p>
        </w:tc>
      </w:tr>
      <w:tr w:rsidR="00535E11" w:rsidRPr="00A704F8" w14:paraId="5192478F" w14:textId="77777777" w:rsidTr="00426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192478A" w14:textId="77777777" w:rsidR="00535E11" w:rsidRPr="00A704F8" w:rsidRDefault="00535E11" w:rsidP="00B47558">
            <w:pPr>
              <w:widowControl/>
              <w:rPr>
                <w:rFonts w:eastAsiaTheme="minorEastAsia" w:cs="Times New Roman"/>
                <w:color w:val="auto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192478B" w14:textId="77777777" w:rsidR="00535E11" w:rsidRPr="00A704F8" w:rsidRDefault="00535E11" w:rsidP="00B4755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235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192478C" w14:textId="77777777" w:rsidR="00535E11" w:rsidRPr="00A704F8" w:rsidRDefault="00535E11" w:rsidP="00B4755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b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b/>
                <w:color w:val="auto"/>
                <w:kern w:val="0"/>
                <w:sz w:val="20"/>
                <w:szCs w:val="20"/>
              </w:rPr>
              <w:t>FGF21/</w:t>
            </w:r>
            <w:proofErr w:type="spellStart"/>
            <w:r w:rsidRPr="00A704F8">
              <w:rPr>
                <w:rFonts w:eastAsia="等线" w:cs="Times New Roman"/>
                <w:b/>
                <w:color w:val="auto"/>
                <w:kern w:val="0"/>
                <w:sz w:val="20"/>
                <w:szCs w:val="20"/>
              </w:rPr>
              <w:t>adiponectin</w:t>
            </w:r>
            <w:proofErr w:type="spellEnd"/>
            <w:r w:rsidRPr="00A704F8">
              <w:rPr>
                <w:rFonts w:eastAsia="等线" w:cs="Times New Roman"/>
                <w:b/>
                <w:color w:val="auto"/>
                <w:kern w:val="0"/>
                <w:sz w:val="20"/>
                <w:szCs w:val="20"/>
              </w:rPr>
              <w:t xml:space="preserve"> ratio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192478D" w14:textId="77777777" w:rsidR="00535E11" w:rsidRPr="00A704F8" w:rsidRDefault="00535E11" w:rsidP="00B4755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b/>
                <w:i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b/>
                <w:color w:val="auto"/>
                <w:kern w:val="0"/>
                <w:sz w:val="20"/>
                <w:szCs w:val="20"/>
              </w:rPr>
              <w:t>FGF21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192478E" w14:textId="77777777" w:rsidR="00535E11" w:rsidRPr="00A704F8" w:rsidRDefault="00535E11" w:rsidP="00B4755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A704F8">
              <w:rPr>
                <w:rFonts w:eastAsia="等线" w:cs="Times New Roman"/>
                <w:b/>
                <w:color w:val="auto"/>
                <w:kern w:val="0"/>
                <w:sz w:val="20"/>
                <w:szCs w:val="20"/>
              </w:rPr>
              <w:t>Adiponectin</w:t>
            </w:r>
            <w:proofErr w:type="spellEnd"/>
          </w:p>
        </w:tc>
      </w:tr>
      <w:tr w:rsidR="00535E11" w:rsidRPr="00A704F8" w14:paraId="51924795" w14:textId="77777777" w:rsidTr="004266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1924790" w14:textId="4BB8DAF2" w:rsidR="00535E11" w:rsidRPr="00A704F8" w:rsidRDefault="004339BC" w:rsidP="00B47558">
            <w:pPr>
              <w:widowControl/>
              <w:rPr>
                <w:rFonts w:eastAsiaTheme="minorEastAsia" w:cs="Times New Roman"/>
                <w:color w:val="auto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color w:val="auto"/>
                <w:sz w:val="20"/>
                <w:szCs w:val="20"/>
              </w:rPr>
              <w:t>Males</w:t>
            </w:r>
            <w:r w:rsidRPr="00A704F8">
              <w:rPr>
                <w:rFonts w:eastAsiaTheme="minorEastAsia" w:cs="Times New Roman"/>
                <w:color w:val="auto"/>
                <w:sz w:val="20"/>
                <w:szCs w:val="20"/>
              </w:rPr>
              <w:t xml:space="preserve"> </w:t>
            </w:r>
            <w:r w:rsidR="00535E11" w:rsidRPr="00A704F8">
              <w:rPr>
                <w:rFonts w:eastAsiaTheme="minorEastAsia" w:cs="Times New Roman"/>
                <w:color w:val="auto"/>
                <w:sz w:val="20"/>
                <w:szCs w:val="20"/>
              </w:rPr>
              <w:t>(n = 2107)</w:t>
            </w:r>
          </w:p>
        </w:tc>
        <w:tc>
          <w:tcPr>
            <w:tcW w:w="344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1924791" w14:textId="77777777" w:rsidR="00535E11" w:rsidRPr="00A704F8" w:rsidRDefault="00535E11" w:rsidP="00B4755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1924792" w14:textId="77777777" w:rsidR="00535E11" w:rsidRPr="00A704F8" w:rsidRDefault="00535E11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1924793" w14:textId="77777777" w:rsidR="00535E11" w:rsidRPr="00A704F8" w:rsidRDefault="00535E11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1924794" w14:textId="77777777" w:rsidR="00535E11" w:rsidRPr="00A704F8" w:rsidRDefault="00535E11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</w:tr>
      <w:tr w:rsidR="00535E11" w:rsidRPr="00A704F8" w14:paraId="5192479B" w14:textId="77777777" w:rsidTr="00426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924796" w14:textId="77777777" w:rsidR="00535E11" w:rsidRPr="00A704F8" w:rsidRDefault="00535E11" w:rsidP="008B563E">
            <w:pPr>
              <w:widowControl/>
              <w:ind w:firstLineChars="100" w:firstLine="200"/>
              <w:rPr>
                <w:rFonts w:eastAsiaTheme="minorEastAsia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704F8">
              <w:rPr>
                <w:rFonts w:eastAsiaTheme="minorEastAsia" w:cs="Times New Roman"/>
                <w:b w:val="0"/>
                <w:color w:val="auto"/>
                <w:sz w:val="20"/>
                <w:szCs w:val="20"/>
              </w:rPr>
              <w:t>Model 1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924797" w14:textId="77777777" w:rsidR="00535E11" w:rsidRPr="00A704F8" w:rsidRDefault="00535E11" w:rsidP="00B4755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924798" w14:textId="77777777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924799" w14:textId="77777777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92479A" w14:textId="77777777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</w:tr>
      <w:tr w:rsidR="00535E11" w:rsidRPr="00A704F8" w14:paraId="519247A1" w14:textId="77777777" w:rsidTr="004266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92479C" w14:textId="77777777" w:rsidR="00535E11" w:rsidRPr="00A704F8" w:rsidRDefault="00535E11" w:rsidP="008B563E">
            <w:pPr>
              <w:widowControl/>
              <w:ind w:firstLineChars="200" w:firstLine="400"/>
              <w:rPr>
                <w:rFonts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92479D" w14:textId="77777777" w:rsidR="00535E11" w:rsidRPr="00A704F8" w:rsidRDefault="00535E11" w:rsidP="00B4755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+ FGF21/</w:t>
            </w:r>
            <w:proofErr w:type="spellStart"/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adiponectin</w:t>
            </w:r>
            <w:proofErr w:type="spellEnd"/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proofErr w:type="spellStart"/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ratio</w:t>
            </w:r>
            <w:r w:rsidRPr="00A704F8">
              <w:rPr>
                <w:rFonts w:eastAsiaTheme="minorEastAsia" w:cs="Times New Roman"/>
                <w:i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92479E" w14:textId="40CF9D90" w:rsidR="00535E11" w:rsidRPr="00A704F8" w:rsidRDefault="00535E11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>1.40</w:t>
            </w:r>
            <w:r w:rsidR="00F01BF5" w:rsidRPr="00A704F8">
              <w:rPr>
                <w:rFonts w:eastAsia="等线" w:cs="Times New Roman"/>
                <w:color w:val="auto"/>
                <w:sz w:val="20"/>
                <w:szCs w:val="20"/>
              </w:rPr>
              <w:t xml:space="preserve"> (</w:t>
            </w: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>1.08−1.8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92479F" w14:textId="77777777" w:rsidR="00535E11" w:rsidRPr="00A704F8" w:rsidRDefault="00535E11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9247A0" w14:textId="77777777" w:rsidR="00535E11" w:rsidRPr="00A704F8" w:rsidRDefault="00535E11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</w:tr>
      <w:tr w:rsidR="00535E11" w:rsidRPr="00A704F8" w14:paraId="519247A7" w14:textId="77777777" w:rsidTr="00426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nil"/>
            </w:tcBorders>
            <w:shd w:val="clear" w:color="auto" w:fill="auto"/>
            <w:vAlign w:val="center"/>
          </w:tcPr>
          <w:p w14:paraId="519247A2" w14:textId="77777777" w:rsidR="00535E11" w:rsidRPr="00A704F8" w:rsidRDefault="00535E11" w:rsidP="008B563E">
            <w:pPr>
              <w:widowControl/>
              <w:ind w:firstLineChars="200" w:firstLine="400"/>
              <w:rPr>
                <w:rFonts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B</w:t>
            </w:r>
          </w:p>
        </w:tc>
        <w:tc>
          <w:tcPr>
            <w:tcW w:w="3448" w:type="dxa"/>
            <w:tcBorders>
              <w:top w:val="nil"/>
            </w:tcBorders>
            <w:shd w:val="clear" w:color="auto" w:fill="auto"/>
            <w:vAlign w:val="center"/>
          </w:tcPr>
          <w:p w14:paraId="519247A3" w14:textId="77777777" w:rsidR="00535E11" w:rsidRPr="00A704F8" w:rsidRDefault="00535E11" w:rsidP="00B4755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+ FGF21</w:t>
            </w:r>
            <w:r w:rsidRPr="00A704F8">
              <w:rPr>
                <w:rFonts w:eastAsiaTheme="minorEastAsia" w:cs="Times New Roman"/>
                <w:i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50" w:type="dxa"/>
            <w:tcBorders>
              <w:top w:val="nil"/>
            </w:tcBorders>
            <w:shd w:val="clear" w:color="auto" w:fill="auto"/>
            <w:vAlign w:val="center"/>
          </w:tcPr>
          <w:p w14:paraId="519247A4" w14:textId="77777777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519247A5" w14:textId="77DC6670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>1.28</w:t>
            </w:r>
            <w:r w:rsidR="00F01BF5" w:rsidRPr="00A704F8">
              <w:rPr>
                <w:rFonts w:eastAsia="等线" w:cs="Times New Roman"/>
                <w:color w:val="auto"/>
                <w:sz w:val="20"/>
                <w:szCs w:val="20"/>
              </w:rPr>
              <w:t xml:space="preserve"> (</w:t>
            </w: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>1.01−1.63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</w:tcPr>
          <w:p w14:paraId="519247A6" w14:textId="77777777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</w:tr>
      <w:tr w:rsidR="00535E11" w:rsidRPr="00A704F8" w14:paraId="519247AD" w14:textId="77777777" w:rsidTr="004266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auto"/>
            <w:vAlign w:val="center"/>
          </w:tcPr>
          <w:p w14:paraId="519247A8" w14:textId="77777777" w:rsidR="00535E11" w:rsidRPr="00A704F8" w:rsidRDefault="00535E11" w:rsidP="008B563E">
            <w:pPr>
              <w:widowControl/>
              <w:ind w:firstLineChars="200" w:firstLine="400"/>
              <w:rPr>
                <w:rFonts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C</w:t>
            </w:r>
          </w:p>
        </w:tc>
        <w:tc>
          <w:tcPr>
            <w:tcW w:w="3448" w:type="dxa"/>
            <w:shd w:val="clear" w:color="auto" w:fill="auto"/>
            <w:vAlign w:val="center"/>
          </w:tcPr>
          <w:p w14:paraId="519247A9" w14:textId="77777777" w:rsidR="00535E11" w:rsidRPr="00A704F8" w:rsidRDefault="00535E11" w:rsidP="00B4755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 xml:space="preserve">+ </w:t>
            </w:r>
            <w:proofErr w:type="spellStart"/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Adiponectin</w:t>
            </w:r>
            <w:r w:rsidRPr="00A704F8">
              <w:rPr>
                <w:rFonts w:eastAsiaTheme="minorEastAsia" w:cs="Times New Roman"/>
                <w:i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50" w:type="dxa"/>
            <w:shd w:val="clear" w:color="auto" w:fill="auto"/>
            <w:vAlign w:val="center"/>
          </w:tcPr>
          <w:p w14:paraId="519247AA" w14:textId="77777777" w:rsidR="00535E11" w:rsidRPr="00A704F8" w:rsidRDefault="00535E11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9247AB" w14:textId="77777777" w:rsidR="00535E11" w:rsidRPr="00A704F8" w:rsidRDefault="00535E11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 xml:space="preserve">　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19247AC" w14:textId="5D52E1AE" w:rsidR="00535E11" w:rsidRPr="00A704F8" w:rsidRDefault="00535E11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>0.77</w:t>
            </w:r>
            <w:r w:rsidR="00F01BF5" w:rsidRPr="00A704F8">
              <w:rPr>
                <w:rFonts w:eastAsia="等线" w:cs="Times New Roman"/>
                <w:color w:val="auto"/>
                <w:sz w:val="20"/>
                <w:szCs w:val="20"/>
              </w:rPr>
              <w:t xml:space="preserve"> (</w:t>
            </w: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>0.59−1.02)</w:t>
            </w:r>
          </w:p>
        </w:tc>
      </w:tr>
      <w:tr w:rsidR="00535E11" w:rsidRPr="00A704F8" w14:paraId="519247B3" w14:textId="77777777" w:rsidTr="00426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auto"/>
            <w:vAlign w:val="center"/>
          </w:tcPr>
          <w:p w14:paraId="519247AE" w14:textId="77777777" w:rsidR="00535E11" w:rsidRPr="00A704F8" w:rsidRDefault="00535E11" w:rsidP="008B563E">
            <w:pPr>
              <w:widowControl/>
              <w:ind w:firstLineChars="100" w:firstLine="200"/>
              <w:rPr>
                <w:rFonts w:eastAsiaTheme="minorEastAsia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704F8">
              <w:rPr>
                <w:rFonts w:eastAsiaTheme="minorEastAsia" w:cs="Times New Roman"/>
                <w:b w:val="0"/>
                <w:color w:val="auto"/>
                <w:sz w:val="20"/>
                <w:szCs w:val="20"/>
              </w:rPr>
              <w:t>Model 2</w:t>
            </w:r>
          </w:p>
        </w:tc>
        <w:tc>
          <w:tcPr>
            <w:tcW w:w="3448" w:type="dxa"/>
            <w:shd w:val="clear" w:color="auto" w:fill="auto"/>
            <w:vAlign w:val="center"/>
          </w:tcPr>
          <w:p w14:paraId="519247AF" w14:textId="77777777" w:rsidR="00535E11" w:rsidRPr="00A704F8" w:rsidRDefault="00535E11" w:rsidP="00B4755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0"/>
                <w:szCs w:val="20"/>
              </w:rPr>
            </w:pPr>
          </w:p>
        </w:tc>
        <w:tc>
          <w:tcPr>
            <w:tcW w:w="2350" w:type="dxa"/>
            <w:shd w:val="clear" w:color="auto" w:fill="auto"/>
            <w:vAlign w:val="center"/>
          </w:tcPr>
          <w:p w14:paraId="519247B0" w14:textId="77777777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19247B1" w14:textId="77777777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519247B2" w14:textId="77777777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</w:tr>
      <w:tr w:rsidR="00535E11" w:rsidRPr="00A704F8" w14:paraId="519247B9" w14:textId="77777777" w:rsidTr="004266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auto"/>
            <w:vAlign w:val="center"/>
          </w:tcPr>
          <w:p w14:paraId="519247B4" w14:textId="77777777" w:rsidR="00535E11" w:rsidRPr="00A704F8" w:rsidRDefault="00535E11" w:rsidP="008B563E">
            <w:pPr>
              <w:widowControl/>
              <w:ind w:firstLineChars="200" w:firstLine="400"/>
              <w:rPr>
                <w:rFonts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3448" w:type="dxa"/>
            <w:shd w:val="clear" w:color="auto" w:fill="auto"/>
            <w:vAlign w:val="center"/>
          </w:tcPr>
          <w:p w14:paraId="519247B5" w14:textId="77777777" w:rsidR="00535E11" w:rsidRPr="00A704F8" w:rsidRDefault="00535E11" w:rsidP="00B4755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+ FGF21/</w:t>
            </w:r>
            <w:proofErr w:type="spellStart"/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adiponectin</w:t>
            </w:r>
            <w:proofErr w:type="spellEnd"/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proofErr w:type="spellStart"/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ratio</w:t>
            </w:r>
            <w:r w:rsidRPr="00A704F8">
              <w:rPr>
                <w:rFonts w:eastAsiaTheme="minorEastAsia" w:cs="Times New Roman"/>
                <w:i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50" w:type="dxa"/>
            <w:shd w:val="clear" w:color="auto" w:fill="auto"/>
            <w:vAlign w:val="center"/>
          </w:tcPr>
          <w:p w14:paraId="519247B6" w14:textId="4FA8A7F4" w:rsidR="00535E11" w:rsidRPr="00A704F8" w:rsidRDefault="00535E11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>1.35</w:t>
            </w:r>
            <w:r w:rsidR="00F01BF5" w:rsidRPr="00A704F8">
              <w:rPr>
                <w:rFonts w:eastAsia="等线" w:cs="Times New Roman"/>
                <w:color w:val="auto"/>
                <w:sz w:val="20"/>
                <w:szCs w:val="20"/>
              </w:rPr>
              <w:t xml:space="preserve"> (</w:t>
            </w: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>1.05−1.7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9247B7" w14:textId="77777777" w:rsidR="00535E11" w:rsidRPr="00A704F8" w:rsidRDefault="00535E11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519247B8" w14:textId="77777777" w:rsidR="00535E11" w:rsidRPr="00A704F8" w:rsidRDefault="00535E11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</w:tr>
      <w:tr w:rsidR="00535E11" w:rsidRPr="00A704F8" w14:paraId="519247BF" w14:textId="77777777" w:rsidTr="00426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auto"/>
            <w:vAlign w:val="center"/>
          </w:tcPr>
          <w:p w14:paraId="519247BA" w14:textId="77777777" w:rsidR="00535E11" w:rsidRPr="00A704F8" w:rsidRDefault="00535E11" w:rsidP="008B563E">
            <w:pPr>
              <w:widowControl/>
              <w:ind w:firstLineChars="200" w:firstLine="400"/>
              <w:rPr>
                <w:rFonts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B</w:t>
            </w:r>
          </w:p>
        </w:tc>
        <w:tc>
          <w:tcPr>
            <w:tcW w:w="3448" w:type="dxa"/>
            <w:shd w:val="clear" w:color="auto" w:fill="auto"/>
            <w:vAlign w:val="center"/>
          </w:tcPr>
          <w:p w14:paraId="519247BB" w14:textId="77777777" w:rsidR="00535E11" w:rsidRPr="00A704F8" w:rsidRDefault="00535E11" w:rsidP="00B4755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+ FGF21</w:t>
            </w:r>
            <w:r w:rsidRPr="00A704F8">
              <w:rPr>
                <w:rFonts w:eastAsiaTheme="minorEastAsia" w:cs="Times New Roman"/>
                <w:i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50" w:type="dxa"/>
            <w:shd w:val="clear" w:color="auto" w:fill="auto"/>
            <w:vAlign w:val="center"/>
          </w:tcPr>
          <w:p w14:paraId="519247BC" w14:textId="77777777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19247BD" w14:textId="14400A05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>1.27</w:t>
            </w:r>
            <w:r w:rsidR="00F01BF5" w:rsidRPr="00A704F8">
              <w:rPr>
                <w:rFonts w:eastAsia="等线" w:cs="Times New Roman"/>
                <w:color w:val="auto"/>
                <w:sz w:val="20"/>
                <w:szCs w:val="20"/>
              </w:rPr>
              <w:t xml:space="preserve"> (</w:t>
            </w: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>1.01−1.6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19247BE" w14:textId="77777777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</w:tr>
      <w:tr w:rsidR="00535E11" w:rsidRPr="00A704F8" w14:paraId="519247C5" w14:textId="77777777" w:rsidTr="004266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auto"/>
            <w:vAlign w:val="center"/>
          </w:tcPr>
          <w:p w14:paraId="519247C0" w14:textId="77777777" w:rsidR="00535E11" w:rsidRPr="00A704F8" w:rsidRDefault="00535E11" w:rsidP="008B563E">
            <w:pPr>
              <w:widowControl/>
              <w:ind w:firstLineChars="200" w:firstLine="400"/>
              <w:rPr>
                <w:rFonts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C</w:t>
            </w:r>
          </w:p>
        </w:tc>
        <w:tc>
          <w:tcPr>
            <w:tcW w:w="3448" w:type="dxa"/>
            <w:shd w:val="clear" w:color="auto" w:fill="auto"/>
            <w:vAlign w:val="center"/>
          </w:tcPr>
          <w:p w14:paraId="519247C1" w14:textId="77777777" w:rsidR="00535E11" w:rsidRPr="00A704F8" w:rsidRDefault="00535E11" w:rsidP="00B4755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 xml:space="preserve">+ </w:t>
            </w:r>
            <w:proofErr w:type="spellStart"/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Adiponectin</w:t>
            </w:r>
            <w:r w:rsidRPr="00A704F8">
              <w:rPr>
                <w:rFonts w:eastAsiaTheme="minorEastAsia" w:cs="Times New Roman"/>
                <w:i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50" w:type="dxa"/>
            <w:shd w:val="clear" w:color="auto" w:fill="auto"/>
            <w:vAlign w:val="center"/>
          </w:tcPr>
          <w:p w14:paraId="519247C2" w14:textId="77777777" w:rsidR="00535E11" w:rsidRPr="00A704F8" w:rsidRDefault="00535E11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9247C3" w14:textId="77777777" w:rsidR="00535E11" w:rsidRPr="00A704F8" w:rsidRDefault="00535E11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 xml:space="preserve">　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19247C4" w14:textId="77CD1524" w:rsidR="00535E11" w:rsidRPr="00A704F8" w:rsidRDefault="00535E11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>0.82</w:t>
            </w:r>
            <w:r w:rsidR="00F01BF5" w:rsidRPr="00A704F8">
              <w:rPr>
                <w:rFonts w:eastAsia="等线" w:cs="Times New Roman"/>
                <w:color w:val="auto"/>
                <w:sz w:val="20"/>
                <w:szCs w:val="20"/>
              </w:rPr>
              <w:t xml:space="preserve"> (</w:t>
            </w: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>0.63−1.06)</w:t>
            </w:r>
          </w:p>
        </w:tc>
      </w:tr>
      <w:tr w:rsidR="00535E11" w:rsidRPr="00A704F8" w14:paraId="519247CB" w14:textId="77777777" w:rsidTr="00426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auto"/>
            <w:vAlign w:val="center"/>
          </w:tcPr>
          <w:p w14:paraId="519247C6" w14:textId="77777777" w:rsidR="00535E11" w:rsidRPr="00A704F8" w:rsidRDefault="00535E11" w:rsidP="008B563E">
            <w:pPr>
              <w:widowControl/>
              <w:ind w:firstLineChars="100" w:firstLine="200"/>
              <w:rPr>
                <w:rFonts w:eastAsiaTheme="minorEastAsia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704F8">
              <w:rPr>
                <w:rFonts w:eastAsiaTheme="minorEastAsia" w:cs="Times New Roman"/>
                <w:b w:val="0"/>
                <w:color w:val="auto"/>
                <w:sz w:val="20"/>
                <w:szCs w:val="20"/>
              </w:rPr>
              <w:t>Model 3</w:t>
            </w:r>
          </w:p>
        </w:tc>
        <w:tc>
          <w:tcPr>
            <w:tcW w:w="3448" w:type="dxa"/>
            <w:shd w:val="clear" w:color="auto" w:fill="auto"/>
            <w:vAlign w:val="center"/>
          </w:tcPr>
          <w:p w14:paraId="519247C7" w14:textId="77777777" w:rsidR="00535E11" w:rsidRPr="00A704F8" w:rsidRDefault="00535E11" w:rsidP="00B4755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0"/>
                <w:szCs w:val="20"/>
              </w:rPr>
            </w:pPr>
          </w:p>
        </w:tc>
        <w:tc>
          <w:tcPr>
            <w:tcW w:w="2350" w:type="dxa"/>
            <w:shd w:val="clear" w:color="auto" w:fill="auto"/>
            <w:vAlign w:val="center"/>
          </w:tcPr>
          <w:p w14:paraId="519247C8" w14:textId="77777777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19247C9" w14:textId="77777777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519247CA" w14:textId="77777777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</w:tr>
      <w:tr w:rsidR="00535E11" w:rsidRPr="00A704F8" w14:paraId="519247D1" w14:textId="77777777" w:rsidTr="004266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auto"/>
            <w:vAlign w:val="center"/>
          </w:tcPr>
          <w:p w14:paraId="519247CC" w14:textId="77777777" w:rsidR="00535E11" w:rsidRPr="00A704F8" w:rsidRDefault="00535E11" w:rsidP="008B563E">
            <w:pPr>
              <w:widowControl/>
              <w:ind w:firstLineChars="200" w:firstLine="400"/>
              <w:rPr>
                <w:rFonts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3448" w:type="dxa"/>
            <w:shd w:val="clear" w:color="auto" w:fill="auto"/>
            <w:vAlign w:val="center"/>
          </w:tcPr>
          <w:p w14:paraId="519247CD" w14:textId="77777777" w:rsidR="00535E11" w:rsidRPr="00A704F8" w:rsidRDefault="00535E11" w:rsidP="00B4755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+ FGF21/</w:t>
            </w:r>
            <w:proofErr w:type="spellStart"/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adiponectin</w:t>
            </w:r>
            <w:proofErr w:type="spellEnd"/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proofErr w:type="spellStart"/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ratio</w:t>
            </w:r>
            <w:r w:rsidRPr="00A704F8">
              <w:rPr>
                <w:rFonts w:eastAsiaTheme="minorEastAsia" w:cs="Times New Roman"/>
                <w:i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50" w:type="dxa"/>
            <w:shd w:val="clear" w:color="auto" w:fill="auto"/>
            <w:vAlign w:val="center"/>
          </w:tcPr>
          <w:p w14:paraId="519247CE" w14:textId="11B0F02E" w:rsidR="00535E11" w:rsidRPr="00A704F8" w:rsidRDefault="00535E11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>1.34</w:t>
            </w:r>
            <w:r w:rsidR="00F01BF5" w:rsidRPr="00A704F8">
              <w:rPr>
                <w:rFonts w:eastAsia="等线" w:cs="Times New Roman"/>
                <w:color w:val="auto"/>
                <w:sz w:val="20"/>
                <w:szCs w:val="20"/>
              </w:rPr>
              <w:t xml:space="preserve"> (</w:t>
            </w: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>1.04−1.7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9247CF" w14:textId="77777777" w:rsidR="00535E11" w:rsidRPr="00A704F8" w:rsidRDefault="00535E11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519247D0" w14:textId="77777777" w:rsidR="00535E11" w:rsidRPr="00A704F8" w:rsidRDefault="00535E11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 xml:space="preserve">　</w:t>
            </w:r>
          </w:p>
        </w:tc>
      </w:tr>
      <w:tr w:rsidR="00535E11" w:rsidRPr="00A704F8" w14:paraId="519247D7" w14:textId="77777777" w:rsidTr="00426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auto"/>
            <w:vAlign w:val="center"/>
          </w:tcPr>
          <w:p w14:paraId="519247D2" w14:textId="77777777" w:rsidR="00535E11" w:rsidRPr="00A704F8" w:rsidRDefault="00535E11" w:rsidP="008B563E">
            <w:pPr>
              <w:widowControl/>
              <w:ind w:firstLineChars="200" w:firstLine="400"/>
              <w:rPr>
                <w:rFonts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B</w:t>
            </w:r>
          </w:p>
        </w:tc>
        <w:tc>
          <w:tcPr>
            <w:tcW w:w="3448" w:type="dxa"/>
            <w:shd w:val="clear" w:color="auto" w:fill="auto"/>
            <w:vAlign w:val="center"/>
          </w:tcPr>
          <w:p w14:paraId="519247D3" w14:textId="77777777" w:rsidR="00535E11" w:rsidRPr="00A704F8" w:rsidRDefault="00535E11" w:rsidP="00B4755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+ FGF21</w:t>
            </w:r>
            <w:r w:rsidRPr="00A704F8">
              <w:rPr>
                <w:rFonts w:eastAsiaTheme="minorEastAsia" w:cs="Times New Roman"/>
                <w:i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50" w:type="dxa"/>
            <w:shd w:val="clear" w:color="auto" w:fill="auto"/>
            <w:vAlign w:val="center"/>
          </w:tcPr>
          <w:p w14:paraId="519247D4" w14:textId="77777777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19247D5" w14:textId="4BFACFFB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>1.27</w:t>
            </w:r>
            <w:r w:rsidR="00F01BF5" w:rsidRPr="00A704F8">
              <w:rPr>
                <w:rFonts w:eastAsia="等线" w:cs="Times New Roman"/>
                <w:color w:val="auto"/>
                <w:sz w:val="20"/>
                <w:szCs w:val="20"/>
              </w:rPr>
              <w:t xml:space="preserve"> (</w:t>
            </w: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>1.00−1.6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19247D6" w14:textId="77777777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 xml:space="preserve">　</w:t>
            </w:r>
          </w:p>
        </w:tc>
      </w:tr>
      <w:tr w:rsidR="00535E11" w:rsidRPr="00A704F8" w14:paraId="519247DD" w14:textId="77777777" w:rsidTr="004266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auto"/>
            <w:vAlign w:val="center"/>
          </w:tcPr>
          <w:p w14:paraId="519247D8" w14:textId="77777777" w:rsidR="00535E11" w:rsidRPr="00A704F8" w:rsidRDefault="00535E11" w:rsidP="008B563E">
            <w:pPr>
              <w:widowControl/>
              <w:ind w:firstLineChars="200" w:firstLine="400"/>
              <w:rPr>
                <w:rFonts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C</w:t>
            </w:r>
          </w:p>
        </w:tc>
        <w:tc>
          <w:tcPr>
            <w:tcW w:w="3448" w:type="dxa"/>
            <w:shd w:val="clear" w:color="auto" w:fill="auto"/>
            <w:vAlign w:val="center"/>
          </w:tcPr>
          <w:p w14:paraId="519247D9" w14:textId="77777777" w:rsidR="00535E11" w:rsidRPr="00A704F8" w:rsidRDefault="00535E11" w:rsidP="00B4755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 xml:space="preserve">+ </w:t>
            </w:r>
            <w:proofErr w:type="spellStart"/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Adiponectin</w:t>
            </w:r>
            <w:r w:rsidRPr="00A704F8">
              <w:rPr>
                <w:rFonts w:eastAsiaTheme="minorEastAsia" w:cs="Times New Roman"/>
                <w:i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50" w:type="dxa"/>
            <w:shd w:val="clear" w:color="auto" w:fill="auto"/>
            <w:vAlign w:val="center"/>
          </w:tcPr>
          <w:p w14:paraId="519247DA" w14:textId="77777777" w:rsidR="00535E11" w:rsidRPr="00A704F8" w:rsidRDefault="00535E11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9247DB" w14:textId="77777777" w:rsidR="00535E11" w:rsidRPr="00A704F8" w:rsidRDefault="00535E11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 xml:space="preserve">　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19247DC" w14:textId="70099DA8" w:rsidR="00535E11" w:rsidRPr="00A704F8" w:rsidRDefault="00535E11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>0.83</w:t>
            </w:r>
            <w:r w:rsidR="00F01BF5" w:rsidRPr="00A704F8">
              <w:rPr>
                <w:rFonts w:eastAsia="等线" w:cs="Times New Roman"/>
                <w:color w:val="auto"/>
                <w:sz w:val="20"/>
                <w:szCs w:val="20"/>
              </w:rPr>
              <w:t xml:space="preserve"> (</w:t>
            </w: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>0.65−1.08)</w:t>
            </w:r>
          </w:p>
        </w:tc>
      </w:tr>
      <w:tr w:rsidR="00535E11" w:rsidRPr="00A704F8" w14:paraId="519247E3" w14:textId="77777777" w:rsidTr="00426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auto"/>
            <w:vAlign w:val="center"/>
          </w:tcPr>
          <w:p w14:paraId="519247DE" w14:textId="77777777" w:rsidR="00535E11" w:rsidRPr="00A704F8" w:rsidRDefault="00535E11" w:rsidP="00B47558">
            <w:pPr>
              <w:widowControl/>
              <w:ind w:firstLineChars="100" w:firstLine="200"/>
              <w:rPr>
                <w:rFonts w:eastAsia="等线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448" w:type="dxa"/>
            <w:shd w:val="clear" w:color="auto" w:fill="auto"/>
            <w:vAlign w:val="center"/>
          </w:tcPr>
          <w:p w14:paraId="519247DF" w14:textId="77777777" w:rsidR="00535E11" w:rsidRPr="00A704F8" w:rsidRDefault="00535E11" w:rsidP="00B4755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350" w:type="dxa"/>
            <w:shd w:val="clear" w:color="auto" w:fill="auto"/>
            <w:vAlign w:val="center"/>
          </w:tcPr>
          <w:p w14:paraId="519247E0" w14:textId="77777777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19247E1" w14:textId="77777777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519247E2" w14:textId="77777777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</w:tr>
      <w:tr w:rsidR="00535E11" w:rsidRPr="00A704F8" w14:paraId="519247E9" w14:textId="77777777" w:rsidTr="004266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auto"/>
            <w:vAlign w:val="center"/>
          </w:tcPr>
          <w:p w14:paraId="519247E4" w14:textId="0DB46423" w:rsidR="00535E11" w:rsidRPr="00A704F8" w:rsidRDefault="004339BC" w:rsidP="00B47558">
            <w:pPr>
              <w:widowControl/>
              <w:rPr>
                <w:rFonts w:eastAsiaTheme="minorEastAsia" w:cs="Times New Roman"/>
                <w:color w:val="auto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color w:val="auto"/>
                <w:sz w:val="20"/>
                <w:szCs w:val="20"/>
              </w:rPr>
              <w:t>Females</w:t>
            </w:r>
            <w:r w:rsidRPr="00A704F8">
              <w:rPr>
                <w:rFonts w:eastAsiaTheme="minorEastAsia" w:cs="Times New Roman"/>
                <w:color w:val="auto"/>
                <w:sz w:val="20"/>
                <w:szCs w:val="20"/>
              </w:rPr>
              <w:t xml:space="preserve"> </w:t>
            </w:r>
            <w:r w:rsidR="00535E11" w:rsidRPr="00A704F8">
              <w:rPr>
                <w:rFonts w:eastAsiaTheme="minorEastAsia" w:cs="Times New Roman"/>
                <w:color w:val="auto"/>
                <w:sz w:val="20"/>
                <w:szCs w:val="20"/>
              </w:rPr>
              <w:t>(n = 2690)</w:t>
            </w:r>
          </w:p>
        </w:tc>
        <w:tc>
          <w:tcPr>
            <w:tcW w:w="3448" w:type="dxa"/>
            <w:shd w:val="clear" w:color="auto" w:fill="auto"/>
            <w:vAlign w:val="center"/>
          </w:tcPr>
          <w:p w14:paraId="519247E5" w14:textId="77777777" w:rsidR="00535E11" w:rsidRPr="00A704F8" w:rsidRDefault="00535E11" w:rsidP="00B4755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2350" w:type="dxa"/>
            <w:shd w:val="clear" w:color="auto" w:fill="auto"/>
            <w:vAlign w:val="center"/>
          </w:tcPr>
          <w:p w14:paraId="519247E6" w14:textId="77777777" w:rsidR="00535E11" w:rsidRPr="00A704F8" w:rsidRDefault="00535E11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19247E7" w14:textId="77777777" w:rsidR="00535E11" w:rsidRPr="00A704F8" w:rsidRDefault="00535E11" w:rsidP="00B4755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519247E8" w14:textId="77777777" w:rsidR="00535E11" w:rsidRPr="00A704F8" w:rsidRDefault="00535E11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</w:tr>
      <w:tr w:rsidR="00535E11" w:rsidRPr="00A704F8" w14:paraId="519247EF" w14:textId="77777777" w:rsidTr="00426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auto"/>
            <w:vAlign w:val="center"/>
          </w:tcPr>
          <w:p w14:paraId="519247EA" w14:textId="77777777" w:rsidR="00535E11" w:rsidRPr="00A704F8" w:rsidRDefault="00535E11" w:rsidP="008B563E">
            <w:pPr>
              <w:widowControl/>
              <w:ind w:firstLineChars="100" w:firstLine="200"/>
              <w:rPr>
                <w:rFonts w:eastAsiaTheme="minorEastAsia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704F8">
              <w:rPr>
                <w:rFonts w:eastAsiaTheme="minorEastAsia" w:cs="Times New Roman"/>
                <w:b w:val="0"/>
                <w:color w:val="auto"/>
                <w:sz w:val="20"/>
                <w:szCs w:val="20"/>
              </w:rPr>
              <w:t>Model 1</w:t>
            </w:r>
          </w:p>
        </w:tc>
        <w:tc>
          <w:tcPr>
            <w:tcW w:w="3448" w:type="dxa"/>
            <w:shd w:val="clear" w:color="auto" w:fill="auto"/>
            <w:vAlign w:val="center"/>
          </w:tcPr>
          <w:p w14:paraId="519247EB" w14:textId="77777777" w:rsidR="00535E11" w:rsidRPr="00A704F8" w:rsidRDefault="00535E11" w:rsidP="00B4755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0"/>
                <w:szCs w:val="20"/>
              </w:rPr>
            </w:pPr>
          </w:p>
        </w:tc>
        <w:tc>
          <w:tcPr>
            <w:tcW w:w="2350" w:type="dxa"/>
            <w:shd w:val="clear" w:color="auto" w:fill="auto"/>
            <w:vAlign w:val="center"/>
          </w:tcPr>
          <w:p w14:paraId="519247EC" w14:textId="77777777" w:rsidR="00535E11" w:rsidRPr="00A704F8" w:rsidRDefault="00535E11" w:rsidP="00B4755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19247ED" w14:textId="77777777" w:rsidR="00535E11" w:rsidRPr="00A704F8" w:rsidRDefault="00535E11" w:rsidP="00B4755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519247EE" w14:textId="77777777" w:rsidR="00535E11" w:rsidRPr="00A704F8" w:rsidRDefault="00535E11" w:rsidP="00B4755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bCs/>
                <w:color w:val="auto"/>
                <w:sz w:val="20"/>
                <w:szCs w:val="20"/>
              </w:rPr>
            </w:pPr>
          </w:p>
        </w:tc>
      </w:tr>
      <w:tr w:rsidR="00535E11" w:rsidRPr="00A704F8" w14:paraId="519247F5" w14:textId="77777777" w:rsidTr="004266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auto"/>
            <w:vAlign w:val="center"/>
          </w:tcPr>
          <w:p w14:paraId="519247F0" w14:textId="77777777" w:rsidR="00535E11" w:rsidRPr="00A704F8" w:rsidRDefault="00535E11" w:rsidP="008B563E">
            <w:pPr>
              <w:widowControl/>
              <w:ind w:firstLineChars="200" w:firstLine="400"/>
              <w:rPr>
                <w:rFonts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3448" w:type="dxa"/>
            <w:shd w:val="clear" w:color="auto" w:fill="auto"/>
            <w:vAlign w:val="center"/>
          </w:tcPr>
          <w:p w14:paraId="519247F1" w14:textId="77777777" w:rsidR="00535E11" w:rsidRPr="00A704F8" w:rsidRDefault="00535E11" w:rsidP="00B4755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+ FGF21/</w:t>
            </w:r>
            <w:proofErr w:type="spellStart"/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adiponectin</w:t>
            </w:r>
            <w:proofErr w:type="spellEnd"/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proofErr w:type="spellStart"/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ratio</w:t>
            </w:r>
            <w:r w:rsidRPr="00A704F8">
              <w:rPr>
                <w:rFonts w:eastAsiaTheme="minorEastAsia" w:cs="Times New Roman"/>
                <w:i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50" w:type="dxa"/>
            <w:shd w:val="clear" w:color="auto" w:fill="auto"/>
            <w:vAlign w:val="center"/>
          </w:tcPr>
          <w:p w14:paraId="519247F2" w14:textId="3BF22F31" w:rsidR="00535E11" w:rsidRPr="00A704F8" w:rsidRDefault="00535E11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>1.46</w:t>
            </w:r>
            <w:r w:rsidR="00F01BF5" w:rsidRPr="00A704F8">
              <w:rPr>
                <w:rFonts w:eastAsia="等线" w:cs="Times New Roman"/>
                <w:color w:val="auto"/>
                <w:sz w:val="20"/>
                <w:szCs w:val="20"/>
              </w:rPr>
              <w:t xml:space="preserve"> (</w:t>
            </w: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>1.13−1.8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9247F3" w14:textId="77777777" w:rsidR="00535E11" w:rsidRPr="00A704F8" w:rsidRDefault="00535E11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519247F4" w14:textId="77777777" w:rsidR="00535E11" w:rsidRPr="00A704F8" w:rsidRDefault="00535E11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</w:tr>
      <w:tr w:rsidR="00535E11" w:rsidRPr="00A704F8" w14:paraId="519247FB" w14:textId="77777777" w:rsidTr="00426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auto"/>
            <w:vAlign w:val="center"/>
          </w:tcPr>
          <w:p w14:paraId="519247F6" w14:textId="77777777" w:rsidR="00535E11" w:rsidRPr="00A704F8" w:rsidRDefault="00535E11" w:rsidP="008B563E">
            <w:pPr>
              <w:widowControl/>
              <w:ind w:firstLineChars="200" w:firstLine="400"/>
              <w:rPr>
                <w:rFonts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B</w:t>
            </w:r>
          </w:p>
        </w:tc>
        <w:tc>
          <w:tcPr>
            <w:tcW w:w="3448" w:type="dxa"/>
            <w:shd w:val="clear" w:color="auto" w:fill="auto"/>
            <w:vAlign w:val="center"/>
          </w:tcPr>
          <w:p w14:paraId="519247F7" w14:textId="77777777" w:rsidR="00535E11" w:rsidRPr="00A704F8" w:rsidRDefault="00535E11" w:rsidP="00B4755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+ FGF21</w:t>
            </w:r>
            <w:r w:rsidRPr="00A704F8">
              <w:rPr>
                <w:rFonts w:eastAsiaTheme="minorEastAsia" w:cs="Times New Roman"/>
                <w:i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50" w:type="dxa"/>
            <w:shd w:val="clear" w:color="auto" w:fill="auto"/>
            <w:vAlign w:val="center"/>
          </w:tcPr>
          <w:p w14:paraId="519247F8" w14:textId="77777777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19247F9" w14:textId="550939B3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>1.41</w:t>
            </w:r>
            <w:r w:rsidR="00F01BF5" w:rsidRPr="00A704F8">
              <w:rPr>
                <w:rFonts w:eastAsia="等线" w:cs="Times New Roman"/>
                <w:color w:val="auto"/>
                <w:sz w:val="20"/>
                <w:szCs w:val="20"/>
              </w:rPr>
              <w:t xml:space="preserve"> (</w:t>
            </w: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>1.10−1.8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19247FA" w14:textId="77777777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</w:tr>
      <w:tr w:rsidR="00535E11" w:rsidRPr="00A704F8" w14:paraId="51924801" w14:textId="77777777" w:rsidTr="004266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auto"/>
            <w:vAlign w:val="center"/>
          </w:tcPr>
          <w:p w14:paraId="519247FC" w14:textId="77777777" w:rsidR="00535E11" w:rsidRPr="00A704F8" w:rsidRDefault="00535E11" w:rsidP="008B563E">
            <w:pPr>
              <w:widowControl/>
              <w:ind w:firstLineChars="200" w:firstLine="400"/>
              <w:rPr>
                <w:rFonts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C</w:t>
            </w:r>
          </w:p>
        </w:tc>
        <w:tc>
          <w:tcPr>
            <w:tcW w:w="3448" w:type="dxa"/>
            <w:shd w:val="clear" w:color="auto" w:fill="auto"/>
            <w:vAlign w:val="center"/>
          </w:tcPr>
          <w:p w14:paraId="519247FD" w14:textId="77777777" w:rsidR="00535E11" w:rsidRPr="00A704F8" w:rsidRDefault="00535E11" w:rsidP="00B4755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 xml:space="preserve">+ </w:t>
            </w:r>
            <w:proofErr w:type="spellStart"/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Adiponectin</w:t>
            </w:r>
            <w:r w:rsidRPr="00A704F8">
              <w:rPr>
                <w:rFonts w:eastAsiaTheme="minorEastAsia" w:cs="Times New Roman"/>
                <w:i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50" w:type="dxa"/>
            <w:shd w:val="clear" w:color="auto" w:fill="auto"/>
            <w:vAlign w:val="center"/>
          </w:tcPr>
          <w:p w14:paraId="519247FE" w14:textId="77777777" w:rsidR="00535E11" w:rsidRPr="00A704F8" w:rsidRDefault="00535E11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9247FF" w14:textId="77777777" w:rsidR="00535E11" w:rsidRPr="00A704F8" w:rsidRDefault="00535E11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 xml:space="preserve">　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1924800" w14:textId="5DF76C21" w:rsidR="00535E11" w:rsidRPr="00A704F8" w:rsidRDefault="00535E11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>0.84</w:t>
            </w:r>
            <w:r w:rsidR="00F01BF5" w:rsidRPr="00A704F8">
              <w:rPr>
                <w:rFonts w:eastAsia="等线" w:cs="Times New Roman"/>
                <w:color w:val="auto"/>
                <w:sz w:val="20"/>
                <w:szCs w:val="20"/>
              </w:rPr>
              <w:t xml:space="preserve"> (</w:t>
            </w: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>0.66−1.08)</w:t>
            </w:r>
          </w:p>
        </w:tc>
      </w:tr>
      <w:tr w:rsidR="00535E11" w:rsidRPr="00A704F8" w14:paraId="51924807" w14:textId="77777777" w:rsidTr="00426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auto"/>
            <w:vAlign w:val="center"/>
          </w:tcPr>
          <w:p w14:paraId="51924802" w14:textId="77777777" w:rsidR="00535E11" w:rsidRPr="00A704F8" w:rsidRDefault="00535E11" w:rsidP="008B563E">
            <w:pPr>
              <w:widowControl/>
              <w:ind w:firstLineChars="100" w:firstLine="200"/>
              <w:rPr>
                <w:rFonts w:eastAsiaTheme="minorEastAsia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704F8">
              <w:rPr>
                <w:rFonts w:eastAsiaTheme="minorEastAsia" w:cs="Times New Roman"/>
                <w:b w:val="0"/>
                <w:color w:val="auto"/>
                <w:sz w:val="20"/>
                <w:szCs w:val="20"/>
              </w:rPr>
              <w:t>Model 2</w:t>
            </w:r>
          </w:p>
        </w:tc>
        <w:tc>
          <w:tcPr>
            <w:tcW w:w="3448" w:type="dxa"/>
            <w:shd w:val="clear" w:color="auto" w:fill="auto"/>
            <w:vAlign w:val="center"/>
          </w:tcPr>
          <w:p w14:paraId="51924803" w14:textId="77777777" w:rsidR="00535E11" w:rsidRPr="00A704F8" w:rsidRDefault="00535E11" w:rsidP="00B4755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0"/>
                <w:szCs w:val="20"/>
              </w:rPr>
            </w:pPr>
          </w:p>
        </w:tc>
        <w:tc>
          <w:tcPr>
            <w:tcW w:w="2350" w:type="dxa"/>
            <w:shd w:val="clear" w:color="auto" w:fill="auto"/>
            <w:vAlign w:val="center"/>
          </w:tcPr>
          <w:p w14:paraId="51924804" w14:textId="77777777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1924805" w14:textId="77777777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51924806" w14:textId="77777777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</w:tr>
      <w:tr w:rsidR="00535E11" w:rsidRPr="00A704F8" w14:paraId="5192480D" w14:textId="77777777" w:rsidTr="004266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auto"/>
            <w:vAlign w:val="center"/>
          </w:tcPr>
          <w:p w14:paraId="51924808" w14:textId="77777777" w:rsidR="00535E11" w:rsidRPr="00A704F8" w:rsidRDefault="00535E11" w:rsidP="008B563E">
            <w:pPr>
              <w:widowControl/>
              <w:ind w:firstLineChars="200" w:firstLine="400"/>
              <w:rPr>
                <w:rFonts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3448" w:type="dxa"/>
            <w:shd w:val="clear" w:color="auto" w:fill="auto"/>
            <w:vAlign w:val="center"/>
          </w:tcPr>
          <w:p w14:paraId="51924809" w14:textId="77777777" w:rsidR="00535E11" w:rsidRPr="00A704F8" w:rsidRDefault="00535E11" w:rsidP="00B4755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+ FGF21/</w:t>
            </w:r>
            <w:proofErr w:type="spellStart"/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adiponectin</w:t>
            </w:r>
            <w:proofErr w:type="spellEnd"/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proofErr w:type="spellStart"/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ratio</w:t>
            </w:r>
            <w:r w:rsidRPr="00A704F8">
              <w:rPr>
                <w:rFonts w:eastAsiaTheme="minorEastAsia" w:cs="Times New Roman"/>
                <w:i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50" w:type="dxa"/>
            <w:shd w:val="clear" w:color="auto" w:fill="auto"/>
            <w:vAlign w:val="center"/>
          </w:tcPr>
          <w:p w14:paraId="5192480A" w14:textId="77FC2199" w:rsidR="00535E11" w:rsidRPr="00A704F8" w:rsidRDefault="00535E11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>1.44</w:t>
            </w:r>
            <w:r w:rsidR="00F01BF5" w:rsidRPr="00A704F8">
              <w:rPr>
                <w:rFonts w:eastAsia="等线" w:cs="Times New Roman"/>
                <w:color w:val="auto"/>
                <w:sz w:val="20"/>
                <w:szCs w:val="20"/>
              </w:rPr>
              <w:t xml:space="preserve"> (</w:t>
            </w: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>1.12−1.8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92480B" w14:textId="77777777" w:rsidR="00535E11" w:rsidRPr="00A704F8" w:rsidRDefault="00535E11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5192480C" w14:textId="77777777" w:rsidR="00535E11" w:rsidRPr="00A704F8" w:rsidRDefault="00535E11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</w:tr>
      <w:tr w:rsidR="00535E11" w:rsidRPr="00A704F8" w14:paraId="51924813" w14:textId="77777777" w:rsidTr="00426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auto"/>
            <w:vAlign w:val="center"/>
          </w:tcPr>
          <w:p w14:paraId="5192480E" w14:textId="77777777" w:rsidR="00535E11" w:rsidRPr="00A704F8" w:rsidRDefault="00535E11" w:rsidP="008B563E">
            <w:pPr>
              <w:widowControl/>
              <w:ind w:firstLineChars="200" w:firstLine="400"/>
              <w:rPr>
                <w:rFonts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B</w:t>
            </w:r>
          </w:p>
        </w:tc>
        <w:tc>
          <w:tcPr>
            <w:tcW w:w="3448" w:type="dxa"/>
            <w:shd w:val="clear" w:color="auto" w:fill="auto"/>
            <w:vAlign w:val="center"/>
          </w:tcPr>
          <w:p w14:paraId="5192480F" w14:textId="77777777" w:rsidR="00535E11" w:rsidRPr="00A704F8" w:rsidRDefault="00535E11" w:rsidP="00B4755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+ FGF21</w:t>
            </w:r>
            <w:r w:rsidRPr="00A704F8">
              <w:rPr>
                <w:rFonts w:eastAsiaTheme="minorEastAsia" w:cs="Times New Roman"/>
                <w:i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50" w:type="dxa"/>
            <w:shd w:val="clear" w:color="auto" w:fill="auto"/>
            <w:vAlign w:val="center"/>
          </w:tcPr>
          <w:p w14:paraId="51924810" w14:textId="77777777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1924811" w14:textId="1EA1F534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>1.44</w:t>
            </w:r>
            <w:r w:rsidR="00F01BF5" w:rsidRPr="00A704F8">
              <w:rPr>
                <w:rFonts w:eastAsia="等线" w:cs="Times New Roman"/>
                <w:color w:val="auto"/>
                <w:sz w:val="20"/>
                <w:szCs w:val="20"/>
              </w:rPr>
              <w:t xml:space="preserve"> (</w:t>
            </w: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>1.13−1.8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1924812" w14:textId="77777777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</w:tr>
      <w:tr w:rsidR="00535E11" w:rsidRPr="00A704F8" w14:paraId="51924819" w14:textId="77777777" w:rsidTr="004266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auto"/>
            <w:vAlign w:val="center"/>
          </w:tcPr>
          <w:p w14:paraId="51924814" w14:textId="77777777" w:rsidR="00535E11" w:rsidRPr="00A704F8" w:rsidRDefault="00535E11" w:rsidP="008B563E">
            <w:pPr>
              <w:widowControl/>
              <w:ind w:firstLineChars="200" w:firstLine="400"/>
              <w:rPr>
                <w:rFonts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C</w:t>
            </w:r>
          </w:p>
        </w:tc>
        <w:tc>
          <w:tcPr>
            <w:tcW w:w="3448" w:type="dxa"/>
            <w:shd w:val="clear" w:color="auto" w:fill="auto"/>
            <w:vAlign w:val="center"/>
          </w:tcPr>
          <w:p w14:paraId="51924815" w14:textId="77777777" w:rsidR="00535E11" w:rsidRPr="00A704F8" w:rsidRDefault="00535E11" w:rsidP="00B4755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 xml:space="preserve">+ </w:t>
            </w:r>
            <w:proofErr w:type="spellStart"/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Adiponectin</w:t>
            </w:r>
            <w:r w:rsidRPr="00A704F8">
              <w:rPr>
                <w:rFonts w:eastAsiaTheme="minorEastAsia" w:cs="Times New Roman"/>
                <w:i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50" w:type="dxa"/>
            <w:shd w:val="clear" w:color="auto" w:fill="auto"/>
            <w:vAlign w:val="center"/>
          </w:tcPr>
          <w:p w14:paraId="51924816" w14:textId="77777777" w:rsidR="00535E11" w:rsidRPr="00A704F8" w:rsidRDefault="00535E11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924817" w14:textId="77777777" w:rsidR="00535E11" w:rsidRPr="00A704F8" w:rsidRDefault="00535E11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 xml:space="preserve">　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1924818" w14:textId="464880B7" w:rsidR="00535E11" w:rsidRPr="00A704F8" w:rsidRDefault="00535E11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>0.93</w:t>
            </w:r>
            <w:r w:rsidR="00F01BF5" w:rsidRPr="00A704F8">
              <w:rPr>
                <w:rFonts w:eastAsia="等线" w:cs="Times New Roman"/>
                <w:color w:val="auto"/>
                <w:sz w:val="20"/>
                <w:szCs w:val="20"/>
              </w:rPr>
              <w:t xml:space="preserve"> (</w:t>
            </w: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>0.73−1.18)</w:t>
            </w:r>
          </w:p>
        </w:tc>
      </w:tr>
      <w:tr w:rsidR="00535E11" w:rsidRPr="00A704F8" w14:paraId="5192481F" w14:textId="77777777" w:rsidTr="00426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auto"/>
            <w:vAlign w:val="center"/>
          </w:tcPr>
          <w:p w14:paraId="5192481A" w14:textId="77777777" w:rsidR="00535E11" w:rsidRPr="00A704F8" w:rsidRDefault="00535E11" w:rsidP="008B563E">
            <w:pPr>
              <w:widowControl/>
              <w:ind w:firstLineChars="100" w:firstLine="200"/>
              <w:rPr>
                <w:rFonts w:eastAsiaTheme="minorEastAsia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704F8">
              <w:rPr>
                <w:rFonts w:eastAsiaTheme="minorEastAsia" w:cs="Times New Roman"/>
                <w:b w:val="0"/>
                <w:color w:val="auto"/>
                <w:sz w:val="20"/>
                <w:szCs w:val="20"/>
              </w:rPr>
              <w:t>Model 3</w:t>
            </w:r>
          </w:p>
        </w:tc>
        <w:tc>
          <w:tcPr>
            <w:tcW w:w="3448" w:type="dxa"/>
            <w:shd w:val="clear" w:color="auto" w:fill="auto"/>
            <w:vAlign w:val="center"/>
          </w:tcPr>
          <w:p w14:paraId="5192481B" w14:textId="77777777" w:rsidR="00535E11" w:rsidRPr="00A704F8" w:rsidRDefault="00535E11" w:rsidP="00B4755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0"/>
                <w:szCs w:val="20"/>
              </w:rPr>
            </w:pPr>
          </w:p>
        </w:tc>
        <w:tc>
          <w:tcPr>
            <w:tcW w:w="2350" w:type="dxa"/>
            <w:shd w:val="clear" w:color="auto" w:fill="auto"/>
            <w:vAlign w:val="center"/>
          </w:tcPr>
          <w:p w14:paraId="5192481C" w14:textId="77777777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192481D" w14:textId="77777777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5192481E" w14:textId="77777777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</w:tr>
      <w:tr w:rsidR="00535E11" w:rsidRPr="00A704F8" w14:paraId="51924825" w14:textId="77777777" w:rsidTr="004266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auto"/>
            <w:vAlign w:val="center"/>
          </w:tcPr>
          <w:p w14:paraId="51924820" w14:textId="77777777" w:rsidR="00535E11" w:rsidRPr="00A704F8" w:rsidRDefault="00535E11" w:rsidP="008B563E">
            <w:pPr>
              <w:widowControl/>
              <w:ind w:firstLineChars="200" w:firstLine="400"/>
              <w:rPr>
                <w:rFonts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3448" w:type="dxa"/>
            <w:shd w:val="clear" w:color="auto" w:fill="auto"/>
            <w:vAlign w:val="center"/>
          </w:tcPr>
          <w:p w14:paraId="51924821" w14:textId="77777777" w:rsidR="00535E11" w:rsidRPr="00A704F8" w:rsidRDefault="00535E11" w:rsidP="00B4755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+ FGF21/</w:t>
            </w:r>
            <w:proofErr w:type="spellStart"/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adiponectin</w:t>
            </w:r>
            <w:proofErr w:type="spellEnd"/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proofErr w:type="spellStart"/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ratio</w:t>
            </w:r>
            <w:r w:rsidRPr="00A704F8">
              <w:rPr>
                <w:rFonts w:eastAsiaTheme="minorEastAsia" w:cs="Times New Roman"/>
                <w:i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50" w:type="dxa"/>
            <w:shd w:val="clear" w:color="auto" w:fill="auto"/>
            <w:vAlign w:val="center"/>
          </w:tcPr>
          <w:p w14:paraId="51924822" w14:textId="667EC87E" w:rsidR="00535E11" w:rsidRPr="00A704F8" w:rsidRDefault="00535E11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>1.31</w:t>
            </w:r>
            <w:r w:rsidR="00F01BF5" w:rsidRPr="00A704F8">
              <w:rPr>
                <w:rFonts w:eastAsia="等线" w:cs="Times New Roman"/>
                <w:color w:val="auto"/>
                <w:sz w:val="20"/>
                <w:szCs w:val="20"/>
              </w:rPr>
              <w:t xml:space="preserve"> (</w:t>
            </w: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>1.00−1.7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924823" w14:textId="77777777" w:rsidR="00535E11" w:rsidRPr="00A704F8" w:rsidRDefault="00535E11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51924824" w14:textId="77777777" w:rsidR="00535E11" w:rsidRPr="00A704F8" w:rsidRDefault="00535E11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 xml:space="preserve">　</w:t>
            </w:r>
          </w:p>
        </w:tc>
      </w:tr>
      <w:tr w:rsidR="00535E11" w:rsidRPr="00A704F8" w14:paraId="5192482B" w14:textId="77777777" w:rsidTr="00426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auto"/>
            <w:vAlign w:val="center"/>
          </w:tcPr>
          <w:p w14:paraId="51924826" w14:textId="77777777" w:rsidR="00535E11" w:rsidRPr="00A704F8" w:rsidRDefault="00535E11" w:rsidP="008B563E">
            <w:pPr>
              <w:widowControl/>
              <w:ind w:firstLineChars="200" w:firstLine="400"/>
              <w:rPr>
                <w:rFonts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B</w:t>
            </w:r>
          </w:p>
        </w:tc>
        <w:tc>
          <w:tcPr>
            <w:tcW w:w="3448" w:type="dxa"/>
            <w:shd w:val="clear" w:color="auto" w:fill="auto"/>
            <w:vAlign w:val="center"/>
          </w:tcPr>
          <w:p w14:paraId="51924827" w14:textId="77777777" w:rsidR="00535E11" w:rsidRPr="00A704F8" w:rsidRDefault="00535E11" w:rsidP="00B4755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+ FGF21</w:t>
            </w:r>
            <w:r w:rsidRPr="00A704F8">
              <w:rPr>
                <w:rFonts w:eastAsiaTheme="minorEastAsia" w:cs="Times New Roman"/>
                <w:i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50" w:type="dxa"/>
            <w:shd w:val="clear" w:color="auto" w:fill="auto"/>
            <w:vAlign w:val="center"/>
          </w:tcPr>
          <w:p w14:paraId="51924828" w14:textId="77777777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1924829" w14:textId="28DE65B6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>1.30</w:t>
            </w:r>
            <w:r w:rsidR="00F01BF5" w:rsidRPr="00A704F8">
              <w:rPr>
                <w:rFonts w:eastAsia="等线" w:cs="Times New Roman"/>
                <w:color w:val="auto"/>
                <w:sz w:val="20"/>
                <w:szCs w:val="20"/>
              </w:rPr>
              <w:t xml:space="preserve"> (</w:t>
            </w: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>1.00−1.68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192482A" w14:textId="77777777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 xml:space="preserve">　</w:t>
            </w:r>
          </w:p>
        </w:tc>
      </w:tr>
      <w:tr w:rsidR="00535E11" w:rsidRPr="00A704F8" w14:paraId="51924831" w14:textId="77777777" w:rsidTr="004266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auto"/>
            <w:vAlign w:val="center"/>
          </w:tcPr>
          <w:p w14:paraId="5192482C" w14:textId="77777777" w:rsidR="00535E11" w:rsidRPr="00A704F8" w:rsidRDefault="00535E11" w:rsidP="008B563E">
            <w:pPr>
              <w:widowControl/>
              <w:ind w:firstLineChars="200" w:firstLine="400"/>
              <w:rPr>
                <w:rFonts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C</w:t>
            </w:r>
          </w:p>
        </w:tc>
        <w:tc>
          <w:tcPr>
            <w:tcW w:w="3448" w:type="dxa"/>
            <w:shd w:val="clear" w:color="auto" w:fill="auto"/>
            <w:vAlign w:val="center"/>
          </w:tcPr>
          <w:p w14:paraId="5192482D" w14:textId="77777777" w:rsidR="00535E11" w:rsidRPr="00A704F8" w:rsidRDefault="00535E11" w:rsidP="00B4755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 xml:space="preserve">+ </w:t>
            </w:r>
            <w:proofErr w:type="spellStart"/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Adiponectin</w:t>
            </w:r>
            <w:r w:rsidRPr="00A704F8">
              <w:rPr>
                <w:rFonts w:eastAsiaTheme="minorEastAsia" w:cs="Times New Roman"/>
                <w:i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50" w:type="dxa"/>
            <w:shd w:val="clear" w:color="auto" w:fill="auto"/>
            <w:vAlign w:val="center"/>
          </w:tcPr>
          <w:p w14:paraId="5192482E" w14:textId="77777777" w:rsidR="00535E11" w:rsidRPr="00A704F8" w:rsidRDefault="00535E11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92482F" w14:textId="77777777" w:rsidR="00535E11" w:rsidRPr="00A704F8" w:rsidRDefault="00535E11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 xml:space="preserve">　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1924830" w14:textId="76F0CC15" w:rsidR="00535E11" w:rsidRPr="00A704F8" w:rsidRDefault="00535E11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>0.94</w:t>
            </w:r>
            <w:r w:rsidR="00F01BF5" w:rsidRPr="00A704F8">
              <w:rPr>
                <w:rFonts w:eastAsia="等线" w:cs="Times New Roman"/>
                <w:color w:val="auto"/>
                <w:sz w:val="20"/>
                <w:szCs w:val="20"/>
              </w:rPr>
              <w:t xml:space="preserve"> (</w:t>
            </w:r>
            <w:r w:rsidRPr="00A704F8">
              <w:rPr>
                <w:rFonts w:eastAsia="等线" w:cs="Times New Roman"/>
                <w:color w:val="auto"/>
                <w:sz w:val="20"/>
                <w:szCs w:val="20"/>
              </w:rPr>
              <w:t>0.73−1.22)</w:t>
            </w:r>
          </w:p>
        </w:tc>
      </w:tr>
      <w:tr w:rsidR="00535E11" w:rsidRPr="00A704F8" w14:paraId="51924837" w14:textId="77777777" w:rsidTr="00426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auto"/>
            <w:vAlign w:val="center"/>
          </w:tcPr>
          <w:p w14:paraId="51924832" w14:textId="77777777" w:rsidR="00535E11" w:rsidRPr="00A704F8" w:rsidRDefault="00535E11" w:rsidP="00B47558">
            <w:pPr>
              <w:widowControl/>
              <w:ind w:firstLineChars="100" w:firstLine="200"/>
              <w:rPr>
                <w:rFonts w:eastAsia="等线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448" w:type="dxa"/>
            <w:shd w:val="clear" w:color="auto" w:fill="auto"/>
            <w:vAlign w:val="center"/>
          </w:tcPr>
          <w:p w14:paraId="51924833" w14:textId="77777777" w:rsidR="00535E11" w:rsidRPr="00A704F8" w:rsidRDefault="00535E11" w:rsidP="00B4755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350" w:type="dxa"/>
            <w:shd w:val="clear" w:color="auto" w:fill="auto"/>
            <w:vAlign w:val="center"/>
          </w:tcPr>
          <w:p w14:paraId="51924834" w14:textId="77777777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1924835" w14:textId="77777777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51924836" w14:textId="77777777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</w:tr>
      <w:tr w:rsidR="00535E11" w:rsidRPr="00A704F8" w14:paraId="5192483D" w14:textId="77777777" w:rsidTr="004266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auto"/>
            <w:vAlign w:val="center"/>
          </w:tcPr>
          <w:p w14:paraId="51924838" w14:textId="77777777" w:rsidR="00535E11" w:rsidRPr="00A704F8" w:rsidRDefault="00535E11" w:rsidP="00B47558">
            <w:pPr>
              <w:widowControl/>
              <w:rPr>
                <w:rFonts w:eastAsiaTheme="minorEastAsia" w:cs="Times New Roman"/>
                <w:color w:val="auto"/>
                <w:sz w:val="20"/>
                <w:szCs w:val="20"/>
              </w:rPr>
            </w:pPr>
            <w:r w:rsidRPr="00A704F8">
              <w:rPr>
                <w:rFonts w:eastAsiaTheme="minorEastAsia" w:cs="Times New Roman"/>
                <w:color w:val="auto"/>
                <w:sz w:val="20"/>
                <w:szCs w:val="20"/>
              </w:rPr>
              <w:t>Total (n = 4797)</w:t>
            </w:r>
          </w:p>
        </w:tc>
        <w:tc>
          <w:tcPr>
            <w:tcW w:w="3448" w:type="dxa"/>
            <w:shd w:val="clear" w:color="auto" w:fill="auto"/>
            <w:vAlign w:val="center"/>
          </w:tcPr>
          <w:p w14:paraId="51924839" w14:textId="77777777" w:rsidR="00535E11" w:rsidRPr="00A704F8" w:rsidRDefault="00535E11" w:rsidP="00B4755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2350" w:type="dxa"/>
            <w:shd w:val="clear" w:color="auto" w:fill="auto"/>
            <w:vAlign w:val="center"/>
          </w:tcPr>
          <w:p w14:paraId="5192483A" w14:textId="77777777" w:rsidR="00535E11" w:rsidRPr="00A704F8" w:rsidRDefault="00535E11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192483B" w14:textId="77777777" w:rsidR="00535E11" w:rsidRPr="00A704F8" w:rsidRDefault="00535E11" w:rsidP="00B4755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5192483C" w14:textId="77777777" w:rsidR="00535E11" w:rsidRPr="00A704F8" w:rsidRDefault="00535E11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</w:tr>
      <w:tr w:rsidR="00535E11" w:rsidRPr="00A704F8" w14:paraId="51924843" w14:textId="77777777" w:rsidTr="00426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auto"/>
            <w:vAlign w:val="center"/>
          </w:tcPr>
          <w:p w14:paraId="5192483E" w14:textId="77777777" w:rsidR="00535E11" w:rsidRPr="00A704F8" w:rsidRDefault="00535E11" w:rsidP="008B563E">
            <w:pPr>
              <w:widowControl/>
              <w:ind w:firstLineChars="100" w:firstLine="200"/>
              <w:rPr>
                <w:rFonts w:eastAsiaTheme="minorEastAsia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704F8">
              <w:rPr>
                <w:rFonts w:eastAsiaTheme="minorEastAsia" w:cs="Times New Roman"/>
                <w:b w:val="0"/>
                <w:color w:val="auto"/>
                <w:sz w:val="20"/>
                <w:szCs w:val="20"/>
              </w:rPr>
              <w:t>Model 1</w:t>
            </w:r>
          </w:p>
        </w:tc>
        <w:tc>
          <w:tcPr>
            <w:tcW w:w="3448" w:type="dxa"/>
            <w:shd w:val="clear" w:color="auto" w:fill="auto"/>
            <w:vAlign w:val="center"/>
          </w:tcPr>
          <w:p w14:paraId="5192483F" w14:textId="77777777" w:rsidR="00535E11" w:rsidRPr="00A704F8" w:rsidRDefault="00535E11" w:rsidP="00B4755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0"/>
                <w:szCs w:val="20"/>
              </w:rPr>
            </w:pPr>
          </w:p>
        </w:tc>
        <w:tc>
          <w:tcPr>
            <w:tcW w:w="2350" w:type="dxa"/>
            <w:shd w:val="clear" w:color="auto" w:fill="auto"/>
            <w:vAlign w:val="center"/>
          </w:tcPr>
          <w:p w14:paraId="51924840" w14:textId="77777777" w:rsidR="00535E11" w:rsidRPr="00A704F8" w:rsidRDefault="00535E11" w:rsidP="00B4755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1924841" w14:textId="77777777" w:rsidR="00535E11" w:rsidRPr="00A704F8" w:rsidRDefault="00535E11" w:rsidP="00B4755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51924842" w14:textId="77777777" w:rsidR="00535E11" w:rsidRPr="00A704F8" w:rsidRDefault="00535E11" w:rsidP="00B4755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bCs/>
                <w:color w:val="auto"/>
                <w:sz w:val="20"/>
                <w:szCs w:val="20"/>
              </w:rPr>
            </w:pPr>
          </w:p>
        </w:tc>
      </w:tr>
      <w:tr w:rsidR="00BD2DB5" w:rsidRPr="00A704F8" w14:paraId="51924849" w14:textId="77777777" w:rsidTr="004266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auto"/>
            <w:vAlign w:val="center"/>
          </w:tcPr>
          <w:p w14:paraId="51924844" w14:textId="77777777" w:rsidR="00BD2DB5" w:rsidRPr="00A704F8" w:rsidRDefault="00BD2DB5" w:rsidP="008B563E">
            <w:pPr>
              <w:widowControl/>
              <w:ind w:firstLineChars="200" w:firstLine="400"/>
              <w:rPr>
                <w:rFonts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3448" w:type="dxa"/>
            <w:shd w:val="clear" w:color="auto" w:fill="auto"/>
            <w:vAlign w:val="center"/>
          </w:tcPr>
          <w:p w14:paraId="51924845" w14:textId="77777777" w:rsidR="00BD2DB5" w:rsidRPr="00A704F8" w:rsidRDefault="00BD2DB5" w:rsidP="00B4755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+ FGF21/</w:t>
            </w:r>
            <w:proofErr w:type="spellStart"/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adiponectin</w:t>
            </w:r>
            <w:proofErr w:type="spellEnd"/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 xml:space="preserve"> ratio&gt;cutoff value</w:t>
            </w:r>
          </w:p>
        </w:tc>
        <w:tc>
          <w:tcPr>
            <w:tcW w:w="2350" w:type="dxa"/>
            <w:shd w:val="clear" w:color="auto" w:fill="auto"/>
            <w:vAlign w:val="center"/>
          </w:tcPr>
          <w:p w14:paraId="51924846" w14:textId="0ED24116" w:rsidR="00BD2DB5" w:rsidRPr="00A704F8" w:rsidRDefault="00BD2DB5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Cs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color w:val="auto"/>
                <w:sz w:val="20"/>
                <w:szCs w:val="20"/>
              </w:rPr>
              <w:t>1.93</w:t>
            </w:r>
            <w:r w:rsidR="00F01BF5" w:rsidRPr="00A704F8">
              <w:rPr>
                <w:rFonts w:eastAsia="等线" w:cs="Times New Roman"/>
                <w:bCs/>
                <w:color w:val="auto"/>
                <w:sz w:val="20"/>
                <w:szCs w:val="20"/>
              </w:rPr>
              <w:t xml:space="preserve"> (</w:t>
            </w:r>
            <w:r w:rsidRPr="00A704F8">
              <w:rPr>
                <w:rFonts w:eastAsia="等线" w:cs="Times New Roman"/>
                <w:bCs/>
                <w:color w:val="auto"/>
                <w:sz w:val="20"/>
                <w:szCs w:val="20"/>
              </w:rPr>
              <w:t>1.38−2.6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924847" w14:textId="77777777" w:rsidR="00BD2DB5" w:rsidRPr="00A704F8" w:rsidRDefault="00BD2DB5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51924848" w14:textId="77777777" w:rsidR="00BD2DB5" w:rsidRPr="00A704F8" w:rsidRDefault="00BD2DB5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Cs/>
                <w:color w:val="auto"/>
                <w:sz w:val="20"/>
                <w:szCs w:val="20"/>
              </w:rPr>
            </w:pPr>
          </w:p>
        </w:tc>
      </w:tr>
      <w:tr w:rsidR="00BD2DB5" w:rsidRPr="00A704F8" w14:paraId="5192484F" w14:textId="77777777" w:rsidTr="00426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auto"/>
            <w:vAlign w:val="center"/>
          </w:tcPr>
          <w:p w14:paraId="5192484A" w14:textId="77777777" w:rsidR="00BD2DB5" w:rsidRPr="00A704F8" w:rsidRDefault="00BD2DB5" w:rsidP="008B563E">
            <w:pPr>
              <w:widowControl/>
              <w:ind w:firstLineChars="200" w:firstLine="400"/>
              <w:rPr>
                <w:rFonts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B</w:t>
            </w:r>
          </w:p>
        </w:tc>
        <w:tc>
          <w:tcPr>
            <w:tcW w:w="3448" w:type="dxa"/>
            <w:shd w:val="clear" w:color="auto" w:fill="auto"/>
            <w:vAlign w:val="center"/>
          </w:tcPr>
          <w:p w14:paraId="5192484B" w14:textId="77777777" w:rsidR="00BD2DB5" w:rsidRPr="00A704F8" w:rsidRDefault="00BD2DB5" w:rsidP="00B4755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+ FGF21&gt;cutoff value</w:t>
            </w:r>
          </w:p>
        </w:tc>
        <w:tc>
          <w:tcPr>
            <w:tcW w:w="2350" w:type="dxa"/>
            <w:shd w:val="clear" w:color="auto" w:fill="auto"/>
            <w:vAlign w:val="center"/>
          </w:tcPr>
          <w:p w14:paraId="5192484C" w14:textId="77777777" w:rsidR="00BD2DB5" w:rsidRPr="00A704F8" w:rsidRDefault="00BD2DB5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192484D" w14:textId="33179B6C" w:rsidR="00BD2DB5" w:rsidRPr="00A704F8" w:rsidRDefault="00BD2DB5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Cs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color w:val="auto"/>
                <w:sz w:val="20"/>
                <w:szCs w:val="20"/>
              </w:rPr>
              <w:t>2.21</w:t>
            </w:r>
            <w:r w:rsidR="00F01BF5" w:rsidRPr="00A704F8">
              <w:rPr>
                <w:rFonts w:eastAsia="等线" w:cs="Times New Roman"/>
                <w:bCs/>
                <w:color w:val="auto"/>
                <w:sz w:val="20"/>
                <w:szCs w:val="20"/>
              </w:rPr>
              <w:t xml:space="preserve"> (</w:t>
            </w:r>
            <w:r w:rsidRPr="00A704F8">
              <w:rPr>
                <w:rFonts w:eastAsia="等线" w:cs="Times New Roman"/>
                <w:bCs/>
                <w:color w:val="auto"/>
                <w:sz w:val="20"/>
                <w:szCs w:val="20"/>
              </w:rPr>
              <w:t>1.59−3.09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192484E" w14:textId="77777777" w:rsidR="00BD2DB5" w:rsidRPr="00A704F8" w:rsidRDefault="00BD2DB5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Cs/>
                <w:color w:val="auto"/>
                <w:sz w:val="20"/>
                <w:szCs w:val="20"/>
              </w:rPr>
            </w:pPr>
          </w:p>
        </w:tc>
      </w:tr>
      <w:tr w:rsidR="00BD2DB5" w:rsidRPr="00A704F8" w14:paraId="51924855" w14:textId="77777777" w:rsidTr="004266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auto"/>
            <w:vAlign w:val="center"/>
          </w:tcPr>
          <w:p w14:paraId="51924850" w14:textId="77777777" w:rsidR="00BD2DB5" w:rsidRPr="00A704F8" w:rsidRDefault="00BD2DB5" w:rsidP="008B563E">
            <w:pPr>
              <w:widowControl/>
              <w:ind w:firstLineChars="200" w:firstLine="400"/>
              <w:rPr>
                <w:rFonts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C</w:t>
            </w:r>
          </w:p>
        </w:tc>
        <w:tc>
          <w:tcPr>
            <w:tcW w:w="3448" w:type="dxa"/>
            <w:shd w:val="clear" w:color="auto" w:fill="auto"/>
            <w:vAlign w:val="center"/>
          </w:tcPr>
          <w:p w14:paraId="51924851" w14:textId="77777777" w:rsidR="00BD2DB5" w:rsidRPr="00A704F8" w:rsidRDefault="00BD2DB5" w:rsidP="00B4755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 xml:space="preserve">+ </w:t>
            </w:r>
            <w:proofErr w:type="spellStart"/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Adiponectin</w:t>
            </w:r>
            <w:proofErr w:type="spellEnd"/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&gt;cutoff value</w:t>
            </w:r>
          </w:p>
        </w:tc>
        <w:tc>
          <w:tcPr>
            <w:tcW w:w="2350" w:type="dxa"/>
            <w:shd w:val="clear" w:color="auto" w:fill="auto"/>
            <w:vAlign w:val="center"/>
          </w:tcPr>
          <w:p w14:paraId="51924852" w14:textId="77777777" w:rsidR="00BD2DB5" w:rsidRPr="00A704F8" w:rsidRDefault="00BD2DB5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Cs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color w:val="auto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924853" w14:textId="77777777" w:rsidR="00BD2DB5" w:rsidRPr="00A704F8" w:rsidRDefault="00BD2DB5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Cs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color w:val="auto"/>
                <w:sz w:val="20"/>
                <w:szCs w:val="20"/>
              </w:rPr>
              <w:t xml:space="preserve">　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1924854" w14:textId="2BB23B14" w:rsidR="00BD2DB5" w:rsidRPr="00A704F8" w:rsidRDefault="00BD2DB5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Cs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color w:val="auto"/>
                <w:sz w:val="20"/>
                <w:szCs w:val="20"/>
              </w:rPr>
              <w:t>0.63</w:t>
            </w:r>
            <w:r w:rsidR="00F01BF5" w:rsidRPr="00A704F8">
              <w:rPr>
                <w:rFonts w:eastAsia="等线" w:cs="Times New Roman"/>
                <w:bCs/>
                <w:color w:val="auto"/>
                <w:sz w:val="20"/>
                <w:szCs w:val="20"/>
              </w:rPr>
              <w:t xml:space="preserve"> (</w:t>
            </w:r>
            <w:r w:rsidRPr="00A704F8">
              <w:rPr>
                <w:rFonts w:eastAsia="等线" w:cs="Times New Roman"/>
                <w:bCs/>
                <w:color w:val="auto"/>
                <w:sz w:val="20"/>
                <w:szCs w:val="20"/>
              </w:rPr>
              <w:t>0.46−0.88)</w:t>
            </w:r>
          </w:p>
        </w:tc>
      </w:tr>
      <w:tr w:rsidR="00535E11" w:rsidRPr="00A704F8" w14:paraId="5192485B" w14:textId="77777777" w:rsidTr="00426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auto"/>
            <w:vAlign w:val="center"/>
          </w:tcPr>
          <w:p w14:paraId="51924856" w14:textId="77777777" w:rsidR="00535E11" w:rsidRPr="00A704F8" w:rsidRDefault="00535E11" w:rsidP="008B563E">
            <w:pPr>
              <w:widowControl/>
              <w:ind w:firstLineChars="100" w:firstLine="200"/>
              <w:rPr>
                <w:rFonts w:eastAsiaTheme="minorEastAsia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704F8">
              <w:rPr>
                <w:rFonts w:eastAsiaTheme="minorEastAsia" w:cs="Times New Roman"/>
                <w:b w:val="0"/>
                <w:color w:val="auto"/>
                <w:sz w:val="20"/>
                <w:szCs w:val="20"/>
              </w:rPr>
              <w:t>Model 2</w:t>
            </w:r>
          </w:p>
        </w:tc>
        <w:tc>
          <w:tcPr>
            <w:tcW w:w="3448" w:type="dxa"/>
            <w:shd w:val="clear" w:color="auto" w:fill="auto"/>
            <w:vAlign w:val="center"/>
          </w:tcPr>
          <w:p w14:paraId="51924857" w14:textId="77777777" w:rsidR="00535E11" w:rsidRPr="00A704F8" w:rsidRDefault="00535E11" w:rsidP="00B4755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0"/>
                <w:szCs w:val="20"/>
              </w:rPr>
            </w:pPr>
          </w:p>
        </w:tc>
        <w:tc>
          <w:tcPr>
            <w:tcW w:w="2350" w:type="dxa"/>
            <w:shd w:val="clear" w:color="auto" w:fill="auto"/>
            <w:vAlign w:val="center"/>
          </w:tcPr>
          <w:p w14:paraId="51924858" w14:textId="77777777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1924859" w14:textId="77777777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5192485A" w14:textId="77777777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</w:tr>
      <w:tr w:rsidR="00BD2DB5" w:rsidRPr="00A704F8" w14:paraId="51924861" w14:textId="77777777" w:rsidTr="004266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auto"/>
            <w:vAlign w:val="center"/>
          </w:tcPr>
          <w:p w14:paraId="5192485C" w14:textId="77777777" w:rsidR="00BD2DB5" w:rsidRPr="00A704F8" w:rsidRDefault="00BD2DB5" w:rsidP="008B563E">
            <w:pPr>
              <w:widowControl/>
              <w:ind w:firstLineChars="200" w:firstLine="400"/>
              <w:rPr>
                <w:rFonts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3448" w:type="dxa"/>
            <w:shd w:val="clear" w:color="auto" w:fill="auto"/>
            <w:vAlign w:val="center"/>
          </w:tcPr>
          <w:p w14:paraId="5192485D" w14:textId="77777777" w:rsidR="00BD2DB5" w:rsidRPr="00A704F8" w:rsidRDefault="00BD2DB5" w:rsidP="00B4755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+ FGF21/</w:t>
            </w:r>
            <w:proofErr w:type="spellStart"/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adiponectin</w:t>
            </w:r>
            <w:proofErr w:type="spellEnd"/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 xml:space="preserve"> ratio&gt;cutoff value</w:t>
            </w:r>
          </w:p>
        </w:tc>
        <w:tc>
          <w:tcPr>
            <w:tcW w:w="2350" w:type="dxa"/>
            <w:shd w:val="clear" w:color="auto" w:fill="auto"/>
            <w:vAlign w:val="center"/>
          </w:tcPr>
          <w:p w14:paraId="5192485E" w14:textId="6F91349F" w:rsidR="00BD2DB5" w:rsidRPr="00A704F8" w:rsidRDefault="00BD2DB5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Cs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color w:val="auto"/>
                <w:sz w:val="20"/>
                <w:szCs w:val="20"/>
              </w:rPr>
              <w:t>1.90</w:t>
            </w:r>
            <w:r w:rsidR="00F01BF5" w:rsidRPr="00A704F8">
              <w:rPr>
                <w:rFonts w:eastAsia="等线" w:cs="Times New Roman"/>
                <w:bCs/>
                <w:color w:val="auto"/>
                <w:sz w:val="20"/>
                <w:szCs w:val="20"/>
              </w:rPr>
              <w:t xml:space="preserve"> (</w:t>
            </w:r>
            <w:r w:rsidRPr="00A704F8">
              <w:rPr>
                <w:rFonts w:eastAsia="等线" w:cs="Times New Roman"/>
                <w:bCs/>
                <w:color w:val="auto"/>
                <w:sz w:val="20"/>
                <w:szCs w:val="20"/>
              </w:rPr>
              <w:t>1.36−2.6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92485F" w14:textId="77777777" w:rsidR="00BD2DB5" w:rsidRPr="00A704F8" w:rsidRDefault="00BD2DB5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51924860" w14:textId="77777777" w:rsidR="00BD2DB5" w:rsidRPr="00A704F8" w:rsidRDefault="00BD2DB5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Cs/>
                <w:color w:val="auto"/>
                <w:sz w:val="20"/>
                <w:szCs w:val="20"/>
              </w:rPr>
            </w:pPr>
          </w:p>
        </w:tc>
      </w:tr>
      <w:tr w:rsidR="00BD2DB5" w:rsidRPr="00A704F8" w14:paraId="51924867" w14:textId="77777777" w:rsidTr="00426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auto"/>
            <w:vAlign w:val="center"/>
          </w:tcPr>
          <w:p w14:paraId="51924862" w14:textId="77777777" w:rsidR="00BD2DB5" w:rsidRPr="00A704F8" w:rsidRDefault="00BD2DB5" w:rsidP="008B563E">
            <w:pPr>
              <w:widowControl/>
              <w:ind w:firstLineChars="200" w:firstLine="400"/>
              <w:rPr>
                <w:rFonts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B</w:t>
            </w:r>
          </w:p>
        </w:tc>
        <w:tc>
          <w:tcPr>
            <w:tcW w:w="3448" w:type="dxa"/>
            <w:shd w:val="clear" w:color="auto" w:fill="auto"/>
            <w:vAlign w:val="center"/>
          </w:tcPr>
          <w:p w14:paraId="51924863" w14:textId="77777777" w:rsidR="00BD2DB5" w:rsidRPr="00A704F8" w:rsidRDefault="00BD2DB5" w:rsidP="00B4755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+ FGF21&gt;cutoff value</w:t>
            </w:r>
          </w:p>
        </w:tc>
        <w:tc>
          <w:tcPr>
            <w:tcW w:w="2350" w:type="dxa"/>
            <w:shd w:val="clear" w:color="auto" w:fill="auto"/>
            <w:vAlign w:val="center"/>
          </w:tcPr>
          <w:p w14:paraId="51924864" w14:textId="77777777" w:rsidR="00BD2DB5" w:rsidRPr="00A704F8" w:rsidRDefault="00BD2DB5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1924865" w14:textId="309CA71B" w:rsidR="00BD2DB5" w:rsidRPr="00A704F8" w:rsidRDefault="00BD2DB5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Cs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color w:val="auto"/>
                <w:sz w:val="20"/>
                <w:szCs w:val="20"/>
              </w:rPr>
              <w:t>2.20</w:t>
            </w:r>
            <w:r w:rsidR="00F01BF5" w:rsidRPr="00A704F8">
              <w:rPr>
                <w:rFonts w:eastAsia="等线" w:cs="Times New Roman"/>
                <w:bCs/>
                <w:color w:val="auto"/>
                <w:sz w:val="20"/>
                <w:szCs w:val="20"/>
              </w:rPr>
              <w:t xml:space="preserve"> (</w:t>
            </w:r>
            <w:r w:rsidRPr="00A704F8">
              <w:rPr>
                <w:rFonts w:eastAsia="等线" w:cs="Times New Roman"/>
                <w:bCs/>
                <w:color w:val="auto"/>
                <w:sz w:val="20"/>
                <w:szCs w:val="20"/>
              </w:rPr>
              <w:t>1.58−3.0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1924866" w14:textId="77777777" w:rsidR="00BD2DB5" w:rsidRPr="00A704F8" w:rsidRDefault="00BD2DB5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Cs/>
                <w:color w:val="auto"/>
                <w:sz w:val="20"/>
                <w:szCs w:val="20"/>
              </w:rPr>
            </w:pPr>
          </w:p>
        </w:tc>
      </w:tr>
      <w:tr w:rsidR="00BD2DB5" w:rsidRPr="00A704F8" w14:paraId="5192486D" w14:textId="77777777" w:rsidTr="004266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auto"/>
            <w:vAlign w:val="center"/>
          </w:tcPr>
          <w:p w14:paraId="51924868" w14:textId="77777777" w:rsidR="00BD2DB5" w:rsidRPr="00A704F8" w:rsidRDefault="00BD2DB5" w:rsidP="008B563E">
            <w:pPr>
              <w:widowControl/>
              <w:ind w:firstLineChars="200" w:firstLine="400"/>
              <w:rPr>
                <w:rFonts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C</w:t>
            </w:r>
          </w:p>
        </w:tc>
        <w:tc>
          <w:tcPr>
            <w:tcW w:w="3448" w:type="dxa"/>
            <w:shd w:val="clear" w:color="auto" w:fill="auto"/>
            <w:vAlign w:val="center"/>
          </w:tcPr>
          <w:p w14:paraId="51924869" w14:textId="77777777" w:rsidR="00BD2DB5" w:rsidRPr="00A704F8" w:rsidRDefault="00BD2DB5" w:rsidP="00B4755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 xml:space="preserve">+ </w:t>
            </w:r>
            <w:proofErr w:type="spellStart"/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Adiponectin</w:t>
            </w:r>
            <w:proofErr w:type="spellEnd"/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&gt;cutoff value</w:t>
            </w:r>
          </w:p>
        </w:tc>
        <w:tc>
          <w:tcPr>
            <w:tcW w:w="2350" w:type="dxa"/>
            <w:shd w:val="clear" w:color="auto" w:fill="auto"/>
            <w:vAlign w:val="center"/>
          </w:tcPr>
          <w:p w14:paraId="5192486A" w14:textId="77777777" w:rsidR="00BD2DB5" w:rsidRPr="00A704F8" w:rsidRDefault="00BD2DB5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Cs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color w:val="auto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92486B" w14:textId="77777777" w:rsidR="00BD2DB5" w:rsidRPr="00A704F8" w:rsidRDefault="00BD2DB5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Cs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color w:val="auto"/>
                <w:sz w:val="20"/>
                <w:szCs w:val="20"/>
              </w:rPr>
              <w:t xml:space="preserve">　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192486C" w14:textId="04C38D81" w:rsidR="00BD2DB5" w:rsidRPr="00A704F8" w:rsidRDefault="00BD2DB5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Cs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color w:val="auto"/>
                <w:sz w:val="20"/>
                <w:szCs w:val="20"/>
              </w:rPr>
              <w:t>0.71</w:t>
            </w:r>
            <w:r w:rsidR="00F01BF5" w:rsidRPr="00A704F8">
              <w:rPr>
                <w:rFonts w:eastAsia="等线" w:cs="Times New Roman"/>
                <w:bCs/>
                <w:color w:val="auto"/>
                <w:sz w:val="20"/>
                <w:szCs w:val="20"/>
              </w:rPr>
              <w:t xml:space="preserve"> (</w:t>
            </w:r>
            <w:r w:rsidRPr="00A704F8">
              <w:rPr>
                <w:rFonts w:eastAsia="等线" w:cs="Times New Roman"/>
                <w:bCs/>
                <w:color w:val="auto"/>
                <w:sz w:val="20"/>
                <w:szCs w:val="20"/>
              </w:rPr>
              <w:t>0.51−0.98)</w:t>
            </w:r>
          </w:p>
        </w:tc>
      </w:tr>
      <w:tr w:rsidR="00535E11" w:rsidRPr="00A704F8" w14:paraId="51924873" w14:textId="77777777" w:rsidTr="00426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auto"/>
            <w:vAlign w:val="center"/>
          </w:tcPr>
          <w:p w14:paraId="5192486E" w14:textId="77777777" w:rsidR="00535E11" w:rsidRPr="00A704F8" w:rsidRDefault="00535E11" w:rsidP="008B563E">
            <w:pPr>
              <w:widowControl/>
              <w:ind w:firstLineChars="100" w:firstLine="200"/>
              <w:rPr>
                <w:rFonts w:eastAsiaTheme="minorEastAsia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704F8">
              <w:rPr>
                <w:rFonts w:eastAsiaTheme="minorEastAsia" w:cs="Times New Roman"/>
                <w:b w:val="0"/>
                <w:color w:val="auto"/>
                <w:sz w:val="20"/>
                <w:szCs w:val="20"/>
              </w:rPr>
              <w:t>Model 3</w:t>
            </w:r>
          </w:p>
        </w:tc>
        <w:tc>
          <w:tcPr>
            <w:tcW w:w="3448" w:type="dxa"/>
            <w:shd w:val="clear" w:color="auto" w:fill="auto"/>
            <w:vAlign w:val="center"/>
          </w:tcPr>
          <w:p w14:paraId="5192486F" w14:textId="77777777" w:rsidR="00535E11" w:rsidRPr="00A704F8" w:rsidRDefault="00535E11" w:rsidP="00B4755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0"/>
                <w:szCs w:val="20"/>
              </w:rPr>
            </w:pPr>
          </w:p>
        </w:tc>
        <w:tc>
          <w:tcPr>
            <w:tcW w:w="2350" w:type="dxa"/>
            <w:shd w:val="clear" w:color="auto" w:fill="auto"/>
            <w:vAlign w:val="center"/>
          </w:tcPr>
          <w:p w14:paraId="51924870" w14:textId="77777777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1924871" w14:textId="77777777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51924872" w14:textId="77777777" w:rsidR="00535E11" w:rsidRPr="00A704F8" w:rsidRDefault="00535E11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0"/>
              </w:rPr>
            </w:pPr>
          </w:p>
        </w:tc>
      </w:tr>
      <w:tr w:rsidR="00BD2DB5" w:rsidRPr="00A704F8" w14:paraId="51924879" w14:textId="77777777" w:rsidTr="004266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auto"/>
            <w:vAlign w:val="center"/>
          </w:tcPr>
          <w:p w14:paraId="51924874" w14:textId="77777777" w:rsidR="00BD2DB5" w:rsidRPr="00A704F8" w:rsidRDefault="00BD2DB5" w:rsidP="008B563E">
            <w:pPr>
              <w:widowControl/>
              <w:ind w:firstLineChars="200" w:firstLine="400"/>
              <w:rPr>
                <w:rFonts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3448" w:type="dxa"/>
            <w:shd w:val="clear" w:color="auto" w:fill="auto"/>
            <w:vAlign w:val="center"/>
          </w:tcPr>
          <w:p w14:paraId="51924875" w14:textId="77777777" w:rsidR="00BD2DB5" w:rsidRPr="00A704F8" w:rsidRDefault="00BD2DB5" w:rsidP="00B4755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+ FGF21/</w:t>
            </w:r>
            <w:proofErr w:type="spellStart"/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adiponectin</w:t>
            </w:r>
            <w:proofErr w:type="spellEnd"/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 xml:space="preserve"> ratio&gt;cutoff value</w:t>
            </w:r>
          </w:p>
        </w:tc>
        <w:tc>
          <w:tcPr>
            <w:tcW w:w="2350" w:type="dxa"/>
            <w:shd w:val="clear" w:color="auto" w:fill="auto"/>
            <w:vAlign w:val="center"/>
          </w:tcPr>
          <w:p w14:paraId="51924876" w14:textId="5D184768" w:rsidR="00BD2DB5" w:rsidRPr="00A704F8" w:rsidRDefault="00BD2DB5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Cs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color w:val="auto"/>
                <w:sz w:val="20"/>
                <w:szCs w:val="20"/>
              </w:rPr>
              <w:t>1.77</w:t>
            </w:r>
            <w:r w:rsidR="00F01BF5" w:rsidRPr="00A704F8">
              <w:rPr>
                <w:rFonts w:eastAsia="等线" w:cs="Times New Roman"/>
                <w:bCs/>
                <w:color w:val="auto"/>
                <w:sz w:val="20"/>
                <w:szCs w:val="20"/>
              </w:rPr>
              <w:t xml:space="preserve"> (</w:t>
            </w:r>
            <w:r w:rsidRPr="00A704F8">
              <w:rPr>
                <w:rFonts w:eastAsia="等线" w:cs="Times New Roman"/>
                <w:bCs/>
                <w:color w:val="auto"/>
                <w:sz w:val="20"/>
                <w:szCs w:val="20"/>
              </w:rPr>
              <w:t>1.26−2.4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924877" w14:textId="77777777" w:rsidR="00BD2DB5" w:rsidRPr="00A704F8" w:rsidRDefault="00BD2DB5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51924878" w14:textId="77777777" w:rsidR="00BD2DB5" w:rsidRPr="00A704F8" w:rsidRDefault="00BD2DB5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Cs/>
                <w:color w:val="auto"/>
                <w:sz w:val="20"/>
                <w:szCs w:val="20"/>
              </w:rPr>
            </w:pPr>
          </w:p>
        </w:tc>
      </w:tr>
      <w:tr w:rsidR="00BD2DB5" w:rsidRPr="00A704F8" w14:paraId="5192487F" w14:textId="77777777" w:rsidTr="00426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auto"/>
            <w:vAlign w:val="center"/>
          </w:tcPr>
          <w:p w14:paraId="5192487A" w14:textId="77777777" w:rsidR="00BD2DB5" w:rsidRPr="00A704F8" w:rsidRDefault="00BD2DB5" w:rsidP="008B563E">
            <w:pPr>
              <w:widowControl/>
              <w:ind w:firstLineChars="200" w:firstLine="400"/>
              <w:rPr>
                <w:rFonts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B</w:t>
            </w:r>
          </w:p>
        </w:tc>
        <w:tc>
          <w:tcPr>
            <w:tcW w:w="3448" w:type="dxa"/>
            <w:shd w:val="clear" w:color="auto" w:fill="auto"/>
            <w:vAlign w:val="center"/>
          </w:tcPr>
          <w:p w14:paraId="5192487B" w14:textId="77777777" w:rsidR="00BD2DB5" w:rsidRPr="00A704F8" w:rsidRDefault="00BD2DB5" w:rsidP="00B4755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+ FGF21&gt;cutoff value</w:t>
            </w:r>
          </w:p>
        </w:tc>
        <w:tc>
          <w:tcPr>
            <w:tcW w:w="2350" w:type="dxa"/>
            <w:shd w:val="clear" w:color="auto" w:fill="auto"/>
            <w:vAlign w:val="center"/>
          </w:tcPr>
          <w:p w14:paraId="5192487C" w14:textId="77777777" w:rsidR="00BD2DB5" w:rsidRPr="00A704F8" w:rsidRDefault="00BD2DB5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192487D" w14:textId="07784DCE" w:rsidR="00BD2DB5" w:rsidRPr="00A704F8" w:rsidRDefault="00BD2DB5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Cs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color w:val="auto"/>
                <w:sz w:val="20"/>
                <w:szCs w:val="20"/>
              </w:rPr>
              <w:t>1.96</w:t>
            </w:r>
            <w:r w:rsidR="00F01BF5" w:rsidRPr="00A704F8">
              <w:rPr>
                <w:rFonts w:eastAsia="等线" w:cs="Times New Roman"/>
                <w:bCs/>
                <w:color w:val="auto"/>
                <w:sz w:val="20"/>
                <w:szCs w:val="20"/>
              </w:rPr>
              <w:t xml:space="preserve"> (</w:t>
            </w:r>
            <w:r w:rsidRPr="00A704F8">
              <w:rPr>
                <w:rFonts w:eastAsia="等线" w:cs="Times New Roman"/>
                <w:bCs/>
                <w:color w:val="auto"/>
                <w:sz w:val="20"/>
                <w:szCs w:val="20"/>
              </w:rPr>
              <w:t>1.39−2.7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192487E" w14:textId="77777777" w:rsidR="00BD2DB5" w:rsidRPr="00A704F8" w:rsidRDefault="00BD2DB5" w:rsidP="00B47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Cs/>
                <w:color w:val="auto"/>
                <w:sz w:val="20"/>
                <w:szCs w:val="20"/>
              </w:rPr>
            </w:pPr>
          </w:p>
        </w:tc>
      </w:tr>
      <w:tr w:rsidR="00BD2DB5" w:rsidRPr="00A704F8" w14:paraId="51924885" w14:textId="77777777" w:rsidTr="004266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auto"/>
            <w:vAlign w:val="center"/>
          </w:tcPr>
          <w:p w14:paraId="51924880" w14:textId="77777777" w:rsidR="00BD2DB5" w:rsidRPr="00A704F8" w:rsidRDefault="00BD2DB5" w:rsidP="008B563E">
            <w:pPr>
              <w:widowControl/>
              <w:ind w:firstLineChars="200" w:firstLine="400"/>
              <w:rPr>
                <w:rFonts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b w:val="0"/>
                <w:color w:val="auto"/>
                <w:kern w:val="0"/>
                <w:sz w:val="20"/>
                <w:szCs w:val="20"/>
              </w:rPr>
              <w:t>C</w:t>
            </w:r>
          </w:p>
        </w:tc>
        <w:tc>
          <w:tcPr>
            <w:tcW w:w="3448" w:type="dxa"/>
            <w:shd w:val="clear" w:color="auto" w:fill="auto"/>
            <w:vAlign w:val="center"/>
          </w:tcPr>
          <w:p w14:paraId="51924881" w14:textId="77777777" w:rsidR="00BD2DB5" w:rsidRPr="00A704F8" w:rsidRDefault="00BD2DB5" w:rsidP="00B4755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kern w:val="0"/>
                <w:sz w:val="20"/>
                <w:szCs w:val="20"/>
              </w:rPr>
            </w:pPr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 xml:space="preserve">+ </w:t>
            </w:r>
            <w:proofErr w:type="spellStart"/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Adiponectin</w:t>
            </w:r>
            <w:proofErr w:type="spellEnd"/>
            <w:r w:rsidRPr="00A704F8">
              <w:rPr>
                <w:rFonts w:eastAsia="等线" w:cs="Times New Roman"/>
                <w:color w:val="auto"/>
                <w:kern w:val="0"/>
                <w:sz w:val="20"/>
                <w:szCs w:val="20"/>
              </w:rPr>
              <w:t>&gt;cutoff value</w:t>
            </w:r>
          </w:p>
        </w:tc>
        <w:tc>
          <w:tcPr>
            <w:tcW w:w="2350" w:type="dxa"/>
            <w:shd w:val="clear" w:color="auto" w:fill="auto"/>
            <w:vAlign w:val="center"/>
          </w:tcPr>
          <w:p w14:paraId="51924882" w14:textId="77777777" w:rsidR="00BD2DB5" w:rsidRPr="00A704F8" w:rsidRDefault="00BD2DB5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Cs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color w:val="auto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924883" w14:textId="77777777" w:rsidR="00BD2DB5" w:rsidRPr="00A704F8" w:rsidRDefault="00BD2DB5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Cs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color w:val="auto"/>
                <w:sz w:val="20"/>
                <w:szCs w:val="20"/>
              </w:rPr>
              <w:t xml:space="preserve">　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1924884" w14:textId="2D4D9654" w:rsidR="00BD2DB5" w:rsidRPr="00A704F8" w:rsidRDefault="00BD2DB5" w:rsidP="00B4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Cs/>
                <w:color w:val="auto"/>
                <w:sz w:val="20"/>
                <w:szCs w:val="20"/>
              </w:rPr>
            </w:pPr>
            <w:r w:rsidRPr="00A704F8">
              <w:rPr>
                <w:rFonts w:eastAsia="等线" w:cs="Times New Roman"/>
                <w:bCs/>
                <w:color w:val="auto"/>
                <w:sz w:val="20"/>
                <w:szCs w:val="20"/>
              </w:rPr>
              <w:t>0.70</w:t>
            </w:r>
            <w:r w:rsidR="00F01BF5" w:rsidRPr="00A704F8">
              <w:rPr>
                <w:rFonts w:eastAsia="等线" w:cs="Times New Roman"/>
                <w:bCs/>
                <w:color w:val="auto"/>
                <w:sz w:val="20"/>
                <w:szCs w:val="20"/>
              </w:rPr>
              <w:t xml:space="preserve"> (</w:t>
            </w:r>
            <w:r w:rsidRPr="00A704F8">
              <w:rPr>
                <w:rFonts w:eastAsia="等线" w:cs="Times New Roman"/>
                <w:bCs/>
                <w:color w:val="auto"/>
                <w:sz w:val="20"/>
                <w:szCs w:val="20"/>
              </w:rPr>
              <w:t>0.50−0.97)</w:t>
            </w:r>
          </w:p>
        </w:tc>
      </w:tr>
    </w:tbl>
    <w:p w14:paraId="51924886" w14:textId="7488BFBE" w:rsidR="00535E11" w:rsidRPr="00A704F8" w:rsidRDefault="00535E11" w:rsidP="003E39EA">
      <w:pPr>
        <w:widowControl/>
        <w:spacing w:line="276" w:lineRule="auto"/>
        <w:rPr>
          <w:rFonts w:eastAsiaTheme="minorEastAsia" w:cs="Times New Roman"/>
          <w:sz w:val="20"/>
          <w:szCs w:val="20"/>
        </w:rPr>
      </w:pPr>
      <w:r w:rsidRPr="00A704F8">
        <w:rPr>
          <w:rFonts w:eastAsiaTheme="minorEastAsia" w:cs="Times New Roman"/>
          <w:sz w:val="20"/>
          <w:szCs w:val="20"/>
        </w:rPr>
        <w:t xml:space="preserve">Model 1 included baseline age, BMI, waist circumference, SBP, triglyceride, HDL-C, LDL-C, </w:t>
      </w:r>
      <w:proofErr w:type="spellStart"/>
      <w:r w:rsidRPr="00A704F8">
        <w:rPr>
          <w:rFonts w:eastAsiaTheme="minorEastAsia" w:cs="Times New Roman"/>
          <w:sz w:val="20"/>
          <w:szCs w:val="20"/>
        </w:rPr>
        <w:t>hsCRP</w:t>
      </w:r>
      <w:proofErr w:type="spellEnd"/>
      <w:r w:rsidRPr="00A704F8">
        <w:rPr>
          <w:rFonts w:eastAsiaTheme="minorEastAsia" w:cs="Times New Roman"/>
          <w:sz w:val="20"/>
          <w:szCs w:val="20"/>
        </w:rPr>
        <w:t xml:space="preserve">, </w:t>
      </w:r>
      <w:r w:rsidR="00E446D9" w:rsidRPr="00A704F8">
        <w:rPr>
          <w:rFonts w:eastAsiaTheme="minorEastAsia" w:cs="Times New Roman"/>
          <w:sz w:val="20"/>
          <w:szCs w:val="20"/>
        </w:rPr>
        <w:t>sex</w:t>
      </w:r>
      <w:r w:rsidR="0036094F" w:rsidRPr="00A704F8">
        <w:rPr>
          <w:rFonts w:eastAsiaTheme="minorEastAsia" w:cs="Times New Roman"/>
          <w:sz w:val="20"/>
          <w:szCs w:val="20"/>
        </w:rPr>
        <w:t xml:space="preserve"> (</w:t>
      </w:r>
      <w:r w:rsidR="00F174A7" w:rsidRPr="00A704F8">
        <w:rPr>
          <w:rFonts w:eastAsiaTheme="minorEastAsia" w:cs="Times New Roman"/>
          <w:sz w:val="20"/>
          <w:szCs w:val="20"/>
        </w:rPr>
        <w:t>except for males and females</w:t>
      </w:r>
      <w:r w:rsidR="0036094F" w:rsidRPr="00A704F8">
        <w:rPr>
          <w:rFonts w:eastAsiaTheme="minorEastAsia" w:cs="Times New Roman"/>
          <w:sz w:val="20"/>
          <w:szCs w:val="20"/>
        </w:rPr>
        <w:t>)</w:t>
      </w:r>
      <w:r w:rsidRPr="00A704F8">
        <w:rPr>
          <w:rFonts w:eastAsiaTheme="minorEastAsia" w:cs="Times New Roman"/>
          <w:sz w:val="20"/>
          <w:szCs w:val="20"/>
        </w:rPr>
        <w:t>, HOMA-IR, FPG</w:t>
      </w:r>
    </w:p>
    <w:p w14:paraId="51924887" w14:textId="3D30D5B5" w:rsidR="00535E11" w:rsidRPr="00A704F8" w:rsidRDefault="00535E11" w:rsidP="003E39EA">
      <w:pPr>
        <w:widowControl/>
        <w:spacing w:line="276" w:lineRule="auto"/>
        <w:rPr>
          <w:rFonts w:eastAsiaTheme="minorEastAsia" w:cs="Times New Roman"/>
          <w:sz w:val="20"/>
          <w:szCs w:val="20"/>
        </w:rPr>
      </w:pPr>
      <w:r w:rsidRPr="00A704F8">
        <w:rPr>
          <w:rFonts w:eastAsiaTheme="minorEastAsia" w:cs="Times New Roman"/>
          <w:sz w:val="20"/>
          <w:szCs w:val="20"/>
        </w:rPr>
        <w:t xml:space="preserve">Model 2 included baseline age, BMI, waist circumference, SBP, triglyceride, HDL-C, LDL-C, </w:t>
      </w:r>
      <w:proofErr w:type="spellStart"/>
      <w:r w:rsidRPr="00A704F8">
        <w:rPr>
          <w:rFonts w:eastAsiaTheme="minorEastAsia" w:cs="Times New Roman"/>
          <w:sz w:val="20"/>
          <w:szCs w:val="20"/>
        </w:rPr>
        <w:t>hsCRP</w:t>
      </w:r>
      <w:proofErr w:type="spellEnd"/>
      <w:r w:rsidRPr="00A704F8">
        <w:rPr>
          <w:rFonts w:eastAsiaTheme="minorEastAsia" w:cs="Times New Roman"/>
          <w:sz w:val="20"/>
          <w:szCs w:val="20"/>
        </w:rPr>
        <w:t xml:space="preserve">, </w:t>
      </w:r>
      <w:r w:rsidR="00E446D9" w:rsidRPr="00A704F8">
        <w:rPr>
          <w:rFonts w:eastAsiaTheme="minorEastAsia" w:cs="Times New Roman"/>
          <w:sz w:val="20"/>
          <w:szCs w:val="20"/>
        </w:rPr>
        <w:t>sex</w:t>
      </w:r>
      <w:r w:rsidR="0036094F" w:rsidRPr="00A704F8">
        <w:rPr>
          <w:rFonts w:eastAsiaTheme="minorEastAsia" w:cs="Times New Roman"/>
          <w:sz w:val="20"/>
          <w:szCs w:val="20"/>
        </w:rPr>
        <w:t xml:space="preserve"> (</w:t>
      </w:r>
      <w:r w:rsidR="00F174A7" w:rsidRPr="00A704F8">
        <w:rPr>
          <w:rFonts w:eastAsiaTheme="minorEastAsia" w:cs="Times New Roman"/>
          <w:sz w:val="20"/>
          <w:szCs w:val="20"/>
        </w:rPr>
        <w:t>except for males and females</w:t>
      </w:r>
      <w:r w:rsidR="0036094F" w:rsidRPr="00A704F8">
        <w:rPr>
          <w:rFonts w:eastAsiaTheme="minorEastAsia" w:cs="Times New Roman"/>
          <w:sz w:val="20"/>
          <w:szCs w:val="20"/>
        </w:rPr>
        <w:t>)</w:t>
      </w:r>
      <w:r w:rsidRPr="00A704F8">
        <w:rPr>
          <w:rFonts w:eastAsiaTheme="minorEastAsia" w:cs="Times New Roman"/>
          <w:sz w:val="20"/>
          <w:szCs w:val="20"/>
        </w:rPr>
        <w:t>, HOMA-IR, 2hPG</w:t>
      </w:r>
    </w:p>
    <w:p w14:paraId="51924888" w14:textId="158359FF" w:rsidR="00535E11" w:rsidRPr="00A704F8" w:rsidRDefault="00535E11" w:rsidP="003E39EA">
      <w:pPr>
        <w:widowControl/>
        <w:spacing w:line="276" w:lineRule="auto"/>
        <w:rPr>
          <w:rFonts w:eastAsiaTheme="minorEastAsia" w:cs="Times New Roman"/>
          <w:sz w:val="20"/>
          <w:szCs w:val="20"/>
        </w:rPr>
      </w:pPr>
      <w:r w:rsidRPr="00A704F8">
        <w:rPr>
          <w:rFonts w:eastAsiaTheme="minorEastAsia" w:cs="Times New Roman"/>
          <w:sz w:val="20"/>
          <w:szCs w:val="20"/>
        </w:rPr>
        <w:t xml:space="preserve">Model 3 included baseline age, BMI, waist circumference, SBP, triglyceride, HDL-C, LDL-C, </w:t>
      </w:r>
      <w:proofErr w:type="spellStart"/>
      <w:r w:rsidRPr="00A704F8">
        <w:rPr>
          <w:rFonts w:eastAsiaTheme="minorEastAsia" w:cs="Times New Roman"/>
          <w:sz w:val="20"/>
          <w:szCs w:val="20"/>
        </w:rPr>
        <w:t>hsCRP</w:t>
      </w:r>
      <w:proofErr w:type="spellEnd"/>
      <w:r w:rsidRPr="00A704F8">
        <w:rPr>
          <w:rFonts w:eastAsiaTheme="minorEastAsia" w:cs="Times New Roman"/>
          <w:sz w:val="20"/>
          <w:szCs w:val="20"/>
        </w:rPr>
        <w:t xml:space="preserve">, </w:t>
      </w:r>
      <w:r w:rsidR="00E446D9" w:rsidRPr="00A704F8">
        <w:rPr>
          <w:rFonts w:eastAsiaTheme="minorEastAsia" w:cs="Times New Roman"/>
          <w:sz w:val="20"/>
          <w:szCs w:val="20"/>
        </w:rPr>
        <w:t>sex</w:t>
      </w:r>
      <w:r w:rsidR="0036094F" w:rsidRPr="00A704F8">
        <w:rPr>
          <w:rFonts w:eastAsiaTheme="minorEastAsia" w:cs="Times New Roman"/>
          <w:sz w:val="20"/>
          <w:szCs w:val="20"/>
        </w:rPr>
        <w:t xml:space="preserve"> (</w:t>
      </w:r>
      <w:r w:rsidR="00F174A7" w:rsidRPr="00A704F8">
        <w:rPr>
          <w:rFonts w:eastAsiaTheme="minorEastAsia" w:cs="Times New Roman"/>
          <w:sz w:val="20"/>
          <w:szCs w:val="20"/>
        </w:rPr>
        <w:t>except for males and females</w:t>
      </w:r>
      <w:r w:rsidR="0036094F" w:rsidRPr="00A704F8">
        <w:rPr>
          <w:rFonts w:eastAsiaTheme="minorEastAsia" w:cs="Times New Roman"/>
          <w:sz w:val="20"/>
          <w:szCs w:val="20"/>
        </w:rPr>
        <w:t>)</w:t>
      </w:r>
      <w:r w:rsidRPr="00A704F8">
        <w:rPr>
          <w:rFonts w:eastAsiaTheme="minorEastAsia" w:cs="Times New Roman"/>
          <w:sz w:val="20"/>
          <w:szCs w:val="20"/>
        </w:rPr>
        <w:t xml:space="preserve">, HOMA-IR, </w:t>
      </w:r>
      <w:r w:rsidRPr="00A704F8">
        <w:rPr>
          <w:rFonts w:eastAsia="等线" w:cs="Times New Roman"/>
          <w:kern w:val="0"/>
          <w:sz w:val="20"/>
          <w:szCs w:val="20"/>
        </w:rPr>
        <w:t>HbA</w:t>
      </w:r>
      <w:r w:rsidRPr="00A704F8">
        <w:rPr>
          <w:rFonts w:eastAsia="等线" w:cs="Times New Roman"/>
          <w:kern w:val="0"/>
          <w:sz w:val="20"/>
          <w:szCs w:val="20"/>
          <w:vertAlign w:val="subscript"/>
        </w:rPr>
        <w:t>1c</w:t>
      </w:r>
    </w:p>
    <w:p w14:paraId="51924889" w14:textId="30DEE955" w:rsidR="00E70547" w:rsidRPr="00A704F8" w:rsidRDefault="00535E11" w:rsidP="003E39EA">
      <w:pPr>
        <w:widowControl/>
        <w:spacing w:line="276" w:lineRule="auto"/>
        <w:rPr>
          <w:rFonts w:eastAsiaTheme="minorEastAsia" w:cs="Times New Roman"/>
          <w:sz w:val="20"/>
          <w:szCs w:val="20"/>
        </w:rPr>
      </w:pPr>
      <w:r w:rsidRPr="00A704F8">
        <w:rPr>
          <w:rFonts w:eastAsiaTheme="minorEastAsia" w:cs="Times New Roman"/>
          <w:sz w:val="20"/>
          <w:szCs w:val="20"/>
        </w:rPr>
        <w:t xml:space="preserve">Data are </w:t>
      </w:r>
      <w:r w:rsidR="00AD10CA" w:rsidRPr="00A704F8">
        <w:rPr>
          <w:rFonts w:eastAsiaTheme="minorEastAsia" w:cs="Times New Roman"/>
          <w:sz w:val="20"/>
          <w:szCs w:val="20"/>
        </w:rPr>
        <w:t xml:space="preserve">presented as </w:t>
      </w:r>
      <w:r w:rsidRPr="00A704F8">
        <w:rPr>
          <w:rFonts w:eastAsiaTheme="minorEastAsia" w:cs="Times New Roman"/>
          <w:sz w:val="20"/>
          <w:szCs w:val="20"/>
        </w:rPr>
        <w:t xml:space="preserve">OR (95% CI). ORs are estimated </w:t>
      </w:r>
      <w:r w:rsidR="00AD10CA" w:rsidRPr="00A704F8">
        <w:rPr>
          <w:rFonts w:eastAsiaTheme="minorEastAsia" w:cs="Times New Roman"/>
          <w:sz w:val="20"/>
          <w:szCs w:val="20"/>
        </w:rPr>
        <w:t xml:space="preserve">as </w:t>
      </w:r>
      <w:r w:rsidRPr="00A704F8">
        <w:rPr>
          <w:rFonts w:eastAsiaTheme="minorEastAsia" w:cs="Times New Roman"/>
          <w:sz w:val="20"/>
          <w:szCs w:val="20"/>
        </w:rPr>
        <w:t xml:space="preserve">per SD increase. </w:t>
      </w:r>
    </w:p>
    <w:p w14:paraId="5192488B" w14:textId="77777777" w:rsidR="00535E11" w:rsidRPr="00A704F8" w:rsidRDefault="00535E11" w:rsidP="003E39EA">
      <w:pPr>
        <w:widowControl/>
        <w:spacing w:line="276" w:lineRule="auto"/>
        <w:rPr>
          <w:rFonts w:eastAsiaTheme="minorEastAsia" w:cs="Times New Roman"/>
          <w:sz w:val="20"/>
          <w:szCs w:val="20"/>
        </w:rPr>
      </w:pPr>
      <w:proofErr w:type="gramStart"/>
      <w:r w:rsidRPr="00A704F8">
        <w:rPr>
          <w:rFonts w:eastAsiaTheme="minorEastAsia" w:cs="Times New Roman"/>
          <w:i/>
          <w:sz w:val="20"/>
          <w:szCs w:val="20"/>
          <w:vertAlign w:val="superscript"/>
        </w:rPr>
        <w:t>a</w:t>
      </w:r>
      <w:proofErr w:type="gramEnd"/>
      <w:r w:rsidRPr="00A704F8">
        <w:rPr>
          <w:rFonts w:eastAsiaTheme="minorEastAsia" w:cs="Times New Roman"/>
          <w:i/>
          <w:sz w:val="20"/>
          <w:szCs w:val="20"/>
          <w:vertAlign w:val="superscript"/>
        </w:rPr>
        <w:t xml:space="preserve"> </w:t>
      </w:r>
      <w:r w:rsidRPr="00A704F8">
        <w:rPr>
          <w:rFonts w:eastAsiaTheme="minorEastAsia" w:cs="Times New Roman"/>
          <w:sz w:val="20"/>
          <w:szCs w:val="20"/>
        </w:rPr>
        <w:t>Log</w:t>
      </w:r>
      <w:r w:rsidRPr="00A704F8">
        <w:rPr>
          <w:rFonts w:eastAsiaTheme="minorEastAsia" w:cs="Times New Roman"/>
          <w:sz w:val="20"/>
          <w:szCs w:val="20"/>
          <w:vertAlign w:val="subscript"/>
        </w:rPr>
        <w:t>e</w:t>
      </w:r>
      <w:r w:rsidRPr="00A704F8">
        <w:rPr>
          <w:rFonts w:eastAsiaTheme="minorEastAsia" w:cs="Times New Roman"/>
          <w:sz w:val="20"/>
          <w:szCs w:val="20"/>
        </w:rPr>
        <w:t>-transformed before analysis.</w:t>
      </w:r>
    </w:p>
    <w:p w14:paraId="5192488C" w14:textId="01A29EFD" w:rsidR="00DC1090" w:rsidRPr="00A704F8" w:rsidRDefault="00DC1090" w:rsidP="003E39EA">
      <w:pPr>
        <w:widowControl/>
        <w:spacing w:line="276" w:lineRule="auto"/>
        <w:rPr>
          <w:rFonts w:eastAsiaTheme="minorEastAsia" w:cs="Times New Roman"/>
          <w:sz w:val="20"/>
          <w:szCs w:val="20"/>
        </w:rPr>
      </w:pPr>
      <w:r w:rsidRPr="00A704F8">
        <w:rPr>
          <w:rFonts w:eastAsiaTheme="minorEastAsia" w:cs="Times New Roman"/>
          <w:sz w:val="20"/>
          <w:szCs w:val="20"/>
        </w:rPr>
        <w:t xml:space="preserve">Cutoff values of biomarkers are as followed: 73.96 </w:t>
      </w:r>
      <w:proofErr w:type="spellStart"/>
      <w:r w:rsidRPr="00A704F8">
        <w:rPr>
          <w:rFonts w:eastAsiaTheme="minorEastAsia" w:cs="Times New Roman"/>
          <w:sz w:val="20"/>
          <w:szCs w:val="20"/>
        </w:rPr>
        <w:t>pg</w:t>
      </w:r>
      <w:proofErr w:type="spellEnd"/>
      <w:r w:rsidRPr="00A704F8">
        <w:rPr>
          <w:rFonts w:eastAsiaTheme="minorEastAsia" w:cs="Times New Roman"/>
          <w:sz w:val="20"/>
          <w:szCs w:val="20"/>
        </w:rPr>
        <w:t>/</w:t>
      </w:r>
      <w:proofErr w:type="spellStart"/>
      <w:r w:rsidRPr="00A704F8">
        <w:rPr>
          <w:rFonts w:eastAsiaTheme="minorEastAsia" w:cs="Times New Roman"/>
          <w:sz w:val="20"/>
          <w:szCs w:val="20"/>
        </w:rPr>
        <w:t>μg</w:t>
      </w:r>
      <w:proofErr w:type="spellEnd"/>
      <w:r w:rsidRPr="00A704F8">
        <w:rPr>
          <w:rFonts w:eastAsiaTheme="minorEastAsia" w:cs="Times New Roman"/>
          <w:sz w:val="20"/>
          <w:szCs w:val="20"/>
        </w:rPr>
        <w:t xml:space="preserve"> in </w:t>
      </w:r>
      <w:r w:rsidR="00AD10CA" w:rsidRPr="00A704F8">
        <w:rPr>
          <w:rFonts w:eastAsiaTheme="minorEastAsia" w:cs="Times New Roman"/>
          <w:sz w:val="20"/>
          <w:szCs w:val="20"/>
        </w:rPr>
        <w:t xml:space="preserve">males </w:t>
      </w:r>
      <w:r w:rsidRPr="00A704F8">
        <w:rPr>
          <w:rFonts w:eastAsiaTheme="minorEastAsia" w:cs="Times New Roman"/>
          <w:sz w:val="20"/>
          <w:szCs w:val="20"/>
        </w:rPr>
        <w:t xml:space="preserve">and 80.63 </w:t>
      </w:r>
      <w:proofErr w:type="spellStart"/>
      <w:r w:rsidRPr="00A704F8">
        <w:rPr>
          <w:rFonts w:eastAsiaTheme="minorEastAsia" w:cs="Times New Roman"/>
          <w:sz w:val="20"/>
          <w:szCs w:val="20"/>
        </w:rPr>
        <w:t>pg</w:t>
      </w:r>
      <w:proofErr w:type="spellEnd"/>
      <w:r w:rsidRPr="00A704F8">
        <w:rPr>
          <w:rFonts w:eastAsiaTheme="minorEastAsia" w:cs="Times New Roman"/>
          <w:sz w:val="20"/>
          <w:szCs w:val="20"/>
        </w:rPr>
        <w:t>/</w:t>
      </w:r>
      <w:proofErr w:type="spellStart"/>
      <w:r w:rsidRPr="00A704F8">
        <w:rPr>
          <w:rFonts w:eastAsiaTheme="minorEastAsia" w:cs="Times New Roman"/>
          <w:sz w:val="20"/>
          <w:szCs w:val="20"/>
        </w:rPr>
        <w:t>μg</w:t>
      </w:r>
      <w:proofErr w:type="spellEnd"/>
      <w:r w:rsidRPr="00A704F8">
        <w:rPr>
          <w:rFonts w:eastAsiaTheme="minorEastAsia" w:cs="Times New Roman"/>
          <w:sz w:val="20"/>
          <w:szCs w:val="20"/>
        </w:rPr>
        <w:t xml:space="preserve"> in </w:t>
      </w:r>
      <w:r w:rsidR="00AD10CA" w:rsidRPr="00A704F8">
        <w:rPr>
          <w:rFonts w:eastAsiaTheme="minorEastAsia" w:cs="Times New Roman"/>
          <w:sz w:val="20"/>
          <w:szCs w:val="20"/>
        </w:rPr>
        <w:t xml:space="preserve">females </w:t>
      </w:r>
      <w:r w:rsidRPr="00A704F8">
        <w:rPr>
          <w:rFonts w:eastAsiaTheme="minorEastAsia" w:cs="Times New Roman"/>
          <w:sz w:val="20"/>
          <w:szCs w:val="20"/>
        </w:rPr>
        <w:t>for FGF21/</w:t>
      </w:r>
      <w:proofErr w:type="spellStart"/>
      <w:r w:rsidRPr="00A704F8">
        <w:rPr>
          <w:rFonts w:eastAsiaTheme="minorEastAsia" w:cs="Times New Roman"/>
          <w:sz w:val="20"/>
          <w:szCs w:val="20"/>
        </w:rPr>
        <w:t>adiponectin</w:t>
      </w:r>
      <w:proofErr w:type="spellEnd"/>
      <w:r w:rsidRPr="00A704F8">
        <w:rPr>
          <w:rFonts w:eastAsiaTheme="minorEastAsia" w:cs="Times New Roman"/>
          <w:sz w:val="20"/>
          <w:szCs w:val="20"/>
        </w:rPr>
        <w:t xml:space="preserve"> ratio; </w:t>
      </w:r>
      <w:proofErr w:type="gramStart"/>
      <w:r w:rsidRPr="00A704F8">
        <w:rPr>
          <w:rFonts w:eastAsiaTheme="minorEastAsia" w:cs="Times New Roman"/>
          <w:sz w:val="20"/>
          <w:szCs w:val="20"/>
        </w:rPr>
        <w:t xml:space="preserve">393.59 </w:t>
      </w:r>
      <w:proofErr w:type="spellStart"/>
      <w:r w:rsidRPr="00A704F8">
        <w:rPr>
          <w:rFonts w:eastAsiaTheme="minorEastAsia" w:cs="Times New Roman"/>
          <w:sz w:val="20"/>
          <w:szCs w:val="20"/>
        </w:rPr>
        <w:t>pg</w:t>
      </w:r>
      <w:proofErr w:type="spellEnd"/>
      <w:r w:rsidRPr="00A704F8">
        <w:rPr>
          <w:rFonts w:eastAsiaTheme="minorEastAsia" w:cs="Times New Roman"/>
          <w:sz w:val="20"/>
          <w:szCs w:val="20"/>
        </w:rPr>
        <w:t>/mL for FGF21</w:t>
      </w:r>
      <w:proofErr w:type="gramEnd"/>
      <w:r w:rsidRPr="00A704F8">
        <w:rPr>
          <w:rFonts w:eastAsiaTheme="minorEastAsia" w:cs="Times New Roman"/>
          <w:sz w:val="20"/>
          <w:szCs w:val="20"/>
        </w:rPr>
        <w:t xml:space="preserve">; 3.06 </w:t>
      </w:r>
      <w:proofErr w:type="spellStart"/>
      <w:r w:rsidRPr="00A704F8">
        <w:rPr>
          <w:rFonts w:eastAsiaTheme="minorEastAsia" w:cs="Times New Roman"/>
          <w:sz w:val="20"/>
          <w:szCs w:val="20"/>
        </w:rPr>
        <w:t>μg</w:t>
      </w:r>
      <w:proofErr w:type="spellEnd"/>
      <w:r w:rsidRPr="00A704F8">
        <w:rPr>
          <w:rFonts w:eastAsiaTheme="minorEastAsia" w:cs="Times New Roman"/>
          <w:sz w:val="20"/>
          <w:szCs w:val="20"/>
        </w:rPr>
        <w:t xml:space="preserve">/mL in </w:t>
      </w:r>
      <w:r w:rsidR="00AD10CA" w:rsidRPr="00A704F8">
        <w:rPr>
          <w:rFonts w:eastAsiaTheme="minorEastAsia" w:cs="Times New Roman"/>
          <w:sz w:val="20"/>
          <w:szCs w:val="20"/>
        </w:rPr>
        <w:t>males</w:t>
      </w:r>
      <w:r w:rsidRPr="00A704F8">
        <w:rPr>
          <w:rFonts w:eastAsiaTheme="minorEastAsia" w:cs="Times New Roman"/>
          <w:sz w:val="20"/>
          <w:szCs w:val="20"/>
        </w:rPr>
        <w:t xml:space="preserve"> and 4.20 </w:t>
      </w:r>
      <w:proofErr w:type="spellStart"/>
      <w:r w:rsidRPr="00A704F8">
        <w:rPr>
          <w:rFonts w:eastAsiaTheme="minorEastAsia" w:cs="Times New Roman"/>
          <w:sz w:val="20"/>
          <w:szCs w:val="20"/>
        </w:rPr>
        <w:t>μg</w:t>
      </w:r>
      <w:proofErr w:type="spellEnd"/>
      <w:r w:rsidRPr="00A704F8">
        <w:rPr>
          <w:rFonts w:eastAsiaTheme="minorEastAsia" w:cs="Times New Roman"/>
          <w:sz w:val="20"/>
          <w:szCs w:val="20"/>
        </w:rPr>
        <w:t xml:space="preserve">/mL in </w:t>
      </w:r>
      <w:r w:rsidR="00AD10CA" w:rsidRPr="00A704F8">
        <w:rPr>
          <w:rFonts w:eastAsiaTheme="minorEastAsia" w:cs="Times New Roman"/>
          <w:sz w:val="20"/>
          <w:szCs w:val="20"/>
        </w:rPr>
        <w:t>females</w:t>
      </w:r>
      <w:r w:rsidRPr="00A704F8">
        <w:rPr>
          <w:rFonts w:eastAsiaTheme="minorEastAsia" w:cs="Times New Roman"/>
          <w:sz w:val="20"/>
          <w:szCs w:val="20"/>
        </w:rPr>
        <w:t xml:space="preserve"> for </w:t>
      </w:r>
      <w:proofErr w:type="spellStart"/>
      <w:r w:rsidRPr="00A704F8">
        <w:rPr>
          <w:rFonts w:eastAsiaTheme="minorEastAsia" w:cs="Times New Roman"/>
          <w:sz w:val="20"/>
          <w:szCs w:val="20"/>
        </w:rPr>
        <w:t>adiponectin</w:t>
      </w:r>
      <w:proofErr w:type="spellEnd"/>
      <w:r w:rsidRPr="00A704F8">
        <w:rPr>
          <w:rFonts w:eastAsiaTheme="minorEastAsia" w:cs="Times New Roman"/>
          <w:sz w:val="20"/>
          <w:szCs w:val="20"/>
        </w:rPr>
        <w:t>.</w:t>
      </w:r>
    </w:p>
    <w:p w14:paraId="7EF9E381" w14:textId="34E0EAFE" w:rsidR="009D1CF7" w:rsidRPr="00A704F8" w:rsidRDefault="009D1CF7" w:rsidP="003E39EA">
      <w:pPr>
        <w:widowControl/>
        <w:spacing w:line="276" w:lineRule="auto"/>
        <w:rPr>
          <w:rFonts w:eastAsiaTheme="minorEastAsia" w:cs="Times New Roman"/>
          <w:sz w:val="20"/>
          <w:szCs w:val="20"/>
        </w:rPr>
      </w:pPr>
      <w:r w:rsidRPr="00A704F8">
        <w:rPr>
          <w:rFonts w:eastAsiaTheme="minorEastAsia" w:cs="Times New Roman"/>
          <w:sz w:val="20"/>
          <w:szCs w:val="20"/>
        </w:rPr>
        <w:t xml:space="preserve">Abbreviations: 2hPG, 2-hour plasma glucose; BMI, body mass index; FGF21, fibroblast growth factor 21; FPG, fasting plasma glucose; HDL-C, high-density lipoprotein cholesterol; HOMA-IR, homeostasis model </w:t>
      </w:r>
      <w:r w:rsidRPr="00A704F8">
        <w:rPr>
          <w:rFonts w:eastAsiaTheme="minorEastAsia" w:cs="Times New Roman"/>
          <w:sz w:val="20"/>
          <w:szCs w:val="20"/>
        </w:rPr>
        <w:lastRenderedPageBreak/>
        <w:t xml:space="preserve">assessment of insulin resistance; </w:t>
      </w:r>
      <w:proofErr w:type="spellStart"/>
      <w:r w:rsidRPr="00A704F8">
        <w:rPr>
          <w:rFonts w:eastAsiaTheme="minorEastAsia" w:cs="Times New Roman"/>
          <w:sz w:val="20"/>
          <w:szCs w:val="20"/>
        </w:rPr>
        <w:t>hsCRP</w:t>
      </w:r>
      <w:proofErr w:type="spellEnd"/>
      <w:r w:rsidRPr="00A704F8">
        <w:rPr>
          <w:rFonts w:eastAsiaTheme="minorEastAsia" w:cs="Times New Roman"/>
          <w:sz w:val="20"/>
          <w:szCs w:val="20"/>
        </w:rPr>
        <w:t>, high-sensitivity C-reactive protein; LDL-C, low-density lipoprotein cholesterol; SBP, systolic blood pressure.</w:t>
      </w:r>
    </w:p>
    <w:p w14:paraId="2C882B82" w14:textId="77777777" w:rsidR="009D1CF7" w:rsidRPr="00A704F8" w:rsidRDefault="009D1CF7" w:rsidP="003E39EA">
      <w:pPr>
        <w:widowControl/>
        <w:spacing w:line="276" w:lineRule="auto"/>
        <w:rPr>
          <w:rFonts w:eastAsiaTheme="minorEastAsia" w:cs="Times New Roman"/>
          <w:sz w:val="20"/>
          <w:szCs w:val="20"/>
        </w:rPr>
      </w:pPr>
    </w:p>
    <w:p w14:paraId="030B31E8" w14:textId="77777777" w:rsidR="003E39EA" w:rsidRPr="00A704F8" w:rsidRDefault="003E39EA" w:rsidP="003E39EA">
      <w:pPr>
        <w:widowControl/>
        <w:spacing w:line="276" w:lineRule="auto"/>
        <w:jc w:val="left"/>
        <w:rPr>
          <w:rFonts w:eastAsia="等线" w:cs="Times New Roman"/>
          <w:b/>
          <w:bCs/>
          <w:kern w:val="0"/>
          <w:sz w:val="20"/>
          <w:szCs w:val="20"/>
        </w:rPr>
      </w:pPr>
    </w:p>
    <w:p w14:paraId="2CBDBBEA" w14:textId="77777777" w:rsidR="00930211" w:rsidRPr="00A704F8" w:rsidRDefault="00930211">
      <w:pPr>
        <w:widowControl/>
        <w:jc w:val="left"/>
        <w:rPr>
          <w:rFonts w:eastAsia="等线" w:cs="Times New Roman"/>
          <w:b/>
          <w:bCs/>
          <w:kern w:val="0"/>
          <w:sz w:val="20"/>
          <w:szCs w:val="20"/>
        </w:rPr>
      </w:pPr>
      <w:r w:rsidRPr="00A704F8">
        <w:rPr>
          <w:rFonts w:eastAsia="等线" w:cs="Times New Roman"/>
          <w:b/>
          <w:bCs/>
          <w:kern w:val="0"/>
          <w:sz w:val="20"/>
          <w:szCs w:val="20"/>
        </w:rPr>
        <w:br w:type="page"/>
      </w:r>
    </w:p>
    <w:p w14:paraId="5192488E" w14:textId="2F4039C8" w:rsidR="00535E11" w:rsidRPr="00A704F8" w:rsidRDefault="00535E11" w:rsidP="003E39EA">
      <w:pPr>
        <w:spacing w:line="276" w:lineRule="auto"/>
        <w:rPr>
          <w:rFonts w:eastAsiaTheme="minorEastAsia" w:cs="Times New Roman"/>
          <w:b/>
          <w:sz w:val="20"/>
          <w:szCs w:val="20"/>
        </w:rPr>
      </w:pPr>
      <w:r w:rsidRPr="00A704F8">
        <w:rPr>
          <w:rFonts w:eastAsia="等线" w:cs="Times New Roman"/>
          <w:b/>
          <w:bCs/>
          <w:kern w:val="0"/>
          <w:sz w:val="20"/>
          <w:szCs w:val="20"/>
        </w:rPr>
        <w:lastRenderedPageBreak/>
        <w:t>Table S</w:t>
      </w:r>
      <w:r w:rsidR="00D6707E" w:rsidRPr="00A704F8">
        <w:rPr>
          <w:rFonts w:eastAsia="等线" w:cs="Times New Roman"/>
          <w:b/>
          <w:bCs/>
          <w:kern w:val="0"/>
          <w:sz w:val="20"/>
          <w:szCs w:val="20"/>
        </w:rPr>
        <w:t>5</w:t>
      </w:r>
      <w:r w:rsidRPr="00A704F8">
        <w:rPr>
          <w:rFonts w:eastAsia="等线" w:cs="Times New Roman"/>
          <w:b/>
          <w:bCs/>
          <w:kern w:val="0"/>
          <w:sz w:val="20"/>
          <w:szCs w:val="20"/>
        </w:rPr>
        <w:t xml:space="preserve">. </w:t>
      </w:r>
      <w:r w:rsidR="000B2910" w:rsidRPr="00A704F8">
        <w:rPr>
          <w:rFonts w:eastAsia="等线" w:cs="Times New Roman"/>
          <w:b/>
          <w:bCs/>
          <w:kern w:val="0"/>
          <w:sz w:val="20"/>
          <w:szCs w:val="20"/>
        </w:rPr>
        <w:t>Logistic regression analysis of baseline FGF21/</w:t>
      </w:r>
      <w:proofErr w:type="spellStart"/>
      <w:r w:rsidR="000B2910" w:rsidRPr="00A704F8">
        <w:rPr>
          <w:rFonts w:eastAsia="等线" w:cs="Times New Roman"/>
          <w:b/>
          <w:bCs/>
          <w:kern w:val="0"/>
          <w:sz w:val="20"/>
          <w:szCs w:val="20"/>
        </w:rPr>
        <w:t>adiponectin</w:t>
      </w:r>
      <w:proofErr w:type="spellEnd"/>
      <w:r w:rsidR="000B2910" w:rsidRPr="00A704F8">
        <w:rPr>
          <w:rFonts w:eastAsia="等线" w:cs="Times New Roman"/>
          <w:b/>
          <w:bCs/>
          <w:kern w:val="0"/>
          <w:sz w:val="20"/>
          <w:szCs w:val="20"/>
        </w:rPr>
        <w:t xml:space="preserve"> ratio, FGF21, and </w:t>
      </w:r>
      <w:proofErr w:type="spellStart"/>
      <w:r w:rsidR="000B2910" w:rsidRPr="00A704F8">
        <w:rPr>
          <w:rFonts w:eastAsia="等线" w:cs="Times New Roman"/>
          <w:b/>
          <w:bCs/>
          <w:kern w:val="0"/>
          <w:sz w:val="20"/>
          <w:szCs w:val="20"/>
        </w:rPr>
        <w:t>adiponectin</w:t>
      </w:r>
      <w:proofErr w:type="spellEnd"/>
      <w:r w:rsidR="000B2910" w:rsidRPr="00A704F8">
        <w:rPr>
          <w:rFonts w:eastAsia="等线" w:cs="Times New Roman"/>
          <w:b/>
          <w:bCs/>
          <w:kern w:val="0"/>
          <w:sz w:val="20"/>
          <w:szCs w:val="20"/>
        </w:rPr>
        <w:t xml:space="preserve"> levels in new-onset diabetes among </w:t>
      </w:r>
      <w:r w:rsidR="00F34A50" w:rsidRPr="00A704F8">
        <w:rPr>
          <w:rFonts w:eastAsia="等线" w:cs="Times New Roman"/>
          <w:b/>
          <w:bCs/>
          <w:kern w:val="0"/>
          <w:sz w:val="20"/>
          <w:szCs w:val="20"/>
        </w:rPr>
        <w:t xml:space="preserve">males and females </w:t>
      </w:r>
      <w:r w:rsidR="000B2910" w:rsidRPr="00A704F8">
        <w:rPr>
          <w:rFonts w:eastAsia="等线" w:cs="Times New Roman"/>
          <w:b/>
          <w:bCs/>
          <w:kern w:val="0"/>
          <w:sz w:val="20"/>
          <w:szCs w:val="20"/>
        </w:rPr>
        <w:t xml:space="preserve">with </w:t>
      </w:r>
      <w:proofErr w:type="spellStart"/>
      <w:r w:rsidR="000B2910" w:rsidRPr="00A704F8">
        <w:rPr>
          <w:rFonts w:eastAsia="等线" w:cs="Times New Roman"/>
          <w:b/>
          <w:bCs/>
          <w:kern w:val="0"/>
          <w:sz w:val="20"/>
          <w:szCs w:val="20"/>
        </w:rPr>
        <w:t>prediabetes</w:t>
      </w:r>
      <w:proofErr w:type="spellEnd"/>
      <w:r w:rsidR="000B2910" w:rsidRPr="00A704F8">
        <w:rPr>
          <w:rFonts w:eastAsia="等线" w:cs="Times New Roman"/>
          <w:b/>
          <w:bCs/>
          <w:kern w:val="0"/>
          <w:sz w:val="20"/>
          <w:szCs w:val="20"/>
        </w:rPr>
        <w:t xml:space="preserve"> (n = 3244)</w:t>
      </w:r>
    </w:p>
    <w:tbl>
      <w:tblPr>
        <w:tblStyle w:val="ab"/>
        <w:tblW w:w="0" w:type="auto"/>
        <w:jc w:val="center"/>
        <w:tblLook w:val="04A0" w:firstRow="1" w:lastRow="0" w:firstColumn="1" w:lastColumn="0" w:noHBand="0" w:noVBand="1"/>
      </w:tblPr>
      <w:tblGrid>
        <w:gridCol w:w="2175"/>
        <w:gridCol w:w="2431"/>
        <w:gridCol w:w="2178"/>
        <w:gridCol w:w="2278"/>
      </w:tblGrid>
      <w:tr w:rsidR="00535E11" w:rsidRPr="00A704F8" w14:paraId="51924893" w14:textId="77777777" w:rsidTr="00BF0E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5192488F" w14:textId="77777777" w:rsidR="00535E11" w:rsidRPr="00A704F8" w:rsidRDefault="00535E11" w:rsidP="00B47558">
            <w:pPr>
              <w:rPr>
                <w:rFonts w:cs="Times New Roman"/>
                <w:color w:val="auto"/>
                <w:sz w:val="20"/>
                <w:szCs w:val="20"/>
              </w:rPr>
            </w:pPr>
            <w:proofErr w:type="spellStart"/>
            <w:r w:rsidRPr="00A704F8">
              <w:rPr>
                <w:rFonts w:eastAsiaTheme="minorEastAsia" w:cs="Times New Roman"/>
                <w:color w:val="auto"/>
                <w:sz w:val="20"/>
                <w:szCs w:val="20"/>
              </w:rPr>
              <w:t>Prediabetes</w:t>
            </w:r>
            <w:proofErr w:type="spellEnd"/>
            <w:r w:rsidRPr="00A704F8">
              <w:rPr>
                <w:rFonts w:eastAsiaTheme="minorEastAsia" w:cs="Times New Roman"/>
                <w:color w:val="auto"/>
                <w:sz w:val="20"/>
                <w:szCs w:val="20"/>
              </w:rPr>
              <w:t xml:space="preserve"> patients</w:t>
            </w:r>
          </w:p>
        </w:tc>
        <w:tc>
          <w:tcPr>
            <w:tcW w:w="2431" w:type="dxa"/>
            <w:shd w:val="clear" w:color="auto" w:fill="auto"/>
            <w:vAlign w:val="center"/>
          </w:tcPr>
          <w:p w14:paraId="51924890" w14:textId="77777777" w:rsidR="00535E11" w:rsidRPr="00A704F8" w:rsidRDefault="00535E11" w:rsidP="00B475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704F8">
              <w:rPr>
                <w:rFonts w:cs="Times New Roman"/>
                <w:color w:val="auto"/>
                <w:sz w:val="20"/>
                <w:szCs w:val="20"/>
              </w:rPr>
              <w:t>FGF21/</w:t>
            </w:r>
            <w:proofErr w:type="spellStart"/>
            <w:r w:rsidRPr="00A704F8">
              <w:rPr>
                <w:rFonts w:cs="Times New Roman"/>
                <w:color w:val="auto"/>
                <w:sz w:val="20"/>
                <w:szCs w:val="20"/>
              </w:rPr>
              <w:t>adiponectin</w:t>
            </w:r>
            <w:proofErr w:type="spellEnd"/>
            <w:r w:rsidRPr="00A704F8">
              <w:rPr>
                <w:rFonts w:cs="Times New Roman"/>
                <w:color w:val="auto"/>
                <w:sz w:val="20"/>
                <w:szCs w:val="20"/>
              </w:rPr>
              <w:t xml:space="preserve"> ratio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51924891" w14:textId="77777777" w:rsidR="00535E11" w:rsidRPr="00A704F8" w:rsidRDefault="00535E11" w:rsidP="00B475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704F8">
              <w:rPr>
                <w:rFonts w:cs="Times New Roman"/>
                <w:color w:val="auto"/>
                <w:sz w:val="20"/>
                <w:szCs w:val="20"/>
              </w:rPr>
              <w:t>FGF21</w:t>
            </w:r>
          </w:p>
        </w:tc>
        <w:tc>
          <w:tcPr>
            <w:tcW w:w="2278" w:type="dxa"/>
            <w:shd w:val="clear" w:color="auto" w:fill="auto"/>
            <w:vAlign w:val="center"/>
          </w:tcPr>
          <w:p w14:paraId="51924892" w14:textId="77777777" w:rsidR="00535E11" w:rsidRPr="00A704F8" w:rsidRDefault="00535E11" w:rsidP="00B475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proofErr w:type="spellStart"/>
            <w:r w:rsidRPr="00A704F8">
              <w:rPr>
                <w:rFonts w:cs="Times New Roman"/>
                <w:color w:val="auto"/>
                <w:sz w:val="20"/>
                <w:szCs w:val="20"/>
              </w:rPr>
              <w:t>Adiponectin</w:t>
            </w:r>
            <w:proofErr w:type="spellEnd"/>
          </w:p>
        </w:tc>
      </w:tr>
      <w:tr w:rsidR="0064264B" w:rsidRPr="00A704F8" w14:paraId="51924898" w14:textId="77777777" w:rsidTr="00BF0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51924894" w14:textId="27D2245D" w:rsidR="0064264B" w:rsidRPr="00A704F8" w:rsidRDefault="00EC7259" w:rsidP="008B563E">
            <w:pPr>
              <w:ind w:firstLineChars="100" w:firstLine="200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704F8">
              <w:rPr>
                <w:rFonts w:eastAsiaTheme="minorEastAsia" w:cs="Times New Roman"/>
                <w:b w:val="0"/>
                <w:color w:val="auto"/>
                <w:sz w:val="20"/>
                <w:szCs w:val="20"/>
              </w:rPr>
              <w:t>Males</w:t>
            </w:r>
          </w:p>
        </w:tc>
        <w:tc>
          <w:tcPr>
            <w:tcW w:w="2431" w:type="dxa"/>
            <w:shd w:val="clear" w:color="auto" w:fill="auto"/>
            <w:vAlign w:val="bottom"/>
          </w:tcPr>
          <w:p w14:paraId="51924895" w14:textId="77777777" w:rsidR="0064264B" w:rsidRPr="00A704F8" w:rsidRDefault="0064264B" w:rsidP="00642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A704F8">
              <w:rPr>
                <w:rFonts w:cs="Times New Roman"/>
                <w:bCs/>
                <w:color w:val="auto"/>
                <w:sz w:val="20"/>
                <w:szCs w:val="20"/>
              </w:rPr>
              <w:t>1.38 (1.05-1.82)</w:t>
            </w:r>
          </w:p>
        </w:tc>
        <w:tc>
          <w:tcPr>
            <w:tcW w:w="2178" w:type="dxa"/>
            <w:shd w:val="clear" w:color="auto" w:fill="auto"/>
            <w:vAlign w:val="bottom"/>
          </w:tcPr>
          <w:p w14:paraId="51924896" w14:textId="77777777" w:rsidR="0064264B" w:rsidRPr="00A704F8" w:rsidRDefault="0064264B" w:rsidP="00642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A704F8">
              <w:rPr>
                <w:rFonts w:cs="Times New Roman"/>
                <w:bCs/>
                <w:color w:val="auto"/>
                <w:sz w:val="20"/>
                <w:szCs w:val="20"/>
              </w:rPr>
              <w:t>1.22 (0.94-1.57)</w:t>
            </w:r>
          </w:p>
        </w:tc>
        <w:tc>
          <w:tcPr>
            <w:tcW w:w="2278" w:type="dxa"/>
            <w:shd w:val="clear" w:color="auto" w:fill="auto"/>
            <w:vAlign w:val="bottom"/>
          </w:tcPr>
          <w:p w14:paraId="51924897" w14:textId="77777777" w:rsidR="0064264B" w:rsidRPr="00A704F8" w:rsidRDefault="0064264B" w:rsidP="00642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A704F8">
              <w:rPr>
                <w:rFonts w:cs="Times New Roman"/>
                <w:bCs/>
                <w:color w:val="auto"/>
                <w:sz w:val="20"/>
                <w:szCs w:val="20"/>
              </w:rPr>
              <w:t>0.70</w:t>
            </w:r>
            <w:r w:rsidRPr="00A704F8">
              <w:rPr>
                <w:rFonts w:eastAsiaTheme="minorEastAsia" w:cs="Times New Roman"/>
                <w:bCs/>
                <w:color w:val="auto"/>
                <w:sz w:val="20"/>
                <w:szCs w:val="20"/>
              </w:rPr>
              <w:t xml:space="preserve"> </w:t>
            </w:r>
            <w:r w:rsidRPr="00A704F8">
              <w:rPr>
                <w:rFonts w:cs="Times New Roman"/>
                <w:bCs/>
                <w:color w:val="auto"/>
                <w:sz w:val="20"/>
                <w:szCs w:val="20"/>
              </w:rPr>
              <w:t>(0.52-0.95)</w:t>
            </w:r>
          </w:p>
        </w:tc>
      </w:tr>
      <w:tr w:rsidR="0064264B" w:rsidRPr="00A704F8" w14:paraId="5192489D" w14:textId="77777777" w:rsidTr="00BF0E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51924899" w14:textId="43C9BE61" w:rsidR="0064264B" w:rsidRPr="00A704F8" w:rsidRDefault="00EC7259" w:rsidP="008B563E">
            <w:pPr>
              <w:ind w:firstLineChars="100" w:firstLine="200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704F8">
              <w:rPr>
                <w:rFonts w:eastAsiaTheme="minorEastAsia" w:cs="Times New Roman"/>
                <w:b w:val="0"/>
                <w:color w:val="auto"/>
                <w:sz w:val="20"/>
                <w:szCs w:val="20"/>
              </w:rPr>
              <w:t>Females</w:t>
            </w:r>
          </w:p>
        </w:tc>
        <w:tc>
          <w:tcPr>
            <w:tcW w:w="2431" w:type="dxa"/>
            <w:shd w:val="clear" w:color="auto" w:fill="auto"/>
            <w:vAlign w:val="bottom"/>
          </w:tcPr>
          <w:p w14:paraId="5192489A" w14:textId="77777777" w:rsidR="0064264B" w:rsidRPr="00A704F8" w:rsidRDefault="0064264B" w:rsidP="0064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A704F8">
              <w:rPr>
                <w:rFonts w:cs="Times New Roman"/>
                <w:bCs/>
                <w:color w:val="auto"/>
                <w:sz w:val="20"/>
                <w:szCs w:val="20"/>
              </w:rPr>
              <w:t>1.47 (1.14-1.90)</w:t>
            </w:r>
          </w:p>
        </w:tc>
        <w:tc>
          <w:tcPr>
            <w:tcW w:w="2178" w:type="dxa"/>
            <w:shd w:val="clear" w:color="auto" w:fill="auto"/>
            <w:vAlign w:val="bottom"/>
          </w:tcPr>
          <w:p w14:paraId="5192489B" w14:textId="77777777" w:rsidR="0064264B" w:rsidRPr="00A704F8" w:rsidRDefault="0064264B" w:rsidP="0064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A704F8">
              <w:rPr>
                <w:rFonts w:cs="Times New Roman"/>
                <w:bCs/>
                <w:color w:val="auto"/>
                <w:sz w:val="20"/>
                <w:szCs w:val="20"/>
              </w:rPr>
              <w:t>1.46 (1.14-1.88)</w:t>
            </w:r>
          </w:p>
        </w:tc>
        <w:tc>
          <w:tcPr>
            <w:tcW w:w="2278" w:type="dxa"/>
            <w:shd w:val="clear" w:color="auto" w:fill="auto"/>
            <w:vAlign w:val="bottom"/>
          </w:tcPr>
          <w:p w14:paraId="5192489C" w14:textId="77777777" w:rsidR="0064264B" w:rsidRPr="00A704F8" w:rsidRDefault="0064264B" w:rsidP="0064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A704F8">
              <w:rPr>
                <w:rFonts w:cs="Times New Roman"/>
                <w:bCs/>
                <w:color w:val="auto"/>
                <w:sz w:val="20"/>
                <w:szCs w:val="20"/>
              </w:rPr>
              <w:t>0.88</w:t>
            </w:r>
            <w:r w:rsidRPr="00A704F8">
              <w:rPr>
                <w:rFonts w:eastAsiaTheme="minorEastAsia" w:cs="Times New Roman"/>
                <w:bCs/>
                <w:color w:val="auto"/>
                <w:sz w:val="20"/>
                <w:szCs w:val="20"/>
              </w:rPr>
              <w:t xml:space="preserve"> </w:t>
            </w:r>
            <w:r w:rsidRPr="00A704F8">
              <w:rPr>
                <w:rFonts w:cs="Times New Roman"/>
                <w:bCs/>
                <w:color w:val="auto"/>
                <w:sz w:val="20"/>
                <w:szCs w:val="20"/>
              </w:rPr>
              <w:t>(0.69-1.13)</w:t>
            </w:r>
          </w:p>
        </w:tc>
      </w:tr>
    </w:tbl>
    <w:p w14:paraId="5192489E" w14:textId="29D4EB2C" w:rsidR="00535E11" w:rsidRPr="00A704F8" w:rsidRDefault="00535E11" w:rsidP="003E39EA">
      <w:pPr>
        <w:spacing w:line="276" w:lineRule="auto"/>
        <w:rPr>
          <w:rFonts w:cs="Times New Roman"/>
          <w:sz w:val="20"/>
          <w:szCs w:val="20"/>
        </w:rPr>
      </w:pPr>
      <w:r w:rsidRPr="00A704F8">
        <w:rPr>
          <w:rFonts w:cs="Times New Roman"/>
          <w:sz w:val="20"/>
          <w:szCs w:val="20"/>
        </w:rPr>
        <w:t xml:space="preserve">Data are </w:t>
      </w:r>
      <w:r w:rsidR="00AD10CA" w:rsidRPr="00A704F8">
        <w:rPr>
          <w:rFonts w:eastAsia="宋体" w:cs="Times New Roman"/>
          <w:sz w:val="20"/>
          <w:szCs w:val="20"/>
        </w:rPr>
        <w:t xml:space="preserve">presented as </w:t>
      </w:r>
      <w:r w:rsidRPr="00A704F8">
        <w:rPr>
          <w:rFonts w:cs="Times New Roman"/>
          <w:sz w:val="20"/>
          <w:szCs w:val="20"/>
        </w:rPr>
        <w:t>OR (95% CI). ORs are from multiple logistic regression analysis, referring to 1 SD change in log</w:t>
      </w:r>
      <w:r w:rsidRPr="00A704F8">
        <w:rPr>
          <w:rFonts w:cs="Times New Roman"/>
          <w:sz w:val="20"/>
          <w:szCs w:val="20"/>
          <w:vertAlign w:val="subscript"/>
        </w:rPr>
        <w:t>e</w:t>
      </w:r>
      <w:r w:rsidRPr="00A704F8">
        <w:rPr>
          <w:rFonts w:cs="Times New Roman"/>
          <w:sz w:val="20"/>
          <w:szCs w:val="20"/>
        </w:rPr>
        <w:t>-transformed serum FGF21/</w:t>
      </w:r>
      <w:proofErr w:type="spellStart"/>
      <w:r w:rsidRPr="00A704F8">
        <w:rPr>
          <w:rFonts w:cs="Times New Roman"/>
          <w:sz w:val="20"/>
          <w:szCs w:val="20"/>
        </w:rPr>
        <w:t>adiponectin</w:t>
      </w:r>
      <w:proofErr w:type="spellEnd"/>
      <w:r w:rsidRPr="00A704F8">
        <w:rPr>
          <w:rFonts w:cs="Times New Roman"/>
          <w:sz w:val="20"/>
          <w:szCs w:val="20"/>
        </w:rPr>
        <w:t xml:space="preserve"> ratio, FGF21, and </w:t>
      </w:r>
      <w:proofErr w:type="spellStart"/>
      <w:r w:rsidRPr="00A704F8">
        <w:rPr>
          <w:rFonts w:cs="Times New Roman"/>
          <w:sz w:val="20"/>
          <w:szCs w:val="20"/>
        </w:rPr>
        <w:t>adiponectin</w:t>
      </w:r>
      <w:proofErr w:type="spellEnd"/>
      <w:r w:rsidRPr="00A704F8">
        <w:rPr>
          <w:rFonts w:cs="Times New Roman"/>
          <w:sz w:val="20"/>
          <w:szCs w:val="20"/>
        </w:rPr>
        <w:t xml:space="preserve"> levels, and are adjusted for </w:t>
      </w:r>
      <w:r w:rsidR="00AD10CA" w:rsidRPr="00A704F8">
        <w:rPr>
          <w:rFonts w:eastAsiaTheme="minorEastAsia" w:cs="Times New Roman"/>
          <w:sz w:val="20"/>
          <w:szCs w:val="20"/>
        </w:rPr>
        <w:t>age, body mass index, waist circumference, systolic blood pressure, triglyceride, high- and low-density lipoprotein, high-sensitivity C-reactive protein, sex, homeostasis model assessment of insulin resistance, and fasting plasma glucose.</w:t>
      </w:r>
    </w:p>
    <w:p w14:paraId="519248A0" w14:textId="77777777" w:rsidR="00D6707E" w:rsidRPr="00A704F8" w:rsidRDefault="00D6707E" w:rsidP="003E39EA">
      <w:pPr>
        <w:spacing w:line="276" w:lineRule="auto"/>
        <w:rPr>
          <w:rFonts w:eastAsiaTheme="minorEastAsia" w:cs="Times New Roman"/>
          <w:b/>
          <w:sz w:val="20"/>
          <w:szCs w:val="20"/>
        </w:rPr>
      </w:pPr>
    </w:p>
    <w:p w14:paraId="5F8648E0" w14:textId="77777777" w:rsidR="003E39EA" w:rsidRPr="00A704F8" w:rsidRDefault="003E39EA" w:rsidP="003E39EA">
      <w:pPr>
        <w:spacing w:line="276" w:lineRule="auto"/>
        <w:rPr>
          <w:rFonts w:eastAsiaTheme="minorEastAsia" w:cs="Times New Roman"/>
          <w:b/>
          <w:sz w:val="20"/>
          <w:szCs w:val="20"/>
        </w:rPr>
      </w:pPr>
    </w:p>
    <w:p w14:paraId="3DA6B10A" w14:textId="77777777" w:rsidR="003E39EA" w:rsidRPr="00A704F8" w:rsidRDefault="003E39EA" w:rsidP="003E39EA">
      <w:pPr>
        <w:spacing w:line="276" w:lineRule="auto"/>
        <w:rPr>
          <w:rFonts w:eastAsiaTheme="minorEastAsia" w:cs="Times New Roman"/>
          <w:b/>
          <w:sz w:val="20"/>
          <w:szCs w:val="20"/>
        </w:rPr>
      </w:pPr>
    </w:p>
    <w:p w14:paraId="3EE29A2F" w14:textId="77777777" w:rsidR="003E39EA" w:rsidRPr="00A704F8" w:rsidRDefault="003E39EA" w:rsidP="003E39EA">
      <w:pPr>
        <w:spacing w:line="276" w:lineRule="auto"/>
        <w:rPr>
          <w:rFonts w:eastAsiaTheme="minorEastAsia" w:cs="Times New Roman"/>
          <w:b/>
          <w:sz w:val="20"/>
          <w:szCs w:val="20"/>
        </w:rPr>
      </w:pPr>
    </w:p>
    <w:p w14:paraId="76DBC0CE" w14:textId="77777777" w:rsidR="003E39EA" w:rsidRPr="00A704F8" w:rsidRDefault="003E39EA" w:rsidP="003E39EA">
      <w:pPr>
        <w:spacing w:line="276" w:lineRule="auto"/>
        <w:rPr>
          <w:rFonts w:eastAsiaTheme="minorEastAsia" w:cs="Times New Roman"/>
          <w:b/>
          <w:sz w:val="20"/>
          <w:szCs w:val="20"/>
        </w:rPr>
      </w:pPr>
    </w:p>
    <w:p w14:paraId="519248A1" w14:textId="77777777" w:rsidR="00D6707E" w:rsidRPr="00A704F8" w:rsidRDefault="00D6707E" w:rsidP="003E39EA">
      <w:pPr>
        <w:spacing w:line="276" w:lineRule="auto"/>
        <w:rPr>
          <w:rFonts w:eastAsiaTheme="minorEastAsia" w:cs="Times New Roman"/>
          <w:b/>
          <w:sz w:val="20"/>
          <w:szCs w:val="20"/>
        </w:rPr>
      </w:pPr>
    </w:p>
    <w:p w14:paraId="519248A2" w14:textId="510D9717" w:rsidR="00D6707E" w:rsidRPr="00A704F8" w:rsidRDefault="00D6707E" w:rsidP="003E39EA">
      <w:pPr>
        <w:spacing w:line="276" w:lineRule="auto"/>
        <w:rPr>
          <w:rFonts w:eastAsiaTheme="minorEastAsia" w:cs="Times New Roman"/>
          <w:b/>
          <w:sz w:val="20"/>
          <w:szCs w:val="20"/>
        </w:rPr>
      </w:pPr>
      <w:r w:rsidRPr="00A704F8">
        <w:rPr>
          <w:rFonts w:cs="Times New Roman"/>
          <w:b/>
          <w:sz w:val="20"/>
          <w:szCs w:val="20"/>
        </w:rPr>
        <w:t>Table S</w:t>
      </w:r>
      <w:r w:rsidRPr="00A704F8">
        <w:rPr>
          <w:rFonts w:eastAsiaTheme="minorEastAsia" w:cs="Times New Roman"/>
          <w:b/>
          <w:sz w:val="20"/>
          <w:szCs w:val="20"/>
        </w:rPr>
        <w:t>6</w:t>
      </w:r>
      <w:r w:rsidRPr="00A704F8">
        <w:rPr>
          <w:rFonts w:cs="Times New Roman"/>
          <w:b/>
          <w:sz w:val="20"/>
          <w:szCs w:val="20"/>
        </w:rPr>
        <w:t xml:space="preserve">. </w:t>
      </w:r>
      <w:r w:rsidR="000B2910" w:rsidRPr="00A704F8">
        <w:rPr>
          <w:rFonts w:eastAsia="等线" w:cs="Times New Roman"/>
          <w:b/>
          <w:bCs/>
          <w:kern w:val="0"/>
          <w:sz w:val="20"/>
          <w:szCs w:val="20"/>
        </w:rPr>
        <w:t>Logistic regression analysis of baseline FGF21/</w:t>
      </w:r>
      <w:proofErr w:type="spellStart"/>
      <w:r w:rsidR="000B2910" w:rsidRPr="00A704F8">
        <w:rPr>
          <w:rFonts w:eastAsia="等线" w:cs="Times New Roman"/>
          <w:b/>
          <w:bCs/>
          <w:kern w:val="0"/>
          <w:sz w:val="20"/>
          <w:szCs w:val="20"/>
        </w:rPr>
        <w:t>adiponectin</w:t>
      </w:r>
      <w:proofErr w:type="spellEnd"/>
      <w:r w:rsidR="000B2910" w:rsidRPr="00A704F8">
        <w:rPr>
          <w:rFonts w:eastAsia="等线" w:cs="Times New Roman"/>
          <w:b/>
          <w:bCs/>
          <w:kern w:val="0"/>
          <w:sz w:val="20"/>
          <w:szCs w:val="20"/>
        </w:rPr>
        <w:t xml:space="preserve"> ratio, FGF21, and </w:t>
      </w:r>
      <w:proofErr w:type="spellStart"/>
      <w:r w:rsidR="000B2910" w:rsidRPr="00A704F8">
        <w:rPr>
          <w:rFonts w:eastAsia="等线" w:cs="Times New Roman"/>
          <w:b/>
          <w:bCs/>
          <w:kern w:val="0"/>
          <w:sz w:val="20"/>
          <w:szCs w:val="20"/>
        </w:rPr>
        <w:t>adiponectin</w:t>
      </w:r>
      <w:proofErr w:type="spellEnd"/>
      <w:r w:rsidR="000B2910" w:rsidRPr="00A704F8">
        <w:rPr>
          <w:rFonts w:eastAsia="等线" w:cs="Times New Roman"/>
          <w:b/>
          <w:bCs/>
          <w:kern w:val="0"/>
          <w:sz w:val="20"/>
          <w:szCs w:val="20"/>
        </w:rPr>
        <w:t xml:space="preserve"> levels in new-onset diabetes stratified by age (n = 4797)</w:t>
      </w:r>
    </w:p>
    <w:tbl>
      <w:tblPr>
        <w:tblStyle w:val="ab"/>
        <w:tblW w:w="0" w:type="auto"/>
        <w:jc w:val="center"/>
        <w:tblLook w:val="04A0" w:firstRow="1" w:lastRow="0" w:firstColumn="1" w:lastColumn="0" w:noHBand="0" w:noVBand="1"/>
      </w:tblPr>
      <w:tblGrid>
        <w:gridCol w:w="2245"/>
        <w:gridCol w:w="2411"/>
        <w:gridCol w:w="2126"/>
        <w:gridCol w:w="2200"/>
      </w:tblGrid>
      <w:tr w:rsidR="00D6707E" w:rsidRPr="00A704F8" w14:paraId="519248A7" w14:textId="77777777" w:rsidTr="00BF0E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auto"/>
            <w:vAlign w:val="center"/>
          </w:tcPr>
          <w:p w14:paraId="519248A3" w14:textId="77777777" w:rsidR="00D6707E" w:rsidRPr="00A704F8" w:rsidRDefault="00D6707E" w:rsidP="00875B86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704F8">
              <w:rPr>
                <w:rFonts w:cs="Times New Roman"/>
                <w:color w:val="auto"/>
                <w:sz w:val="20"/>
                <w:szCs w:val="20"/>
              </w:rPr>
              <w:t>Age group</w:t>
            </w:r>
          </w:p>
        </w:tc>
        <w:tc>
          <w:tcPr>
            <w:tcW w:w="2411" w:type="dxa"/>
            <w:shd w:val="clear" w:color="auto" w:fill="auto"/>
            <w:vAlign w:val="center"/>
          </w:tcPr>
          <w:p w14:paraId="519248A4" w14:textId="77777777" w:rsidR="00D6707E" w:rsidRPr="00A704F8" w:rsidRDefault="00D6707E" w:rsidP="00875B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704F8">
              <w:rPr>
                <w:rFonts w:cs="Times New Roman"/>
                <w:color w:val="auto"/>
                <w:sz w:val="20"/>
                <w:szCs w:val="20"/>
              </w:rPr>
              <w:t>FGF21/</w:t>
            </w:r>
            <w:proofErr w:type="spellStart"/>
            <w:r w:rsidRPr="00A704F8">
              <w:rPr>
                <w:rFonts w:cs="Times New Roman"/>
                <w:color w:val="auto"/>
                <w:sz w:val="20"/>
                <w:szCs w:val="20"/>
              </w:rPr>
              <w:t>adiponectin</w:t>
            </w:r>
            <w:proofErr w:type="spellEnd"/>
            <w:r w:rsidRPr="00A704F8">
              <w:rPr>
                <w:rFonts w:cs="Times New Roman"/>
                <w:color w:val="auto"/>
                <w:sz w:val="20"/>
                <w:szCs w:val="20"/>
              </w:rPr>
              <w:t xml:space="preserve"> ratio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19248A5" w14:textId="77777777" w:rsidR="00D6707E" w:rsidRPr="00A704F8" w:rsidRDefault="00D6707E" w:rsidP="00875B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704F8">
              <w:rPr>
                <w:rFonts w:cs="Times New Roman"/>
                <w:color w:val="auto"/>
                <w:sz w:val="20"/>
                <w:szCs w:val="20"/>
              </w:rPr>
              <w:t>FGF21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519248A6" w14:textId="77777777" w:rsidR="00D6707E" w:rsidRPr="00A704F8" w:rsidRDefault="00D6707E" w:rsidP="00875B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proofErr w:type="spellStart"/>
            <w:r w:rsidRPr="00A704F8">
              <w:rPr>
                <w:rFonts w:cs="Times New Roman"/>
                <w:color w:val="auto"/>
                <w:sz w:val="20"/>
                <w:szCs w:val="20"/>
              </w:rPr>
              <w:t>Adiponectin</w:t>
            </w:r>
            <w:proofErr w:type="spellEnd"/>
          </w:p>
        </w:tc>
      </w:tr>
      <w:tr w:rsidR="00D6707E" w:rsidRPr="00A704F8" w14:paraId="519248AC" w14:textId="77777777" w:rsidTr="00BF0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auto"/>
            <w:vAlign w:val="center"/>
          </w:tcPr>
          <w:p w14:paraId="519248A8" w14:textId="4DF58AF1" w:rsidR="00D6707E" w:rsidRPr="00A704F8" w:rsidRDefault="00D6707E" w:rsidP="008B563E">
            <w:pPr>
              <w:ind w:firstLineChars="100" w:firstLine="200"/>
              <w:rPr>
                <w:rFonts w:eastAsiaTheme="minorEastAsia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704F8">
              <w:rPr>
                <w:rFonts w:cs="Times New Roman"/>
                <w:b w:val="0"/>
                <w:color w:val="auto"/>
                <w:sz w:val="20"/>
                <w:szCs w:val="20"/>
              </w:rPr>
              <w:t>&lt; 60 years</w:t>
            </w:r>
          </w:p>
        </w:tc>
        <w:tc>
          <w:tcPr>
            <w:tcW w:w="2411" w:type="dxa"/>
            <w:shd w:val="clear" w:color="auto" w:fill="auto"/>
            <w:vAlign w:val="center"/>
          </w:tcPr>
          <w:p w14:paraId="519248A9" w14:textId="77777777" w:rsidR="00D6707E" w:rsidRPr="00A704F8" w:rsidRDefault="00D6707E" w:rsidP="00875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A704F8">
              <w:rPr>
                <w:rFonts w:cs="Times New Roman"/>
                <w:bCs/>
                <w:color w:val="auto"/>
                <w:sz w:val="20"/>
                <w:szCs w:val="20"/>
              </w:rPr>
              <w:t>1.51 (1.12 - 2.03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19248AA" w14:textId="77777777" w:rsidR="00D6707E" w:rsidRPr="00A704F8" w:rsidRDefault="00D6707E" w:rsidP="00875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A704F8">
              <w:rPr>
                <w:rFonts w:cs="Times New Roman"/>
                <w:bCs/>
                <w:color w:val="auto"/>
                <w:sz w:val="20"/>
                <w:szCs w:val="20"/>
              </w:rPr>
              <w:t>1.41 (1.07 - 1.86)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519248AB" w14:textId="77777777" w:rsidR="00D6707E" w:rsidRPr="00A704F8" w:rsidRDefault="00D6707E" w:rsidP="00875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A704F8">
              <w:rPr>
                <w:rFonts w:cs="Times New Roman"/>
                <w:bCs/>
                <w:color w:val="auto"/>
                <w:sz w:val="20"/>
                <w:szCs w:val="20"/>
              </w:rPr>
              <w:t>0.79 (0.58 - 1.07)</w:t>
            </w:r>
          </w:p>
        </w:tc>
      </w:tr>
      <w:tr w:rsidR="00D6707E" w:rsidRPr="00A704F8" w14:paraId="519248B1" w14:textId="77777777" w:rsidTr="00BF0E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auto"/>
            <w:vAlign w:val="center"/>
          </w:tcPr>
          <w:p w14:paraId="519248AD" w14:textId="5FE01EDC" w:rsidR="00D6707E" w:rsidRPr="00A704F8" w:rsidRDefault="00D6707E" w:rsidP="008B563E">
            <w:pPr>
              <w:ind w:firstLineChars="100" w:firstLine="200"/>
              <w:rPr>
                <w:rFonts w:eastAsiaTheme="minorEastAsia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704F8">
              <w:rPr>
                <w:rFonts w:cs="Times New Roman"/>
                <w:b w:val="0"/>
                <w:color w:val="auto"/>
                <w:sz w:val="20"/>
                <w:szCs w:val="20"/>
              </w:rPr>
              <w:t>≥ 60 years</w:t>
            </w:r>
          </w:p>
        </w:tc>
        <w:tc>
          <w:tcPr>
            <w:tcW w:w="2411" w:type="dxa"/>
            <w:shd w:val="clear" w:color="auto" w:fill="auto"/>
            <w:vAlign w:val="center"/>
          </w:tcPr>
          <w:p w14:paraId="519248AE" w14:textId="77777777" w:rsidR="00D6707E" w:rsidRPr="00A704F8" w:rsidRDefault="00D6707E" w:rsidP="00875B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A704F8">
              <w:rPr>
                <w:rFonts w:cs="Times New Roman"/>
                <w:bCs/>
                <w:color w:val="auto"/>
                <w:sz w:val="20"/>
                <w:szCs w:val="20"/>
              </w:rPr>
              <w:t>1.44 (1.14 - 1.80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19248AF" w14:textId="77777777" w:rsidR="00D6707E" w:rsidRPr="00A704F8" w:rsidRDefault="00D6707E" w:rsidP="00875B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A704F8">
              <w:rPr>
                <w:rFonts w:cs="Times New Roman"/>
                <w:bCs/>
                <w:color w:val="auto"/>
                <w:sz w:val="20"/>
                <w:szCs w:val="20"/>
              </w:rPr>
              <w:t>1.34 (1.07 - 1.66)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519248B0" w14:textId="77777777" w:rsidR="00D6707E" w:rsidRPr="00A704F8" w:rsidRDefault="00D6707E" w:rsidP="00875B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A704F8">
              <w:rPr>
                <w:rFonts w:cs="Times New Roman"/>
                <w:bCs/>
                <w:color w:val="auto"/>
                <w:sz w:val="20"/>
                <w:szCs w:val="20"/>
              </w:rPr>
              <w:t>0.81 (0.65 - 1.02)</w:t>
            </w:r>
          </w:p>
        </w:tc>
      </w:tr>
    </w:tbl>
    <w:p w14:paraId="519248B2" w14:textId="6B4760B3" w:rsidR="00D6707E" w:rsidRPr="00A704F8" w:rsidRDefault="00D6707E" w:rsidP="003E39EA">
      <w:pPr>
        <w:spacing w:line="276" w:lineRule="auto"/>
        <w:rPr>
          <w:rFonts w:cs="Times New Roman"/>
          <w:sz w:val="20"/>
          <w:szCs w:val="20"/>
        </w:rPr>
      </w:pPr>
      <w:r w:rsidRPr="00A704F8">
        <w:rPr>
          <w:rFonts w:cs="Times New Roman"/>
          <w:sz w:val="20"/>
          <w:szCs w:val="20"/>
        </w:rPr>
        <w:t xml:space="preserve">Data are </w:t>
      </w:r>
      <w:r w:rsidR="00AD10CA" w:rsidRPr="00A704F8">
        <w:rPr>
          <w:rFonts w:eastAsia="宋体" w:cs="Times New Roman"/>
          <w:sz w:val="20"/>
          <w:szCs w:val="20"/>
        </w:rPr>
        <w:t xml:space="preserve">presented as </w:t>
      </w:r>
      <w:r w:rsidRPr="00A704F8">
        <w:rPr>
          <w:rFonts w:cs="Times New Roman"/>
          <w:sz w:val="20"/>
          <w:szCs w:val="20"/>
        </w:rPr>
        <w:t>OR (95% CI). ORs are from multiple logistic regression analysis, referring to 1 SD change in log</w:t>
      </w:r>
      <w:r w:rsidRPr="00A704F8">
        <w:rPr>
          <w:rFonts w:cs="Times New Roman"/>
          <w:sz w:val="20"/>
          <w:szCs w:val="20"/>
          <w:vertAlign w:val="subscript"/>
        </w:rPr>
        <w:t>e</w:t>
      </w:r>
      <w:r w:rsidRPr="00A704F8">
        <w:rPr>
          <w:rFonts w:cs="Times New Roman"/>
          <w:sz w:val="20"/>
          <w:szCs w:val="20"/>
        </w:rPr>
        <w:t>-transformed serum FGF21/</w:t>
      </w:r>
      <w:proofErr w:type="spellStart"/>
      <w:r w:rsidRPr="00A704F8">
        <w:rPr>
          <w:rFonts w:cs="Times New Roman"/>
          <w:sz w:val="20"/>
          <w:szCs w:val="20"/>
        </w:rPr>
        <w:t>adiponectin</w:t>
      </w:r>
      <w:proofErr w:type="spellEnd"/>
      <w:r w:rsidRPr="00A704F8">
        <w:rPr>
          <w:rFonts w:cs="Times New Roman"/>
          <w:sz w:val="20"/>
          <w:szCs w:val="20"/>
        </w:rPr>
        <w:t xml:space="preserve"> ratio, FGF21, and </w:t>
      </w:r>
      <w:proofErr w:type="spellStart"/>
      <w:r w:rsidRPr="00A704F8">
        <w:rPr>
          <w:rFonts w:cs="Times New Roman"/>
          <w:sz w:val="20"/>
          <w:szCs w:val="20"/>
        </w:rPr>
        <w:t>adiponectin</w:t>
      </w:r>
      <w:proofErr w:type="spellEnd"/>
      <w:r w:rsidRPr="00A704F8">
        <w:rPr>
          <w:rFonts w:cs="Times New Roman"/>
          <w:sz w:val="20"/>
          <w:szCs w:val="20"/>
        </w:rPr>
        <w:t xml:space="preserve"> levels, and are adjusted for </w:t>
      </w:r>
      <w:r w:rsidR="00AD10CA" w:rsidRPr="00A704F8">
        <w:rPr>
          <w:rFonts w:eastAsiaTheme="minorEastAsia" w:cs="Times New Roman"/>
          <w:sz w:val="20"/>
          <w:szCs w:val="20"/>
        </w:rPr>
        <w:t>age, body mass index, waist circumference, systolic blood pressure, triglyceride, high- and low-density lipoprotein, high-sensitivity C-reactive protein, sex, homeostasis model assessment of insulin resistance, and fasting plasma glucose.</w:t>
      </w:r>
    </w:p>
    <w:p w14:paraId="519248B4" w14:textId="77777777" w:rsidR="00D6707E" w:rsidRPr="00A704F8" w:rsidRDefault="00D6707E" w:rsidP="003E39EA">
      <w:pPr>
        <w:widowControl/>
        <w:spacing w:line="276" w:lineRule="auto"/>
        <w:rPr>
          <w:rFonts w:eastAsia="等线" w:cs="Times New Roman"/>
          <w:b/>
          <w:bCs/>
          <w:kern w:val="0"/>
          <w:sz w:val="20"/>
          <w:szCs w:val="20"/>
        </w:rPr>
      </w:pPr>
    </w:p>
    <w:p w14:paraId="519248B6" w14:textId="77777777" w:rsidR="00535E11" w:rsidRPr="00A704F8" w:rsidRDefault="00535E11" w:rsidP="003E39EA">
      <w:pPr>
        <w:widowControl/>
        <w:spacing w:line="276" w:lineRule="auto"/>
        <w:rPr>
          <w:rFonts w:eastAsia="等线" w:cs="Times New Roman"/>
          <w:b/>
          <w:bCs/>
          <w:kern w:val="0"/>
          <w:sz w:val="20"/>
          <w:szCs w:val="20"/>
        </w:rPr>
      </w:pPr>
    </w:p>
    <w:sectPr w:rsidR="00535E11" w:rsidRPr="00A704F8" w:rsidSect="00C75631">
      <w:pgSz w:w="11906" w:h="16838"/>
      <w:pgMar w:top="1440" w:right="1440" w:bottom="1440" w:left="1440" w:header="851" w:footer="992" w:gutter="0"/>
      <w:cols w:space="425"/>
      <w:docGrid w:linePitch="326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7109078C" w15:done="0"/>
  <w15:commentEx w15:paraId="2F9C156D" w15:done="0"/>
  <w15:commentEx w15:paraId="7FC394DD" w15:done="0"/>
  <w15:commentEx w15:paraId="4FA3D45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98382D" w16cex:dateUtc="2021-07-13T08:05:00Z"/>
  <w16cex:commentExtensible w16cex:durableId="2498377B" w16cex:dateUtc="2021-07-13T08:02:00Z"/>
  <w16cex:commentExtensible w16cex:durableId="2498373C" w16cex:dateUtc="2021-07-13T08:01:00Z"/>
  <w16cex:commentExtensible w16cex:durableId="2498435A" w16cex:dateUtc="2021-07-13T08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109078C" w16cid:durableId="2498382D"/>
  <w16cid:commentId w16cid:paraId="2F9C156D" w16cid:durableId="2498377B"/>
  <w16cid:commentId w16cid:paraId="7FC394DD" w16cid:durableId="2498373C"/>
  <w16cid:commentId w16cid:paraId="4FA3D453" w16cid:durableId="2498435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76F20E" w14:textId="77777777" w:rsidR="002F55E2" w:rsidRDefault="002F55E2" w:rsidP="00FF395E">
      <w:r>
        <w:separator/>
      </w:r>
    </w:p>
  </w:endnote>
  <w:endnote w:type="continuationSeparator" w:id="0">
    <w:p w14:paraId="1058D91C" w14:textId="77777777" w:rsidR="002F55E2" w:rsidRDefault="002F55E2" w:rsidP="00FF39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NeueLTStd-Lt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63293756"/>
      <w:docPartObj>
        <w:docPartGallery w:val="Page Numbers (Bottom of Page)"/>
        <w:docPartUnique/>
      </w:docPartObj>
    </w:sdtPr>
    <w:sdtEndPr/>
    <w:sdtContent>
      <w:p w14:paraId="519248C1" w14:textId="77777777" w:rsidR="004160AB" w:rsidRDefault="004160AB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5453" w:rsidRPr="00915453">
          <w:rPr>
            <w:noProof/>
            <w:lang w:val="zh-CN"/>
          </w:rPr>
          <w:t>1</w:t>
        </w:r>
        <w:r>
          <w:fldChar w:fldCharType="end"/>
        </w:r>
      </w:p>
    </w:sdtContent>
  </w:sdt>
  <w:p w14:paraId="519248C2" w14:textId="77777777" w:rsidR="004160AB" w:rsidRDefault="004160A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E1B160" w14:textId="77777777" w:rsidR="002F55E2" w:rsidRDefault="002F55E2" w:rsidP="00FF395E">
      <w:r>
        <w:separator/>
      </w:r>
    </w:p>
  </w:footnote>
  <w:footnote w:type="continuationSeparator" w:id="0">
    <w:p w14:paraId="7708E745" w14:textId="77777777" w:rsidR="002F55E2" w:rsidRDefault="002F55E2" w:rsidP="00FF39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C665D"/>
    <w:multiLevelType w:val="hybridMultilevel"/>
    <w:tmpl w:val="59269C0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A0A5D53"/>
    <w:multiLevelType w:val="hybridMultilevel"/>
    <w:tmpl w:val="2ACAF802"/>
    <w:lvl w:ilvl="0" w:tplc="50901364">
      <w:start w:val="1"/>
      <w:numFmt w:val="bullet"/>
      <w:lvlText w:val=""/>
      <w:lvlJc w:val="center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0A813A79"/>
    <w:multiLevelType w:val="hybridMultilevel"/>
    <w:tmpl w:val="E56E6C4E"/>
    <w:lvl w:ilvl="0" w:tplc="50901364">
      <w:start w:val="1"/>
      <w:numFmt w:val="bullet"/>
      <w:lvlText w:val=""/>
      <w:lvlJc w:val="center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D404FA2"/>
    <w:multiLevelType w:val="hybridMultilevel"/>
    <w:tmpl w:val="AFDACD50"/>
    <w:lvl w:ilvl="0" w:tplc="E76CB314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">
    <w:nsid w:val="27395F66"/>
    <w:multiLevelType w:val="hybridMultilevel"/>
    <w:tmpl w:val="07941B8C"/>
    <w:lvl w:ilvl="0" w:tplc="EAC89B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85456C3"/>
    <w:multiLevelType w:val="hybridMultilevel"/>
    <w:tmpl w:val="9DC6439A"/>
    <w:lvl w:ilvl="0" w:tplc="49D26ACC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33246F9"/>
    <w:multiLevelType w:val="hybridMultilevel"/>
    <w:tmpl w:val="F0AC980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40F12641"/>
    <w:multiLevelType w:val="hybridMultilevel"/>
    <w:tmpl w:val="6EF8AB00"/>
    <w:lvl w:ilvl="0" w:tplc="B23646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59695197"/>
    <w:multiLevelType w:val="hybridMultilevel"/>
    <w:tmpl w:val="A00217D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5C0C082D"/>
    <w:multiLevelType w:val="hybridMultilevel"/>
    <w:tmpl w:val="D750AD0E"/>
    <w:lvl w:ilvl="0" w:tplc="50901364">
      <w:start w:val="1"/>
      <w:numFmt w:val="bullet"/>
      <w:lvlText w:val=""/>
      <w:lvlJc w:val="center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62EC3992"/>
    <w:multiLevelType w:val="hybridMultilevel"/>
    <w:tmpl w:val="938607DC"/>
    <w:lvl w:ilvl="0" w:tplc="F32EC86C">
      <w:numFmt w:val="bullet"/>
      <w:lvlText w:val="•"/>
      <w:lvlJc w:val="left"/>
      <w:pPr>
        <w:ind w:left="360" w:hanging="360"/>
      </w:pPr>
      <w:rPr>
        <w:rFonts w:ascii="宋体" w:eastAsia="宋体" w:hAnsi="宋体" w:cs="Times New Roman" w:hint="eastAsia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6DA53006"/>
    <w:multiLevelType w:val="hybridMultilevel"/>
    <w:tmpl w:val="3A1800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0554CB7"/>
    <w:multiLevelType w:val="hybridMultilevel"/>
    <w:tmpl w:val="AE1C10D8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ED6308F"/>
    <w:multiLevelType w:val="hybridMultilevel"/>
    <w:tmpl w:val="2F64825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9"/>
  </w:num>
  <w:num w:numId="5">
    <w:abstractNumId w:val="7"/>
  </w:num>
  <w:num w:numId="6">
    <w:abstractNumId w:val="4"/>
  </w:num>
  <w:num w:numId="7">
    <w:abstractNumId w:val="8"/>
  </w:num>
  <w:num w:numId="8">
    <w:abstractNumId w:val="6"/>
  </w:num>
  <w:num w:numId="9">
    <w:abstractNumId w:val="0"/>
  </w:num>
  <w:num w:numId="10">
    <w:abstractNumId w:val="13"/>
  </w:num>
  <w:num w:numId="11">
    <w:abstractNumId w:val="11"/>
  </w:num>
  <w:num w:numId="12">
    <w:abstractNumId w:val="5"/>
  </w:num>
  <w:num w:numId="13">
    <w:abstractNumId w:val="12"/>
  </w:num>
  <w:num w:numId="14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吴 量">
    <w15:presenceInfo w15:providerId="Windows Live" w15:userId="afe8b832c827de8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52B"/>
    <w:rsid w:val="00002F22"/>
    <w:rsid w:val="00033794"/>
    <w:rsid w:val="00037756"/>
    <w:rsid w:val="000555DC"/>
    <w:rsid w:val="00066EA1"/>
    <w:rsid w:val="00075C74"/>
    <w:rsid w:val="00082F7E"/>
    <w:rsid w:val="00083B31"/>
    <w:rsid w:val="000849F6"/>
    <w:rsid w:val="00090FC3"/>
    <w:rsid w:val="00095429"/>
    <w:rsid w:val="000A3496"/>
    <w:rsid w:val="000B2910"/>
    <w:rsid w:val="000B2963"/>
    <w:rsid w:val="000B38B5"/>
    <w:rsid w:val="000C6D24"/>
    <w:rsid w:val="000D09F1"/>
    <w:rsid w:val="000D123E"/>
    <w:rsid w:val="000D6E64"/>
    <w:rsid w:val="000D783B"/>
    <w:rsid w:val="000D7EA1"/>
    <w:rsid w:val="000E4158"/>
    <w:rsid w:val="000F3C3E"/>
    <w:rsid w:val="000F6BBB"/>
    <w:rsid w:val="0010533A"/>
    <w:rsid w:val="001159E7"/>
    <w:rsid w:val="00117D16"/>
    <w:rsid w:val="00120404"/>
    <w:rsid w:val="001246A3"/>
    <w:rsid w:val="001317F8"/>
    <w:rsid w:val="001371D4"/>
    <w:rsid w:val="0015178D"/>
    <w:rsid w:val="0015396B"/>
    <w:rsid w:val="00156DE3"/>
    <w:rsid w:val="00157D25"/>
    <w:rsid w:val="00175D55"/>
    <w:rsid w:val="00177ADA"/>
    <w:rsid w:val="001835B3"/>
    <w:rsid w:val="0019146F"/>
    <w:rsid w:val="001A5D81"/>
    <w:rsid w:val="001C575A"/>
    <w:rsid w:val="001E5930"/>
    <w:rsid w:val="001E5B2D"/>
    <w:rsid w:val="001F1925"/>
    <w:rsid w:val="001F6F54"/>
    <w:rsid w:val="00202300"/>
    <w:rsid w:val="002065F7"/>
    <w:rsid w:val="00235806"/>
    <w:rsid w:val="00236293"/>
    <w:rsid w:val="002363BA"/>
    <w:rsid w:val="00250B53"/>
    <w:rsid w:val="00265065"/>
    <w:rsid w:val="00265628"/>
    <w:rsid w:val="00267BAA"/>
    <w:rsid w:val="0027095C"/>
    <w:rsid w:val="0027544A"/>
    <w:rsid w:val="00276A1D"/>
    <w:rsid w:val="0029451E"/>
    <w:rsid w:val="002A064E"/>
    <w:rsid w:val="002A34F8"/>
    <w:rsid w:val="002B1D53"/>
    <w:rsid w:val="002B6068"/>
    <w:rsid w:val="002E575A"/>
    <w:rsid w:val="002F55E2"/>
    <w:rsid w:val="0030277E"/>
    <w:rsid w:val="003320DF"/>
    <w:rsid w:val="00332385"/>
    <w:rsid w:val="003326E1"/>
    <w:rsid w:val="00345660"/>
    <w:rsid w:val="00354301"/>
    <w:rsid w:val="0036094F"/>
    <w:rsid w:val="0036329D"/>
    <w:rsid w:val="00365F8E"/>
    <w:rsid w:val="00366E57"/>
    <w:rsid w:val="00380661"/>
    <w:rsid w:val="00383C60"/>
    <w:rsid w:val="0039141D"/>
    <w:rsid w:val="003A31AD"/>
    <w:rsid w:val="003B70EA"/>
    <w:rsid w:val="003C3E95"/>
    <w:rsid w:val="003C5AFA"/>
    <w:rsid w:val="003D6F03"/>
    <w:rsid w:val="003D788C"/>
    <w:rsid w:val="003E39EA"/>
    <w:rsid w:val="003E7283"/>
    <w:rsid w:val="003F49CB"/>
    <w:rsid w:val="00401B23"/>
    <w:rsid w:val="00413C5B"/>
    <w:rsid w:val="004160AB"/>
    <w:rsid w:val="004260F2"/>
    <w:rsid w:val="0042661A"/>
    <w:rsid w:val="00427A84"/>
    <w:rsid w:val="0043360D"/>
    <w:rsid w:val="004339BC"/>
    <w:rsid w:val="00434A58"/>
    <w:rsid w:val="00435E7A"/>
    <w:rsid w:val="00442C0F"/>
    <w:rsid w:val="00470371"/>
    <w:rsid w:val="004718B2"/>
    <w:rsid w:val="00477F6E"/>
    <w:rsid w:val="0049329A"/>
    <w:rsid w:val="00494C2A"/>
    <w:rsid w:val="00497730"/>
    <w:rsid w:val="004A3C1B"/>
    <w:rsid w:val="004B5A00"/>
    <w:rsid w:val="004C5211"/>
    <w:rsid w:val="004D7AA9"/>
    <w:rsid w:val="004E752B"/>
    <w:rsid w:val="004E7586"/>
    <w:rsid w:val="004F110D"/>
    <w:rsid w:val="004F40DB"/>
    <w:rsid w:val="00502ED9"/>
    <w:rsid w:val="0052725A"/>
    <w:rsid w:val="0053169E"/>
    <w:rsid w:val="00534DE2"/>
    <w:rsid w:val="00535D47"/>
    <w:rsid w:val="00535E11"/>
    <w:rsid w:val="00544D4B"/>
    <w:rsid w:val="00552027"/>
    <w:rsid w:val="005607F6"/>
    <w:rsid w:val="0056652B"/>
    <w:rsid w:val="00571B32"/>
    <w:rsid w:val="005858AF"/>
    <w:rsid w:val="00591A35"/>
    <w:rsid w:val="005935B9"/>
    <w:rsid w:val="00595505"/>
    <w:rsid w:val="005B2E35"/>
    <w:rsid w:val="005B63F8"/>
    <w:rsid w:val="005C63B2"/>
    <w:rsid w:val="005D0ABB"/>
    <w:rsid w:val="005D719B"/>
    <w:rsid w:val="005E0065"/>
    <w:rsid w:val="005E6291"/>
    <w:rsid w:val="00601D3D"/>
    <w:rsid w:val="00610AAD"/>
    <w:rsid w:val="0062261E"/>
    <w:rsid w:val="006376FB"/>
    <w:rsid w:val="0064264B"/>
    <w:rsid w:val="006437EF"/>
    <w:rsid w:val="00645979"/>
    <w:rsid w:val="006471CD"/>
    <w:rsid w:val="00652A7D"/>
    <w:rsid w:val="00654D99"/>
    <w:rsid w:val="00655978"/>
    <w:rsid w:val="006708A1"/>
    <w:rsid w:val="006709F0"/>
    <w:rsid w:val="00674BAC"/>
    <w:rsid w:val="00675CDA"/>
    <w:rsid w:val="00680CB7"/>
    <w:rsid w:val="00691423"/>
    <w:rsid w:val="006929FA"/>
    <w:rsid w:val="006A366F"/>
    <w:rsid w:val="006A6337"/>
    <w:rsid w:val="006B1F70"/>
    <w:rsid w:val="006B750D"/>
    <w:rsid w:val="006D39BD"/>
    <w:rsid w:val="006E20A9"/>
    <w:rsid w:val="00702C33"/>
    <w:rsid w:val="00702FE4"/>
    <w:rsid w:val="007179B1"/>
    <w:rsid w:val="00737319"/>
    <w:rsid w:val="00740611"/>
    <w:rsid w:val="00740E3B"/>
    <w:rsid w:val="00741D8D"/>
    <w:rsid w:val="007626D4"/>
    <w:rsid w:val="00765A2A"/>
    <w:rsid w:val="00770EAC"/>
    <w:rsid w:val="00774D9D"/>
    <w:rsid w:val="00774F87"/>
    <w:rsid w:val="00794264"/>
    <w:rsid w:val="00794599"/>
    <w:rsid w:val="0079520E"/>
    <w:rsid w:val="00797A43"/>
    <w:rsid w:val="007C02BE"/>
    <w:rsid w:val="007C4567"/>
    <w:rsid w:val="007D2190"/>
    <w:rsid w:val="007D4357"/>
    <w:rsid w:val="007F1288"/>
    <w:rsid w:val="007F187B"/>
    <w:rsid w:val="007F2F9D"/>
    <w:rsid w:val="007F319D"/>
    <w:rsid w:val="00810B99"/>
    <w:rsid w:val="008116A3"/>
    <w:rsid w:val="00812021"/>
    <w:rsid w:val="00822B9C"/>
    <w:rsid w:val="00830160"/>
    <w:rsid w:val="0083144A"/>
    <w:rsid w:val="00832C4E"/>
    <w:rsid w:val="00836022"/>
    <w:rsid w:val="00836118"/>
    <w:rsid w:val="00850F2B"/>
    <w:rsid w:val="008575C8"/>
    <w:rsid w:val="008611A2"/>
    <w:rsid w:val="00861B2A"/>
    <w:rsid w:val="008632FD"/>
    <w:rsid w:val="00871753"/>
    <w:rsid w:val="00871F75"/>
    <w:rsid w:val="00872116"/>
    <w:rsid w:val="00872426"/>
    <w:rsid w:val="00875B86"/>
    <w:rsid w:val="00882DB4"/>
    <w:rsid w:val="00891105"/>
    <w:rsid w:val="0089757F"/>
    <w:rsid w:val="008B2D3D"/>
    <w:rsid w:val="008B563E"/>
    <w:rsid w:val="008C0FC5"/>
    <w:rsid w:val="008C1AFA"/>
    <w:rsid w:val="008C1D64"/>
    <w:rsid w:val="008D1B3C"/>
    <w:rsid w:val="008D3614"/>
    <w:rsid w:val="008D5373"/>
    <w:rsid w:val="008E1E23"/>
    <w:rsid w:val="008F00CE"/>
    <w:rsid w:val="008F3210"/>
    <w:rsid w:val="00902BFF"/>
    <w:rsid w:val="009059F1"/>
    <w:rsid w:val="00915453"/>
    <w:rsid w:val="00916563"/>
    <w:rsid w:val="00925BB6"/>
    <w:rsid w:val="0092651C"/>
    <w:rsid w:val="00927268"/>
    <w:rsid w:val="00930211"/>
    <w:rsid w:val="0093070A"/>
    <w:rsid w:val="00937D59"/>
    <w:rsid w:val="00947092"/>
    <w:rsid w:val="009634C6"/>
    <w:rsid w:val="0096456C"/>
    <w:rsid w:val="0097490D"/>
    <w:rsid w:val="00980AA6"/>
    <w:rsid w:val="00980D9C"/>
    <w:rsid w:val="00980F87"/>
    <w:rsid w:val="009816A1"/>
    <w:rsid w:val="00983B9D"/>
    <w:rsid w:val="00991A58"/>
    <w:rsid w:val="009A01DA"/>
    <w:rsid w:val="009A130D"/>
    <w:rsid w:val="009A51C1"/>
    <w:rsid w:val="009B5AA7"/>
    <w:rsid w:val="009C4738"/>
    <w:rsid w:val="009D1CF7"/>
    <w:rsid w:val="00A008B2"/>
    <w:rsid w:val="00A13BEC"/>
    <w:rsid w:val="00A3351C"/>
    <w:rsid w:val="00A34649"/>
    <w:rsid w:val="00A43DBE"/>
    <w:rsid w:val="00A4568C"/>
    <w:rsid w:val="00A50FC7"/>
    <w:rsid w:val="00A60A12"/>
    <w:rsid w:val="00A6479C"/>
    <w:rsid w:val="00A659BA"/>
    <w:rsid w:val="00A704F8"/>
    <w:rsid w:val="00A74B61"/>
    <w:rsid w:val="00A74F82"/>
    <w:rsid w:val="00A83F45"/>
    <w:rsid w:val="00A96DB5"/>
    <w:rsid w:val="00AA5B86"/>
    <w:rsid w:val="00AB1335"/>
    <w:rsid w:val="00AB1EE9"/>
    <w:rsid w:val="00AD10CA"/>
    <w:rsid w:val="00AD60EB"/>
    <w:rsid w:val="00AE6BBA"/>
    <w:rsid w:val="00AF362E"/>
    <w:rsid w:val="00B21F02"/>
    <w:rsid w:val="00B239C3"/>
    <w:rsid w:val="00B247BF"/>
    <w:rsid w:val="00B40F19"/>
    <w:rsid w:val="00B47558"/>
    <w:rsid w:val="00B51734"/>
    <w:rsid w:val="00B61BDE"/>
    <w:rsid w:val="00B679CB"/>
    <w:rsid w:val="00B765C7"/>
    <w:rsid w:val="00B77FCA"/>
    <w:rsid w:val="00B85E14"/>
    <w:rsid w:val="00B94D58"/>
    <w:rsid w:val="00BA0C64"/>
    <w:rsid w:val="00BB2919"/>
    <w:rsid w:val="00BB769D"/>
    <w:rsid w:val="00BC03C9"/>
    <w:rsid w:val="00BC1B66"/>
    <w:rsid w:val="00BD2DB5"/>
    <w:rsid w:val="00BD324E"/>
    <w:rsid w:val="00BF0EBC"/>
    <w:rsid w:val="00BF1DCA"/>
    <w:rsid w:val="00BF2A08"/>
    <w:rsid w:val="00BF316F"/>
    <w:rsid w:val="00BF36E2"/>
    <w:rsid w:val="00C02C34"/>
    <w:rsid w:val="00C33624"/>
    <w:rsid w:val="00C36190"/>
    <w:rsid w:val="00C41C64"/>
    <w:rsid w:val="00C426D6"/>
    <w:rsid w:val="00C45716"/>
    <w:rsid w:val="00C4670F"/>
    <w:rsid w:val="00C55441"/>
    <w:rsid w:val="00C562C0"/>
    <w:rsid w:val="00C6088B"/>
    <w:rsid w:val="00C63315"/>
    <w:rsid w:val="00C67230"/>
    <w:rsid w:val="00C75631"/>
    <w:rsid w:val="00C84749"/>
    <w:rsid w:val="00C944BD"/>
    <w:rsid w:val="00C948BA"/>
    <w:rsid w:val="00CA4AFC"/>
    <w:rsid w:val="00CA6D97"/>
    <w:rsid w:val="00CB6F33"/>
    <w:rsid w:val="00CC3003"/>
    <w:rsid w:val="00CC3727"/>
    <w:rsid w:val="00CD2E6A"/>
    <w:rsid w:val="00CE216C"/>
    <w:rsid w:val="00D36C59"/>
    <w:rsid w:val="00D6551D"/>
    <w:rsid w:val="00D6707E"/>
    <w:rsid w:val="00D7231A"/>
    <w:rsid w:val="00D87306"/>
    <w:rsid w:val="00D87931"/>
    <w:rsid w:val="00D92CCC"/>
    <w:rsid w:val="00D93313"/>
    <w:rsid w:val="00DB1D2B"/>
    <w:rsid w:val="00DB2996"/>
    <w:rsid w:val="00DC1090"/>
    <w:rsid w:val="00DC2556"/>
    <w:rsid w:val="00DC3CF2"/>
    <w:rsid w:val="00DC567C"/>
    <w:rsid w:val="00DD30C9"/>
    <w:rsid w:val="00DE5769"/>
    <w:rsid w:val="00DE5885"/>
    <w:rsid w:val="00E26954"/>
    <w:rsid w:val="00E31542"/>
    <w:rsid w:val="00E446D9"/>
    <w:rsid w:val="00E57C2F"/>
    <w:rsid w:val="00E70547"/>
    <w:rsid w:val="00E75EC7"/>
    <w:rsid w:val="00E804A8"/>
    <w:rsid w:val="00E84910"/>
    <w:rsid w:val="00E90DAF"/>
    <w:rsid w:val="00EA2D63"/>
    <w:rsid w:val="00EC7259"/>
    <w:rsid w:val="00ED408D"/>
    <w:rsid w:val="00ED73F0"/>
    <w:rsid w:val="00EE2210"/>
    <w:rsid w:val="00EE2329"/>
    <w:rsid w:val="00EE4C2E"/>
    <w:rsid w:val="00EE5D2E"/>
    <w:rsid w:val="00EF1BDA"/>
    <w:rsid w:val="00F00924"/>
    <w:rsid w:val="00F01BF5"/>
    <w:rsid w:val="00F04FFE"/>
    <w:rsid w:val="00F05855"/>
    <w:rsid w:val="00F074BD"/>
    <w:rsid w:val="00F07A75"/>
    <w:rsid w:val="00F12A92"/>
    <w:rsid w:val="00F174A7"/>
    <w:rsid w:val="00F211BC"/>
    <w:rsid w:val="00F21827"/>
    <w:rsid w:val="00F34540"/>
    <w:rsid w:val="00F34A50"/>
    <w:rsid w:val="00F36BCD"/>
    <w:rsid w:val="00F36E94"/>
    <w:rsid w:val="00F451AB"/>
    <w:rsid w:val="00F47880"/>
    <w:rsid w:val="00F47AA0"/>
    <w:rsid w:val="00F72144"/>
    <w:rsid w:val="00F73C17"/>
    <w:rsid w:val="00F81E4D"/>
    <w:rsid w:val="00F8325A"/>
    <w:rsid w:val="00F84BD7"/>
    <w:rsid w:val="00F86E05"/>
    <w:rsid w:val="00FA4132"/>
    <w:rsid w:val="00FA4283"/>
    <w:rsid w:val="00FB2257"/>
    <w:rsid w:val="00FB7BAB"/>
    <w:rsid w:val="00FE25C9"/>
    <w:rsid w:val="00FF395E"/>
    <w:rsid w:val="00FF59D0"/>
    <w:rsid w:val="00FF7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9242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395E"/>
    <w:pPr>
      <w:widowControl w:val="0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FF395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Char"/>
    <w:uiPriority w:val="9"/>
    <w:qFormat/>
    <w:rsid w:val="00FF395E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F395E"/>
    <w:rPr>
      <w:rFonts w:ascii="Times New Roman" w:eastAsia="Times New Roman" w:hAnsi="Times New Roman"/>
      <w:b/>
      <w:bCs/>
      <w:kern w:val="44"/>
      <w:sz w:val="44"/>
      <w:szCs w:val="44"/>
    </w:rPr>
  </w:style>
  <w:style w:type="character" w:customStyle="1" w:styleId="3Char">
    <w:name w:val="标题 3 Char"/>
    <w:basedOn w:val="a0"/>
    <w:link w:val="3"/>
    <w:uiPriority w:val="9"/>
    <w:rsid w:val="00FF395E"/>
    <w:rPr>
      <w:rFonts w:ascii="宋体" w:eastAsia="宋体" w:hAnsi="宋体" w:cs="宋体"/>
      <w:b/>
      <w:bCs/>
      <w:kern w:val="0"/>
      <w:sz w:val="27"/>
      <w:szCs w:val="27"/>
    </w:rPr>
  </w:style>
  <w:style w:type="paragraph" w:styleId="a3">
    <w:name w:val="header"/>
    <w:basedOn w:val="a"/>
    <w:link w:val="Char"/>
    <w:uiPriority w:val="99"/>
    <w:unhideWhenUsed/>
    <w:rsid w:val="00FF39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39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39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395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F395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F395E"/>
    <w:rPr>
      <w:rFonts w:ascii="Times New Roman" w:eastAsia="Times New Roman" w:hAnsi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FF395E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F395E"/>
    <w:rPr>
      <w:rFonts w:ascii="Times New Roman" w:eastAsia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FF395E"/>
    <w:rPr>
      <w:rFonts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FF395E"/>
    <w:rPr>
      <w:rFonts w:ascii="Times New Roman" w:eastAsia="Times New Roman" w:hAnsi="Times New Roman" w:cs="Times New Roman"/>
      <w:noProof/>
      <w:sz w:val="24"/>
    </w:rPr>
  </w:style>
  <w:style w:type="paragraph" w:styleId="a6">
    <w:name w:val="annotation text"/>
    <w:basedOn w:val="a"/>
    <w:link w:val="Char2"/>
    <w:uiPriority w:val="99"/>
    <w:unhideWhenUsed/>
    <w:rsid w:val="00FF395E"/>
    <w:pPr>
      <w:spacing w:after="80"/>
      <w:jc w:val="left"/>
    </w:pPr>
  </w:style>
  <w:style w:type="character" w:customStyle="1" w:styleId="Char2">
    <w:name w:val="批注文字 Char"/>
    <w:basedOn w:val="a0"/>
    <w:link w:val="a6"/>
    <w:uiPriority w:val="99"/>
    <w:rsid w:val="00FF395E"/>
    <w:rPr>
      <w:rFonts w:ascii="Times New Roman" w:eastAsia="Times New Roman" w:hAnsi="Times New Roman"/>
      <w:sz w:val="24"/>
    </w:rPr>
  </w:style>
  <w:style w:type="paragraph" w:styleId="a7">
    <w:name w:val="List Paragraph"/>
    <w:basedOn w:val="a"/>
    <w:uiPriority w:val="34"/>
    <w:qFormat/>
    <w:rsid w:val="00FF395E"/>
    <w:pPr>
      <w:ind w:firstLineChars="200" w:firstLine="420"/>
    </w:pPr>
  </w:style>
  <w:style w:type="character" w:customStyle="1" w:styleId="Char3">
    <w:name w:val="批注主题 Char"/>
    <w:basedOn w:val="Char2"/>
    <w:link w:val="a8"/>
    <w:uiPriority w:val="99"/>
    <w:semiHidden/>
    <w:rsid w:val="00FF395E"/>
    <w:rPr>
      <w:rFonts w:ascii="Times New Roman" w:eastAsia="Times New Roman" w:hAnsi="Times New Roman"/>
      <w:b/>
      <w:bCs/>
      <w:sz w:val="24"/>
    </w:rPr>
  </w:style>
  <w:style w:type="paragraph" w:styleId="a8">
    <w:name w:val="annotation subject"/>
    <w:basedOn w:val="a6"/>
    <w:next w:val="a6"/>
    <w:link w:val="Char3"/>
    <w:uiPriority w:val="99"/>
    <w:semiHidden/>
    <w:unhideWhenUsed/>
    <w:rsid w:val="00FF395E"/>
    <w:pPr>
      <w:spacing w:after="0"/>
    </w:pPr>
    <w:rPr>
      <w:b/>
      <w:bCs/>
    </w:rPr>
  </w:style>
  <w:style w:type="character" w:styleId="a9">
    <w:name w:val="Hyperlink"/>
    <w:basedOn w:val="a0"/>
    <w:uiPriority w:val="99"/>
    <w:unhideWhenUsed/>
    <w:rsid w:val="00FF395E"/>
    <w:rPr>
      <w:color w:val="0000FF" w:themeColor="hyperlink"/>
      <w:u w:val="single"/>
    </w:rPr>
  </w:style>
  <w:style w:type="paragraph" w:styleId="aa">
    <w:name w:val="footnote text"/>
    <w:basedOn w:val="a"/>
    <w:link w:val="Char4"/>
    <w:uiPriority w:val="99"/>
    <w:semiHidden/>
    <w:unhideWhenUsed/>
    <w:rsid w:val="00FF395E"/>
    <w:pPr>
      <w:snapToGrid w:val="0"/>
      <w:jc w:val="left"/>
    </w:pPr>
    <w:rPr>
      <w:sz w:val="18"/>
      <w:szCs w:val="18"/>
    </w:rPr>
  </w:style>
  <w:style w:type="character" w:customStyle="1" w:styleId="Char4">
    <w:name w:val="脚注文本 Char"/>
    <w:basedOn w:val="a0"/>
    <w:link w:val="aa"/>
    <w:uiPriority w:val="99"/>
    <w:semiHidden/>
    <w:rsid w:val="00FF395E"/>
    <w:rPr>
      <w:rFonts w:ascii="Times New Roman" w:eastAsia="Times New Roman" w:hAnsi="Times New Roman"/>
      <w:sz w:val="18"/>
      <w:szCs w:val="18"/>
    </w:rPr>
  </w:style>
  <w:style w:type="character" w:customStyle="1" w:styleId="fontstyle01">
    <w:name w:val="fontstyle01"/>
    <w:basedOn w:val="a0"/>
    <w:rsid w:val="00FF395E"/>
    <w:rPr>
      <w:rFonts w:ascii="HelveticaNeueLTStd-Lt" w:hAnsi="HelveticaNeueLTStd-Lt" w:hint="default"/>
      <w:b w:val="0"/>
      <w:bCs w:val="0"/>
      <w:i w:val="0"/>
      <w:iCs w:val="0"/>
      <w:color w:val="231F20"/>
      <w:sz w:val="14"/>
      <w:szCs w:val="14"/>
    </w:rPr>
  </w:style>
  <w:style w:type="table" w:styleId="ab">
    <w:name w:val="Light Shading"/>
    <w:basedOn w:val="a1"/>
    <w:uiPriority w:val="60"/>
    <w:rsid w:val="00CC300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c">
    <w:name w:val="Table Grid"/>
    <w:basedOn w:val="a1"/>
    <w:uiPriority w:val="59"/>
    <w:rsid w:val="00F058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annotation reference"/>
    <w:basedOn w:val="a0"/>
    <w:uiPriority w:val="99"/>
    <w:semiHidden/>
    <w:unhideWhenUsed/>
    <w:rsid w:val="00A96DB5"/>
    <w:rPr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395E"/>
    <w:pPr>
      <w:widowControl w:val="0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FF395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Char"/>
    <w:uiPriority w:val="9"/>
    <w:qFormat/>
    <w:rsid w:val="00FF395E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F395E"/>
    <w:rPr>
      <w:rFonts w:ascii="Times New Roman" w:eastAsia="Times New Roman" w:hAnsi="Times New Roman"/>
      <w:b/>
      <w:bCs/>
      <w:kern w:val="44"/>
      <w:sz w:val="44"/>
      <w:szCs w:val="44"/>
    </w:rPr>
  </w:style>
  <w:style w:type="character" w:customStyle="1" w:styleId="3Char">
    <w:name w:val="标题 3 Char"/>
    <w:basedOn w:val="a0"/>
    <w:link w:val="3"/>
    <w:uiPriority w:val="9"/>
    <w:rsid w:val="00FF395E"/>
    <w:rPr>
      <w:rFonts w:ascii="宋体" w:eastAsia="宋体" w:hAnsi="宋体" w:cs="宋体"/>
      <w:b/>
      <w:bCs/>
      <w:kern w:val="0"/>
      <w:sz w:val="27"/>
      <w:szCs w:val="27"/>
    </w:rPr>
  </w:style>
  <w:style w:type="paragraph" w:styleId="a3">
    <w:name w:val="header"/>
    <w:basedOn w:val="a"/>
    <w:link w:val="Char"/>
    <w:uiPriority w:val="99"/>
    <w:unhideWhenUsed/>
    <w:rsid w:val="00FF39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39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39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395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F395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F395E"/>
    <w:rPr>
      <w:rFonts w:ascii="Times New Roman" w:eastAsia="Times New Roman" w:hAnsi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FF395E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F395E"/>
    <w:rPr>
      <w:rFonts w:ascii="Times New Roman" w:eastAsia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FF395E"/>
    <w:rPr>
      <w:rFonts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FF395E"/>
    <w:rPr>
      <w:rFonts w:ascii="Times New Roman" w:eastAsia="Times New Roman" w:hAnsi="Times New Roman" w:cs="Times New Roman"/>
      <w:noProof/>
      <w:sz w:val="24"/>
    </w:rPr>
  </w:style>
  <w:style w:type="paragraph" w:styleId="a6">
    <w:name w:val="annotation text"/>
    <w:basedOn w:val="a"/>
    <w:link w:val="Char2"/>
    <w:uiPriority w:val="99"/>
    <w:unhideWhenUsed/>
    <w:rsid w:val="00FF395E"/>
    <w:pPr>
      <w:spacing w:after="80"/>
      <w:jc w:val="left"/>
    </w:pPr>
  </w:style>
  <w:style w:type="character" w:customStyle="1" w:styleId="Char2">
    <w:name w:val="批注文字 Char"/>
    <w:basedOn w:val="a0"/>
    <w:link w:val="a6"/>
    <w:uiPriority w:val="99"/>
    <w:rsid w:val="00FF395E"/>
    <w:rPr>
      <w:rFonts w:ascii="Times New Roman" w:eastAsia="Times New Roman" w:hAnsi="Times New Roman"/>
      <w:sz w:val="24"/>
    </w:rPr>
  </w:style>
  <w:style w:type="paragraph" w:styleId="a7">
    <w:name w:val="List Paragraph"/>
    <w:basedOn w:val="a"/>
    <w:uiPriority w:val="34"/>
    <w:qFormat/>
    <w:rsid w:val="00FF395E"/>
    <w:pPr>
      <w:ind w:firstLineChars="200" w:firstLine="420"/>
    </w:pPr>
  </w:style>
  <w:style w:type="character" w:customStyle="1" w:styleId="Char3">
    <w:name w:val="批注主题 Char"/>
    <w:basedOn w:val="Char2"/>
    <w:link w:val="a8"/>
    <w:uiPriority w:val="99"/>
    <w:semiHidden/>
    <w:rsid w:val="00FF395E"/>
    <w:rPr>
      <w:rFonts w:ascii="Times New Roman" w:eastAsia="Times New Roman" w:hAnsi="Times New Roman"/>
      <w:b/>
      <w:bCs/>
      <w:sz w:val="24"/>
    </w:rPr>
  </w:style>
  <w:style w:type="paragraph" w:styleId="a8">
    <w:name w:val="annotation subject"/>
    <w:basedOn w:val="a6"/>
    <w:next w:val="a6"/>
    <w:link w:val="Char3"/>
    <w:uiPriority w:val="99"/>
    <w:semiHidden/>
    <w:unhideWhenUsed/>
    <w:rsid w:val="00FF395E"/>
    <w:pPr>
      <w:spacing w:after="0"/>
    </w:pPr>
    <w:rPr>
      <w:b/>
      <w:bCs/>
    </w:rPr>
  </w:style>
  <w:style w:type="character" w:styleId="a9">
    <w:name w:val="Hyperlink"/>
    <w:basedOn w:val="a0"/>
    <w:uiPriority w:val="99"/>
    <w:unhideWhenUsed/>
    <w:rsid w:val="00FF395E"/>
    <w:rPr>
      <w:color w:val="0000FF" w:themeColor="hyperlink"/>
      <w:u w:val="single"/>
    </w:rPr>
  </w:style>
  <w:style w:type="paragraph" w:styleId="aa">
    <w:name w:val="footnote text"/>
    <w:basedOn w:val="a"/>
    <w:link w:val="Char4"/>
    <w:uiPriority w:val="99"/>
    <w:semiHidden/>
    <w:unhideWhenUsed/>
    <w:rsid w:val="00FF395E"/>
    <w:pPr>
      <w:snapToGrid w:val="0"/>
      <w:jc w:val="left"/>
    </w:pPr>
    <w:rPr>
      <w:sz w:val="18"/>
      <w:szCs w:val="18"/>
    </w:rPr>
  </w:style>
  <w:style w:type="character" w:customStyle="1" w:styleId="Char4">
    <w:name w:val="脚注文本 Char"/>
    <w:basedOn w:val="a0"/>
    <w:link w:val="aa"/>
    <w:uiPriority w:val="99"/>
    <w:semiHidden/>
    <w:rsid w:val="00FF395E"/>
    <w:rPr>
      <w:rFonts w:ascii="Times New Roman" w:eastAsia="Times New Roman" w:hAnsi="Times New Roman"/>
      <w:sz w:val="18"/>
      <w:szCs w:val="18"/>
    </w:rPr>
  </w:style>
  <w:style w:type="character" w:customStyle="1" w:styleId="fontstyle01">
    <w:name w:val="fontstyle01"/>
    <w:basedOn w:val="a0"/>
    <w:rsid w:val="00FF395E"/>
    <w:rPr>
      <w:rFonts w:ascii="HelveticaNeueLTStd-Lt" w:hAnsi="HelveticaNeueLTStd-Lt" w:hint="default"/>
      <w:b w:val="0"/>
      <w:bCs w:val="0"/>
      <w:i w:val="0"/>
      <w:iCs w:val="0"/>
      <w:color w:val="231F20"/>
      <w:sz w:val="14"/>
      <w:szCs w:val="14"/>
    </w:rPr>
  </w:style>
  <w:style w:type="table" w:styleId="ab">
    <w:name w:val="Light Shading"/>
    <w:basedOn w:val="a1"/>
    <w:uiPriority w:val="60"/>
    <w:rsid w:val="00CC300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c">
    <w:name w:val="Table Grid"/>
    <w:basedOn w:val="a1"/>
    <w:uiPriority w:val="59"/>
    <w:rsid w:val="00F058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annotation reference"/>
    <w:basedOn w:val="a0"/>
    <w:uiPriority w:val="99"/>
    <w:semiHidden/>
    <w:unhideWhenUsed/>
    <w:rsid w:val="00A96DB5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microsoft.com/office/2011/relationships/commentsExtended" Target="commentsExtended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91</Words>
  <Characters>7930</Characters>
  <Application>Microsoft Office Word</Application>
  <DocSecurity>0</DocSecurity>
  <Lines>66</Lines>
  <Paragraphs>18</Paragraphs>
  <ScaleCrop>false</ScaleCrop>
  <Company/>
  <LinksUpToDate>false</LinksUpToDate>
  <CharactersWithSpaces>9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</dc:creator>
  <cp:lastModifiedBy>Dan</cp:lastModifiedBy>
  <cp:revision>3</cp:revision>
  <dcterms:created xsi:type="dcterms:W3CDTF">2021-07-18T04:29:00Z</dcterms:created>
  <dcterms:modified xsi:type="dcterms:W3CDTF">2021-07-18T04:29:00Z</dcterms:modified>
</cp:coreProperties>
</file>